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6F0A" w:rsidRPr="009C7C54" w:rsidRDefault="00F839E2" w:rsidP="009C7C54">
      <w:pPr>
        <w:jc w:val="center"/>
        <w:rPr>
          <w:rFonts w:ascii="Arial" w:hAnsi="Arial" w:cs="Arial"/>
          <w:b/>
        </w:rPr>
      </w:pPr>
      <w:r>
        <w:rPr>
          <w:rFonts w:ascii="Arial" w:hAnsi="Arial" w:cs="Arial"/>
          <w:b/>
        </w:rPr>
        <w:t>S</w:t>
      </w:r>
      <w:r w:rsidR="001F5E9A">
        <w:rPr>
          <w:rFonts w:ascii="Arial" w:hAnsi="Arial" w:cs="Arial"/>
          <w:b/>
        </w:rPr>
        <w:t>2</w:t>
      </w:r>
      <w:r w:rsidR="003D1E69">
        <w:rPr>
          <w:rFonts w:ascii="Arial" w:hAnsi="Arial" w:cs="Arial"/>
          <w:b/>
        </w:rPr>
        <w:t xml:space="preserve"> </w:t>
      </w:r>
      <w:r w:rsidR="00B54603">
        <w:rPr>
          <w:rFonts w:ascii="Arial" w:hAnsi="Arial" w:cs="Arial"/>
          <w:b/>
        </w:rPr>
        <w:t>Doc</w:t>
      </w:r>
      <w:bookmarkStart w:id="0" w:name="_GoBack"/>
      <w:bookmarkEnd w:id="0"/>
      <w:r>
        <w:rPr>
          <w:rFonts w:ascii="Arial" w:hAnsi="Arial" w:cs="Arial"/>
          <w:b/>
        </w:rPr>
        <w:t xml:space="preserve">: Focus group discussion </w:t>
      </w:r>
      <w:r w:rsidR="003A664F" w:rsidRPr="009C7C54">
        <w:rPr>
          <w:rFonts w:ascii="Arial" w:hAnsi="Arial" w:cs="Arial"/>
          <w:b/>
        </w:rPr>
        <w:t>topic guide</w:t>
      </w:r>
      <w:r w:rsidR="00F11BBA" w:rsidRPr="009C7C54">
        <w:rPr>
          <w:rFonts w:ascii="Arial" w:hAnsi="Arial" w:cs="Arial"/>
          <w:b/>
        </w:rPr>
        <w:t xml:space="preserve"> </w:t>
      </w:r>
    </w:p>
    <w:p w:rsidR="008D11F8" w:rsidRPr="009F555D" w:rsidRDefault="008D11F8" w:rsidP="002026A4">
      <w:pPr>
        <w:pStyle w:val="ListParagraph"/>
        <w:numPr>
          <w:ilvl w:val="0"/>
          <w:numId w:val="2"/>
        </w:numPr>
        <w:contextualSpacing w:val="0"/>
        <w:rPr>
          <w:rFonts w:ascii="Arial" w:hAnsi="Arial" w:cs="Arial"/>
          <w:b/>
          <w:color w:val="548DD4" w:themeColor="text2" w:themeTint="99"/>
          <w:sz w:val="24"/>
          <w:szCs w:val="24"/>
        </w:rPr>
      </w:pPr>
      <w:r w:rsidRPr="009F555D">
        <w:rPr>
          <w:rFonts w:ascii="Arial" w:hAnsi="Arial" w:cs="Arial"/>
          <w:b/>
          <w:color w:val="548DD4" w:themeColor="text2" w:themeTint="99"/>
          <w:sz w:val="24"/>
          <w:szCs w:val="24"/>
        </w:rPr>
        <w:t>Introductory session</w:t>
      </w:r>
      <w:r w:rsidR="00BD1A32">
        <w:rPr>
          <w:rFonts w:ascii="Arial" w:hAnsi="Arial" w:cs="Arial"/>
          <w:b/>
          <w:color w:val="548DD4" w:themeColor="text2" w:themeTint="99"/>
          <w:sz w:val="24"/>
          <w:szCs w:val="24"/>
        </w:rPr>
        <w:t xml:space="preserve"> - 25</w:t>
      </w:r>
      <w:r w:rsidR="009B648C">
        <w:rPr>
          <w:rFonts w:ascii="Arial" w:hAnsi="Arial" w:cs="Arial"/>
          <w:b/>
          <w:color w:val="548DD4" w:themeColor="text2" w:themeTint="99"/>
          <w:sz w:val="24"/>
          <w:szCs w:val="24"/>
        </w:rPr>
        <w:t>min</w:t>
      </w:r>
    </w:p>
    <w:p w:rsidR="009E30BC" w:rsidRPr="009C7C54" w:rsidRDefault="00FA596C" w:rsidP="009C7C54">
      <w:pPr>
        <w:pStyle w:val="ListParagraph"/>
        <w:ind w:left="357"/>
        <w:contextualSpacing w:val="0"/>
        <w:rPr>
          <w:rFonts w:ascii="Arial" w:hAnsi="Arial" w:cs="Arial"/>
          <w:b/>
        </w:rPr>
      </w:pPr>
      <w:r>
        <w:rPr>
          <w:rFonts w:ascii="Arial" w:hAnsi="Arial" w:cs="Arial"/>
          <w:noProof/>
          <w:lang w:val="en-US"/>
        </w:rPr>
        <mc:AlternateContent>
          <mc:Choice Requires="wps">
            <w:drawing>
              <wp:anchor distT="0" distB="0" distL="114300" distR="114300" simplePos="0" relativeHeight="251663360" behindDoc="0" locked="0" layoutInCell="1" allowOverlap="1">
                <wp:simplePos x="0" y="0"/>
                <wp:positionH relativeFrom="column">
                  <wp:posOffset>11927</wp:posOffset>
                </wp:positionH>
                <wp:positionV relativeFrom="paragraph">
                  <wp:posOffset>23770</wp:posOffset>
                </wp:positionV>
                <wp:extent cx="6641465" cy="3323645"/>
                <wp:effectExtent l="0" t="0" r="26035" b="1016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1465" cy="3323645"/>
                        </a:xfrm>
                        <a:prstGeom prst="rect">
                          <a:avLst/>
                        </a:prstGeom>
                        <a:solidFill>
                          <a:srgbClr val="FFFFFF"/>
                        </a:solidFill>
                        <a:ln w="9525">
                          <a:solidFill>
                            <a:schemeClr val="accent1"/>
                          </a:solidFill>
                          <a:miter lim="800000"/>
                          <a:headEnd/>
                          <a:tailEnd/>
                        </a:ln>
                      </wps:spPr>
                      <wps:txbx>
                        <w:txbxContent>
                          <w:p w:rsidR="009E30BC" w:rsidRPr="00986624" w:rsidRDefault="009E30BC" w:rsidP="00BF6744">
                            <w:pPr>
                              <w:spacing w:line="240" w:lineRule="auto"/>
                              <w:rPr>
                                <w:rFonts w:ascii="Calibri" w:hAnsi="Calibri" w:cs="Times New Roman"/>
                              </w:rPr>
                            </w:pPr>
                            <w:r>
                              <w:rPr>
                                <w:rFonts w:ascii="Calibri" w:hAnsi="Calibri" w:cs="Times New Roman"/>
                              </w:rPr>
                              <w:t>Introductions, e</w:t>
                            </w:r>
                            <w:r w:rsidRPr="00986624">
                              <w:rPr>
                                <w:rFonts w:ascii="Calibri" w:hAnsi="Calibri" w:cs="Times New Roman"/>
                              </w:rPr>
                              <w:t>xplain study</w:t>
                            </w:r>
                            <w:r>
                              <w:rPr>
                                <w:rFonts w:ascii="Calibri" w:hAnsi="Calibri" w:cs="Times New Roman"/>
                              </w:rPr>
                              <w:t xml:space="preserve">, </w:t>
                            </w:r>
                            <w:r w:rsidRPr="00986624">
                              <w:rPr>
                                <w:rFonts w:ascii="Calibri" w:hAnsi="Calibri" w:cs="Times New Roman"/>
                              </w:rPr>
                              <w:t>consent &amp; start voice recorder</w:t>
                            </w:r>
                            <w:r w:rsidR="00936A20">
                              <w:rPr>
                                <w:rFonts w:ascii="Calibri" w:hAnsi="Calibri" w:cs="Times New Roman"/>
                              </w:rPr>
                              <w:t>. THIS STUDY IS ABOUT WHEN &amp; HOW DATA FROM STUDIES CAN BE SHARED WITH OTHER RESEARCHERS – WHAT DO DIFFERENT PEOPLE THINK?</w:t>
                            </w:r>
                          </w:p>
                          <w:p w:rsidR="009E30BC" w:rsidRPr="00986624" w:rsidRDefault="009E30BC" w:rsidP="00BF6744">
                            <w:pPr>
                              <w:spacing w:before="240" w:line="240" w:lineRule="auto"/>
                              <w:rPr>
                                <w:rFonts w:ascii="Calibri" w:hAnsi="Calibri" w:cs="Times New Roman"/>
                              </w:rPr>
                            </w:pPr>
                            <w:r w:rsidRPr="00986624">
                              <w:rPr>
                                <w:rFonts w:ascii="Calibri" w:hAnsi="Calibri" w:cs="Times New Roman"/>
                              </w:rPr>
                              <w:t xml:space="preserve">General discussion on ‘what is KEMRI’ (partnership with </w:t>
                            </w:r>
                            <w:proofErr w:type="spellStart"/>
                            <w:r w:rsidRPr="00986624">
                              <w:rPr>
                                <w:rFonts w:ascii="Calibri" w:hAnsi="Calibri" w:cs="Times New Roman"/>
                              </w:rPr>
                              <w:t>MoH</w:t>
                            </w:r>
                            <w:proofErr w:type="spellEnd"/>
                            <w:r w:rsidRPr="00986624">
                              <w:rPr>
                                <w:rFonts w:ascii="Calibri" w:hAnsi="Calibri" w:cs="Times New Roman"/>
                              </w:rPr>
                              <w:t>) and ‘what is research’. How proposals are developed and reviewed. Explore experiences/perceptions of different types of research done at KEMRI Kilifi – establish that many different types are done.</w:t>
                            </w:r>
                          </w:p>
                          <w:p w:rsidR="009E30BC" w:rsidRPr="00986624" w:rsidRDefault="009E30BC" w:rsidP="009E30BC">
                            <w:pPr>
                              <w:spacing w:after="0" w:line="240" w:lineRule="auto"/>
                              <w:rPr>
                                <w:rFonts w:ascii="Calibri" w:hAnsi="Calibri" w:cs="Times New Roman"/>
                              </w:rPr>
                            </w:pPr>
                            <w:r w:rsidRPr="00986624">
                              <w:rPr>
                                <w:rFonts w:ascii="Calibri" w:hAnsi="Calibri" w:cs="Times New Roman"/>
                              </w:rPr>
                              <w:t xml:space="preserve">Explore perceptions of </w:t>
                            </w:r>
                            <w:r w:rsidRPr="00986624">
                              <w:rPr>
                                <w:rFonts w:ascii="Calibri" w:hAnsi="Calibri" w:cs="Times New Roman"/>
                                <w:u w:val="single"/>
                              </w:rPr>
                              <w:t>what kinds of information</w:t>
                            </w:r>
                            <w:r w:rsidRPr="00986624">
                              <w:rPr>
                                <w:rFonts w:ascii="Calibri" w:hAnsi="Calibri" w:cs="Times New Roman"/>
                              </w:rPr>
                              <w:t xml:space="preserve"> researchers collect during studies. Introduce idea that many different types of information are collected or generated during research [note this is about data not samples]:</w:t>
                            </w:r>
                          </w:p>
                          <w:p w:rsidR="009E30BC" w:rsidRPr="00986624" w:rsidRDefault="009E30BC" w:rsidP="002026A4">
                            <w:pPr>
                              <w:pStyle w:val="ListParagraph"/>
                              <w:numPr>
                                <w:ilvl w:val="0"/>
                                <w:numId w:val="15"/>
                              </w:numPr>
                              <w:spacing w:after="0" w:line="240" w:lineRule="auto"/>
                              <w:rPr>
                                <w:rFonts w:ascii="Calibri" w:hAnsi="Calibri" w:cs="Times New Roman"/>
                              </w:rPr>
                            </w:pPr>
                            <w:r w:rsidRPr="00986624">
                              <w:rPr>
                                <w:rFonts w:ascii="Calibri" w:hAnsi="Calibri" w:cs="Times New Roman"/>
                              </w:rPr>
                              <w:t xml:space="preserve">People are asked questions – the information is recorded individually </w:t>
                            </w:r>
                          </w:p>
                          <w:p w:rsidR="009E30BC" w:rsidRPr="00986624" w:rsidRDefault="009E30BC" w:rsidP="002026A4">
                            <w:pPr>
                              <w:pStyle w:val="ListParagraph"/>
                              <w:numPr>
                                <w:ilvl w:val="0"/>
                                <w:numId w:val="15"/>
                              </w:numPr>
                              <w:spacing w:after="0" w:line="240" w:lineRule="auto"/>
                              <w:rPr>
                                <w:rFonts w:ascii="Calibri" w:hAnsi="Calibri" w:cs="Times New Roman"/>
                              </w:rPr>
                            </w:pPr>
                            <w:r w:rsidRPr="00986624">
                              <w:rPr>
                                <w:rFonts w:ascii="Calibri" w:hAnsi="Calibri" w:cs="Times New Roman"/>
                              </w:rPr>
                              <w:t>Blood samples are taken for tests – the test results are recorded as individual information</w:t>
                            </w:r>
                          </w:p>
                          <w:p w:rsidR="009E30BC" w:rsidRPr="00986624" w:rsidRDefault="009E30BC" w:rsidP="002026A4">
                            <w:pPr>
                              <w:pStyle w:val="ListParagraph"/>
                              <w:numPr>
                                <w:ilvl w:val="0"/>
                                <w:numId w:val="15"/>
                              </w:numPr>
                              <w:spacing w:after="0" w:line="240" w:lineRule="auto"/>
                              <w:rPr>
                                <w:rFonts w:ascii="Calibri" w:hAnsi="Calibri" w:cs="Times New Roman"/>
                              </w:rPr>
                            </w:pPr>
                            <w:r w:rsidRPr="00986624">
                              <w:rPr>
                                <w:rFonts w:ascii="Calibri" w:hAnsi="Calibri" w:cs="Times New Roman"/>
                              </w:rPr>
                              <w:t>Individual information is looked at across all participants as part of research. This grouped (aggregated) information is about populations, not individuals. e.g. rates of bed net use</w:t>
                            </w:r>
                          </w:p>
                          <w:p w:rsidR="009E30BC" w:rsidRDefault="009E30BC" w:rsidP="002026A4">
                            <w:pPr>
                              <w:pStyle w:val="ListParagraph"/>
                              <w:numPr>
                                <w:ilvl w:val="0"/>
                                <w:numId w:val="15"/>
                              </w:numPr>
                              <w:spacing w:after="0" w:line="240" w:lineRule="auto"/>
                              <w:rPr>
                                <w:rFonts w:ascii="Calibri" w:hAnsi="Calibri" w:cs="Times New Roman"/>
                              </w:rPr>
                            </w:pPr>
                            <w:r w:rsidRPr="00986624">
                              <w:rPr>
                                <w:rFonts w:ascii="Calibri" w:hAnsi="Calibri" w:cs="Times New Roman"/>
                              </w:rPr>
                              <w:t>When information is collected during studies, researchers often also do more work that ‘generates’ new types of data e.g. when researchers do special tests on blood samples to find out how people fight malaria as they get older (looking at the substances that are produced when the body fights in this way)</w:t>
                            </w:r>
                            <w:r w:rsidR="00697855">
                              <w:rPr>
                                <w:rFonts w:ascii="Calibri" w:hAnsi="Calibri" w:cs="Times New Roman"/>
                              </w:rPr>
                              <w:t xml:space="preserve"> - </w:t>
                            </w:r>
                            <w:r w:rsidRPr="00A04EF5">
                              <w:rPr>
                                <w:rFonts w:ascii="Calibri" w:hAnsi="Calibri" w:cs="Times New Roman"/>
                              </w:rPr>
                              <w:t xml:space="preserve">some </w:t>
                            </w:r>
                            <w:r w:rsidR="00697855">
                              <w:rPr>
                                <w:rFonts w:ascii="Calibri" w:hAnsi="Calibri" w:cs="Times New Roman"/>
                              </w:rPr>
                              <w:t xml:space="preserve">research </w:t>
                            </w:r>
                            <w:r w:rsidRPr="00A04EF5">
                              <w:rPr>
                                <w:rFonts w:ascii="Calibri" w:hAnsi="Calibri" w:cs="Times New Roman"/>
                              </w:rPr>
                              <w:t>information is ‘</w:t>
                            </w:r>
                            <w:r w:rsidRPr="00A04EF5">
                              <w:rPr>
                                <w:rFonts w:ascii="Calibri" w:hAnsi="Calibri" w:cs="Times New Roman"/>
                                <w:u w:val="single"/>
                              </w:rPr>
                              <w:t>collected’</w:t>
                            </w:r>
                            <w:r w:rsidRPr="00A04EF5">
                              <w:rPr>
                                <w:rFonts w:ascii="Calibri" w:hAnsi="Calibri" w:cs="Times New Roman"/>
                              </w:rPr>
                              <w:t xml:space="preserve"> and some is ‘</w:t>
                            </w:r>
                            <w:r w:rsidRPr="00A04EF5">
                              <w:rPr>
                                <w:rFonts w:ascii="Calibri" w:hAnsi="Calibri" w:cs="Times New Roman"/>
                                <w:u w:val="single"/>
                              </w:rPr>
                              <w:t>generated’</w:t>
                            </w:r>
                            <w:r w:rsidRPr="00A04EF5">
                              <w:rPr>
                                <w:rFonts w:ascii="Calibri" w:hAnsi="Calibri" w:cs="Times New Roman"/>
                              </w:rPr>
                              <w:t xml:space="preserve"> by researchers using the information they collect.</w:t>
                            </w:r>
                          </w:p>
                          <w:p w:rsidR="007B27C5" w:rsidRDefault="007B27C5" w:rsidP="007B27C5">
                            <w:pPr>
                              <w:spacing w:after="0" w:line="240" w:lineRule="auto"/>
                              <w:rPr>
                                <w:rFonts w:ascii="Calibri" w:hAnsi="Calibri" w:cs="Times New Roman"/>
                              </w:rPr>
                            </w:pPr>
                            <w:r>
                              <w:rPr>
                                <w:rFonts w:ascii="Calibri" w:hAnsi="Calibri" w:cs="Times New Roman"/>
                              </w:rPr>
                              <w:t>* Data used for primary research and secondary research also.</w:t>
                            </w:r>
                          </w:p>
                          <w:p w:rsidR="007B27C5" w:rsidRPr="007B27C5" w:rsidRDefault="007B27C5" w:rsidP="007B27C5">
                            <w:pPr>
                              <w:spacing w:after="0" w:line="240" w:lineRule="auto"/>
                              <w:rPr>
                                <w:rFonts w:ascii="Calibri" w:hAnsi="Calibri" w:cs="Times New Roman"/>
                              </w:rPr>
                            </w:pPr>
                            <w:r>
                              <w:rPr>
                                <w:rFonts w:ascii="Calibri" w:hAnsi="Calibri" w:cs="Times New Roman"/>
                              </w:rPr>
                              <w:t>*</w:t>
                            </w:r>
                            <w:r w:rsidRPr="007B27C5">
                              <w:rPr>
                                <w:rFonts w:ascii="Calibri" w:hAnsi="Calibri" w:cs="Times New Roman"/>
                              </w:rPr>
                              <w:t>Research data different from research findings</w:t>
                            </w:r>
                            <w:r>
                              <w:rPr>
                                <w:rFonts w:ascii="Calibri" w:hAnsi="Calibri" w:cs="Times New Roman"/>
                              </w:rPr>
                              <w:t>.</w:t>
                            </w:r>
                          </w:p>
                          <w:p w:rsidR="009E30BC" w:rsidRDefault="009E30B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95pt;margin-top:1.85pt;width:522.95pt;height:261.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" strokecolor="#4f81bd [3204]">
                <v:textbox>
                  <w:txbxContent>
                    <w:p w:rsidR="009E30BC" w:rsidRPr="00986624" w:rsidRDefault="009E30BC" w:rsidP="00BF6744">
                      <w:pPr>
                        <w:spacing w:line="240" w:lineRule="auto"/>
                        <w:rPr>
                          <w:rFonts w:ascii="Calibri" w:hAnsi="Calibri" w:cs="Times New Roman"/>
                        </w:rPr>
                      </w:pPr>
                      <w:r>
                        <w:rPr>
                          <w:rFonts w:ascii="Calibri" w:hAnsi="Calibri" w:cs="Times New Roman"/>
                        </w:rPr>
                        <w:t>Introductions, e</w:t>
                      </w:r>
                      <w:r w:rsidRPr="00986624">
                        <w:rPr>
                          <w:rFonts w:ascii="Calibri" w:hAnsi="Calibri" w:cs="Times New Roman"/>
                        </w:rPr>
                        <w:t>xplain study</w:t>
                      </w:r>
                      <w:r>
                        <w:rPr>
                          <w:rFonts w:ascii="Calibri" w:hAnsi="Calibri" w:cs="Times New Roman"/>
                        </w:rPr>
                        <w:t xml:space="preserve">, </w:t>
                      </w:r>
                      <w:r w:rsidRPr="00986624">
                        <w:rPr>
                          <w:rFonts w:ascii="Calibri" w:hAnsi="Calibri" w:cs="Times New Roman"/>
                        </w:rPr>
                        <w:t>consent &amp; start voice recorder</w:t>
                      </w:r>
                      <w:r w:rsidR="00936A20">
                        <w:rPr>
                          <w:rFonts w:ascii="Calibri" w:hAnsi="Calibri" w:cs="Times New Roman"/>
                        </w:rPr>
                        <w:t>. THIS STUDY IS ABOUT WHEN &amp; HOW DATA FROM STUDIES CAN BE SHARED WITH OTHER RESEARCHERS – WHAT DO DIFFERENT PEOPLE THINK?</w:t>
                      </w:r>
                    </w:p>
                    <w:p w:rsidR="009E30BC" w:rsidRPr="00986624" w:rsidRDefault="009E30BC" w:rsidP="00BF6744">
                      <w:pPr>
                        <w:spacing w:before="240" w:line="240" w:lineRule="auto"/>
                        <w:rPr>
                          <w:rFonts w:ascii="Calibri" w:hAnsi="Calibri" w:cs="Times New Roman"/>
                        </w:rPr>
                      </w:pPr>
                      <w:r w:rsidRPr="00986624">
                        <w:rPr>
                          <w:rFonts w:ascii="Calibri" w:hAnsi="Calibri" w:cs="Times New Roman"/>
                        </w:rPr>
                        <w:t>General discussion on ‘what is KEMRI’ (partnership with MoH) and ‘what is research’. How proposals are developed and reviewed. Explore experiences/perceptions of different types of research done at KEMRI Kilifi – establish that many different types are done.</w:t>
                      </w:r>
                    </w:p>
                    <w:p w:rsidR="009E30BC" w:rsidRPr="00986624" w:rsidRDefault="009E30BC" w:rsidP="009E30BC">
                      <w:pPr>
                        <w:spacing w:after="0" w:line="240" w:lineRule="auto"/>
                        <w:rPr>
                          <w:rFonts w:ascii="Calibri" w:hAnsi="Calibri" w:cs="Times New Roman"/>
                        </w:rPr>
                      </w:pPr>
                      <w:r w:rsidRPr="00986624">
                        <w:rPr>
                          <w:rFonts w:ascii="Calibri" w:hAnsi="Calibri" w:cs="Times New Roman"/>
                        </w:rPr>
                        <w:t xml:space="preserve">Explore perceptions of </w:t>
                      </w:r>
                      <w:r w:rsidRPr="00986624">
                        <w:rPr>
                          <w:rFonts w:ascii="Calibri" w:hAnsi="Calibri" w:cs="Times New Roman"/>
                          <w:u w:val="single"/>
                        </w:rPr>
                        <w:t>what kinds of information</w:t>
                      </w:r>
                      <w:r w:rsidRPr="00986624">
                        <w:rPr>
                          <w:rFonts w:ascii="Calibri" w:hAnsi="Calibri" w:cs="Times New Roman"/>
                        </w:rPr>
                        <w:t xml:space="preserve"> researchers collect during studies. Introduce idea that many different types of information are collected or generated during research [note this is about data not samples]:</w:t>
                      </w:r>
                    </w:p>
                    <w:p w:rsidR="009E30BC" w:rsidRPr="00986624" w:rsidRDefault="009E30BC" w:rsidP="002026A4">
                      <w:pPr>
                        <w:pStyle w:val="ListParagraph"/>
                        <w:numPr>
                          <w:ilvl w:val="0"/>
                          <w:numId w:val="15"/>
                        </w:numPr>
                        <w:spacing w:after="0" w:line="240" w:lineRule="auto"/>
                        <w:rPr>
                          <w:rFonts w:ascii="Calibri" w:hAnsi="Calibri" w:cs="Times New Roman"/>
                        </w:rPr>
                      </w:pPr>
                      <w:r w:rsidRPr="00986624">
                        <w:rPr>
                          <w:rFonts w:ascii="Calibri" w:hAnsi="Calibri" w:cs="Times New Roman"/>
                        </w:rPr>
                        <w:t xml:space="preserve">People are asked questions – the information is recorded individually </w:t>
                      </w:r>
                    </w:p>
                    <w:p w:rsidR="009E30BC" w:rsidRPr="00986624" w:rsidRDefault="009E30BC" w:rsidP="002026A4">
                      <w:pPr>
                        <w:pStyle w:val="ListParagraph"/>
                        <w:numPr>
                          <w:ilvl w:val="0"/>
                          <w:numId w:val="15"/>
                        </w:numPr>
                        <w:spacing w:after="0" w:line="240" w:lineRule="auto"/>
                        <w:rPr>
                          <w:rFonts w:ascii="Calibri" w:hAnsi="Calibri" w:cs="Times New Roman"/>
                        </w:rPr>
                      </w:pPr>
                      <w:r w:rsidRPr="00986624">
                        <w:rPr>
                          <w:rFonts w:ascii="Calibri" w:hAnsi="Calibri" w:cs="Times New Roman"/>
                        </w:rPr>
                        <w:t>Blood samples are taken for tests – the test results are recorded as individual information</w:t>
                      </w:r>
                    </w:p>
                    <w:p w:rsidR="009E30BC" w:rsidRPr="00986624" w:rsidRDefault="009E30BC" w:rsidP="002026A4">
                      <w:pPr>
                        <w:pStyle w:val="ListParagraph"/>
                        <w:numPr>
                          <w:ilvl w:val="0"/>
                          <w:numId w:val="15"/>
                        </w:numPr>
                        <w:spacing w:after="0" w:line="240" w:lineRule="auto"/>
                        <w:rPr>
                          <w:rFonts w:ascii="Calibri" w:hAnsi="Calibri" w:cs="Times New Roman"/>
                        </w:rPr>
                      </w:pPr>
                      <w:r w:rsidRPr="00986624">
                        <w:rPr>
                          <w:rFonts w:ascii="Calibri" w:hAnsi="Calibri" w:cs="Times New Roman"/>
                        </w:rPr>
                        <w:t>Individual information is looked at across all participants as part of research. This grouped (aggregated) information is about populations, not individuals. e.g. rates of bed net use</w:t>
                      </w:r>
                    </w:p>
                    <w:p w:rsidR="009E30BC" w:rsidRDefault="009E30BC" w:rsidP="002026A4">
                      <w:pPr>
                        <w:pStyle w:val="ListParagraph"/>
                        <w:numPr>
                          <w:ilvl w:val="0"/>
                          <w:numId w:val="15"/>
                        </w:numPr>
                        <w:spacing w:after="0" w:line="240" w:lineRule="auto"/>
                        <w:rPr>
                          <w:rFonts w:ascii="Calibri" w:hAnsi="Calibri" w:cs="Times New Roman"/>
                        </w:rPr>
                      </w:pPr>
                      <w:r w:rsidRPr="00986624">
                        <w:rPr>
                          <w:rFonts w:ascii="Calibri" w:hAnsi="Calibri" w:cs="Times New Roman"/>
                        </w:rPr>
                        <w:t>When information is collected during studies, researchers often also do more work that ‘generates’ new types of data e.g. when researchers do special tests on blood samples to find out how people fight malaria as they get older (looking at the substances that are produced when the body fights in this way)</w:t>
                      </w:r>
                      <w:r w:rsidR="00697855">
                        <w:rPr>
                          <w:rFonts w:ascii="Calibri" w:hAnsi="Calibri" w:cs="Times New Roman"/>
                        </w:rPr>
                        <w:t xml:space="preserve"> - </w:t>
                      </w:r>
                      <w:r w:rsidRPr="00A04EF5">
                        <w:rPr>
                          <w:rFonts w:ascii="Calibri" w:hAnsi="Calibri" w:cs="Times New Roman"/>
                        </w:rPr>
                        <w:t xml:space="preserve">some </w:t>
                      </w:r>
                      <w:r w:rsidR="00697855">
                        <w:rPr>
                          <w:rFonts w:ascii="Calibri" w:hAnsi="Calibri" w:cs="Times New Roman"/>
                        </w:rPr>
                        <w:t xml:space="preserve">research </w:t>
                      </w:r>
                      <w:r w:rsidRPr="00A04EF5">
                        <w:rPr>
                          <w:rFonts w:ascii="Calibri" w:hAnsi="Calibri" w:cs="Times New Roman"/>
                        </w:rPr>
                        <w:t>information is ‘</w:t>
                      </w:r>
                      <w:r w:rsidRPr="00A04EF5">
                        <w:rPr>
                          <w:rFonts w:ascii="Calibri" w:hAnsi="Calibri" w:cs="Times New Roman"/>
                          <w:u w:val="single"/>
                        </w:rPr>
                        <w:t>collected’</w:t>
                      </w:r>
                      <w:r w:rsidRPr="00A04EF5">
                        <w:rPr>
                          <w:rFonts w:ascii="Calibri" w:hAnsi="Calibri" w:cs="Times New Roman"/>
                        </w:rPr>
                        <w:t xml:space="preserve"> and some is ‘</w:t>
                      </w:r>
                      <w:r w:rsidRPr="00A04EF5">
                        <w:rPr>
                          <w:rFonts w:ascii="Calibri" w:hAnsi="Calibri" w:cs="Times New Roman"/>
                          <w:u w:val="single"/>
                        </w:rPr>
                        <w:t>generated’</w:t>
                      </w:r>
                      <w:r w:rsidRPr="00A04EF5">
                        <w:rPr>
                          <w:rFonts w:ascii="Calibri" w:hAnsi="Calibri" w:cs="Times New Roman"/>
                        </w:rPr>
                        <w:t xml:space="preserve"> by researchers using the information they collect.</w:t>
                      </w:r>
                    </w:p>
                    <w:p w:rsidR="007B27C5" w:rsidRDefault="007B27C5" w:rsidP="007B27C5">
                      <w:pPr>
                        <w:spacing w:after="0" w:line="240" w:lineRule="auto"/>
                        <w:rPr>
                          <w:rFonts w:ascii="Calibri" w:hAnsi="Calibri" w:cs="Times New Roman"/>
                        </w:rPr>
                      </w:pPr>
                      <w:r>
                        <w:rPr>
                          <w:rFonts w:ascii="Calibri" w:hAnsi="Calibri" w:cs="Times New Roman"/>
                        </w:rPr>
                        <w:t>* Data used for primary research and secondary research also.</w:t>
                      </w:r>
                    </w:p>
                    <w:p w:rsidR="007B27C5" w:rsidRPr="007B27C5" w:rsidRDefault="007B27C5" w:rsidP="007B27C5">
                      <w:pPr>
                        <w:spacing w:after="0" w:line="240" w:lineRule="auto"/>
                        <w:rPr>
                          <w:rFonts w:ascii="Calibri" w:hAnsi="Calibri" w:cs="Times New Roman"/>
                        </w:rPr>
                      </w:pPr>
                      <w:r>
                        <w:rPr>
                          <w:rFonts w:ascii="Calibri" w:hAnsi="Calibri" w:cs="Times New Roman"/>
                        </w:rPr>
                        <w:t>*</w:t>
                      </w:r>
                      <w:r w:rsidRPr="007B27C5">
                        <w:rPr>
                          <w:rFonts w:ascii="Calibri" w:hAnsi="Calibri" w:cs="Times New Roman"/>
                        </w:rPr>
                        <w:t>Research data different from research findings</w:t>
                      </w:r>
                      <w:r>
                        <w:rPr>
                          <w:rFonts w:ascii="Calibri" w:hAnsi="Calibri" w:cs="Times New Roman"/>
                        </w:rPr>
                        <w:t>.</w:t>
                      </w:r>
                    </w:p>
                    <w:p w:rsidR="009E30BC" w:rsidRDefault="009E30BC"/>
                  </w:txbxContent>
                </v:textbox>
              </v:shape>
            </w:pict>
          </mc:Fallback>
        </mc:AlternateContent>
      </w:r>
    </w:p>
    <w:p w:rsidR="009E30BC" w:rsidRPr="009C7C54" w:rsidRDefault="009E30BC" w:rsidP="009C7C54">
      <w:pPr>
        <w:rPr>
          <w:rFonts w:ascii="Arial" w:hAnsi="Arial" w:cs="Arial"/>
          <w:b/>
        </w:rPr>
      </w:pPr>
    </w:p>
    <w:p w:rsidR="009E30BC" w:rsidRPr="009C7C54" w:rsidRDefault="009E30BC" w:rsidP="009C7C54">
      <w:pPr>
        <w:rPr>
          <w:rFonts w:ascii="Arial" w:hAnsi="Arial" w:cs="Arial"/>
          <w:b/>
        </w:rPr>
      </w:pPr>
    </w:p>
    <w:p w:rsidR="009E30BC" w:rsidRPr="009C7C54" w:rsidRDefault="009E30BC" w:rsidP="009C7C54">
      <w:pPr>
        <w:rPr>
          <w:rFonts w:ascii="Arial" w:hAnsi="Arial" w:cs="Arial"/>
          <w:b/>
        </w:rPr>
      </w:pPr>
    </w:p>
    <w:p w:rsidR="009E30BC" w:rsidRPr="009C7C54" w:rsidRDefault="009E30BC" w:rsidP="009C7C54">
      <w:pPr>
        <w:rPr>
          <w:rFonts w:ascii="Arial" w:hAnsi="Arial" w:cs="Arial"/>
          <w:b/>
        </w:rPr>
      </w:pPr>
    </w:p>
    <w:p w:rsidR="009E30BC" w:rsidRPr="009C7C54" w:rsidRDefault="009E30BC" w:rsidP="009C7C54">
      <w:pPr>
        <w:rPr>
          <w:rFonts w:ascii="Arial" w:hAnsi="Arial" w:cs="Arial"/>
          <w:b/>
        </w:rPr>
      </w:pPr>
    </w:p>
    <w:p w:rsidR="009E30BC" w:rsidRPr="009C7C54" w:rsidRDefault="009E30BC" w:rsidP="009C7C54">
      <w:pPr>
        <w:rPr>
          <w:rFonts w:ascii="Arial" w:hAnsi="Arial" w:cs="Arial"/>
          <w:b/>
        </w:rPr>
      </w:pPr>
    </w:p>
    <w:p w:rsidR="009E30BC" w:rsidRPr="009C7C54" w:rsidRDefault="009E30BC" w:rsidP="009C7C54">
      <w:pPr>
        <w:pStyle w:val="ListParagraph"/>
        <w:ind w:left="360"/>
        <w:rPr>
          <w:rFonts w:ascii="Arial" w:hAnsi="Arial" w:cs="Arial"/>
        </w:rPr>
      </w:pPr>
    </w:p>
    <w:p w:rsidR="009E30BC" w:rsidRPr="009C7C54" w:rsidRDefault="009E30BC" w:rsidP="009C7C54">
      <w:pPr>
        <w:pStyle w:val="ListParagraph"/>
        <w:ind w:left="360"/>
        <w:rPr>
          <w:rFonts w:ascii="Arial" w:hAnsi="Arial" w:cs="Arial"/>
        </w:rPr>
      </w:pPr>
    </w:p>
    <w:p w:rsidR="009E30BC" w:rsidRPr="009C7C54" w:rsidRDefault="009E30BC" w:rsidP="009C7C54">
      <w:pPr>
        <w:pStyle w:val="ListParagraph"/>
        <w:ind w:left="360"/>
        <w:rPr>
          <w:rFonts w:ascii="Arial" w:hAnsi="Arial" w:cs="Arial"/>
        </w:rPr>
      </w:pPr>
    </w:p>
    <w:p w:rsidR="009E30BC" w:rsidRPr="009C7C54" w:rsidRDefault="009E30BC" w:rsidP="009C7C54">
      <w:pPr>
        <w:pStyle w:val="ListParagraph"/>
        <w:ind w:left="360"/>
        <w:rPr>
          <w:rFonts w:ascii="Arial" w:hAnsi="Arial" w:cs="Arial"/>
        </w:rPr>
      </w:pPr>
    </w:p>
    <w:p w:rsidR="009E30BC" w:rsidRPr="009C7C54" w:rsidRDefault="009E30BC" w:rsidP="00697855">
      <w:pPr>
        <w:pStyle w:val="ListParagraph"/>
        <w:ind w:left="357"/>
        <w:contextualSpacing w:val="0"/>
        <w:rPr>
          <w:rFonts w:ascii="Arial" w:hAnsi="Arial" w:cs="Arial"/>
        </w:rPr>
      </w:pPr>
    </w:p>
    <w:p w:rsidR="007B27C5" w:rsidRPr="007B27C5" w:rsidRDefault="007B27C5" w:rsidP="007B27C5">
      <w:pPr>
        <w:pStyle w:val="ListParagraph"/>
        <w:spacing w:after="0" w:line="240" w:lineRule="auto"/>
        <w:ind w:left="360"/>
        <w:contextualSpacing w:val="0"/>
        <w:rPr>
          <w:rFonts w:ascii="Arial" w:hAnsi="Arial" w:cs="Arial"/>
          <w:color w:val="548DD4" w:themeColor="text2" w:themeTint="99"/>
          <w:sz w:val="24"/>
          <w:szCs w:val="24"/>
        </w:rPr>
      </w:pPr>
    </w:p>
    <w:p w:rsidR="009B648C" w:rsidRPr="009B648C" w:rsidRDefault="00DE02C0" w:rsidP="009B648C">
      <w:pPr>
        <w:pStyle w:val="ListParagraph"/>
        <w:numPr>
          <w:ilvl w:val="0"/>
          <w:numId w:val="2"/>
        </w:numPr>
        <w:spacing w:after="0" w:line="240" w:lineRule="auto"/>
        <w:contextualSpacing w:val="0"/>
        <w:rPr>
          <w:rFonts w:ascii="Arial" w:hAnsi="Arial" w:cs="Arial"/>
          <w:color w:val="548DD4" w:themeColor="text2" w:themeTint="99"/>
          <w:sz w:val="24"/>
          <w:szCs w:val="24"/>
        </w:rPr>
      </w:pPr>
      <w:r w:rsidRPr="00EF7218">
        <w:rPr>
          <w:rFonts w:ascii="Arial" w:hAnsi="Arial" w:cs="Arial"/>
          <w:b/>
          <w:color w:val="548DD4" w:themeColor="text2" w:themeTint="99"/>
          <w:sz w:val="24"/>
          <w:szCs w:val="24"/>
        </w:rPr>
        <w:t>Sharing background information/</w:t>
      </w:r>
      <w:r w:rsidR="00B67C75" w:rsidRPr="00EF7218">
        <w:rPr>
          <w:rFonts w:ascii="Arial" w:hAnsi="Arial" w:cs="Arial"/>
          <w:b/>
          <w:color w:val="548DD4" w:themeColor="text2" w:themeTint="99"/>
          <w:sz w:val="24"/>
          <w:szCs w:val="24"/>
        </w:rPr>
        <w:t>exploring views on</w:t>
      </w:r>
      <w:r w:rsidRPr="00EF7218">
        <w:rPr>
          <w:rFonts w:ascii="Arial" w:hAnsi="Arial" w:cs="Arial"/>
          <w:b/>
          <w:color w:val="548DD4" w:themeColor="text2" w:themeTint="99"/>
          <w:sz w:val="24"/>
          <w:szCs w:val="24"/>
        </w:rPr>
        <w:t xml:space="preserve"> </w:t>
      </w:r>
      <w:r w:rsidR="00B67C75" w:rsidRPr="00EF7218">
        <w:rPr>
          <w:rFonts w:ascii="Arial" w:hAnsi="Arial" w:cs="Arial"/>
          <w:b/>
          <w:color w:val="548DD4" w:themeColor="text2" w:themeTint="99"/>
          <w:sz w:val="24"/>
          <w:szCs w:val="24"/>
        </w:rPr>
        <w:t xml:space="preserve">census &amp; </w:t>
      </w:r>
      <w:r w:rsidR="004349ED" w:rsidRPr="00EF7218">
        <w:rPr>
          <w:rFonts w:ascii="Arial" w:hAnsi="Arial" w:cs="Arial"/>
          <w:b/>
          <w:color w:val="548DD4" w:themeColor="text2" w:themeTint="99"/>
          <w:sz w:val="24"/>
          <w:szCs w:val="24"/>
        </w:rPr>
        <w:t>KCH</w:t>
      </w:r>
      <w:r w:rsidR="00B67C75" w:rsidRPr="00EF7218">
        <w:rPr>
          <w:rFonts w:ascii="Arial" w:hAnsi="Arial" w:cs="Arial"/>
          <w:b/>
          <w:color w:val="548DD4" w:themeColor="text2" w:themeTint="99"/>
          <w:sz w:val="24"/>
          <w:szCs w:val="24"/>
        </w:rPr>
        <w:t xml:space="preserve"> surveillance data</w:t>
      </w:r>
      <w:r w:rsidR="009B648C">
        <w:rPr>
          <w:rFonts w:ascii="Arial" w:hAnsi="Arial" w:cs="Arial"/>
          <w:b/>
          <w:color w:val="548DD4" w:themeColor="text2" w:themeTint="99"/>
          <w:sz w:val="24"/>
          <w:szCs w:val="24"/>
        </w:rPr>
        <w:t xml:space="preserve"> </w:t>
      </w:r>
    </w:p>
    <w:p w:rsidR="009E30BC" w:rsidRPr="00EF7218" w:rsidRDefault="00BD1A32" w:rsidP="009B648C">
      <w:pPr>
        <w:pStyle w:val="ListParagraph"/>
        <w:ind w:left="357"/>
        <w:contextualSpacing w:val="0"/>
        <w:rPr>
          <w:rFonts w:ascii="Arial" w:hAnsi="Arial" w:cs="Arial"/>
          <w:color w:val="548DD4" w:themeColor="text2" w:themeTint="99"/>
          <w:sz w:val="24"/>
          <w:szCs w:val="24"/>
        </w:rPr>
      </w:pPr>
      <w:r>
        <w:rPr>
          <w:rFonts w:ascii="Arial" w:hAnsi="Arial" w:cs="Arial"/>
          <w:b/>
          <w:color w:val="548DD4" w:themeColor="text2" w:themeTint="99"/>
          <w:sz w:val="24"/>
          <w:szCs w:val="24"/>
        </w:rPr>
        <w:t>40</w:t>
      </w:r>
      <w:r w:rsidR="009B648C">
        <w:rPr>
          <w:rFonts w:ascii="Arial" w:hAnsi="Arial" w:cs="Arial"/>
          <w:b/>
          <w:color w:val="548DD4" w:themeColor="text2" w:themeTint="99"/>
          <w:sz w:val="24"/>
          <w:szCs w:val="24"/>
        </w:rPr>
        <w:t>min</w:t>
      </w:r>
    </w:p>
    <w:p w:rsidR="00E250F4" w:rsidRPr="00BC3944" w:rsidRDefault="00E250F4" w:rsidP="00290984">
      <w:pPr>
        <w:pStyle w:val="ListParagraph"/>
        <w:numPr>
          <w:ilvl w:val="0"/>
          <w:numId w:val="9"/>
        </w:numPr>
        <w:spacing w:after="120" w:line="240" w:lineRule="auto"/>
        <w:contextualSpacing w:val="0"/>
        <w:rPr>
          <w:rFonts w:ascii="Arial" w:hAnsi="Arial" w:cs="Arial"/>
        </w:rPr>
      </w:pPr>
      <w:r>
        <w:rPr>
          <w:rFonts w:ascii="Arial" w:hAnsi="Arial" w:cs="Arial"/>
          <w:b/>
        </w:rPr>
        <w:t>Explore knowledge &amp; attitude to K</w:t>
      </w:r>
      <w:r w:rsidRPr="00BC3944">
        <w:rPr>
          <w:rFonts w:ascii="Arial" w:hAnsi="Arial" w:cs="Arial"/>
          <w:b/>
        </w:rPr>
        <w:t xml:space="preserve">HDSS DATA </w:t>
      </w:r>
      <w:r>
        <w:rPr>
          <w:rFonts w:ascii="Arial" w:hAnsi="Arial" w:cs="Arial"/>
          <w:b/>
        </w:rPr>
        <w:t>using open questions and sharing information to build understanding in box below</w:t>
      </w:r>
      <w:r w:rsidR="00C35B7C">
        <w:rPr>
          <w:rFonts w:ascii="Arial" w:hAnsi="Arial" w:cs="Arial"/>
          <w:b/>
        </w:rPr>
        <w:t>, using visuals</w:t>
      </w:r>
      <w:r>
        <w:rPr>
          <w:rFonts w:ascii="Arial" w:hAnsi="Arial" w:cs="Arial"/>
          <w:b/>
        </w:rPr>
        <w:t xml:space="preserve">: </w:t>
      </w:r>
      <w:r w:rsidRPr="00BC3944">
        <w:rPr>
          <w:rFonts w:ascii="Arial" w:hAnsi="Arial" w:cs="Arial"/>
        </w:rPr>
        <w:t xml:space="preserve">One type of research that KEMRI carries out is through visiting all the households in this area to collect different types of information about the people who live there (‘census’). </w:t>
      </w:r>
    </w:p>
    <w:p w:rsidR="00E250F4" w:rsidRPr="00BC3944" w:rsidRDefault="00E250F4" w:rsidP="00E250F4">
      <w:pPr>
        <w:pStyle w:val="ListParagraph"/>
        <w:spacing w:after="0"/>
        <w:ind w:left="357"/>
        <w:contextualSpacing w:val="0"/>
        <w:rPr>
          <w:rFonts w:ascii="Arial" w:hAnsi="Arial" w:cs="Arial"/>
        </w:rPr>
      </w:pPr>
      <w:r w:rsidRPr="00BC3944">
        <w:rPr>
          <w:rFonts w:ascii="Arial" w:hAnsi="Arial" w:cs="Arial"/>
          <w:b/>
        </w:rPr>
        <w:t xml:space="preserve">What do you know about this work? </w:t>
      </w:r>
      <w:r w:rsidRPr="00BC3944">
        <w:rPr>
          <w:rFonts w:ascii="Arial" w:hAnsi="Arial" w:cs="Arial"/>
          <w:i/>
        </w:rPr>
        <w:t>Probe for</w:t>
      </w:r>
      <w:r w:rsidRPr="00BC3944">
        <w:rPr>
          <w:rFonts w:ascii="Arial" w:hAnsi="Arial" w:cs="Arial"/>
        </w:rPr>
        <w:t xml:space="preserve">: </w:t>
      </w:r>
    </w:p>
    <w:p w:rsidR="00E250F4" w:rsidRPr="00BC3944" w:rsidRDefault="00E250F4" w:rsidP="00E250F4">
      <w:pPr>
        <w:pStyle w:val="ListParagraph"/>
        <w:numPr>
          <w:ilvl w:val="0"/>
          <w:numId w:val="16"/>
        </w:numPr>
        <w:rPr>
          <w:rFonts w:ascii="Arial" w:hAnsi="Arial" w:cs="Arial"/>
        </w:rPr>
      </w:pPr>
      <w:r w:rsidRPr="00BC3944">
        <w:rPr>
          <w:rFonts w:ascii="Arial" w:hAnsi="Arial" w:cs="Arial"/>
        </w:rPr>
        <w:t>What information collected? [</w:t>
      </w:r>
      <w:r w:rsidRPr="00BC3944">
        <w:rPr>
          <w:rFonts w:ascii="Arial" w:hAnsi="Arial" w:cs="Arial"/>
          <w:i/>
        </w:rPr>
        <w:t>Probe for all types KHDSS info known about</w:t>
      </w:r>
      <w:r w:rsidRPr="00BC3944">
        <w:rPr>
          <w:rFonts w:ascii="Arial" w:hAnsi="Arial" w:cs="Arial"/>
        </w:rPr>
        <w:t>]</w:t>
      </w:r>
    </w:p>
    <w:p w:rsidR="00E250F4" w:rsidRPr="00BC3944" w:rsidRDefault="00E250F4" w:rsidP="00E250F4">
      <w:pPr>
        <w:pStyle w:val="ListParagraph"/>
        <w:numPr>
          <w:ilvl w:val="0"/>
          <w:numId w:val="16"/>
        </w:numPr>
        <w:rPr>
          <w:rFonts w:ascii="Arial" w:hAnsi="Arial" w:cs="Arial"/>
        </w:rPr>
      </w:pPr>
      <w:r w:rsidRPr="00BC3944">
        <w:rPr>
          <w:rFonts w:ascii="Arial" w:hAnsi="Arial" w:cs="Arial"/>
        </w:rPr>
        <w:t>What is purpose of collecting information? [</w:t>
      </w:r>
      <w:r w:rsidRPr="00BC3944">
        <w:rPr>
          <w:rFonts w:ascii="Arial" w:hAnsi="Arial" w:cs="Arial"/>
          <w:i/>
        </w:rPr>
        <w:t>Probe for any use data, including public health &amp; research; and for any ideas about how different types information used</w:t>
      </w:r>
      <w:r w:rsidRPr="00BC3944">
        <w:rPr>
          <w:rFonts w:ascii="Arial" w:hAnsi="Arial" w:cs="Arial"/>
        </w:rPr>
        <w:t>]</w:t>
      </w:r>
    </w:p>
    <w:p w:rsidR="00E250F4" w:rsidRPr="00BC3944" w:rsidRDefault="00E250F4" w:rsidP="00E250F4">
      <w:pPr>
        <w:pStyle w:val="ListParagraph"/>
        <w:numPr>
          <w:ilvl w:val="0"/>
          <w:numId w:val="16"/>
        </w:numPr>
        <w:rPr>
          <w:rFonts w:ascii="Arial" w:hAnsi="Arial" w:cs="Arial"/>
        </w:rPr>
      </w:pPr>
      <w:r w:rsidRPr="00BC3944">
        <w:rPr>
          <w:rFonts w:ascii="Arial" w:hAnsi="Arial" w:cs="Arial"/>
        </w:rPr>
        <w:t>Who uses it in this way? Which organisations involved? [</w:t>
      </w:r>
      <w:r w:rsidRPr="00BC3944">
        <w:rPr>
          <w:rFonts w:ascii="Arial" w:hAnsi="Arial" w:cs="Arial"/>
          <w:i/>
        </w:rPr>
        <w:t>for use by KEMRI/</w:t>
      </w:r>
      <w:proofErr w:type="spellStart"/>
      <w:r w:rsidRPr="00BC3944">
        <w:rPr>
          <w:rFonts w:ascii="Arial" w:hAnsi="Arial" w:cs="Arial"/>
          <w:i/>
        </w:rPr>
        <w:t>MoH</w:t>
      </w:r>
      <w:proofErr w:type="spellEnd"/>
      <w:r w:rsidRPr="00BC3944">
        <w:rPr>
          <w:rFonts w:ascii="Arial" w:hAnsi="Arial" w:cs="Arial"/>
          <w:i/>
        </w:rPr>
        <w:t>/other</w:t>
      </w:r>
      <w:r w:rsidRPr="00BC3944">
        <w:rPr>
          <w:rFonts w:ascii="Arial" w:hAnsi="Arial" w:cs="Arial"/>
        </w:rPr>
        <w:t xml:space="preserve">] </w:t>
      </w:r>
    </w:p>
    <w:p w:rsidR="00E250F4" w:rsidRPr="00BC3944" w:rsidRDefault="00E250F4" w:rsidP="00E250F4">
      <w:pPr>
        <w:spacing w:after="0"/>
        <w:ind w:left="360"/>
        <w:rPr>
          <w:rFonts w:ascii="Arial" w:hAnsi="Arial" w:cs="Arial"/>
          <w:i/>
        </w:rPr>
      </w:pPr>
      <w:r w:rsidRPr="00BC3944">
        <w:rPr>
          <w:rFonts w:ascii="Arial" w:hAnsi="Arial" w:cs="Arial"/>
          <w:b/>
        </w:rPr>
        <w:t xml:space="preserve">What </w:t>
      </w:r>
      <w:r>
        <w:rPr>
          <w:rFonts w:ascii="Arial" w:hAnsi="Arial" w:cs="Arial"/>
          <w:b/>
        </w:rPr>
        <w:t>are your views</w:t>
      </w:r>
      <w:r w:rsidRPr="00BC3944">
        <w:rPr>
          <w:rFonts w:ascii="Arial" w:hAnsi="Arial" w:cs="Arial"/>
          <w:b/>
        </w:rPr>
        <w:t xml:space="preserve"> about this work?</w:t>
      </w:r>
      <w:r w:rsidRPr="00BC3944">
        <w:rPr>
          <w:rFonts w:ascii="Arial" w:hAnsi="Arial" w:cs="Arial"/>
        </w:rPr>
        <w:t xml:space="preserve"> </w:t>
      </w:r>
      <w:r w:rsidRPr="00BC3944">
        <w:rPr>
          <w:rFonts w:ascii="Arial" w:hAnsi="Arial" w:cs="Arial"/>
          <w:i/>
        </w:rPr>
        <w:t>Probe for:</w:t>
      </w:r>
    </w:p>
    <w:p w:rsidR="00E250F4" w:rsidRPr="00BC3944" w:rsidRDefault="00E250F4" w:rsidP="00E250F4">
      <w:pPr>
        <w:pStyle w:val="ListParagraph"/>
        <w:numPr>
          <w:ilvl w:val="0"/>
          <w:numId w:val="16"/>
        </w:numPr>
        <w:rPr>
          <w:rFonts w:ascii="Arial" w:hAnsi="Arial" w:cs="Arial"/>
        </w:rPr>
      </w:pPr>
      <w:r w:rsidRPr="00BC3944">
        <w:rPr>
          <w:rFonts w:ascii="Arial" w:hAnsi="Arial" w:cs="Arial"/>
        </w:rPr>
        <w:t>General views – positive and negative – based on perceptions or experiences</w:t>
      </w:r>
    </w:p>
    <w:p w:rsidR="00E250F4" w:rsidRDefault="00FA596C" w:rsidP="00E250F4">
      <w:pPr>
        <w:pStyle w:val="ListParagraph"/>
        <w:numPr>
          <w:ilvl w:val="0"/>
          <w:numId w:val="16"/>
        </w:numPr>
        <w:tabs>
          <w:tab w:val="left" w:pos="2430"/>
        </w:tabs>
        <w:rPr>
          <w:rFonts w:ascii="Arial" w:hAnsi="Arial" w:cs="Arial"/>
        </w:rPr>
      </w:pPr>
      <w:r>
        <w:rPr>
          <w:rFonts w:ascii="Arial" w:hAnsi="Arial" w:cs="Arial"/>
          <w:noProof/>
          <w:lang w:val="en-US"/>
        </w:rPr>
        <mc:AlternateContent>
          <mc:Choice Requires="wps">
            <w:drawing>
              <wp:anchor distT="0" distB="0" distL="114300" distR="114300" simplePos="0" relativeHeight="251665408" behindDoc="0" locked="0" layoutInCell="1" allowOverlap="1">
                <wp:simplePos x="0" y="0"/>
                <wp:positionH relativeFrom="column">
                  <wp:posOffset>-103505</wp:posOffset>
                </wp:positionH>
                <wp:positionV relativeFrom="paragraph">
                  <wp:posOffset>303530</wp:posOffset>
                </wp:positionV>
                <wp:extent cx="6555105" cy="2230755"/>
                <wp:effectExtent l="0" t="0" r="17145" b="1778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55105" cy="2230755"/>
                        </a:xfrm>
                        <a:prstGeom prst="rect">
                          <a:avLst/>
                        </a:prstGeom>
                        <a:solidFill>
                          <a:srgbClr val="FFFFFF"/>
                        </a:solidFill>
                        <a:ln w="9525">
                          <a:solidFill>
                            <a:schemeClr val="accent1"/>
                          </a:solidFill>
                          <a:miter lim="800000"/>
                          <a:headEnd/>
                          <a:tailEnd/>
                        </a:ln>
                      </wps:spPr>
                      <wps:txbx>
                        <w:txbxContent>
                          <w:p w:rsidR="0009439E" w:rsidRPr="00E250F4" w:rsidRDefault="008360D0" w:rsidP="00E250F4">
                            <w:pPr>
                              <w:spacing w:line="240" w:lineRule="auto"/>
                              <w:rPr>
                                <w:rFonts w:cs="Times New Roman"/>
                                <w:i/>
                              </w:rPr>
                            </w:pPr>
                            <w:r w:rsidRPr="00E250F4">
                              <w:rPr>
                                <w:rFonts w:cs="Times New Roman"/>
                                <w:b/>
                                <w:u w:val="single"/>
                              </w:rPr>
                              <w:t>About the census</w:t>
                            </w:r>
                            <w:r w:rsidRPr="00E250F4">
                              <w:rPr>
                                <w:rFonts w:cs="Times New Roman"/>
                                <w:i/>
                              </w:rPr>
                              <w:t xml:space="preserve">: </w:t>
                            </w:r>
                          </w:p>
                          <w:p w:rsidR="0009439E" w:rsidRPr="004A7F75" w:rsidRDefault="0009439E" w:rsidP="002026A4">
                            <w:pPr>
                              <w:pStyle w:val="ListParagraph"/>
                              <w:numPr>
                                <w:ilvl w:val="0"/>
                                <w:numId w:val="6"/>
                              </w:numPr>
                              <w:spacing w:line="240" w:lineRule="auto"/>
                              <w:rPr>
                                <w:rFonts w:cs="Times New Roman"/>
                              </w:rPr>
                            </w:pPr>
                            <w:r w:rsidRPr="004A7F75">
                              <w:rPr>
                                <w:rFonts w:cs="Times New Roman"/>
                                <w:b/>
                              </w:rPr>
                              <w:t xml:space="preserve">Purpose: </w:t>
                            </w:r>
                            <w:r w:rsidRPr="004A7F75">
                              <w:rPr>
                                <w:rFonts w:cs="Times New Roman"/>
                              </w:rPr>
                              <w:t xml:space="preserve">Set up to support </w:t>
                            </w:r>
                            <w:r w:rsidRPr="004A7F75">
                              <w:rPr>
                                <w:rFonts w:cs="Times New Roman"/>
                                <w:u w:val="single"/>
                              </w:rPr>
                              <w:t>KEMRI to conduct research</w:t>
                            </w:r>
                            <w:r w:rsidRPr="004A7F75">
                              <w:rPr>
                                <w:rFonts w:cs="Times New Roman"/>
                              </w:rPr>
                              <w:t xml:space="preserve"> and </w:t>
                            </w:r>
                            <w:proofErr w:type="spellStart"/>
                            <w:r w:rsidRPr="004A7F75">
                              <w:rPr>
                                <w:rFonts w:cs="Times New Roman"/>
                                <w:u w:val="single"/>
                              </w:rPr>
                              <w:t>MoH</w:t>
                            </w:r>
                            <w:proofErr w:type="spellEnd"/>
                            <w:r w:rsidRPr="004A7F75">
                              <w:rPr>
                                <w:rFonts w:cs="Times New Roman"/>
                                <w:u w:val="single"/>
                              </w:rPr>
                              <w:t xml:space="preserve"> in Kilifi to monitor health and plan PH programmes</w:t>
                            </w:r>
                            <w:r w:rsidRPr="004A7F75">
                              <w:rPr>
                                <w:rFonts w:cs="Times New Roman"/>
                              </w:rPr>
                              <w:t xml:space="preserve"> for this and similar communities. Give concrete examples of PH and research:</w:t>
                            </w:r>
                          </w:p>
                          <w:p w:rsidR="0009439E" w:rsidRPr="004A7F75" w:rsidRDefault="0009439E" w:rsidP="002026A4">
                            <w:pPr>
                              <w:pStyle w:val="ListParagraph"/>
                              <w:numPr>
                                <w:ilvl w:val="0"/>
                                <w:numId w:val="7"/>
                              </w:numPr>
                              <w:spacing w:line="240" w:lineRule="auto"/>
                              <w:rPr>
                                <w:rFonts w:cs="Times New Roman"/>
                              </w:rPr>
                            </w:pPr>
                            <w:r w:rsidRPr="004A7F75">
                              <w:rPr>
                                <w:rFonts w:cs="Times New Roman"/>
                              </w:rPr>
                              <w:t xml:space="preserve">Supporting </w:t>
                            </w:r>
                            <w:proofErr w:type="spellStart"/>
                            <w:r w:rsidRPr="004A7F75">
                              <w:rPr>
                                <w:rFonts w:cs="Times New Roman"/>
                              </w:rPr>
                              <w:t>MoH</w:t>
                            </w:r>
                            <w:proofErr w:type="spellEnd"/>
                            <w:r w:rsidRPr="004A7F75">
                              <w:rPr>
                                <w:rFonts w:cs="Times New Roman"/>
                              </w:rPr>
                              <w:t xml:space="preserve">: e.g. catch up polio vaccination programme from information on immunisation status </w:t>
                            </w:r>
                          </w:p>
                          <w:p w:rsidR="0009439E" w:rsidRDefault="0009439E" w:rsidP="002026A4">
                            <w:pPr>
                              <w:pStyle w:val="ListParagraph"/>
                              <w:numPr>
                                <w:ilvl w:val="0"/>
                                <w:numId w:val="7"/>
                              </w:numPr>
                              <w:spacing w:line="240" w:lineRule="auto"/>
                              <w:ind w:left="714" w:hanging="357"/>
                              <w:contextualSpacing w:val="0"/>
                              <w:rPr>
                                <w:rFonts w:cs="Times New Roman"/>
                              </w:rPr>
                            </w:pPr>
                            <w:r w:rsidRPr="004A7F75">
                              <w:rPr>
                                <w:rFonts w:cs="Times New Roman"/>
                              </w:rPr>
                              <w:t>Supporting research: e.g. random sampling for a study –</w:t>
                            </w:r>
                            <w:r w:rsidR="008360D0">
                              <w:rPr>
                                <w:rFonts w:cs="Times New Roman"/>
                              </w:rPr>
                              <w:t xml:space="preserve"> </w:t>
                            </w:r>
                            <w:r w:rsidRPr="004A7F75">
                              <w:rPr>
                                <w:rFonts w:cs="Times New Roman"/>
                              </w:rPr>
                              <w:t xml:space="preserve">make sure findings apply to all people in future </w:t>
                            </w:r>
                          </w:p>
                          <w:p w:rsidR="0009439E" w:rsidRPr="004A7F75" w:rsidRDefault="0009439E" w:rsidP="002026A4">
                            <w:pPr>
                              <w:pStyle w:val="ListParagraph"/>
                              <w:numPr>
                                <w:ilvl w:val="0"/>
                                <w:numId w:val="6"/>
                              </w:numPr>
                              <w:spacing w:line="240" w:lineRule="auto"/>
                              <w:rPr>
                                <w:rFonts w:cs="Times New Roman"/>
                                <w:b/>
                              </w:rPr>
                            </w:pPr>
                            <w:r w:rsidRPr="004A7F75">
                              <w:rPr>
                                <w:rFonts w:cs="Times New Roman"/>
                                <w:b/>
                              </w:rPr>
                              <w:t xml:space="preserve">How it works: </w:t>
                            </w:r>
                          </w:p>
                          <w:p w:rsidR="0009439E" w:rsidRDefault="0009439E" w:rsidP="002026A4">
                            <w:pPr>
                              <w:pStyle w:val="ListParagraph"/>
                              <w:numPr>
                                <w:ilvl w:val="0"/>
                                <w:numId w:val="8"/>
                              </w:numPr>
                              <w:spacing w:line="240" w:lineRule="auto"/>
                              <w:rPr>
                                <w:rFonts w:cs="Times New Roman"/>
                              </w:rPr>
                            </w:pPr>
                            <w:r w:rsidRPr="004A7F75">
                              <w:rPr>
                                <w:rFonts w:cs="Times New Roman"/>
                              </w:rPr>
                              <w:t>Types data collected: every 4 months, residents, births, deaths, pregnancy information, age, gender, household structures, GPS, plus extra information from time to time (water sources, immunisation)</w:t>
                            </w:r>
                          </w:p>
                          <w:p w:rsidR="00C35B7C" w:rsidRPr="00C35B7C" w:rsidRDefault="00C35B7C" w:rsidP="002026A4">
                            <w:pPr>
                              <w:pStyle w:val="ListParagraph"/>
                              <w:numPr>
                                <w:ilvl w:val="0"/>
                                <w:numId w:val="8"/>
                              </w:numPr>
                              <w:spacing w:line="240" w:lineRule="auto"/>
                              <w:rPr>
                                <w:rFonts w:cs="Times New Roman"/>
                                <w:i/>
                              </w:rPr>
                            </w:pPr>
                            <w:r w:rsidRPr="00C35B7C">
                              <w:rPr>
                                <w:rFonts w:cs="Times New Roman"/>
                                <w:i/>
                              </w:rPr>
                              <w:t xml:space="preserve">Link to </w:t>
                            </w:r>
                            <w:r>
                              <w:rPr>
                                <w:rFonts w:cs="Times New Roman"/>
                                <w:i/>
                              </w:rPr>
                              <w:t>‘</w:t>
                            </w:r>
                            <w:r w:rsidRPr="00C35B7C">
                              <w:rPr>
                                <w:rFonts w:cs="Times New Roman"/>
                                <w:i/>
                              </w:rPr>
                              <w:t>types</w:t>
                            </w:r>
                            <w:r>
                              <w:rPr>
                                <w:rFonts w:cs="Times New Roman"/>
                                <w:i/>
                              </w:rPr>
                              <w:t>’</w:t>
                            </w:r>
                            <w:r w:rsidRPr="00C35B7C">
                              <w:rPr>
                                <w:rFonts w:cs="Times New Roman"/>
                                <w:i/>
                              </w:rPr>
                              <w:t xml:space="preserve"> of data in introduction</w:t>
                            </w:r>
                          </w:p>
                          <w:p w:rsidR="0009439E" w:rsidRPr="004A7F75" w:rsidRDefault="0009439E" w:rsidP="002026A4">
                            <w:pPr>
                              <w:pStyle w:val="ListParagraph"/>
                              <w:numPr>
                                <w:ilvl w:val="0"/>
                                <w:numId w:val="8"/>
                              </w:numPr>
                              <w:spacing w:line="240" w:lineRule="auto"/>
                              <w:rPr>
                                <w:rFonts w:cs="Times New Roman"/>
                              </w:rPr>
                            </w:pPr>
                            <w:r w:rsidRPr="004A7F75">
                              <w:rPr>
                                <w:rFonts w:cs="Times New Roman"/>
                              </w:rPr>
                              <w:t xml:space="preserve">One of many </w:t>
                            </w:r>
                            <w:proofErr w:type="spellStart"/>
                            <w:r w:rsidRPr="004A7F75">
                              <w:rPr>
                                <w:rFonts w:cs="Times New Roman"/>
                              </w:rPr>
                              <w:t>MoH</w:t>
                            </w:r>
                            <w:proofErr w:type="spellEnd"/>
                            <w:r w:rsidRPr="004A7F75">
                              <w:rPr>
                                <w:rFonts w:cs="Times New Roman"/>
                              </w:rPr>
                              <w:t xml:space="preserve"> &amp; health research </w:t>
                            </w:r>
                            <w:r w:rsidR="008360D0">
                              <w:rPr>
                                <w:rFonts w:cs="Times New Roman"/>
                              </w:rPr>
                              <w:t>censuses</w:t>
                            </w:r>
                            <w:r w:rsidRPr="004A7F75">
                              <w:rPr>
                                <w:rFonts w:cs="Times New Roman"/>
                              </w:rPr>
                              <w:t xml:space="preserve"> in Africa &amp; rest of world, set up for similar reasons</w:t>
                            </w:r>
                          </w:p>
                          <w:p w:rsidR="0009439E" w:rsidRDefault="0009439E" w:rsidP="00E250F4">
                            <w:pPr>
                              <w:pStyle w:val="ListParagraph"/>
                              <w:numPr>
                                <w:ilvl w:val="0"/>
                                <w:numId w:val="8"/>
                              </w:numPr>
                              <w:spacing w:after="0" w:line="240" w:lineRule="auto"/>
                              <w:ind w:left="714" w:hanging="357"/>
                              <w:contextualSpacing w:val="0"/>
                              <w:rPr>
                                <w:rFonts w:cs="Times New Roman"/>
                              </w:rPr>
                            </w:pPr>
                            <w:r w:rsidRPr="0092659B">
                              <w:rPr>
                                <w:rFonts w:cs="Times New Roman"/>
                              </w:rPr>
                              <w:t>Verbal consent from HHH on behalf of rest of famil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8.15pt;margin-top:23.9pt;width:516.15pt;height:175.6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" strokecolor="#4f81bd [3204]">
                <v:textbox style="mso-fit-shape-to-text:t">
                  <w:txbxContent>
                    <w:p w:rsidR="0009439E" w:rsidRPr="00E250F4" w:rsidRDefault="008360D0" w:rsidP="00E250F4">
                      <w:pPr>
                        <w:spacing w:line="240" w:lineRule="auto"/>
                        <w:rPr>
                          <w:rFonts w:cs="Times New Roman"/>
                          <w:i/>
                        </w:rPr>
                      </w:pPr>
                      <w:r w:rsidRPr="00E250F4">
                        <w:rPr>
                          <w:rFonts w:cs="Times New Roman"/>
                          <w:b/>
                          <w:u w:val="single"/>
                        </w:rPr>
                        <w:t>About the census</w:t>
                      </w:r>
                      <w:r w:rsidRPr="00E250F4">
                        <w:rPr>
                          <w:rFonts w:cs="Times New Roman"/>
                          <w:i/>
                        </w:rPr>
                        <w:t xml:space="preserve">: </w:t>
                      </w:r>
                    </w:p>
                    <w:p w:rsidR="0009439E" w:rsidRPr="004A7F75" w:rsidRDefault="0009439E" w:rsidP="002026A4">
                      <w:pPr>
                        <w:pStyle w:val="ListParagraph"/>
                        <w:numPr>
                          <w:ilvl w:val="0"/>
                          <w:numId w:val="6"/>
                        </w:numPr>
                        <w:spacing w:line="240" w:lineRule="auto"/>
                        <w:rPr>
                          <w:rFonts w:cs="Times New Roman"/>
                        </w:rPr>
                      </w:pPr>
                      <w:r w:rsidRPr="004A7F75">
                        <w:rPr>
                          <w:rFonts w:cs="Times New Roman"/>
                          <w:b/>
                        </w:rPr>
                        <w:t xml:space="preserve">Purpose: </w:t>
                      </w:r>
                      <w:r w:rsidRPr="004A7F75">
                        <w:rPr>
                          <w:rFonts w:cs="Times New Roman"/>
                        </w:rPr>
                        <w:t xml:space="preserve">Set up to support </w:t>
                      </w:r>
                      <w:r w:rsidRPr="004A7F75">
                        <w:rPr>
                          <w:rFonts w:cs="Times New Roman"/>
                          <w:u w:val="single"/>
                        </w:rPr>
                        <w:t>KEMRI to conduct research</w:t>
                      </w:r>
                      <w:r w:rsidRPr="004A7F75">
                        <w:rPr>
                          <w:rFonts w:cs="Times New Roman"/>
                        </w:rPr>
                        <w:t xml:space="preserve"> and </w:t>
                      </w:r>
                      <w:r w:rsidRPr="004A7F75">
                        <w:rPr>
                          <w:rFonts w:cs="Times New Roman"/>
                          <w:u w:val="single"/>
                        </w:rPr>
                        <w:t>MoH in Kilifi to monitor health and plan PH programmes</w:t>
                      </w:r>
                      <w:r w:rsidRPr="004A7F75">
                        <w:rPr>
                          <w:rFonts w:cs="Times New Roman"/>
                        </w:rPr>
                        <w:t xml:space="preserve"> for this and similar communities. Give concrete examples of PH and research:</w:t>
                      </w:r>
                    </w:p>
                    <w:p w:rsidR="0009439E" w:rsidRPr="004A7F75" w:rsidRDefault="0009439E" w:rsidP="002026A4">
                      <w:pPr>
                        <w:pStyle w:val="ListParagraph"/>
                        <w:numPr>
                          <w:ilvl w:val="0"/>
                          <w:numId w:val="7"/>
                        </w:numPr>
                        <w:spacing w:line="240" w:lineRule="auto"/>
                        <w:rPr>
                          <w:rFonts w:cs="Times New Roman"/>
                        </w:rPr>
                      </w:pPr>
                      <w:r w:rsidRPr="004A7F75">
                        <w:rPr>
                          <w:rFonts w:cs="Times New Roman"/>
                        </w:rPr>
                        <w:t xml:space="preserve">Supporting MoH: e.g. catch up polio vaccination programme from information on immunisation status </w:t>
                      </w:r>
                    </w:p>
                    <w:p w:rsidR="0009439E" w:rsidRDefault="0009439E" w:rsidP="002026A4">
                      <w:pPr>
                        <w:pStyle w:val="ListParagraph"/>
                        <w:numPr>
                          <w:ilvl w:val="0"/>
                          <w:numId w:val="7"/>
                        </w:numPr>
                        <w:spacing w:line="240" w:lineRule="auto"/>
                        <w:ind w:left="714" w:hanging="357"/>
                        <w:contextualSpacing w:val="0"/>
                        <w:rPr>
                          <w:rFonts w:cs="Times New Roman"/>
                        </w:rPr>
                      </w:pPr>
                      <w:r w:rsidRPr="004A7F75">
                        <w:rPr>
                          <w:rFonts w:cs="Times New Roman"/>
                        </w:rPr>
                        <w:t>Supporting research: e.g. random sampling for a study –</w:t>
                      </w:r>
                      <w:r w:rsidR="008360D0">
                        <w:rPr>
                          <w:rFonts w:cs="Times New Roman"/>
                        </w:rPr>
                        <w:t xml:space="preserve"> </w:t>
                      </w:r>
                      <w:r w:rsidRPr="004A7F75">
                        <w:rPr>
                          <w:rFonts w:cs="Times New Roman"/>
                        </w:rPr>
                        <w:t xml:space="preserve">make sure findings apply to all people in future </w:t>
                      </w:r>
                    </w:p>
                    <w:p w:rsidR="0009439E" w:rsidRPr="004A7F75" w:rsidRDefault="0009439E" w:rsidP="002026A4">
                      <w:pPr>
                        <w:pStyle w:val="ListParagraph"/>
                        <w:numPr>
                          <w:ilvl w:val="0"/>
                          <w:numId w:val="6"/>
                        </w:numPr>
                        <w:spacing w:line="240" w:lineRule="auto"/>
                        <w:rPr>
                          <w:rFonts w:cs="Times New Roman"/>
                          <w:b/>
                        </w:rPr>
                      </w:pPr>
                      <w:r w:rsidRPr="004A7F75">
                        <w:rPr>
                          <w:rFonts w:cs="Times New Roman"/>
                          <w:b/>
                        </w:rPr>
                        <w:t xml:space="preserve">How it works: </w:t>
                      </w:r>
                    </w:p>
                    <w:p w:rsidR="0009439E" w:rsidRDefault="0009439E" w:rsidP="002026A4">
                      <w:pPr>
                        <w:pStyle w:val="ListParagraph"/>
                        <w:numPr>
                          <w:ilvl w:val="0"/>
                          <w:numId w:val="8"/>
                        </w:numPr>
                        <w:spacing w:line="240" w:lineRule="auto"/>
                        <w:rPr>
                          <w:rFonts w:cs="Times New Roman"/>
                        </w:rPr>
                      </w:pPr>
                      <w:r w:rsidRPr="004A7F75">
                        <w:rPr>
                          <w:rFonts w:cs="Times New Roman"/>
                        </w:rPr>
                        <w:t>Types data collected: every 4 months, residents, births, deaths, pregnancy information, age, gender, household structures, GPS, plus extra information from time to time (water sources, immunisation)</w:t>
                      </w:r>
                    </w:p>
                    <w:p w:rsidR="00C35B7C" w:rsidRPr="00C35B7C" w:rsidRDefault="00C35B7C" w:rsidP="002026A4">
                      <w:pPr>
                        <w:pStyle w:val="ListParagraph"/>
                        <w:numPr>
                          <w:ilvl w:val="0"/>
                          <w:numId w:val="8"/>
                        </w:numPr>
                        <w:spacing w:line="240" w:lineRule="auto"/>
                        <w:rPr>
                          <w:rFonts w:cs="Times New Roman"/>
                          <w:i/>
                        </w:rPr>
                      </w:pPr>
                      <w:r w:rsidRPr="00C35B7C">
                        <w:rPr>
                          <w:rFonts w:cs="Times New Roman"/>
                          <w:i/>
                        </w:rPr>
                        <w:t xml:space="preserve">Link to </w:t>
                      </w:r>
                      <w:r>
                        <w:rPr>
                          <w:rFonts w:cs="Times New Roman"/>
                          <w:i/>
                        </w:rPr>
                        <w:t>‘</w:t>
                      </w:r>
                      <w:r w:rsidRPr="00C35B7C">
                        <w:rPr>
                          <w:rFonts w:cs="Times New Roman"/>
                          <w:i/>
                        </w:rPr>
                        <w:t>types</w:t>
                      </w:r>
                      <w:r>
                        <w:rPr>
                          <w:rFonts w:cs="Times New Roman"/>
                          <w:i/>
                        </w:rPr>
                        <w:t>’</w:t>
                      </w:r>
                      <w:r w:rsidRPr="00C35B7C">
                        <w:rPr>
                          <w:rFonts w:cs="Times New Roman"/>
                          <w:i/>
                        </w:rPr>
                        <w:t xml:space="preserve"> of data in introduction</w:t>
                      </w:r>
                    </w:p>
                    <w:p w:rsidR="0009439E" w:rsidRPr="004A7F75" w:rsidRDefault="0009439E" w:rsidP="002026A4">
                      <w:pPr>
                        <w:pStyle w:val="ListParagraph"/>
                        <w:numPr>
                          <w:ilvl w:val="0"/>
                          <w:numId w:val="8"/>
                        </w:numPr>
                        <w:spacing w:line="240" w:lineRule="auto"/>
                        <w:rPr>
                          <w:rFonts w:cs="Times New Roman"/>
                        </w:rPr>
                      </w:pPr>
                      <w:r w:rsidRPr="004A7F75">
                        <w:rPr>
                          <w:rFonts w:cs="Times New Roman"/>
                        </w:rPr>
                        <w:t xml:space="preserve">One of many MoH &amp; health research </w:t>
                      </w:r>
                      <w:r w:rsidR="008360D0">
                        <w:rPr>
                          <w:rFonts w:cs="Times New Roman"/>
                        </w:rPr>
                        <w:t>censuses</w:t>
                      </w:r>
                      <w:r w:rsidRPr="004A7F75">
                        <w:rPr>
                          <w:rFonts w:cs="Times New Roman"/>
                        </w:rPr>
                        <w:t xml:space="preserve"> in Africa &amp; rest of world, set up for similar reasons</w:t>
                      </w:r>
                    </w:p>
                    <w:p w:rsidR="0009439E" w:rsidRDefault="0009439E" w:rsidP="00E250F4">
                      <w:pPr>
                        <w:pStyle w:val="ListParagraph"/>
                        <w:numPr>
                          <w:ilvl w:val="0"/>
                          <w:numId w:val="8"/>
                        </w:numPr>
                        <w:spacing w:after="0" w:line="240" w:lineRule="auto"/>
                        <w:ind w:left="714" w:hanging="357"/>
                        <w:contextualSpacing w:val="0"/>
                        <w:rPr>
                          <w:rFonts w:cs="Times New Roman"/>
                        </w:rPr>
                      </w:pPr>
                      <w:r w:rsidRPr="0092659B">
                        <w:rPr>
                          <w:rFonts w:cs="Times New Roman"/>
                        </w:rPr>
                        <w:t>Verbal consent from HHH on behalf of rest of family</w:t>
                      </w:r>
                    </w:p>
                  </w:txbxContent>
                </v:textbox>
              </v:shape>
            </w:pict>
          </mc:Fallback>
        </mc:AlternateContent>
      </w:r>
      <w:r w:rsidR="00E250F4" w:rsidRPr="00BC3944">
        <w:rPr>
          <w:rFonts w:ascii="Arial" w:hAnsi="Arial" w:cs="Arial"/>
        </w:rPr>
        <w:t xml:space="preserve">What types of information collected in census and KCH surveillance are sensitive, and why? </w:t>
      </w:r>
    </w:p>
    <w:p w:rsidR="005E75A6" w:rsidRPr="005E75A6" w:rsidRDefault="005E75A6" w:rsidP="005E75A6">
      <w:pPr>
        <w:tabs>
          <w:tab w:val="left" w:pos="2430"/>
        </w:tabs>
        <w:rPr>
          <w:rFonts w:ascii="Arial" w:hAnsi="Arial" w:cs="Arial"/>
        </w:rPr>
      </w:pPr>
    </w:p>
    <w:p w:rsidR="0009439E" w:rsidRPr="009C7C54" w:rsidRDefault="0009439E" w:rsidP="009C7C54">
      <w:pPr>
        <w:rPr>
          <w:rFonts w:ascii="Arial" w:hAnsi="Arial" w:cs="Arial"/>
        </w:rPr>
      </w:pPr>
    </w:p>
    <w:p w:rsidR="0009439E" w:rsidRPr="009C7C54" w:rsidRDefault="0009439E" w:rsidP="009C7C54">
      <w:pPr>
        <w:rPr>
          <w:rFonts w:ascii="Arial" w:hAnsi="Arial" w:cs="Arial"/>
        </w:rPr>
      </w:pPr>
    </w:p>
    <w:p w:rsidR="0009439E" w:rsidRPr="009C7C54" w:rsidRDefault="0009439E" w:rsidP="009C7C54">
      <w:pPr>
        <w:rPr>
          <w:rFonts w:ascii="Arial" w:hAnsi="Arial" w:cs="Arial"/>
        </w:rPr>
      </w:pPr>
    </w:p>
    <w:p w:rsidR="0009439E" w:rsidRPr="009C7C54" w:rsidRDefault="0009439E" w:rsidP="009C7C54">
      <w:pPr>
        <w:rPr>
          <w:rFonts w:ascii="Arial" w:hAnsi="Arial" w:cs="Arial"/>
        </w:rPr>
      </w:pPr>
    </w:p>
    <w:p w:rsidR="0009439E" w:rsidRPr="009C7C54" w:rsidRDefault="0009439E" w:rsidP="009C7C54">
      <w:pPr>
        <w:rPr>
          <w:rFonts w:ascii="Arial" w:hAnsi="Arial" w:cs="Arial"/>
        </w:rPr>
      </w:pPr>
    </w:p>
    <w:p w:rsidR="0009439E" w:rsidRPr="009C7C54" w:rsidRDefault="0009439E" w:rsidP="009C7C54">
      <w:pPr>
        <w:rPr>
          <w:rFonts w:ascii="Arial" w:hAnsi="Arial" w:cs="Arial"/>
        </w:rPr>
      </w:pPr>
    </w:p>
    <w:p w:rsidR="0009439E" w:rsidRPr="00C35B7C" w:rsidRDefault="0092659B" w:rsidP="00C35B7C">
      <w:pPr>
        <w:pStyle w:val="ListParagraph"/>
        <w:numPr>
          <w:ilvl w:val="0"/>
          <w:numId w:val="9"/>
        </w:numPr>
        <w:ind w:left="357" w:hanging="357"/>
        <w:contextualSpacing w:val="0"/>
        <w:rPr>
          <w:rFonts w:ascii="Arial" w:hAnsi="Arial" w:cs="Arial"/>
          <w:b/>
        </w:rPr>
      </w:pPr>
      <w:r>
        <w:rPr>
          <w:rFonts w:ascii="Arial" w:hAnsi="Arial" w:cs="Arial"/>
          <w:b/>
        </w:rPr>
        <w:lastRenderedPageBreak/>
        <w:t>S</w:t>
      </w:r>
      <w:r w:rsidR="00E250F4" w:rsidRPr="00C35B7C">
        <w:rPr>
          <w:rFonts w:ascii="Arial" w:hAnsi="Arial" w:cs="Arial"/>
          <w:b/>
        </w:rPr>
        <w:t xml:space="preserve">hare information on KCH clinical surveillance data collection and use; </w:t>
      </w:r>
      <w:r>
        <w:rPr>
          <w:rFonts w:ascii="Arial" w:hAnsi="Arial" w:cs="Arial"/>
          <w:b/>
        </w:rPr>
        <w:t>&amp;</w:t>
      </w:r>
      <w:r w:rsidR="00E250F4" w:rsidRPr="00C35B7C">
        <w:rPr>
          <w:rFonts w:ascii="Arial" w:hAnsi="Arial" w:cs="Arial"/>
          <w:b/>
        </w:rPr>
        <w:t xml:space="preserve"> link to KDHSS data to build understanding in box below</w:t>
      </w:r>
      <w:r w:rsidR="00C35B7C">
        <w:rPr>
          <w:rFonts w:ascii="Arial" w:hAnsi="Arial" w:cs="Arial"/>
          <w:b/>
        </w:rPr>
        <w:t>, using visuals</w:t>
      </w:r>
      <w:r>
        <w:rPr>
          <w:rFonts w:ascii="Arial" w:hAnsi="Arial" w:cs="Arial"/>
          <w:b/>
        </w:rPr>
        <w:t xml:space="preserve"> and asking open questions where possible</w:t>
      </w:r>
      <w:r w:rsidR="00E250F4" w:rsidRPr="00C35B7C">
        <w:rPr>
          <w:rFonts w:ascii="Arial" w:hAnsi="Arial" w:cs="Arial"/>
          <w:b/>
        </w:rPr>
        <w:t>:</w:t>
      </w:r>
    </w:p>
    <w:tbl>
      <w:tblPr>
        <w:tblStyle w:val="TableGrid"/>
        <w:tblW w:w="0" w:type="auto"/>
        <w:tblLook w:val="04A0" w:firstRow="1" w:lastRow="0" w:firstColumn="1" w:lastColumn="0" w:noHBand="0" w:noVBand="1"/>
      </w:tblPr>
      <w:tblGrid>
        <w:gridCol w:w="10456"/>
      </w:tblGrid>
      <w:tr w:rsidR="00E250F4" w:rsidTr="00E250F4">
        <w:tc>
          <w:tcPr>
            <w:tcW w:w="10682" w:type="dxa"/>
          </w:tcPr>
          <w:p w:rsidR="009B648C" w:rsidRPr="00326BFB" w:rsidRDefault="009B648C" w:rsidP="009B648C">
            <w:pPr>
              <w:pStyle w:val="ListParagraph"/>
              <w:numPr>
                <w:ilvl w:val="0"/>
                <w:numId w:val="20"/>
              </w:numPr>
              <w:spacing w:after="120"/>
              <w:ind w:left="357" w:hanging="357"/>
              <w:contextualSpacing w:val="0"/>
              <w:rPr>
                <w:rFonts w:cs="Times New Roman"/>
              </w:rPr>
            </w:pPr>
            <w:r>
              <w:rPr>
                <w:rFonts w:cs="Times New Roman"/>
                <w:b/>
                <w:u w:val="single"/>
              </w:rPr>
              <w:t>About</w:t>
            </w:r>
            <w:r w:rsidRPr="00326BFB">
              <w:rPr>
                <w:rFonts w:cs="Times New Roman"/>
                <w:b/>
                <w:u w:val="single"/>
              </w:rPr>
              <w:t xml:space="preserve"> linkage between census and hospital surveillance data if admitted</w:t>
            </w:r>
            <w:r w:rsidRPr="00326BFB">
              <w:rPr>
                <w:rFonts w:cs="Times New Roman"/>
                <w:b/>
              </w:rPr>
              <w:t xml:space="preserve"> </w:t>
            </w:r>
            <w:r w:rsidRPr="00326BFB">
              <w:rPr>
                <w:rFonts w:cs="Times New Roman"/>
                <w:i/>
              </w:rPr>
              <w:t>(draw on group if possible)</w:t>
            </w:r>
          </w:p>
          <w:p w:rsidR="009B648C" w:rsidRPr="00326BFB" w:rsidRDefault="009B648C" w:rsidP="009B648C">
            <w:pPr>
              <w:pStyle w:val="ListParagraph"/>
              <w:numPr>
                <w:ilvl w:val="0"/>
                <w:numId w:val="3"/>
              </w:numPr>
              <w:spacing w:after="120"/>
              <w:ind w:left="357" w:hanging="357"/>
              <w:contextualSpacing w:val="0"/>
              <w:rPr>
                <w:rFonts w:cs="Times New Roman"/>
              </w:rPr>
            </w:pPr>
            <w:r w:rsidRPr="00326BFB">
              <w:rPr>
                <w:rFonts w:cs="Times New Roman"/>
              </w:rPr>
              <w:t xml:space="preserve">In Kilifi, </w:t>
            </w:r>
            <w:r w:rsidRPr="00326BFB">
              <w:rPr>
                <w:rFonts w:cs="Times New Roman"/>
                <w:u w:val="single"/>
              </w:rPr>
              <w:t>information from census can be linked to routine information collected on patients on wards</w:t>
            </w:r>
            <w:r w:rsidRPr="00326BFB">
              <w:rPr>
                <w:rFonts w:cs="Times New Roman"/>
              </w:rPr>
              <w:t xml:space="preserve"> at KCH (‘patient information’) </w:t>
            </w:r>
            <w:r w:rsidRPr="00326BFB">
              <w:rPr>
                <w:rFonts w:cs="Times New Roman"/>
                <w:b/>
              </w:rPr>
              <w:t>at time of any future hospital admission.</w:t>
            </w:r>
            <w:r w:rsidRPr="00326BFB">
              <w:rPr>
                <w:rFonts w:cs="Times New Roman"/>
              </w:rPr>
              <w:t xml:space="preserve"> </w:t>
            </w:r>
          </w:p>
          <w:p w:rsidR="009B648C" w:rsidRDefault="009B648C" w:rsidP="009B648C">
            <w:pPr>
              <w:pStyle w:val="ListParagraph"/>
              <w:numPr>
                <w:ilvl w:val="0"/>
                <w:numId w:val="3"/>
              </w:numPr>
              <w:spacing w:after="120"/>
              <w:ind w:left="357" w:hanging="357"/>
              <w:contextualSpacing w:val="0"/>
              <w:rPr>
                <w:rFonts w:cs="Times New Roman"/>
              </w:rPr>
            </w:pPr>
            <w:r w:rsidRPr="00326BFB">
              <w:rPr>
                <w:rFonts w:cs="Times New Roman"/>
                <w:u w:val="single"/>
              </w:rPr>
              <w:t>Routine patient information</w:t>
            </w:r>
            <w:r w:rsidRPr="00326BFB">
              <w:rPr>
                <w:rFonts w:cs="Times New Roman"/>
              </w:rPr>
              <w:t xml:space="preserve"> includes symptoms, examination findings, results of tests such as x-rays or blood tests (including HIV where done), diagnosis, treatment, response to treatment &amp; how long on ward.</w:t>
            </w:r>
          </w:p>
          <w:p w:rsidR="009B648C" w:rsidRDefault="009B648C" w:rsidP="009B648C">
            <w:pPr>
              <w:pStyle w:val="ListParagraph"/>
              <w:numPr>
                <w:ilvl w:val="0"/>
                <w:numId w:val="3"/>
              </w:numPr>
              <w:spacing w:after="120"/>
              <w:ind w:left="357" w:hanging="357"/>
              <w:contextualSpacing w:val="0"/>
              <w:rPr>
                <w:rFonts w:cs="Times New Roman"/>
                <w:i/>
              </w:rPr>
            </w:pPr>
            <w:r w:rsidRPr="00C35B7C">
              <w:rPr>
                <w:rFonts w:cs="Times New Roman"/>
                <w:i/>
              </w:rPr>
              <w:t xml:space="preserve">Link to </w:t>
            </w:r>
            <w:r>
              <w:rPr>
                <w:rFonts w:cs="Times New Roman"/>
                <w:i/>
              </w:rPr>
              <w:t>‘</w:t>
            </w:r>
            <w:r w:rsidRPr="00C35B7C">
              <w:rPr>
                <w:rFonts w:cs="Times New Roman"/>
                <w:i/>
              </w:rPr>
              <w:t>types</w:t>
            </w:r>
            <w:r>
              <w:rPr>
                <w:rFonts w:cs="Times New Roman"/>
                <w:i/>
              </w:rPr>
              <w:t>’</w:t>
            </w:r>
            <w:r w:rsidRPr="00C35B7C">
              <w:rPr>
                <w:rFonts w:cs="Times New Roman"/>
                <w:i/>
              </w:rPr>
              <w:t xml:space="preserve"> of data in introduction</w:t>
            </w:r>
          </w:p>
          <w:p w:rsidR="009B648C" w:rsidRPr="00C35B7C" w:rsidRDefault="009B648C" w:rsidP="009B648C">
            <w:pPr>
              <w:pStyle w:val="ListParagraph"/>
              <w:numPr>
                <w:ilvl w:val="0"/>
                <w:numId w:val="3"/>
              </w:numPr>
              <w:spacing w:after="120"/>
              <w:ind w:left="357" w:hanging="357"/>
              <w:contextualSpacing w:val="0"/>
              <w:rPr>
                <w:rFonts w:cs="Times New Roman"/>
                <w:i/>
              </w:rPr>
            </w:pPr>
            <w:r>
              <w:rPr>
                <w:rFonts w:cs="Times New Roman"/>
              </w:rPr>
              <w:t>Here in Kilifi therefore we a have a large data set of this linked information that we have accumulated for the last 10 years and we continue to collect such new information.</w:t>
            </w:r>
          </w:p>
          <w:p w:rsidR="009B648C" w:rsidRPr="00326BFB" w:rsidRDefault="009B648C" w:rsidP="009B648C">
            <w:pPr>
              <w:pStyle w:val="ListParagraph"/>
              <w:numPr>
                <w:ilvl w:val="0"/>
                <w:numId w:val="3"/>
              </w:numPr>
              <w:spacing w:after="120"/>
              <w:rPr>
                <w:rFonts w:cs="Times New Roman"/>
              </w:rPr>
            </w:pPr>
            <w:r w:rsidRPr="00326BFB">
              <w:rPr>
                <w:rFonts w:cs="Times New Roman"/>
              </w:rPr>
              <w:t xml:space="preserve">Purpose of link: Done to support KEMRI research and </w:t>
            </w:r>
            <w:proofErr w:type="spellStart"/>
            <w:r w:rsidRPr="00326BFB">
              <w:rPr>
                <w:rFonts w:cs="Times New Roman"/>
              </w:rPr>
              <w:t>MoH</w:t>
            </w:r>
            <w:proofErr w:type="spellEnd"/>
            <w:r w:rsidRPr="00326BFB">
              <w:rPr>
                <w:rFonts w:cs="Times New Roman"/>
              </w:rPr>
              <w:t xml:space="preserve"> monitoring and planning for services in Kilifi, including many years in the future:</w:t>
            </w:r>
          </w:p>
          <w:p w:rsidR="009B648C" w:rsidRPr="00326BFB" w:rsidRDefault="009B648C" w:rsidP="009B648C">
            <w:pPr>
              <w:pStyle w:val="ListParagraph"/>
              <w:numPr>
                <w:ilvl w:val="0"/>
                <w:numId w:val="10"/>
              </w:numPr>
              <w:spacing w:after="120"/>
              <w:rPr>
                <w:rFonts w:cs="Times New Roman"/>
              </w:rPr>
            </w:pPr>
            <w:r w:rsidRPr="00326BFB">
              <w:rPr>
                <w:rFonts w:cs="Times New Roman"/>
              </w:rPr>
              <w:t xml:space="preserve">Supporting </w:t>
            </w:r>
            <w:proofErr w:type="spellStart"/>
            <w:r w:rsidRPr="00326BFB">
              <w:rPr>
                <w:rFonts w:cs="Times New Roman"/>
              </w:rPr>
              <w:t>MoH</w:t>
            </w:r>
            <w:proofErr w:type="spellEnd"/>
            <w:r w:rsidRPr="00326BFB">
              <w:rPr>
                <w:rFonts w:cs="Times New Roman"/>
              </w:rPr>
              <w:t xml:space="preserve">: e.g. if there is a cholera outbreak, </w:t>
            </w:r>
            <w:proofErr w:type="spellStart"/>
            <w:r w:rsidRPr="00326BFB">
              <w:rPr>
                <w:rFonts w:cs="Times New Roman"/>
              </w:rPr>
              <w:t>MoH</w:t>
            </w:r>
            <w:proofErr w:type="spellEnd"/>
            <w:r w:rsidRPr="00326BFB">
              <w:rPr>
                <w:rFonts w:cs="Times New Roman"/>
              </w:rPr>
              <w:t xml:space="preserve"> staff can quickly identify where in Kilifi hospital cases have come from to  begin control measures in community (like treating wells) </w:t>
            </w:r>
          </w:p>
          <w:p w:rsidR="009B648C" w:rsidRPr="00326BFB" w:rsidRDefault="009B648C" w:rsidP="009B648C">
            <w:pPr>
              <w:pStyle w:val="ListParagraph"/>
              <w:numPr>
                <w:ilvl w:val="0"/>
                <w:numId w:val="10"/>
              </w:numPr>
              <w:spacing w:after="120"/>
              <w:ind w:left="714" w:hanging="357"/>
              <w:contextualSpacing w:val="0"/>
              <w:rPr>
                <w:rFonts w:cs="Times New Roman"/>
              </w:rPr>
            </w:pPr>
            <w:r w:rsidRPr="00326BFB">
              <w:rPr>
                <w:rFonts w:cs="Times New Roman"/>
              </w:rPr>
              <w:t>Supporting research: e.g. in testing new malaria medicines, researchers can easily follow children up at home after discharge from hospital</w:t>
            </w:r>
          </w:p>
          <w:p w:rsidR="009B648C" w:rsidRDefault="009B648C" w:rsidP="009B648C">
            <w:pPr>
              <w:pStyle w:val="ListParagraph"/>
              <w:numPr>
                <w:ilvl w:val="0"/>
                <w:numId w:val="10"/>
              </w:numPr>
              <w:spacing w:after="120"/>
              <w:ind w:left="714" w:hanging="357"/>
              <w:contextualSpacing w:val="0"/>
              <w:rPr>
                <w:rFonts w:cs="Times New Roman"/>
              </w:rPr>
            </w:pPr>
            <w:r w:rsidRPr="00326BFB">
              <w:rPr>
                <w:rFonts w:cs="Times New Roman"/>
              </w:rPr>
              <w:t>May be done many years later (even more than 10 years later!)</w:t>
            </w:r>
            <w:r>
              <w:rPr>
                <w:rFonts w:cs="Times New Roman"/>
              </w:rPr>
              <w:t xml:space="preserve">.  </w:t>
            </w:r>
          </w:p>
          <w:p w:rsidR="009B648C" w:rsidRPr="00326BFB" w:rsidRDefault="009B648C" w:rsidP="009B648C">
            <w:pPr>
              <w:pStyle w:val="ListParagraph"/>
              <w:numPr>
                <w:ilvl w:val="0"/>
                <w:numId w:val="10"/>
              </w:numPr>
              <w:spacing w:after="120"/>
              <w:ind w:left="714" w:hanging="357"/>
              <w:contextualSpacing w:val="0"/>
              <w:rPr>
                <w:rFonts w:cs="Times New Roman"/>
              </w:rPr>
            </w:pPr>
            <w:r>
              <w:rPr>
                <w:rFonts w:cs="Times New Roman"/>
              </w:rPr>
              <w:t xml:space="preserve">It is important to know that data that is stored in this way and that from research may be used to further conduct other research and new questions asked using the data that was generated from the initial research (we refer to this as secondary research). </w:t>
            </w:r>
          </w:p>
          <w:p w:rsidR="009B648C" w:rsidRPr="00326BFB" w:rsidRDefault="009B648C" w:rsidP="009B648C">
            <w:pPr>
              <w:pStyle w:val="ListParagraph"/>
              <w:numPr>
                <w:ilvl w:val="0"/>
                <w:numId w:val="10"/>
              </w:numPr>
              <w:spacing w:after="120"/>
              <w:rPr>
                <w:rFonts w:cs="Times New Roman"/>
                <w:b/>
              </w:rPr>
            </w:pPr>
            <w:r w:rsidRPr="00326BFB">
              <w:rPr>
                <w:rFonts w:cs="Times New Roman"/>
              </w:rPr>
              <w:t>Information on password protected computers in ICT in Kilifi</w:t>
            </w:r>
            <w:r w:rsidRPr="00326BFB">
              <w:rPr>
                <w:rFonts w:cs="Times New Roman"/>
                <w:b/>
              </w:rPr>
              <w:t xml:space="preserve"> </w:t>
            </w:r>
          </w:p>
          <w:p w:rsidR="009B648C" w:rsidRDefault="009B648C" w:rsidP="009B648C">
            <w:pPr>
              <w:pStyle w:val="ListParagraph"/>
              <w:numPr>
                <w:ilvl w:val="0"/>
                <w:numId w:val="10"/>
              </w:numPr>
              <w:spacing w:after="120"/>
              <w:ind w:left="714" w:hanging="357"/>
              <w:contextualSpacing w:val="0"/>
              <w:rPr>
                <w:rFonts w:cs="Times New Roman"/>
                <w:b/>
              </w:rPr>
            </w:pPr>
            <w:r w:rsidRPr="00326BFB">
              <w:rPr>
                <w:rFonts w:cs="Times New Roman"/>
                <w:u w:val="single"/>
              </w:rPr>
              <w:t xml:space="preserve">ALWAYS </w:t>
            </w:r>
            <w:r w:rsidRPr="00326BFB">
              <w:rPr>
                <w:rFonts w:cs="Times New Roman"/>
                <w:b/>
              </w:rPr>
              <w:t>names (&amp; other identifiers e.g. addresses) removed and replaced with codes (could be re-linked for special purposes and with special permission)</w:t>
            </w:r>
          </w:p>
          <w:p w:rsidR="009B648C" w:rsidRPr="00936A20" w:rsidRDefault="009B648C" w:rsidP="009B648C">
            <w:pPr>
              <w:pStyle w:val="ListParagraph"/>
              <w:numPr>
                <w:ilvl w:val="0"/>
                <w:numId w:val="20"/>
              </w:numPr>
              <w:spacing w:after="120"/>
              <w:ind w:left="357" w:hanging="357"/>
              <w:contextualSpacing w:val="0"/>
              <w:rPr>
                <w:rFonts w:cs="Times New Roman"/>
              </w:rPr>
            </w:pPr>
            <w:r>
              <w:rPr>
                <w:rFonts w:cs="Times New Roman"/>
                <w:b/>
                <w:u w:val="single"/>
              </w:rPr>
              <w:t>About</w:t>
            </w:r>
            <w:r w:rsidRPr="00936A20">
              <w:rPr>
                <w:rFonts w:cs="Times New Roman"/>
                <w:b/>
                <w:u w:val="single"/>
              </w:rPr>
              <w:t xml:space="preserve"> wider potential use of anonymised linked KHDSS and KCH information in research</w:t>
            </w:r>
            <w:r w:rsidRPr="00936A20">
              <w:rPr>
                <w:rFonts w:cs="Times New Roman"/>
                <w:b/>
              </w:rPr>
              <w:t xml:space="preserve"> </w:t>
            </w:r>
          </w:p>
          <w:p w:rsidR="009B648C" w:rsidRDefault="009B648C" w:rsidP="009B648C">
            <w:pPr>
              <w:pStyle w:val="ListParagraph"/>
              <w:numPr>
                <w:ilvl w:val="0"/>
                <w:numId w:val="3"/>
              </w:numPr>
              <w:spacing w:after="120"/>
              <w:ind w:left="357" w:hanging="357"/>
              <w:contextualSpacing w:val="0"/>
              <w:rPr>
                <w:rFonts w:cs="Times New Roman"/>
              </w:rPr>
            </w:pPr>
            <w:r w:rsidRPr="004A7F75">
              <w:rPr>
                <w:rFonts w:cs="Times New Roman"/>
              </w:rPr>
              <w:t xml:space="preserve">In the same way that researchers in Kilifi use KHDSS/KCH information as part of many different studies, </w:t>
            </w:r>
            <w:r w:rsidRPr="004A7F75">
              <w:rPr>
                <w:rFonts w:cs="Times New Roman"/>
                <w:u w:val="single"/>
              </w:rPr>
              <w:t>other researchers outside Kilifi</w:t>
            </w:r>
            <w:r w:rsidRPr="004A7F75">
              <w:rPr>
                <w:rFonts w:cs="Times New Roman"/>
              </w:rPr>
              <w:t xml:space="preserve"> would also find it useful to do research using the data from Kilifi </w:t>
            </w:r>
          </w:p>
          <w:p w:rsidR="009B648C" w:rsidRDefault="009B648C" w:rsidP="009B648C">
            <w:pPr>
              <w:pStyle w:val="ListParagraph"/>
              <w:numPr>
                <w:ilvl w:val="0"/>
                <w:numId w:val="3"/>
              </w:numPr>
              <w:spacing w:after="120"/>
              <w:ind w:left="357" w:hanging="357"/>
              <w:contextualSpacing w:val="0"/>
              <w:rPr>
                <w:rFonts w:cs="Times New Roman"/>
                <w:b/>
              </w:rPr>
            </w:pPr>
            <w:r w:rsidRPr="004A7F75">
              <w:rPr>
                <w:rFonts w:cs="Times New Roman"/>
                <w:b/>
              </w:rPr>
              <w:t>In fact, everywhere in the world, researchers and organisation that fund research have realised that ‘sharing’ the information collected or generated during research activities can help others to do more research, and generate more new knowledge, more efficiently.</w:t>
            </w:r>
          </w:p>
          <w:p w:rsidR="009B648C" w:rsidRDefault="009B648C" w:rsidP="009B648C">
            <w:pPr>
              <w:pStyle w:val="ListParagraph"/>
              <w:numPr>
                <w:ilvl w:val="0"/>
                <w:numId w:val="3"/>
              </w:numPr>
              <w:spacing w:after="120"/>
              <w:ind w:left="357" w:hanging="357"/>
              <w:contextualSpacing w:val="0"/>
              <w:rPr>
                <w:rFonts w:cs="Times New Roman"/>
              </w:rPr>
            </w:pPr>
            <w:r w:rsidRPr="004A7F75">
              <w:rPr>
                <w:rFonts w:cs="Times New Roman"/>
              </w:rPr>
              <w:t xml:space="preserve">This is only done AFTER any individual identifying information removed (e.g. names, addresses </w:t>
            </w:r>
            <w:proofErr w:type="spellStart"/>
            <w:r w:rsidRPr="004A7F75">
              <w:rPr>
                <w:rFonts w:cs="Times New Roman"/>
              </w:rPr>
              <w:t>etc</w:t>
            </w:r>
            <w:proofErr w:type="spellEnd"/>
            <w:r w:rsidRPr="004A7F75">
              <w:rPr>
                <w:rFonts w:cs="Times New Roman"/>
              </w:rPr>
              <w:t>)</w:t>
            </w:r>
          </w:p>
          <w:p w:rsidR="009B648C" w:rsidRPr="004A7F75" w:rsidRDefault="009B648C" w:rsidP="009B648C">
            <w:pPr>
              <w:pStyle w:val="ListParagraph"/>
              <w:numPr>
                <w:ilvl w:val="0"/>
                <w:numId w:val="3"/>
              </w:numPr>
              <w:spacing w:after="120"/>
              <w:rPr>
                <w:rFonts w:cs="Times New Roman"/>
              </w:rPr>
            </w:pPr>
            <w:r w:rsidRPr="004A7F75">
              <w:rPr>
                <w:rFonts w:cs="Times New Roman"/>
              </w:rPr>
              <w:t>Some reasons sharing research data seen as positive are:</w:t>
            </w:r>
          </w:p>
          <w:p w:rsidR="009B648C" w:rsidRPr="004A7F75" w:rsidRDefault="009B648C" w:rsidP="009B648C">
            <w:pPr>
              <w:pStyle w:val="ListParagraph"/>
              <w:numPr>
                <w:ilvl w:val="0"/>
                <w:numId w:val="11"/>
              </w:numPr>
              <w:spacing w:after="120"/>
              <w:rPr>
                <w:rFonts w:cs="Times New Roman"/>
              </w:rPr>
            </w:pPr>
            <w:r w:rsidRPr="004A7F75">
              <w:rPr>
                <w:rFonts w:cs="Times New Roman"/>
              </w:rPr>
              <w:t>Being more efficient than conducting new studies when the information already exists</w:t>
            </w:r>
          </w:p>
          <w:p w:rsidR="009B648C" w:rsidRPr="004A7F75" w:rsidRDefault="009B648C" w:rsidP="009B648C">
            <w:pPr>
              <w:pStyle w:val="ListParagraph"/>
              <w:numPr>
                <w:ilvl w:val="0"/>
                <w:numId w:val="11"/>
              </w:numPr>
              <w:spacing w:after="120"/>
              <w:rPr>
                <w:rFonts w:cs="Times New Roman"/>
              </w:rPr>
            </w:pPr>
            <w:r w:rsidRPr="004A7F75">
              <w:rPr>
                <w:rFonts w:cs="Times New Roman"/>
              </w:rPr>
              <w:t xml:space="preserve">Letting researchers </w:t>
            </w:r>
            <w:r>
              <w:rPr>
                <w:rFonts w:cs="Times New Roman"/>
              </w:rPr>
              <w:t xml:space="preserve">from different places </w:t>
            </w:r>
            <w:r w:rsidRPr="004A7F75">
              <w:rPr>
                <w:rFonts w:cs="Times New Roman"/>
              </w:rPr>
              <w:t>bring together information to ask different questions</w:t>
            </w:r>
          </w:p>
          <w:p w:rsidR="009B648C" w:rsidRPr="008360D0" w:rsidRDefault="009B648C" w:rsidP="009B648C">
            <w:pPr>
              <w:pStyle w:val="ListParagraph"/>
              <w:numPr>
                <w:ilvl w:val="0"/>
                <w:numId w:val="11"/>
              </w:numPr>
              <w:spacing w:after="120"/>
            </w:pPr>
            <w:r w:rsidRPr="00936A20">
              <w:rPr>
                <w:rFonts w:cs="Times New Roman"/>
              </w:rPr>
              <w:t>Making sure participants’ contributions are used as efficiently as possible – causing less inconvenience to future participants?</w:t>
            </w:r>
          </w:p>
          <w:p w:rsidR="009B648C" w:rsidRPr="00326BFB" w:rsidRDefault="009B648C" w:rsidP="009B648C">
            <w:pPr>
              <w:pStyle w:val="ListParagraph"/>
              <w:numPr>
                <w:ilvl w:val="0"/>
                <w:numId w:val="11"/>
              </w:numPr>
              <w:spacing w:after="120"/>
              <w:ind w:left="714" w:hanging="357"/>
              <w:contextualSpacing w:val="0"/>
            </w:pPr>
            <w:r>
              <w:rPr>
                <w:rFonts w:cs="Times New Roman"/>
              </w:rPr>
              <w:t>Letting researchers ‘check’ each other’s results</w:t>
            </w:r>
          </w:p>
          <w:p w:rsidR="009B648C" w:rsidRPr="00CE37AF" w:rsidRDefault="009B648C" w:rsidP="009B648C">
            <w:pPr>
              <w:pStyle w:val="ListParagraph"/>
              <w:numPr>
                <w:ilvl w:val="0"/>
                <w:numId w:val="23"/>
              </w:numPr>
              <w:spacing w:after="120"/>
              <w:rPr>
                <w:rFonts w:cs="Times New Roman"/>
              </w:rPr>
            </w:pPr>
            <w:r w:rsidRPr="00CE37AF">
              <w:rPr>
                <w:rFonts w:cs="Times New Roman"/>
              </w:rPr>
              <w:t>Could be at any time – within a year, after 10 years or even more</w:t>
            </w:r>
          </w:p>
          <w:p w:rsidR="00E250F4" w:rsidRPr="00C35B7C" w:rsidRDefault="00E250F4" w:rsidP="009B648C">
            <w:pPr>
              <w:spacing w:after="120"/>
              <w:rPr>
                <w:b/>
              </w:rPr>
            </w:pPr>
            <w:r w:rsidRPr="00C35B7C">
              <w:rPr>
                <w:b/>
              </w:rPr>
              <w:t>In remainder of discussion, talking about your views on this – including looking at ‘pros and cons</w:t>
            </w:r>
            <w:r w:rsidR="00424562">
              <w:rPr>
                <w:b/>
              </w:rPr>
              <w:t>’</w:t>
            </w:r>
          </w:p>
          <w:p w:rsidR="00C35B7C" w:rsidRDefault="009B648C" w:rsidP="009B648C">
            <w:pPr>
              <w:tabs>
                <w:tab w:val="left" w:pos="7526"/>
              </w:tabs>
              <w:rPr>
                <w:rFonts w:ascii="Arial" w:hAnsi="Arial" w:cs="Arial"/>
              </w:rPr>
            </w:pPr>
            <w:r>
              <w:rPr>
                <w:rFonts w:ascii="Arial" w:hAnsi="Arial" w:cs="Arial"/>
              </w:rPr>
              <w:tab/>
            </w:r>
          </w:p>
        </w:tc>
      </w:tr>
    </w:tbl>
    <w:p w:rsidR="0009439E" w:rsidRPr="009C7C54" w:rsidRDefault="0009439E" w:rsidP="00C35B7C">
      <w:pPr>
        <w:spacing w:after="0"/>
        <w:rPr>
          <w:rFonts w:ascii="Arial" w:hAnsi="Arial" w:cs="Arial"/>
        </w:rPr>
      </w:pPr>
    </w:p>
    <w:p w:rsidR="00C35B7C" w:rsidRDefault="00C35B7C" w:rsidP="009C7C54">
      <w:pPr>
        <w:rPr>
          <w:rFonts w:ascii="Arial" w:hAnsi="Arial" w:cs="Arial"/>
          <w:b/>
        </w:rPr>
      </w:pPr>
      <w:r w:rsidRPr="00C35B7C">
        <w:rPr>
          <w:rFonts w:ascii="Arial" w:hAnsi="Arial" w:cs="Arial"/>
          <w:b/>
        </w:rPr>
        <w:t>TEA BREAK</w:t>
      </w:r>
    </w:p>
    <w:p w:rsidR="00C35B7C" w:rsidRDefault="00C35B7C">
      <w:pPr>
        <w:rPr>
          <w:rFonts w:ascii="Arial" w:hAnsi="Arial" w:cs="Arial"/>
          <w:b/>
        </w:rPr>
      </w:pPr>
      <w:r>
        <w:rPr>
          <w:rFonts w:ascii="Arial" w:hAnsi="Arial" w:cs="Arial"/>
          <w:b/>
        </w:rPr>
        <w:br w:type="page"/>
      </w:r>
    </w:p>
    <w:p w:rsidR="0009439E" w:rsidRPr="00936A20" w:rsidRDefault="00DE02C0" w:rsidP="002026A4">
      <w:pPr>
        <w:pStyle w:val="ListParagraph"/>
        <w:numPr>
          <w:ilvl w:val="0"/>
          <w:numId w:val="2"/>
        </w:numPr>
        <w:rPr>
          <w:rFonts w:ascii="Arial" w:hAnsi="Arial" w:cs="Arial"/>
          <w:b/>
          <w:color w:val="548DD4" w:themeColor="text2" w:themeTint="99"/>
          <w:sz w:val="24"/>
          <w:szCs w:val="24"/>
        </w:rPr>
      </w:pPr>
      <w:r w:rsidRPr="00936A20">
        <w:rPr>
          <w:rFonts w:ascii="Arial" w:hAnsi="Arial" w:cs="Arial"/>
          <w:b/>
          <w:color w:val="548DD4" w:themeColor="text2" w:themeTint="99"/>
          <w:sz w:val="24"/>
          <w:szCs w:val="24"/>
        </w:rPr>
        <w:lastRenderedPageBreak/>
        <w:t>Introducing &amp; discus</w:t>
      </w:r>
      <w:r w:rsidR="00810643" w:rsidRPr="00936A20">
        <w:rPr>
          <w:rFonts w:ascii="Arial" w:hAnsi="Arial" w:cs="Arial"/>
          <w:b/>
          <w:color w:val="548DD4" w:themeColor="text2" w:themeTint="99"/>
          <w:sz w:val="24"/>
          <w:szCs w:val="24"/>
        </w:rPr>
        <w:t>sing scenario of data sharing: P</w:t>
      </w:r>
      <w:r w:rsidRPr="00936A20">
        <w:rPr>
          <w:rFonts w:ascii="Arial" w:hAnsi="Arial" w:cs="Arial"/>
          <w:b/>
          <w:color w:val="548DD4" w:themeColor="text2" w:themeTint="99"/>
          <w:sz w:val="24"/>
          <w:szCs w:val="24"/>
        </w:rPr>
        <w:t>rogressive probing</w:t>
      </w:r>
      <w:r w:rsidR="00BD1A32">
        <w:rPr>
          <w:rFonts w:ascii="Arial" w:hAnsi="Arial" w:cs="Arial"/>
          <w:b/>
          <w:color w:val="548DD4" w:themeColor="text2" w:themeTint="99"/>
          <w:sz w:val="24"/>
          <w:szCs w:val="24"/>
        </w:rPr>
        <w:t xml:space="preserve"> – 1hr</w:t>
      </w:r>
    </w:p>
    <w:p w:rsidR="0009439E" w:rsidRPr="009C7C54" w:rsidRDefault="00FA596C" w:rsidP="009C7C54">
      <w:pPr>
        <w:rPr>
          <w:rFonts w:ascii="Arial" w:hAnsi="Arial" w:cs="Arial"/>
          <w:b/>
        </w:rPr>
      </w:pPr>
      <w:r>
        <w:rPr>
          <w:rFonts w:ascii="Arial" w:hAnsi="Arial" w:cs="Arial"/>
          <w:b/>
          <w:noProof/>
          <w:lang w:val="en-US"/>
        </w:rPr>
        <mc:AlternateContent>
          <mc:Choice Requires="wps">
            <w:drawing>
              <wp:anchor distT="0" distB="0" distL="114300" distR="114300" simplePos="0" relativeHeight="251669504" behindDoc="0" locked="0" layoutInCell="1" allowOverlap="1" wp14:anchorId="59229104" wp14:editId="1E222E88">
                <wp:simplePos x="0" y="0"/>
                <wp:positionH relativeFrom="column">
                  <wp:posOffset>-27830</wp:posOffset>
                </wp:positionH>
                <wp:positionV relativeFrom="paragraph">
                  <wp:posOffset>17505</wp:posOffset>
                </wp:positionV>
                <wp:extent cx="6718935" cy="3132814"/>
                <wp:effectExtent l="0" t="0" r="24765" b="1079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8935" cy="3132814"/>
                        </a:xfrm>
                        <a:prstGeom prst="rect">
                          <a:avLst/>
                        </a:prstGeom>
                        <a:solidFill>
                          <a:srgbClr val="FFFFFF"/>
                        </a:solidFill>
                        <a:ln w="9525">
                          <a:solidFill>
                            <a:schemeClr val="accent1"/>
                          </a:solidFill>
                          <a:miter lim="800000"/>
                          <a:headEnd/>
                          <a:tailEnd/>
                        </a:ln>
                      </wps:spPr>
                      <wps:txbx>
                        <w:txbxContent>
                          <w:p w:rsidR="0009439E" w:rsidRPr="002C7184" w:rsidRDefault="0009439E" w:rsidP="00710481">
                            <w:pPr>
                              <w:tabs>
                                <w:tab w:val="left" w:pos="2430"/>
                              </w:tabs>
                              <w:spacing w:line="240" w:lineRule="auto"/>
                              <w:rPr>
                                <w:rFonts w:cs="Arial"/>
                                <w:b/>
                              </w:rPr>
                            </w:pPr>
                            <w:r w:rsidRPr="002C7184">
                              <w:rPr>
                                <w:rFonts w:cs="Arial"/>
                              </w:rPr>
                              <w:t xml:space="preserve">We would like to find out more about your views on when and how researchers should agree to share information they collect or generate during studies with other researchers. </w:t>
                            </w:r>
                            <w:r w:rsidRPr="002C7184">
                              <w:rPr>
                                <w:rFonts w:cs="Arial"/>
                                <w:b/>
                              </w:rPr>
                              <w:t>To do this, we are going to give you an imaginary scenario to think about first. We will then later change different aspects of the scenario and see if you think this makes any difference to your views.</w:t>
                            </w:r>
                          </w:p>
                          <w:p w:rsidR="00355BBA" w:rsidRPr="002C7184" w:rsidRDefault="0009439E" w:rsidP="00710481">
                            <w:pPr>
                              <w:tabs>
                                <w:tab w:val="left" w:pos="2430"/>
                              </w:tabs>
                              <w:spacing w:after="0" w:line="240" w:lineRule="auto"/>
                              <w:rPr>
                                <w:rFonts w:cs="Arial"/>
                              </w:rPr>
                            </w:pPr>
                            <w:r w:rsidRPr="002C7184">
                              <w:rPr>
                                <w:rFonts w:cs="Arial"/>
                                <w:b/>
                              </w:rPr>
                              <w:t>Explain basic scenario</w:t>
                            </w:r>
                            <w:r w:rsidRPr="002C7184">
                              <w:rPr>
                                <w:rFonts w:cs="Arial"/>
                              </w:rPr>
                              <w:t xml:space="preserve">: </w:t>
                            </w:r>
                            <w:r w:rsidR="00A43356">
                              <w:rPr>
                                <w:rFonts w:cs="Arial"/>
                              </w:rPr>
                              <w:t>A r</w:t>
                            </w:r>
                            <w:r w:rsidRPr="002C7184">
                              <w:rPr>
                                <w:rFonts w:cs="Arial"/>
                              </w:rPr>
                              <w:t xml:space="preserve">esearcher </w:t>
                            </w:r>
                            <w:r w:rsidR="00A43356">
                              <w:rPr>
                                <w:rFonts w:cs="Arial"/>
                              </w:rPr>
                              <w:t xml:space="preserve">working with </w:t>
                            </w:r>
                            <w:r w:rsidRPr="002C7184">
                              <w:rPr>
                                <w:rFonts w:cs="Arial"/>
                              </w:rPr>
                              <w:t xml:space="preserve">another </w:t>
                            </w:r>
                            <w:r w:rsidR="00A43356" w:rsidRPr="00014FFF">
                              <w:rPr>
                                <w:rFonts w:cs="Arial"/>
                                <w:u w:val="single"/>
                              </w:rPr>
                              <w:t xml:space="preserve">government </w:t>
                            </w:r>
                            <w:r w:rsidRPr="00014FFF">
                              <w:rPr>
                                <w:rFonts w:cs="Arial"/>
                                <w:u w:val="single"/>
                              </w:rPr>
                              <w:t>research institution in Kenya</w:t>
                            </w:r>
                            <w:r w:rsidRPr="002C7184">
                              <w:rPr>
                                <w:rFonts w:cs="Arial"/>
                              </w:rPr>
                              <w:t xml:space="preserve"> </w:t>
                            </w:r>
                            <w:r>
                              <w:rPr>
                                <w:rFonts w:cs="Arial"/>
                              </w:rPr>
                              <w:t>need</w:t>
                            </w:r>
                            <w:r w:rsidR="00A43356">
                              <w:rPr>
                                <w:rFonts w:cs="Arial"/>
                              </w:rPr>
                              <w:t>s</w:t>
                            </w:r>
                            <w:r>
                              <w:rPr>
                                <w:rFonts w:cs="Arial"/>
                              </w:rPr>
                              <w:t xml:space="preserve"> data</w:t>
                            </w:r>
                            <w:r w:rsidR="00A43356">
                              <w:rPr>
                                <w:rFonts w:cs="Arial"/>
                              </w:rPr>
                              <w:t xml:space="preserve"> to try to find out if there is any association between </w:t>
                            </w:r>
                            <w:r w:rsidR="00A43356" w:rsidRPr="002C7184">
                              <w:rPr>
                                <w:rFonts w:cs="Arial"/>
                              </w:rPr>
                              <w:t>having good access to water supplies</w:t>
                            </w:r>
                            <w:r w:rsidR="00A43356">
                              <w:rPr>
                                <w:rFonts w:cs="Arial"/>
                              </w:rPr>
                              <w:t xml:space="preserve"> and </w:t>
                            </w:r>
                            <w:r w:rsidR="00A43356" w:rsidRPr="002C7184">
                              <w:rPr>
                                <w:rFonts w:cs="Arial"/>
                              </w:rPr>
                              <w:t>chances of being admitted to hospital for diarrhoea</w:t>
                            </w:r>
                            <w:r w:rsidR="00A43356">
                              <w:rPr>
                                <w:rFonts w:cs="Arial"/>
                              </w:rPr>
                              <w:t xml:space="preserve">. Results from this work will help to come up with better ways of preventing </w:t>
                            </w:r>
                            <w:r w:rsidR="00A43356" w:rsidRPr="002C7184">
                              <w:rPr>
                                <w:rFonts w:cs="Arial"/>
                              </w:rPr>
                              <w:t>diarrhoea</w:t>
                            </w:r>
                            <w:r w:rsidR="00A43356">
                              <w:rPr>
                                <w:rFonts w:cs="Arial"/>
                              </w:rPr>
                              <w:t>l diseases in the community the researcher is working with. KWTRP has been collecting this information for a long time in Kilifi</w:t>
                            </w:r>
                            <w:r w:rsidR="006F44D2">
                              <w:rPr>
                                <w:rFonts w:cs="Arial"/>
                              </w:rPr>
                              <w:t xml:space="preserve">, where researchers use it to conduct different types of research while KCH uses it to carry out several interventions (as </w:t>
                            </w:r>
                            <w:r w:rsidR="00BD1A32">
                              <w:rPr>
                                <w:rFonts w:cs="Arial"/>
                              </w:rPr>
                              <w:t>Salim</w:t>
                            </w:r>
                            <w:r w:rsidR="003C3610">
                              <w:rPr>
                                <w:rFonts w:cs="Arial"/>
                              </w:rPr>
                              <w:t xml:space="preserve"> said). </w:t>
                            </w:r>
                            <w:r w:rsidRPr="002C7184">
                              <w:rPr>
                                <w:rFonts w:cs="Arial"/>
                              </w:rPr>
                              <w:t>The</w:t>
                            </w:r>
                            <w:r w:rsidR="006F44D2">
                              <w:rPr>
                                <w:rFonts w:cs="Arial"/>
                              </w:rPr>
                              <w:t xml:space="preserve"> researcher is working </w:t>
                            </w:r>
                            <w:r w:rsidRPr="002C7184">
                              <w:rPr>
                                <w:rFonts w:cs="Arial"/>
                              </w:rPr>
                              <w:t xml:space="preserve">in an area </w:t>
                            </w:r>
                            <w:r w:rsidR="006F44D2">
                              <w:rPr>
                                <w:rFonts w:cs="Arial"/>
                              </w:rPr>
                              <w:t xml:space="preserve">which is </w:t>
                            </w:r>
                            <w:r w:rsidRPr="002C7184">
                              <w:rPr>
                                <w:rFonts w:cs="Arial"/>
                              </w:rPr>
                              <w:t>very like Kilifi but do not have a</w:t>
                            </w:r>
                            <w:r w:rsidR="00355BBA">
                              <w:rPr>
                                <w:rFonts w:cs="Arial"/>
                              </w:rPr>
                              <w:t xml:space="preserve"> census</w:t>
                            </w:r>
                            <w:r w:rsidRPr="002C7184">
                              <w:rPr>
                                <w:rFonts w:cs="Arial"/>
                              </w:rPr>
                              <w:t xml:space="preserve"> or hospital surveillance system. The information they want </w:t>
                            </w:r>
                            <w:r>
                              <w:rPr>
                                <w:rFonts w:cs="Arial"/>
                              </w:rPr>
                              <w:t xml:space="preserve">is about </w:t>
                            </w:r>
                            <w:r w:rsidRPr="002C7184">
                              <w:rPr>
                                <w:rFonts w:cs="Arial"/>
                              </w:rPr>
                              <w:t>all individuals admitted to KCH with diarrhoea in a one year period</w:t>
                            </w:r>
                            <w:r w:rsidR="00355BBA">
                              <w:rPr>
                                <w:rFonts w:cs="Arial"/>
                              </w:rPr>
                              <w:t xml:space="preserve"> (Remember: </w:t>
                            </w:r>
                            <w:r w:rsidR="00355BBA" w:rsidRPr="002C7184">
                              <w:rPr>
                                <w:rFonts w:cs="Arial"/>
                              </w:rPr>
                              <w:t xml:space="preserve">after taking any identifiers </w:t>
                            </w:r>
                            <w:r w:rsidR="00355BBA">
                              <w:rPr>
                                <w:rFonts w:cs="Arial"/>
                              </w:rPr>
                              <w:t xml:space="preserve">- like names - </w:t>
                            </w:r>
                            <w:r w:rsidR="00355BBA" w:rsidRPr="002C7184">
                              <w:rPr>
                                <w:rFonts w:cs="Arial"/>
                              </w:rPr>
                              <w:t>off &amp; replacing with codes</w:t>
                            </w:r>
                            <w:r w:rsidR="00355BBA">
                              <w:rPr>
                                <w:rFonts w:cs="Arial"/>
                              </w:rPr>
                              <w:t>):</w:t>
                            </w:r>
                          </w:p>
                          <w:p w:rsidR="0009439E" w:rsidRPr="00355BBA" w:rsidRDefault="0009439E" w:rsidP="002026A4">
                            <w:pPr>
                              <w:pStyle w:val="ListParagraph"/>
                              <w:numPr>
                                <w:ilvl w:val="0"/>
                                <w:numId w:val="18"/>
                              </w:numPr>
                              <w:tabs>
                                <w:tab w:val="left" w:pos="2430"/>
                              </w:tabs>
                              <w:spacing w:line="240" w:lineRule="auto"/>
                              <w:rPr>
                                <w:rFonts w:cs="Arial"/>
                              </w:rPr>
                            </w:pPr>
                            <w:r w:rsidRPr="00355BBA">
                              <w:rPr>
                                <w:rFonts w:cs="Arial"/>
                              </w:rPr>
                              <w:t xml:space="preserve">all the clinical information about their admission </w:t>
                            </w:r>
                          </w:p>
                          <w:p w:rsidR="0009439E" w:rsidRDefault="0009439E" w:rsidP="00651E97">
                            <w:pPr>
                              <w:pStyle w:val="ListParagraph"/>
                              <w:numPr>
                                <w:ilvl w:val="0"/>
                                <w:numId w:val="18"/>
                              </w:numPr>
                              <w:tabs>
                                <w:tab w:val="left" w:pos="2430"/>
                              </w:tabs>
                              <w:spacing w:after="0" w:line="240" w:lineRule="auto"/>
                              <w:rPr>
                                <w:rFonts w:cs="Arial"/>
                              </w:rPr>
                            </w:pPr>
                            <w:r w:rsidRPr="00355BBA">
                              <w:rPr>
                                <w:rFonts w:cs="Arial"/>
                              </w:rPr>
                              <w:t xml:space="preserve">what kind of water supply they have at home (from </w:t>
                            </w:r>
                            <w:r w:rsidR="00355BBA">
                              <w:rPr>
                                <w:rFonts w:cs="Arial"/>
                              </w:rPr>
                              <w:t>census</w:t>
                            </w:r>
                            <w:r w:rsidRPr="00355BBA">
                              <w:rPr>
                                <w:rFonts w:cs="Arial"/>
                              </w:rPr>
                              <w:t>)</w:t>
                            </w:r>
                          </w:p>
                          <w:p w:rsidR="00590E60" w:rsidRPr="003C3610" w:rsidRDefault="003C3610" w:rsidP="00651E97">
                            <w:pPr>
                              <w:tabs>
                                <w:tab w:val="left" w:pos="2430"/>
                              </w:tabs>
                              <w:spacing w:after="0" w:line="240" w:lineRule="auto"/>
                              <w:rPr>
                                <w:rFonts w:cs="Arial"/>
                              </w:rPr>
                            </w:pPr>
                            <w:r>
                              <w:rPr>
                                <w:rFonts w:cs="Arial"/>
                              </w:rPr>
                              <w:t>*</w:t>
                            </w:r>
                            <w:r w:rsidRPr="003C3610">
                              <w:rPr>
                                <w:rFonts w:cs="Arial"/>
                              </w:rPr>
                              <w:t xml:space="preserve"> </w:t>
                            </w:r>
                            <w:r w:rsidRPr="003C3610">
                              <w:rPr>
                                <w:rFonts w:cs="Arial"/>
                                <w:u w:val="single"/>
                              </w:rPr>
                              <w:t>Data to be shared, not research findings.</w:t>
                            </w:r>
                          </w:p>
                          <w:p w:rsidR="0009439E" w:rsidRDefault="00355BBA" w:rsidP="00710481">
                            <w:pPr>
                              <w:tabs>
                                <w:tab w:val="left" w:pos="2430"/>
                              </w:tabs>
                              <w:spacing w:line="240" w:lineRule="auto"/>
                              <w:rPr>
                                <w:rFonts w:cs="Arial"/>
                                <w:i/>
                              </w:rPr>
                            </w:pPr>
                            <w:r w:rsidRPr="002C7184">
                              <w:rPr>
                                <w:rFonts w:cs="Arial"/>
                                <w:i/>
                              </w:rPr>
                              <w:t xml:space="preserve"> </w:t>
                            </w:r>
                            <w:r w:rsidR="0009439E" w:rsidRPr="002C7184">
                              <w:rPr>
                                <w:rFonts w:cs="Arial"/>
                                <w:i/>
                              </w:rPr>
                              <w:t xml:space="preserve">(Check if any clarification needed – ask open questions to see if have </w:t>
                            </w:r>
                            <w:r w:rsidR="00C35B7C">
                              <w:rPr>
                                <w:rFonts w:cs="Arial"/>
                                <w:i/>
                              </w:rPr>
                              <w:t>understood scenario)</w:t>
                            </w:r>
                          </w:p>
                          <w:p w:rsidR="0009439E" w:rsidRDefault="0009439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229104" id="_x0000_s1028" type="#_x0000_t202" style="position:absolute;margin-left:-2.2pt;margin-top:1.4pt;width:529.05pt;height:246.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" strokecolor="#4f81bd [3204]">
                <v:textbox>
                  <w:txbxContent>
                    <w:p w:rsidR="0009439E" w:rsidRPr="002C7184" w:rsidRDefault="0009439E" w:rsidP="00710481">
                      <w:pPr>
                        <w:tabs>
                          <w:tab w:val="left" w:pos="2430"/>
                        </w:tabs>
                        <w:spacing w:line="240" w:lineRule="auto"/>
                        <w:rPr>
                          <w:rFonts w:cs="Arial"/>
                          <w:b/>
                        </w:rPr>
                      </w:pPr>
                      <w:r w:rsidRPr="002C7184">
                        <w:rPr>
                          <w:rFonts w:cs="Arial"/>
                        </w:rPr>
                        <w:t xml:space="preserve">We would like to find out more about your views on when and how researchers should agree to share information they collect or generate during studies with other researchers. </w:t>
                      </w:r>
                      <w:r w:rsidRPr="002C7184">
                        <w:rPr>
                          <w:rFonts w:cs="Arial"/>
                          <w:b/>
                        </w:rPr>
                        <w:t>To do this, we are going to give you an imaginary scenario to think about first. We will then later change different aspects of the scenario and see if you think this makes any difference to your views.</w:t>
                      </w:r>
                    </w:p>
                    <w:p w:rsidR="00355BBA" w:rsidRPr="002C7184" w:rsidRDefault="0009439E" w:rsidP="00710481">
                      <w:pPr>
                        <w:tabs>
                          <w:tab w:val="left" w:pos="2430"/>
                        </w:tabs>
                        <w:spacing w:after="0" w:line="240" w:lineRule="auto"/>
                        <w:rPr>
                          <w:rFonts w:cs="Arial"/>
                        </w:rPr>
                      </w:pPr>
                      <w:r w:rsidRPr="002C7184">
                        <w:rPr>
                          <w:rFonts w:cs="Arial"/>
                          <w:b/>
                        </w:rPr>
                        <w:t>Explain basic scenario</w:t>
                      </w:r>
                      <w:r w:rsidRPr="002C7184">
                        <w:rPr>
                          <w:rFonts w:cs="Arial"/>
                        </w:rPr>
                        <w:t xml:space="preserve">: </w:t>
                      </w:r>
                      <w:r w:rsidR="00A43356">
                        <w:rPr>
                          <w:rFonts w:cs="Arial"/>
                        </w:rPr>
                        <w:t>A r</w:t>
                      </w:r>
                      <w:r w:rsidRPr="002C7184">
                        <w:rPr>
                          <w:rFonts w:cs="Arial"/>
                        </w:rPr>
                        <w:t xml:space="preserve">esearcher </w:t>
                      </w:r>
                      <w:r w:rsidR="00A43356">
                        <w:rPr>
                          <w:rFonts w:cs="Arial"/>
                        </w:rPr>
                        <w:t xml:space="preserve">working with </w:t>
                      </w:r>
                      <w:r w:rsidRPr="002C7184">
                        <w:rPr>
                          <w:rFonts w:cs="Arial"/>
                        </w:rPr>
                        <w:t xml:space="preserve">another </w:t>
                      </w:r>
                      <w:r w:rsidR="00A43356" w:rsidRPr="00014FFF">
                        <w:rPr>
                          <w:rFonts w:cs="Arial"/>
                          <w:u w:val="single"/>
                        </w:rPr>
                        <w:t xml:space="preserve">government </w:t>
                      </w:r>
                      <w:r w:rsidRPr="00014FFF">
                        <w:rPr>
                          <w:rFonts w:cs="Arial"/>
                          <w:u w:val="single"/>
                        </w:rPr>
                        <w:t>research institution in Kenya</w:t>
                      </w:r>
                      <w:r w:rsidRPr="002C7184">
                        <w:rPr>
                          <w:rFonts w:cs="Arial"/>
                        </w:rPr>
                        <w:t xml:space="preserve"> </w:t>
                      </w:r>
                      <w:r>
                        <w:rPr>
                          <w:rFonts w:cs="Arial"/>
                        </w:rPr>
                        <w:t>need</w:t>
                      </w:r>
                      <w:r w:rsidR="00A43356">
                        <w:rPr>
                          <w:rFonts w:cs="Arial"/>
                        </w:rPr>
                        <w:t>s</w:t>
                      </w:r>
                      <w:r>
                        <w:rPr>
                          <w:rFonts w:cs="Arial"/>
                        </w:rPr>
                        <w:t xml:space="preserve"> data</w:t>
                      </w:r>
                      <w:r w:rsidR="00A43356">
                        <w:rPr>
                          <w:rFonts w:cs="Arial"/>
                        </w:rPr>
                        <w:t xml:space="preserve"> to try to find out if there is any association between </w:t>
                      </w:r>
                      <w:r w:rsidR="00A43356" w:rsidRPr="002C7184">
                        <w:rPr>
                          <w:rFonts w:cs="Arial"/>
                        </w:rPr>
                        <w:t>having good access to water supplies</w:t>
                      </w:r>
                      <w:r w:rsidR="00A43356">
                        <w:rPr>
                          <w:rFonts w:cs="Arial"/>
                        </w:rPr>
                        <w:t xml:space="preserve"> and </w:t>
                      </w:r>
                      <w:r w:rsidR="00A43356" w:rsidRPr="002C7184">
                        <w:rPr>
                          <w:rFonts w:cs="Arial"/>
                        </w:rPr>
                        <w:t>chances of being admitted to hospital for diarrhoea</w:t>
                      </w:r>
                      <w:r w:rsidR="00A43356">
                        <w:rPr>
                          <w:rFonts w:cs="Arial"/>
                        </w:rPr>
                        <w:t xml:space="preserve">. Results from this work will help to come up with better ways of preventing </w:t>
                      </w:r>
                      <w:r w:rsidR="00A43356" w:rsidRPr="002C7184">
                        <w:rPr>
                          <w:rFonts w:cs="Arial"/>
                        </w:rPr>
                        <w:t>diarrhoea</w:t>
                      </w:r>
                      <w:r w:rsidR="00A43356">
                        <w:rPr>
                          <w:rFonts w:cs="Arial"/>
                        </w:rPr>
                        <w:t>l diseases in the community the researcher is working with. KWTRP has been collecting this information for a long time in Kilifi</w:t>
                      </w:r>
                      <w:r w:rsidR="006F44D2">
                        <w:rPr>
                          <w:rFonts w:cs="Arial"/>
                        </w:rPr>
                        <w:t xml:space="preserve">, where researchers use it to conduct different types of research while KCH uses it to carry out several interventions (as </w:t>
                      </w:r>
                      <w:r w:rsidR="00BD1A32">
                        <w:rPr>
                          <w:rFonts w:cs="Arial"/>
                        </w:rPr>
                        <w:t>Salim</w:t>
                      </w:r>
                      <w:r w:rsidR="003C3610">
                        <w:rPr>
                          <w:rFonts w:cs="Arial"/>
                        </w:rPr>
                        <w:t xml:space="preserve"> said). </w:t>
                      </w:r>
                      <w:r w:rsidRPr="002C7184">
                        <w:rPr>
                          <w:rFonts w:cs="Arial"/>
                        </w:rPr>
                        <w:t>The</w:t>
                      </w:r>
                      <w:r w:rsidR="006F44D2">
                        <w:rPr>
                          <w:rFonts w:cs="Arial"/>
                        </w:rPr>
                        <w:t xml:space="preserve"> researcher is working </w:t>
                      </w:r>
                      <w:r w:rsidRPr="002C7184">
                        <w:rPr>
                          <w:rFonts w:cs="Arial"/>
                        </w:rPr>
                        <w:t xml:space="preserve">in an area </w:t>
                      </w:r>
                      <w:r w:rsidR="006F44D2">
                        <w:rPr>
                          <w:rFonts w:cs="Arial"/>
                        </w:rPr>
                        <w:t xml:space="preserve">which is </w:t>
                      </w:r>
                      <w:r w:rsidRPr="002C7184">
                        <w:rPr>
                          <w:rFonts w:cs="Arial"/>
                        </w:rPr>
                        <w:t>very like Kilifi but do not have a</w:t>
                      </w:r>
                      <w:r w:rsidR="00355BBA">
                        <w:rPr>
                          <w:rFonts w:cs="Arial"/>
                        </w:rPr>
                        <w:t xml:space="preserve"> census</w:t>
                      </w:r>
                      <w:r w:rsidRPr="002C7184">
                        <w:rPr>
                          <w:rFonts w:cs="Arial"/>
                        </w:rPr>
                        <w:t xml:space="preserve"> or hospital surveillance system. The information they want </w:t>
                      </w:r>
                      <w:r>
                        <w:rPr>
                          <w:rFonts w:cs="Arial"/>
                        </w:rPr>
                        <w:t xml:space="preserve">is about </w:t>
                      </w:r>
                      <w:r w:rsidRPr="002C7184">
                        <w:rPr>
                          <w:rFonts w:cs="Arial"/>
                        </w:rPr>
                        <w:t>all individuals admitted to KCH with diarrhoea in a one year period</w:t>
                      </w:r>
                      <w:r w:rsidR="00355BBA">
                        <w:rPr>
                          <w:rFonts w:cs="Arial"/>
                        </w:rPr>
                        <w:t xml:space="preserve"> (Remember: </w:t>
                      </w:r>
                      <w:r w:rsidR="00355BBA" w:rsidRPr="002C7184">
                        <w:rPr>
                          <w:rFonts w:cs="Arial"/>
                        </w:rPr>
                        <w:t xml:space="preserve">after taking any identifiers </w:t>
                      </w:r>
                      <w:r w:rsidR="00355BBA">
                        <w:rPr>
                          <w:rFonts w:cs="Arial"/>
                        </w:rPr>
                        <w:t xml:space="preserve">- like names - </w:t>
                      </w:r>
                      <w:r w:rsidR="00355BBA" w:rsidRPr="002C7184">
                        <w:rPr>
                          <w:rFonts w:cs="Arial"/>
                        </w:rPr>
                        <w:t>off &amp; replacing with codes</w:t>
                      </w:r>
                      <w:r w:rsidR="00355BBA">
                        <w:rPr>
                          <w:rFonts w:cs="Arial"/>
                        </w:rPr>
                        <w:t>):</w:t>
                      </w:r>
                    </w:p>
                    <w:p w:rsidR="0009439E" w:rsidRPr="00355BBA" w:rsidRDefault="0009439E" w:rsidP="002026A4">
                      <w:pPr>
                        <w:pStyle w:val="ListParagraph"/>
                        <w:numPr>
                          <w:ilvl w:val="0"/>
                          <w:numId w:val="18"/>
                        </w:numPr>
                        <w:tabs>
                          <w:tab w:val="left" w:pos="2430"/>
                        </w:tabs>
                        <w:spacing w:line="240" w:lineRule="auto"/>
                        <w:rPr>
                          <w:rFonts w:cs="Arial"/>
                        </w:rPr>
                      </w:pPr>
                      <w:r w:rsidRPr="00355BBA">
                        <w:rPr>
                          <w:rFonts w:cs="Arial"/>
                        </w:rPr>
                        <w:t xml:space="preserve">all the clinical information about their admission </w:t>
                      </w:r>
                    </w:p>
                    <w:p w:rsidR="0009439E" w:rsidRDefault="0009439E" w:rsidP="00651E97">
                      <w:pPr>
                        <w:pStyle w:val="ListParagraph"/>
                        <w:numPr>
                          <w:ilvl w:val="0"/>
                          <w:numId w:val="18"/>
                        </w:numPr>
                        <w:tabs>
                          <w:tab w:val="left" w:pos="2430"/>
                        </w:tabs>
                        <w:spacing w:after="0" w:line="240" w:lineRule="auto"/>
                        <w:rPr>
                          <w:rFonts w:cs="Arial"/>
                        </w:rPr>
                      </w:pPr>
                      <w:r w:rsidRPr="00355BBA">
                        <w:rPr>
                          <w:rFonts w:cs="Arial"/>
                        </w:rPr>
                        <w:t xml:space="preserve">what kind of water supply they have at home (from </w:t>
                      </w:r>
                      <w:r w:rsidR="00355BBA">
                        <w:rPr>
                          <w:rFonts w:cs="Arial"/>
                        </w:rPr>
                        <w:t>census</w:t>
                      </w:r>
                      <w:r w:rsidRPr="00355BBA">
                        <w:rPr>
                          <w:rFonts w:cs="Arial"/>
                        </w:rPr>
                        <w:t>)</w:t>
                      </w:r>
                    </w:p>
                    <w:p w:rsidR="00590E60" w:rsidRPr="003C3610" w:rsidRDefault="003C3610" w:rsidP="00651E97">
                      <w:pPr>
                        <w:tabs>
                          <w:tab w:val="left" w:pos="2430"/>
                        </w:tabs>
                        <w:spacing w:after="0" w:line="240" w:lineRule="auto"/>
                        <w:rPr>
                          <w:rFonts w:cs="Arial"/>
                        </w:rPr>
                      </w:pPr>
                      <w:r>
                        <w:rPr>
                          <w:rFonts w:cs="Arial"/>
                        </w:rPr>
                        <w:t>*</w:t>
                      </w:r>
                      <w:r w:rsidRPr="003C3610">
                        <w:rPr>
                          <w:rFonts w:cs="Arial"/>
                        </w:rPr>
                        <w:t xml:space="preserve"> </w:t>
                      </w:r>
                      <w:r w:rsidRPr="003C3610">
                        <w:rPr>
                          <w:rFonts w:cs="Arial"/>
                          <w:u w:val="single"/>
                        </w:rPr>
                        <w:t>Data to be shared, not research findings.</w:t>
                      </w:r>
                    </w:p>
                    <w:p w:rsidR="0009439E" w:rsidRDefault="00355BBA" w:rsidP="00710481">
                      <w:pPr>
                        <w:tabs>
                          <w:tab w:val="left" w:pos="2430"/>
                        </w:tabs>
                        <w:spacing w:line="240" w:lineRule="auto"/>
                        <w:rPr>
                          <w:rFonts w:cs="Arial"/>
                          <w:i/>
                        </w:rPr>
                      </w:pPr>
                      <w:r w:rsidRPr="002C7184">
                        <w:rPr>
                          <w:rFonts w:cs="Arial"/>
                          <w:i/>
                        </w:rPr>
                        <w:t xml:space="preserve"> </w:t>
                      </w:r>
                      <w:r w:rsidR="0009439E" w:rsidRPr="002C7184">
                        <w:rPr>
                          <w:rFonts w:cs="Arial"/>
                          <w:i/>
                        </w:rPr>
                        <w:t xml:space="preserve">(Check if any clarification needed – ask open questions to see if have </w:t>
                      </w:r>
                      <w:r w:rsidR="00C35B7C">
                        <w:rPr>
                          <w:rFonts w:cs="Arial"/>
                          <w:i/>
                        </w:rPr>
                        <w:t>understood scenario)</w:t>
                      </w:r>
                    </w:p>
                    <w:p w:rsidR="0009439E" w:rsidRDefault="0009439E"/>
                  </w:txbxContent>
                </v:textbox>
              </v:shape>
            </w:pict>
          </mc:Fallback>
        </mc:AlternateContent>
      </w:r>
    </w:p>
    <w:p w:rsidR="0009439E" w:rsidRPr="009C7C54" w:rsidRDefault="0009439E" w:rsidP="009C7C54">
      <w:pPr>
        <w:rPr>
          <w:rFonts w:ascii="Arial" w:hAnsi="Arial" w:cs="Arial"/>
          <w:b/>
        </w:rPr>
      </w:pPr>
    </w:p>
    <w:p w:rsidR="0009439E" w:rsidRPr="009C7C54" w:rsidRDefault="0009439E" w:rsidP="009C7C54">
      <w:pPr>
        <w:rPr>
          <w:rFonts w:ascii="Arial" w:hAnsi="Arial" w:cs="Arial"/>
          <w:b/>
        </w:rPr>
      </w:pPr>
    </w:p>
    <w:p w:rsidR="0009439E" w:rsidRPr="009C7C54" w:rsidRDefault="0009439E" w:rsidP="009C7C54">
      <w:pPr>
        <w:rPr>
          <w:rFonts w:ascii="Arial" w:hAnsi="Arial" w:cs="Arial"/>
          <w:b/>
        </w:rPr>
      </w:pPr>
    </w:p>
    <w:p w:rsidR="0009439E" w:rsidRPr="009C7C54" w:rsidRDefault="0009439E" w:rsidP="009C7C54">
      <w:pPr>
        <w:rPr>
          <w:rFonts w:ascii="Arial" w:hAnsi="Arial" w:cs="Arial"/>
          <w:b/>
        </w:rPr>
      </w:pPr>
    </w:p>
    <w:p w:rsidR="0009439E" w:rsidRPr="009C7C54" w:rsidRDefault="0009439E" w:rsidP="009C7C54">
      <w:pPr>
        <w:rPr>
          <w:rFonts w:ascii="Arial" w:hAnsi="Arial" w:cs="Arial"/>
          <w:b/>
        </w:rPr>
      </w:pPr>
    </w:p>
    <w:p w:rsidR="0009439E" w:rsidRPr="009C7C54" w:rsidRDefault="0009439E" w:rsidP="009C7C54">
      <w:pPr>
        <w:rPr>
          <w:rFonts w:ascii="Arial" w:hAnsi="Arial" w:cs="Arial"/>
          <w:b/>
        </w:rPr>
      </w:pPr>
    </w:p>
    <w:p w:rsidR="0009439E" w:rsidRPr="009C7C54" w:rsidRDefault="0009439E" w:rsidP="009C7C54">
      <w:pPr>
        <w:rPr>
          <w:rFonts w:ascii="Arial" w:hAnsi="Arial" w:cs="Arial"/>
          <w:b/>
        </w:rPr>
      </w:pPr>
    </w:p>
    <w:p w:rsidR="0009439E" w:rsidRPr="009C7C54" w:rsidRDefault="0009439E" w:rsidP="009C7C54">
      <w:pPr>
        <w:rPr>
          <w:rFonts w:ascii="Arial" w:hAnsi="Arial" w:cs="Arial"/>
          <w:b/>
        </w:rPr>
      </w:pPr>
    </w:p>
    <w:p w:rsidR="001015D4" w:rsidRPr="001015D4" w:rsidRDefault="001015D4" w:rsidP="001015D4">
      <w:pPr>
        <w:tabs>
          <w:tab w:val="left" w:pos="2430"/>
        </w:tabs>
        <w:spacing w:after="0"/>
        <w:rPr>
          <w:rFonts w:ascii="Arial" w:hAnsi="Arial" w:cs="Arial"/>
        </w:rPr>
      </w:pPr>
    </w:p>
    <w:p w:rsidR="00974EA3" w:rsidRDefault="00974EA3" w:rsidP="00974EA3">
      <w:pPr>
        <w:rPr>
          <w:rFonts w:ascii="Arial" w:hAnsi="Arial" w:cs="Arial"/>
          <w:b/>
        </w:rPr>
      </w:pPr>
    </w:p>
    <w:p w:rsidR="00153632" w:rsidRPr="00974EA3" w:rsidRDefault="00A006D9" w:rsidP="00974EA3">
      <w:pPr>
        <w:pStyle w:val="ListParagraph"/>
        <w:numPr>
          <w:ilvl w:val="0"/>
          <w:numId w:val="31"/>
        </w:numPr>
        <w:rPr>
          <w:rFonts w:ascii="Arial" w:hAnsi="Arial" w:cs="Arial"/>
          <w:b/>
        </w:rPr>
      </w:pPr>
      <w:r w:rsidRPr="00974EA3">
        <w:rPr>
          <w:rFonts w:ascii="Arial" w:hAnsi="Arial" w:cs="Arial"/>
          <w:b/>
        </w:rPr>
        <w:t xml:space="preserve">Explore views: </w:t>
      </w:r>
      <w:r w:rsidR="00867CC1" w:rsidRPr="00974EA3">
        <w:rPr>
          <w:rFonts w:ascii="Arial" w:hAnsi="Arial" w:cs="Arial"/>
          <w:b/>
        </w:rPr>
        <w:t>Do you think researchers should agree</w:t>
      </w:r>
      <w:r w:rsidR="00867CC1" w:rsidRPr="00974EA3">
        <w:rPr>
          <w:rFonts w:ascii="Arial" w:hAnsi="Arial" w:cs="Arial"/>
        </w:rPr>
        <w:t xml:space="preserve"> to give </w:t>
      </w:r>
      <w:r w:rsidR="00430077" w:rsidRPr="00974EA3">
        <w:rPr>
          <w:rFonts w:ascii="Arial" w:hAnsi="Arial" w:cs="Arial"/>
        </w:rPr>
        <w:t>the</w:t>
      </w:r>
      <w:r w:rsidR="00867CC1" w:rsidRPr="00974EA3">
        <w:rPr>
          <w:rFonts w:ascii="Arial" w:hAnsi="Arial" w:cs="Arial"/>
        </w:rPr>
        <w:t xml:space="preserve"> information </w:t>
      </w:r>
      <w:r w:rsidR="00546D4D" w:rsidRPr="00974EA3">
        <w:rPr>
          <w:rFonts w:ascii="Arial" w:hAnsi="Arial" w:cs="Arial"/>
        </w:rPr>
        <w:t xml:space="preserve">researchers </w:t>
      </w:r>
      <w:r w:rsidR="00867CC1" w:rsidRPr="00974EA3">
        <w:rPr>
          <w:rFonts w:ascii="Arial" w:hAnsi="Arial" w:cs="Arial"/>
        </w:rPr>
        <w:t>ha</w:t>
      </w:r>
      <w:r w:rsidR="00430077" w:rsidRPr="00974EA3">
        <w:rPr>
          <w:rFonts w:ascii="Arial" w:hAnsi="Arial" w:cs="Arial"/>
        </w:rPr>
        <w:t>ve</w:t>
      </w:r>
      <w:r w:rsidR="00867CC1" w:rsidRPr="00974EA3">
        <w:rPr>
          <w:rFonts w:ascii="Arial" w:hAnsi="Arial" w:cs="Arial"/>
        </w:rPr>
        <w:t xml:space="preserve"> asked for? Why or why not? </w:t>
      </w:r>
      <w:r w:rsidR="002B3F77" w:rsidRPr="00974EA3">
        <w:rPr>
          <w:rFonts w:ascii="Arial" w:hAnsi="Arial" w:cs="Arial"/>
        </w:rPr>
        <w:t>[</w:t>
      </w:r>
      <w:r w:rsidR="002B3F77" w:rsidRPr="00974EA3">
        <w:rPr>
          <w:rFonts w:ascii="Arial" w:hAnsi="Arial" w:cs="Arial"/>
          <w:i/>
        </w:rPr>
        <w:t xml:space="preserve">Seek views from all participants, </w:t>
      </w:r>
      <w:r w:rsidR="003C3610" w:rsidRPr="003C3610">
        <w:rPr>
          <w:rFonts w:ascii="Arial" w:hAnsi="Arial" w:cs="Arial"/>
          <w:i/>
          <w:u w:val="single"/>
        </w:rPr>
        <w:t>focus on purpose</w:t>
      </w:r>
      <w:r w:rsidR="003C3610">
        <w:rPr>
          <w:rFonts w:ascii="Arial" w:hAnsi="Arial" w:cs="Arial"/>
          <w:i/>
        </w:rPr>
        <w:t xml:space="preserve">, </w:t>
      </w:r>
      <w:r w:rsidR="002B3F77" w:rsidRPr="00974EA3">
        <w:rPr>
          <w:rFonts w:ascii="Arial" w:hAnsi="Arial" w:cs="Arial"/>
          <w:i/>
        </w:rPr>
        <w:t>encourage discussion</w:t>
      </w:r>
      <w:r w:rsidR="002B3F77" w:rsidRPr="00974EA3">
        <w:rPr>
          <w:rFonts w:ascii="Arial" w:hAnsi="Arial" w:cs="Arial"/>
        </w:rPr>
        <w:t xml:space="preserve">] </w:t>
      </w:r>
    </w:p>
    <w:p w:rsidR="00546D4D" w:rsidRPr="002B3F77" w:rsidRDefault="001D6792" w:rsidP="002026A4">
      <w:pPr>
        <w:pStyle w:val="ListParagraph"/>
        <w:numPr>
          <w:ilvl w:val="0"/>
          <w:numId w:val="12"/>
        </w:numPr>
        <w:tabs>
          <w:tab w:val="left" w:pos="2430"/>
        </w:tabs>
        <w:rPr>
          <w:rFonts w:ascii="Arial" w:hAnsi="Arial" w:cs="Arial"/>
          <w:i/>
        </w:rPr>
      </w:pPr>
      <w:r w:rsidRPr="009C7C54">
        <w:rPr>
          <w:rFonts w:ascii="Arial" w:hAnsi="Arial" w:cs="Arial"/>
        </w:rPr>
        <w:t xml:space="preserve">What </w:t>
      </w:r>
      <w:r w:rsidR="000F7C9C" w:rsidRPr="009C7C54">
        <w:rPr>
          <w:rFonts w:ascii="Arial" w:hAnsi="Arial" w:cs="Arial"/>
        </w:rPr>
        <w:t>reasons</w:t>
      </w:r>
      <w:r w:rsidR="00AF436C" w:rsidRPr="009C7C54">
        <w:rPr>
          <w:rFonts w:ascii="Arial" w:hAnsi="Arial" w:cs="Arial"/>
        </w:rPr>
        <w:t xml:space="preserve"> to </w:t>
      </w:r>
      <w:r w:rsidR="000F7C9C" w:rsidRPr="009C7C54">
        <w:rPr>
          <w:rFonts w:ascii="Arial" w:hAnsi="Arial" w:cs="Arial"/>
        </w:rPr>
        <w:t>shar</w:t>
      </w:r>
      <w:r w:rsidR="00AF436C" w:rsidRPr="009C7C54">
        <w:rPr>
          <w:rFonts w:ascii="Arial" w:hAnsi="Arial" w:cs="Arial"/>
        </w:rPr>
        <w:t>e</w:t>
      </w:r>
      <w:r w:rsidR="00782858">
        <w:rPr>
          <w:rFonts w:ascii="Arial" w:hAnsi="Arial" w:cs="Arial"/>
        </w:rPr>
        <w:t>/</w:t>
      </w:r>
      <w:r w:rsidR="00F67646">
        <w:rPr>
          <w:rFonts w:ascii="Arial" w:hAnsi="Arial" w:cs="Arial"/>
        </w:rPr>
        <w:t>not share</w:t>
      </w:r>
      <w:r w:rsidR="00C929BA" w:rsidRPr="009C7C54">
        <w:rPr>
          <w:rFonts w:ascii="Arial" w:hAnsi="Arial" w:cs="Arial"/>
        </w:rPr>
        <w:t xml:space="preserve"> </w:t>
      </w:r>
      <w:r w:rsidR="00AF436C" w:rsidRPr="009C7C54">
        <w:rPr>
          <w:rFonts w:ascii="Arial" w:hAnsi="Arial" w:cs="Arial"/>
        </w:rPr>
        <w:t>information i</w:t>
      </w:r>
      <w:r w:rsidR="00C929BA" w:rsidRPr="009C7C54">
        <w:rPr>
          <w:rFonts w:ascii="Arial" w:hAnsi="Arial" w:cs="Arial"/>
        </w:rPr>
        <w:t xml:space="preserve">n this way? </w:t>
      </w:r>
      <w:r w:rsidR="007042F7" w:rsidRPr="009C7C54">
        <w:rPr>
          <w:rFonts w:ascii="Arial" w:hAnsi="Arial" w:cs="Arial"/>
        </w:rPr>
        <w:t>[</w:t>
      </w:r>
      <w:r w:rsidR="00F22B02" w:rsidRPr="009C7C54">
        <w:rPr>
          <w:rFonts w:ascii="Arial" w:hAnsi="Arial" w:cs="Arial"/>
          <w:i/>
        </w:rPr>
        <w:t>Look for issues in</w:t>
      </w:r>
      <w:r w:rsidR="007042F7" w:rsidRPr="009C7C54">
        <w:rPr>
          <w:rFonts w:ascii="Arial" w:hAnsi="Arial" w:cs="Arial"/>
          <w:i/>
        </w:rPr>
        <w:t xml:space="preserve"> Box A</w:t>
      </w:r>
      <w:r w:rsidR="00F67646">
        <w:rPr>
          <w:rFonts w:ascii="Arial" w:hAnsi="Arial" w:cs="Arial"/>
          <w:i/>
        </w:rPr>
        <w:t xml:space="preserve"> &amp; D</w:t>
      </w:r>
      <w:r w:rsidR="007042F7" w:rsidRPr="009C7C54">
        <w:rPr>
          <w:rFonts w:ascii="Arial" w:hAnsi="Arial" w:cs="Arial"/>
        </w:rPr>
        <w:t>]</w:t>
      </w:r>
    </w:p>
    <w:p w:rsidR="00CB4DC7" w:rsidRPr="009C7C54" w:rsidRDefault="00CB4DC7" w:rsidP="002026A4">
      <w:pPr>
        <w:pStyle w:val="ListParagraph"/>
        <w:numPr>
          <w:ilvl w:val="0"/>
          <w:numId w:val="12"/>
        </w:numPr>
        <w:tabs>
          <w:tab w:val="left" w:pos="2430"/>
        </w:tabs>
        <w:spacing w:after="0"/>
        <w:contextualSpacing w:val="0"/>
        <w:rPr>
          <w:rFonts w:ascii="Arial" w:hAnsi="Arial" w:cs="Arial"/>
        </w:rPr>
      </w:pPr>
      <w:r>
        <w:rPr>
          <w:rFonts w:ascii="Arial" w:hAnsi="Arial" w:cs="Arial"/>
        </w:rPr>
        <w:t xml:space="preserve">Where think </w:t>
      </w:r>
      <w:r w:rsidRPr="009C7C54">
        <w:rPr>
          <w:rFonts w:ascii="Arial" w:hAnsi="Arial" w:cs="Arial"/>
          <w:u w:val="single"/>
        </w:rPr>
        <w:t>should not share</w:t>
      </w:r>
      <w:r w:rsidRPr="009C7C54">
        <w:rPr>
          <w:rFonts w:ascii="Arial" w:hAnsi="Arial" w:cs="Arial"/>
        </w:rPr>
        <w:t>, is there anything that researchers could do to make this possible or should they just say no?</w:t>
      </w:r>
    </w:p>
    <w:p w:rsidR="002B3F77" w:rsidRPr="0092659B" w:rsidRDefault="002B3F77" w:rsidP="0092659B">
      <w:pPr>
        <w:pStyle w:val="ListParagraph"/>
        <w:numPr>
          <w:ilvl w:val="0"/>
          <w:numId w:val="22"/>
        </w:numPr>
        <w:tabs>
          <w:tab w:val="left" w:pos="2430"/>
        </w:tabs>
        <w:spacing w:after="0"/>
        <w:ind w:left="714" w:hanging="357"/>
        <w:contextualSpacing w:val="0"/>
        <w:rPr>
          <w:rFonts w:ascii="Arial" w:hAnsi="Arial" w:cs="Arial"/>
          <w:i/>
        </w:rPr>
      </w:pPr>
      <w:r w:rsidRPr="00CB4DC7">
        <w:rPr>
          <w:rFonts w:ascii="Arial" w:hAnsi="Arial" w:cs="Arial"/>
          <w:i/>
        </w:rPr>
        <w:t xml:space="preserve">If consent/awareness seen as </w:t>
      </w:r>
      <w:r w:rsidR="00CB4DC7" w:rsidRPr="00CB4DC7">
        <w:rPr>
          <w:rFonts w:ascii="Arial" w:hAnsi="Arial" w:cs="Arial"/>
          <w:i/>
        </w:rPr>
        <w:t>important/condition</w:t>
      </w:r>
      <w:r w:rsidRPr="00CB4DC7">
        <w:rPr>
          <w:rFonts w:ascii="Arial" w:hAnsi="Arial" w:cs="Arial"/>
          <w:i/>
        </w:rPr>
        <w:t xml:space="preserve">, </w:t>
      </w:r>
      <w:r w:rsidR="00CB4DC7">
        <w:rPr>
          <w:rFonts w:ascii="Arial" w:hAnsi="Arial" w:cs="Arial"/>
          <w:i/>
        </w:rPr>
        <w:t>ask</w:t>
      </w:r>
      <w:r w:rsidRPr="00CB4DC7">
        <w:rPr>
          <w:rFonts w:ascii="Arial" w:hAnsi="Arial" w:cs="Arial"/>
        </w:rPr>
        <w:t>: Why important?</w:t>
      </w:r>
      <w:r w:rsidR="00CB4DC7" w:rsidRPr="00CB4DC7">
        <w:rPr>
          <w:rFonts w:ascii="Arial" w:hAnsi="Arial" w:cs="Arial"/>
        </w:rPr>
        <w:t xml:space="preserve"> </w:t>
      </w:r>
      <w:r w:rsidRPr="00CB4DC7">
        <w:rPr>
          <w:rFonts w:ascii="Arial" w:hAnsi="Arial" w:cs="Arial"/>
        </w:rPr>
        <w:t xml:space="preserve">If information is completely anonymised (name/place/role taken off) and purpose cannot </w:t>
      </w:r>
      <w:r w:rsidR="00CB4DC7">
        <w:rPr>
          <w:rFonts w:ascii="Arial" w:hAnsi="Arial" w:cs="Arial"/>
        </w:rPr>
        <w:t>harm</w:t>
      </w:r>
      <w:r w:rsidRPr="00CB4DC7">
        <w:rPr>
          <w:rFonts w:ascii="Arial" w:hAnsi="Arial" w:cs="Arial"/>
        </w:rPr>
        <w:t xml:space="preserve"> individuals/community who gave information</w:t>
      </w:r>
      <w:r w:rsidR="00CB4DC7">
        <w:rPr>
          <w:rFonts w:ascii="Arial" w:hAnsi="Arial" w:cs="Arial"/>
        </w:rPr>
        <w:t xml:space="preserve"> in any way</w:t>
      </w:r>
      <w:r w:rsidRPr="00CB4DC7">
        <w:rPr>
          <w:rFonts w:ascii="Arial" w:hAnsi="Arial" w:cs="Arial"/>
        </w:rPr>
        <w:t>, do you still think awareness always important?</w:t>
      </w:r>
      <w:r w:rsidR="00CB4DC7">
        <w:rPr>
          <w:rFonts w:ascii="Arial" w:hAnsi="Arial" w:cs="Arial"/>
        </w:rPr>
        <w:t xml:space="preserve"> [</w:t>
      </w:r>
      <w:r w:rsidR="00CB4DC7">
        <w:rPr>
          <w:rFonts w:ascii="Arial" w:hAnsi="Arial" w:cs="Arial"/>
          <w:i/>
        </w:rPr>
        <w:t>P</w:t>
      </w:r>
      <w:r w:rsidR="00CB4DC7" w:rsidRPr="00CB4DC7">
        <w:rPr>
          <w:rFonts w:ascii="Arial" w:hAnsi="Arial" w:cs="Arial"/>
          <w:i/>
        </w:rPr>
        <w:t>robe for right to know</w:t>
      </w:r>
      <w:r w:rsidR="00CB4DC7">
        <w:rPr>
          <w:rFonts w:ascii="Arial" w:hAnsi="Arial" w:cs="Arial"/>
        </w:rPr>
        <w:t>]</w:t>
      </w:r>
    </w:p>
    <w:p w:rsidR="0092659B" w:rsidRDefault="0092659B" w:rsidP="0092659B">
      <w:pPr>
        <w:tabs>
          <w:tab w:val="left" w:pos="2430"/>
        </w:tabs>
        <w:spacing w:after="0"/>
        <w:rPr>
          <w:rFonts w:ascii="Arial" w:hAnsi="Arial" w:cs="Arial"/>
          <w:i/>
        </w:rPr>
      </w:pPr>
    </w:p>
    <w:p w:rsidR="002026A4" w:rsidRDefault="002026A4" w:rsidP="002026A4">
      <w:pPr>
        <w:tabs>
          <w:tab w:val="left" w:pos="2430"/>
        </w:tabs>
        <w:rPr>
          <w:rFonts w:ascii="Arial" w:hAnsi="Arial" w:cs="Arial"/>
          <w:i/>
        </w:rPr>
      </w:pPr>
      <w:r>
        <w:rPr>
          <w:rFonts w:ascii="Arial" w:hAnsi="Arial" w:cs="Arial"/>
          <w:i/>
        </w:rPr>
        <w:t>IF CONSENT DISCUSSED HERE, INTRODUCE Q</w:t>
      </w:r>
      <w:r w:rsidR="00697855">
        <w:rPr>
          <w:rFonts w:ascii="Arial" w:hAnsi="Arial" w:cs="Arial"/>
          <w:i/>
        </w:rPr>
        <w:t>9</w:t>
      </w:r>
      <w:r>
        <w:rPr>
          <w:rFonts w:ascii="Arial" w:hAnsi="Arial" w:cs="Arial"/>
          <w:i/>
        </w:rPr>
        <w:t>…….&gt;</w:t>
      </w:r>
    </w:p>
    <w:p w:rsidR="0007213C" w:rsidRPr="00044E14" w:rsidRDefault="00CB4DC7" w:rsidP="00974EA3">
      <w:pPr>
        <w:pStyle w:val="ListParagraph"/>
        <w:numPr>
          <w:ilvl w:val="0"/>
          <w:numId w:val="32"/>
        </w:numPr>
        <w:tabs>
          <w:tab w:val="left" w:pos="2430"/>
        </w:tabs>
        <w:spacing w:after="120"/>
        <w:rPr>
          <w:rFonts w:ascii="Arial" w:hAnsi="Arial" w:cs="Arial"/>
        </w:rPr>
      </w:pPr>
      <w:r>
        <w:rPr>
          <w:rFonts w:ascii="Arial" w:hAnsi="Arial" w:cs="Arial"/>
          <w:b/>
        </w:rPr>
        <w:t xml:space="preserve">Is there anything about the researcher or where they are working or anything else that would make you feel differently about this application? What </w:t>
      </w:r>
      <w:r w:rsidR="00044E14" w:rsidRPr="00044E14">
        <w:rPr>
          <w:rFonts w:ascii="Arial" w:hAnsi="Arial" w:cs="Arial"/>
          <w:b/>
        </w:rPr>
        <w:t xml:space="preserve">and why? </w:t>
      </w:r>
      <w:r w:rsidR="0007213C" w:rsidRPr="00044E14">
        <w:rPr>
          <w:rFonts w:ascii="Arial" w:hAnsi="Arial" w:cs="Arial"/>
          <w:b/>
        </w:rPr>
        <w:t xml:space="preserve"> </w:t>
      </w:r>
      <w:r w:rsidR="0007213C" w:rsidRPr="002026A4">
        <w:rPr>
          <w:rFonts w:ascii="Arial" w:hAnsi="Arial" w:cs="Arial"/>
        </w:rPr>
        <w:t>[</w:t>
      </w:r>
      <w:r w:rsidR="002B3F77">
        <w:rPr>
          <w:rFonts w:ascii="Arial" w:hAnsi="Arial" w:cs="Arial"/>
          <w:i/>
        </w:rPr>
        <w:t>Seek views from all participants, encourage discussion]</w:t>
      </w:r>
      <w:r w:rsidR="0007213C" w:rsidRPr="00044E14">
        <w:rPr>
          <w:rFonts w:ascii="Arial" w:hAnsi="Arial" w:cs="Arial"/>
        </w:rPr>
        <w:t xml:space="preserve"> </w:t>
      </w:r>
    </w:p>
    <w:p w:rsidR="00044E14" w:rsidRDefault="002B3F77" w:rsidP="002026A4">
      <w:pPr>
        <w:pStyle w:val="ListParagraph"/>
        <w:numPr>
          <w:ilvl w:val="0"/>
          <w:numId w:val="17"/>
        </w:numPr>
        <w:tabs>
          <w:tab w:val="left" w:pos="2430"/>
        </w:tabs>
        <w:spacing w:after="120"/>
        <w:contextualSpacing w:val="0"/>
        <w:rPr>
          <w:rFonts w:ascii="Arial" w:hAnsi="Arial" w:cs="Arial"/>
        </w:rPr>
      </w:pPr>
      <w:r w:rsidRPr="002B3F77">
        <w:rPr>
          <w:rFonts w:ascii="Arial" w:hAnsi="Arial" w:cs="Arial"/>
        </w:rPr>
        <w:t xml:space="preserve">Probe for any factors that would change people’s views, including - </w:t>
      </w:r>
      <w:r w:rsidR="00CB1901" w:rsidRPr="002026A4">
        <w:rPr>
          <w:rFonts w:ascii="Arial" w:hAnsi="Arial" w:cs="Arial"/>
          <w:b/>
        </w:rPr>
        <w:t>type</w:t>
      </w:r>
      <w:r w:rsidR="00CB1901" w:rsidRPr="002B3F77">
        <w:rPr>
          <w:rFonts w:ascii="Arial" w:hAnsi="Arial" w:cs="Arial"/>
        </w:rPr>
        <w:t xml:space="preserve"> of institutions</w:t>
      </w:r>
      <w:r w:rsidRPr="002B3F77">
        <w:rPr>
          <w:rFonts w:ascii="Arial" w:hAnsi="Arial" w:cs="Arial"/>
        </w:rPr>
        <w:t xml:space="preserve"> (</w:t>
      </w:r>
      <w:r w:rsidR="003144AE" w:rsidRPr="002B3F77">
        <w:rPr>
          <w:rFonts w:ascii="Arial" w:hAnsi="Arial" w:cs="Arial"/>
        </w:rPr>
        <w:t>another research centre or a University in Kenya</w:t>
      </w:r>
      <w:r w:rsidR="00430077" w:rsidRPr="002B3F77">
        <w:rPr>
          <w:rFonts w:ascii="Arial" w:hAnsi="Arial" w:cs="Arial"/>
        </w:rPr>
        <w:t xml:space="preserve">? </w:t>
      </w:r>
      <w:r w:rsidR="00CB1901" w:rsidRPr="002B3F77">
        <w:rPr>
          <w:rFonts w:ascii="Arial" w:hAnsi="Arial" w:cs="Arial"/>
        </w:rPr>
        <w:t>An NGO or CBO in Kilifi?</w:t>
      </w:r>
      <w:r w:rsidRPr="002B3F77">
        <w:rPr>
          <w:rFonts w:ascii="Arial" w:hAnsi="Arial" w:cs="Arial"/>
        </w:rPr>
        <w:t xml:space="preserve">) </w:t>
      </w:r>
      <w:r w:rsidR="00CB4DC7">
        <w:rPr>
          <w:rFonts w:ascii="Arial" w:hAnsi="Arial" w:cs="Arial"/>
        </w:rPr>
        <w:t>AND</w:t>
      </w:r>
      <w:r w:rsidRPr="002B3F77">
        <w:rPr>
          <w:rFonts w:ascii="Arial" w:hAnsi="Arial" w:cs="Arial"/>
        </w:rPr>
        <w:t xml:space="preserve"> </w:t>
      </w:r>
      <w:r w:rsidRPr="002026A4">
        <w:rPr>
          <w:rFonts w:ascii="Arial" w:hAnsi="Arial" w:cs="Arial"/>
          <w:b/>
        </w:rPr>
        <w:t>where based</w:t>
      </w:r>
      <w:r w:rsidRPr="002B3F77">
        <w:rPr>
          <w:rFonts w:ascii="Arial" w:hAnsi="Arial" w:cs="Arial"/>
        </w:rPr>
        <w:t xml:space="preserve"> (</w:t>
      </w:r>
      <w:r>
        <w:rPr>
          <w:rFonts w:ascii="Arial" w:hAnsi="Arial" w:cs="Arial"/>
        </w:rPr>
        <w:t>K</w:t>
      </w:r>
      <w:r w:rsidR="00CB1901" w:rsidRPr="002B3F77">
        <w:rPr>
          <w:rFonts w:ascii="Arial" w:hAnsi="Arial" w:cs="Arial"/>
        </w:rPr>
        <w:t>ilifi/</w:t>
      </w:r>
      <w:r>
        <w:rPr>
          <w:rFonts w:ascii="Arial" w:hAnsi="Arial" w:cs="Arial"/>
        </w:rPr>
        <w:t xml:space="preserve"> </w:t>
      </w:r>
      <w:r w:rsidR="00CB1901" w:rsidRPr="002B3F77">
        <w:rPr>
          <w:rFonts w:ascii="Arial" w:hAnsi="Arial" w:cs="Arial"/>
        </w:rPr>
        <w:t>Coast/elsewhere in Kenya</w:t>
      </w:r>
      <w:r w:rsidR="00044E14" w:rsidRPr="002B3F77">
        <w:rPr>
          <w:rFonts w:ascii="Arial" w:hAnsi="Arial" w:cs="Arial"/>
        </w:rPr>
        <w:t>/outside Kenya</w:t>
      </w:r>
      <w:r w:rsidR="00CB4DC7">
        <w:rPr>
          <w:rFonts w:ascii="Arial" w:hAnsi="Arial" w:cs="Arial"/>
        </w:rPr>
        <w:t>/</w:t>
      </w:r>
      <w:r w:rsidR="00044E14" w:rsidRPr="002B3F77">
        <w:rPr>
          <w:rFonts w:ascii="Arial" w:hAnsi="Arial" w:cs="Arial"/>
        </w:rPr>
        <w:t>East/West/Other parts Africa &amp; USA/Europe/China?</w:t>
      </w:r>
      <w:r w:rsidR="00CB4DC7">
        <w:rPr>
          <w:rFonts w:ascii="Arial" w:hAnsi="Arial" w:cs="Arial"/>
        </w:rPr>
        <w:t xml:space="preserve">) OR </w:t>
      </w:r>
      <w:r w:rsidR="002026A4" w:rsidRPr="002026A4">
        <w:rPr>
          <w:rFonts w:ascii="Arial" w:hAnsi="Arial" w:cs="Arial"/>
          <w:b/>
        </w:rPr>
        <w:t>anything else</w:t>
      </w:r>
      <w:r w:rsidR="00CB4DC7">
        <w:rPr>
          <w:rFonts w:ascii="Arial" w:hAnsi="Arial" w:cs="Arial"/>
        </w:rPr>
        <w:t xml:space="preserve"> [</w:t>
      </w:r>
      <w:r w:rsidR="00CB4DC7" w:rsidRPr="00CB4DC7">
        <w:rPr>
          <w:rFonts w:ascii="Arial" w:hAnsi="Arial" w:cs="Arial"/>
          <w:i/>
        </w:rPr>
        <w:t xml:space="preserve">Probe for issues of </w:t>
      </w:r>
      <w:r w:rsidRPr="00CB4DC7">
        <w:rPr>
          <w:rFonts w:ascii="Arial" w:hAnsi="Arial" w:cs="Arial"/>
          <w:i/>
        </w:rPr>
        <w:t>trust, collaboration</w:t>
      </w:r>
      <w:r w:rsidR="00CB4DC7" w:rsidRPr="00CB4DC7">
        <w:rPr>
          <w:rFonts w:ascii="Arial" w:hAnsi="Arial" w:cs="Arial"/>
          <w:i/>
        </w:rPr>
        <w:t>, conflicts of interest</w:t>
      </w:r>
      <w:r w:rsidR="00CB4DC7">
        <w:rPr>
          <w:rFonts w:ascii="Arial" w:hAnsi="Arial" w:cs="Arial"/>
        </w:rPr>
        <w:t>]</w:t>
      </w:r>
    </w:p>
    <w:p w:rsidR="0092659B" w:rsidRDefault="0092659B" w:rsidP="00974EA3">
      <w:pPr>
        <w:pStyle w:val="ListParagraph"/>
        <w:numPr>
          <w:ilvl w:val="0"/>
          <w:numId w:val="32"/>
        </w:numPr>
        <w:tabs>
          <w:tab w:val="left" w:pos="2430"/>
        </w:tabs>
        <w:spacing w:before="240" w:after="120"/>
        <w:contextualSpacing w:val="0"/>
        <w:rPr>
          <w:rFonts w:ascii="Arial" w:hAnsi="Arial" w:cs="Arial"/>
        </w:rPr>
      </w:pPr>
      <w:r w:rsidRPr="00CE37AF">
        <w:rPr>
          <w:rFonts w:ascii="Arial" w:hAnsi="Arial" w:cs="Arial"/>
          <w:b/>
        </w:rPr>
        <w:t>Does time matter?</w:t>
      </w:r>
      <w:r w:rsidRPr="00CE37AF">
        <w:rPr>
          <w:rFonts w:ascii="Arial" w:hAnsi="Arial" w:cs="Arial"/>
        </w:rPr>
        <w:t xml:space="preserve"> If request made one year or 10 years after data collected, does this make a difference? What &amp; why? Is there another duration that is important e.g. much longer</w:t>
      </w:r>
      <w:r w:rsidR="00EF5691">
        <w:rPr>
          <w:rFonts w:ascii="Arial" w:hAnsi="Arial" w:cs="Arial"/>
        </w:rPr>
        <w:t>?</w:t>
      </w:r>
    </w:p>
    <w:p w:rsidR="002B3F77" w:rsidRDefault="00326BFB" w:rsidP="00651E97">
      <w:pPr>
        <w:pStyle w:val="ListParagraph"/>
        <w:numPr>
          <w:ilvl w:val="0"/>
          <w:numId w:val="32"/>
        </w:numPr>
        <w:tabs>
          <w:tab w:val="left" w:pos="2430"/>
        </w:tabs>
        <w:spacing w:before="240" w:after="0"/>
        <w:contextualSpacing w:val="0"/>
        <w:rPr>
          <w:rFonts w:ascii="Arial" w:hAnsi="Arial" w:cs="Arial"/>
        </w:rPr>
      </w:pPr>
      <w:r w:rsidRPr="009C7C54">
        <w:rPr>
          <w:rFonts w:ascii="Arial" w:hAnsi="Arial" w:cs="Arial"/>
          <w:b/>
        </w:rPr>
        <w:t>What if the researchers were seeking information for a research project on a topic NOT LIKELY to benefit many people living in Kilifi or similar settings?</w:t>
      </w:r>
      <w:r w:rsidRPr="009C7C54">
        <w:rPr>
          <w:rFonts w:ascii="Arial" w:hAnsi="Arial" w:cs="Arial"/>
        </w:rPr>
        <w:t xml:space="preserve"> </w:t>
      </w:r>
    </w:p>
    <w:p w:rsidR="002B3F77" w:rsidRPr="009C7C54" w:rsidRDefault="002B3F77" w:rsidP="002026A4">
      <w:pPr>
        <w:pStyle w:val="ListParagraph"/>
        <w:numPr>
          <w:ilvl w:val="0"/>
          <w:numId w:val="1"/>
        </w:numPr>
        <w:tabs>
          <w:tab w:val="left" w:pos="2430"/>
        </w:tabs>
        <w:spacing w:after="0"/>
        <w:rPr>
          <w:rFonts w:ascii="Arial" w:hAnsi="Arial" w:cs="Arial"/>
          <w:b/>
        </w:rPr>
      </w:pPr>
      <w:r w:rsidRPr="009C7C54">
        <w:rPr>
          <w:rFonts w:ascii="Arial" w:hAnsi="Arial" w:cs="Arial"/>
        </w:rPr>
        <w:t xml:space="preserve">Would this make a difference to your view? How/why? </w:t>
      </w:r>
      <w:r w:rsidR="00CB4DC7">
        <w:rPr>
          <w:rFonts w:ascii="Arial" w:hAnsi="Arial" w:cs="Arial"/>
        </w:rPr>
        <w:t xml:space="preserve">What reasons for sharing/not sharing? </w:t>
      </w:r>
      <w:r w:rsidRPr="009C7C54">
        <w:rPr>
          <w:rFonts w:ascii="Arial" w:hAnsi="Arial" w:cs="Arial"/>
        </w:rPr>
        <w:t>[</w:t>
      </w:r>
      <w:r w:rsidRPr="009C7C54">
        <w:rPr>
          <w:rFonts w:ascii="Arial" w:hAnsi="Arial" w:cs="Arial"/>
          <w:i/>
        </w:rPr>
        <w:t xml:space="preserve">Probe for </w:t>
      </w:r>
      <w:r w:rsidR="00CB4DC7">
        <w:rPr>
          <w:rFonts w:ascii="Arial" w:hAnsi="Arial" w:cs="Arial"/>
          <w:i/>
        </w:rPr>
        <w:t xml:space="preserve">issues of </w:t>
      </w:r>
      <w:r w:rsidR="002026A4">
        <w:rPr>
          <w:rFonts w:ascii="Arial" w:hAnsi="Arial" w:cs="Arial"/>
          <w:i/>
        </w:rPr>
        <w:t>benefits for 1</w:t>
      </w:r>
      <w:r w:rsidR="002026A4" w:rsidRPr="002026A4">
        <w:rPr>
          <w:rFonts w:ascii="Arial" w:hAnsi="Arial" w:cs="Arial"/>
          <w:i/>
          <w:vertAlign w:val="superscript"/>
        </w:rPr>
        <w:t>st</w:t>
      </w:r>
      <w:r w:rsidR="002026A4">
        <w:rPr>
          <w:rFonts w:ascii="Arial" w:hAnsi="Arial" w:cs="Arial"/>
          <w:i/>
        </w:rPr>
        <w:t xml:space="preserve"> community; </w:t>
      </w:r>
      <w:r w:rsidR="00CB4DC7">
        <w:rPr>
          <w:rFonts w:ascii="Arial" w:hAnsi="Arial" w:cs="Arial"/>
          <w:i/>
        </w:rPr>
        <w:t xml:space="preserve">trust/collaboration; time frames; </w:t>
      </w:r>
      <w:r w:rsidR="002026A4">
        <w:rPr>
          <w:rFonts w:ascii="Arial" w:hAnsi="Arial" w:cs="Arial"/>
          <w:i/>
        </w:rPr>
        <w:t>global vs local</w:t>
      </w:r>
      <w:r w:rsidR="00CB4DC7">
        <w:rPr>
          <w:rFonts w:ascii="Arial" w:hAnsi="Arial" w:cs="Arial"/>
          <w:i/>
        </w:rPr>
        <w:t>]</w:t>
      </w:r>
    </w:p>
    <w:p w:rsidR="00326BFB" w:rsidRPr="00CB4DC7" w:rsidRDefault="002B3F77" w:rsidP="002026A4">
      <w:pPr>
        <w:pStyle w:val="ListParagraph"/>
        <w:numPr>
          <w:ilvl w:val="0"/>
          <w:numId w:val="1"/>
        </w:numPr>
        <w:tabs>
          <w:tab w:val="left" w:pos="2430"/>
        </w:tabs>
        <w:spacing w:after="120"/>
        <w:contextualSpacing w:val="0"/>
        <w:rPr>
          <w:rFonts w:ascii="Arial" w:hAnsi="Arial" w:cs="Arial"/>
          <w:i/>
        </w:rPr>
      </w:pPr>
      <w:r w:rsidRPr="00CB4DC7">
        <w:rPr>
          <w:rFonts w:ascii="Arial" w:hAnsi="Arial" w:cs="Arial"/>
          <w:i/>
        </w:rPr>
        <w:t xml:space="preserve">If needed, give this e.g. </w:t>
      </w:r>
      <w:r w:rsidR="00326BFB" w:rsidRPr="00CB4DC7">
        <w:rPr>
          <w:rFonts w:ascii="Arial" w:hAnsi="Arial" w:cs="Arial"/>
          <w:i/>
        </w:rPr>
        <w:t xml:space="preserve">We know that when people are very overweight they can have health problems such as high blood pressure, heart disease, joint disease and some types of cancer. But not many people in Kilifi are very overweight – being </w:t>
      </w:r>
      <w:r w:rsidR="00326BFB" w:rsidRPr="00CB4DC7">
        <w:rPr>
          <w:rFonts w:ascii="Arial" w:hAnsi="Arial" w:cs="Arial"/>
          <w:i/>
          <w:u w:val="single"/>
        </w:rPr>
        <w:t>under</w:t>
      </w:r>
      <w:r w:rsidR="00326BFB" w:rsidRPr="00CB4DC7">
        <w:rPr>
          <w:rFonts w:ascii="Arial" w:hAnsi="Arial" w:cs="Arial"/>
          <w:i/>
        </w:rPr>
        <w:t xml:space="preserve">weight is more a health problem here. So what if the researchers wanted to do a study on health problems linked to being very overweight? </w:t>
      </w:r>
    </w:p>
    <w:p w:rsidR="0092659B" w:rsidRDefault="008E3D60" w:rsidP="008E3D60">
      <w:pPr>
        <w:pStyle w:val="ListParagraph"/>
        <w:numPr>
          <w:ilvl w:val="0"/>
          <w:numId w:val="29"/>
        </w:numPr>
        <w:rPr>
          <w:rFonts w:ascii="Arial" w:hAnsi="Arial" w:cs="Arial"/>
          <w:i/>
          <w:sz w:val="20"/>
          <w:szCs w:val="20"/>
        </w:rPr>
      </w:pPr>
      <w:r w:rsidRPr="008E3D60">
        <w:rPr>
          <w:rFonts w:ascii="Arial" w:hAnsi="Arial" w:cs="Arial"/>
          <w:i/>
          <w:sz w:val="20"/>
          <w:szCs w:val="20"/>
        </w:rPr>
        <w:t xml:space="preserve">If participants change their minds from previous </w:t>
      </w:r>
      <w:r>
        <w:rPr>
          <w:rFonts w:ascii="Arial" w:hAnsi="Arial" w:cs="Arial"/>
          <w:i/>
          <w:sz w:val="20"/>
          <w:szCs w:val="20"/>
        </w:rPr>
        <w:t>viewpoint</w:t>
      </w:r>
      <w:r w:rsidRPr="008E3D60">
        <w:rPr>
          <w:rFonts w:ascii="Arial" w:hAnsi="Arial" w:cs="Arial"/>
          <w:i/>
          <w:sz w:val="20"/>
          <w:szCs w:val="20"/>
        </w:rPr>
        <w:t xml:space="preserve"> on data sharing, </w:t>
      </w:r>
      <w:r>
        <w:rPr>
          <w:rFonts w:ascii="Arial" w:hAnsi="Arial" w:cs="Arial"/>
          <w:i/>
          <w:sz w:val="20"/>
          <w:szCs w:val="20"/>
        </w:rPr>
        <w:t>explore</w:t>
      </w:r>
      <w:r w:rsidRPr="008E3D60">
        <w:rPr>
          <w:rFonts w:ascii="Arial" w:hAnsi="Arial" w:cs="Arial"/>
          <w:i/>
          <w:sz w:val="20"/>
          <w:szCs w:val="20"/>
        </w:rPr>
        <w:t xml:space="preserve"> without criticising</w:t>
      </w:r>
      <w:r>
        <w:rPr>
          <w:rFonts w:ascii="Arial" w:hAnsi="Arial" w:cs="Arial"/>
          <w:i/>
          <w:sz w:val="20"/>
          <w:szCs w:val="20"/>
        </w:rPr>
        <w:t>.</w:t>
      </w:r>
    </w:p>
    <w:p w:rsidR="00E53E30" w:rsidRDefault="00E53E30" w:rsidP="00E53E30">
      <w:pPr>
        <w:rPr>
          <w:rFonts w:ascii="Arial" w:hAnsi="Arial" w:cs="Arial"/>
          <w:i/>
          <w:sz w:val="20"/>
          <w:szCs w:val="20"/>
        </w:rPr>
      </w:pPr>
      <w:r>
        <w:rPr>
          <w:rFonts w:ascii="Arial" w:hAnsi="Arial" w:cs="Arial"/>
          <w:b/>
          <w:noProof/>
          <w:lang w:val="en-US"/>
        </w:rPr>
        <w:lastRenderedPageBreak/>
        <mc:AlternateContent>
          <mc:Choice Requires="wps">
            <w:drawing>
              <wp:anchor distT="0" distB="0" distL="114300" distR="114300" simplePos="0" relativeHeight="251671552" behindDoc="0" locked="0" layoutInCell="1" allowOverlap="1" wp14:anchorId="3C0E2790" wp14:editId="06108FA4">
                <wp:simplePos x="0" y="0"/>
                <wp:positionH relativeFrom="column">
                  <wp:posOffset>56515</wp:posOffset>
                </wp:positionH>
                <wp:positionV relativeFrom="paragraph">
                  <wp:posOffset>-47625</wp:posOffset>
                </wp:positionV>
                <wp:extent cx="6788785" cy="1780540"/>
                <wp:effectExtent l="0" t="0" r="12065" b="1016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8785" cy="1780540"/>
                        </a:xfrm>
                        <a:prstGeom prst="rect">
                          <a:avLst/>
                        </a:prstGeom>
                        <a:solidFill>
                          <a:srgbClr val="FFFFFF"/>
                        </a:solidFill>
                        <a:ln w="9525">
                          <a:solidFill>
                            <a:schemeClr val="accent1"/>
                          </a:solidFill>
                          <a:miter lim="800000"/>
                          <a:headEnd/>
                          <a:tailEnd/>
                        </a:ln>
                      </wps:spPr>
                      <wps:txbx>
                        <w:txbxContent>
                          <w:p w:rsidR="00355BBA" w:rsidRDefault="00355BBA" w:rsidP="00355BBA">
                            <w:pPr>
                              <w:spacing w:after="0"/>
                              <w:rPr>
                                <w:rFonts w:cs="Arial"/>
                              </w:rPr>
                            </w:pPr>
                            <w:r w:rsidRPr="00355BBA">
                              <w:rPr>
                                <w:rFonts w:cs="Arial"/>
                                <w:b/>
                              </w:rPr>
                              <w:t xml:space="preserve">Summarise points made so far about </w:t>
                            </w:r>
                            <w:r w:rsidR="006317FC">
                              <w:rPr>
                                <w:rFonts w:cs="Arial"/>
                                <w:b/>
                              </w:rPr>
                              <w:t>reason for</w:t>
                            </w:r>
                            <w:r w:rsidR="009C7C54">
                              <w:rPr>
                                <w:rFonts w:cs="Arial"/>
                                <w:b/>
                              </w:rPr>
                              <w:t>/</w:t>
                            </w:r>
                            <w:r w:rsidRPr="00355BBA">
                              <w:rPr>
                                <w:rFonts w:cs="Arial"/>
                                <w:b/>
                              </w:rPr>
                              <w:t>concerns</w:t>
                            </w:r>
                            <w:r w:rsidR="009C7C54">
                              <w:rPr>
                                <w:rFonts w:cs="Arial"/>
                                <w:b/>
                              </w:rPr>
                              <w:t xml:space="preserve"> about</w:t>
                            </w:r>
                            <w:r w:rsidRPr="00355BBA">
                              <w:rPr>
                                <w:rFonts w:cs="Arial"/>
                                <w:b/>
                              </w:rPr>
                              <w:t xml:space="preserve"> shar</w:t>
                            </w:r>
                            <w:r w:rsidR="009C7C54">
                              <w:rPr>
                                <w:rFonts w:cs="Arial"/>
                                <w:b/>
                              </w:rPr>
                              <w:t>ing</w:t>
                            </w:r>
                            <w:r w:rsidRPr="00355BBA">
                              <w:rPr>
                                <w:rFonts w:cs="Arial"/>
                                <w:b/>
                              </w:rPr>
                              <w:t xml:space="preserve"> information</w:t>
                            </w:r>
                            <w:r w:rsidRPr="00355BBA">
                              <w:rPr>
                                <w:rFonts w:cs="Arial"/>
                              </w:rPr>
                              <w:t>, &amp; add as needed:</w:t>
                            </w:r>
                          </w:p>
                          <w:p w:rsidR="009C7C54" w:rsidRDefault="009C7C54" w:rsidP="00355BBA">
                            <w:pPr>
                              <w:spacing w:after="0"/>
                              <w:rPr>
                                <w:rFonts w:cs="Arial"/>
                              </w:rPr>
                            </w:pPr>
                            <w:r>
                              <w:rPr>
                                <w:rFonts w:cs="Arial"/>
                              </w:rPr>
                              <w:t>Main reasons for:</w:t>
                            </w:r>
                          </w:p>
                          <w:p w:rsidR="009C7C54" w:rsidRPr="009C7C54" w:rsidRDefault="009C7C54" w:rsidP="002026A4">
                            <w:pPr>
                              <w:pStyle w:val="ListParagraph"/>
                              <w:numPr>
                                <w:ilvl w:val="0"/>
                                <w:numId w:val="19"/>
                              </w:numPr>
                              <w:spacing w:after="0"/>
                              <w:rPr>
                                <w:rFonts w:cs="Arial"/>
                              </w:rPr>
                            </w:pPr>
                            <w:r w:rsidRPr="009C7C54">
                              <w:rPr>
                                <w:rFonts w:cs="Arial"/>
                              </w:rPr>
                              <w:t>Learning more from information collected/generated</w:t>
                            </w:r>
                          </w:p>
                          <w:p w:rsidR="009C7C54" w:rsidRPr="009C7C54" w:rsidRDefault="009C7C54" w:rsidP="002026A4">
                            <w:pPr>
                              <w:pStyle w:val="ListParagraph"/>
                              <w:numPr>
                                <w:ilvl w:val="0"/>
                                <w:numId w:val="19"/>
                              </w:numPr>
                              <w:rPr>
                                <w:rFonts w:cs="Arial"/>
                              </w:rPr>
                            </w:pPr>
                            <w:r w:rsidRPr="009C7C54">
                              <w:rPr>
                                <w:rFonts w:cs="Arial"/>
                              </w:rPr>
                              <w:t>Possible for researchers’ work to be ‘checked’ by others</w:t>
                            </w:r>
                            <w:r>
                              <w:rPr>
                                <w:rFonts w:cs="Arial"/>
                              </w:rPr>
                              <w:t>?</w:t>
                            </w:r>
                          </w:p>
                          <w:p w:rsidR="009C7C54" w:rsidRDefault="009C7C54" w:rsidP="00355BBA">
                            <w:pPr>
                              <w:spacing w:after="0"/>
                              <w:rPr>
                                <w:rFonts w:cs="Arial"/>
                              </w:rPr>
                            </w:pPr>
                            <w:r>
                              <w:rPr>
                                <w:rFonts w:cs="Arial"/>
                              </w:rPr>
                              <w:t>Main concerns that:</w:t>
                            </w:r>
                          </w:p>
                          <w:p w:rsidR="00355BBA" w:rsidRPr="00355BBA" w:rsidRDefault="009C7C54" w:rsidP="002026A4">
                            <w:pPr>
                              <w:pStyle w:val="ListParagraph"/>
                              <w:numPr>
                                <w:ilvl w:val="0"/>
                                <w:numId w:val="13"/>
                              </w:numPr>
                              <w:spacing w:after="0"/>
                              <w:rPr>
                                <w:rFonts w:cs="Arial"/>
                              </w:rPr>
                            </w:pPr>
                            <w:r>
                              <w:rPr>
                                <w:rFonts w:cs="Arial"/>
                              </w:rPr>
                              <w:t>P</w:t>
                            </w:r>
                            <w:r w:rsidR="00355BBA" w:rsidRPr="00355BBA">
                              <w:rPr>
                                <w:rFonts w:cs="Arial"/>
                              </w:rPr>
                              <w:t xml:space="preserve">eople who gave the information might be </w:t>
                            </w:r>
                            <w:r>
                              <w:rPr>
                                <w:rFonts w:cs="Arial"/>
                              </w:rPr>
                              <w:t xml:space="preserve">identified or ‘stigmatised’ </w:t>
                            </w:r>
                            <w:r w:rsidR="00355BBA" w:rsidRPr="00355BBA">
                              <w:rPr>
                                <w:rFonts w:cs="Arial"/>
                              </w:rPr>
                              <w:t>in any way</w:t>
                            </w:r>
                            <w:r>
                              <w:rPr>
                                <w:rFonts w:cs="Arial"/>
                              </w:rPr>
                              <w:t>, depending on data shared</w:t>
                            </w:r>
                            <w:r w:rsidR="005C2508">
                              <w:rPr>
                                <w:rFonts w:cs="Arial"/>
                              </w:rPr>
                              <w:t>?</w:t>
                            </w:r>
                          </w:p>
                          <w:p w:rsidR="00355BBA" w:rsidRPr="00355BBA" w:rsidRDefault="009C7C54" w:rsidP="002026A4">
                            <w:pPr>
                              <w:pStyle w:val="ListParagraph"/>
                              <w:numPr>
                                <w:ilvl w:val="0"/>
                                <w:numId w:val="13"/>
                              </w:numPr>
                              <w:spacing w:after="0"/>
                              <w:rPr>
                                <w:rFonts w:cs="Arial"/>
                              </w:rPr>
                            </w:pPr>
                            <w:r>
                              <w:rPr>
                                <w:rFonts w:cs="Arial"/>
                              </w:rPr>
                              <w:t>P</w:t>
                            </w:r>
                            <w:r w:rsidR="00355BBA" w:rsidRPr="00355BBA">
                              <w:rPr>
                                <w:rFonts w:cs="Arial"/>
                              </w:rPr>
                              <w:t xml:space="preserve">eople </w:t>
                            </w:r>
                            <w:r>
                              <w:rPr>
                                <w:rFonts w:cs="Arial"/>
                              </w:rPr>
                              <w:t>should u</w:t>
                            </w:r>
                            <w:r w:rsidR="00355BBA" w:rsidRPr="00355BBA">
                              <w:rPr>
                                <w:rFonts w:cs="Arial"/>
                              </w:rPr>
                              <w:t>nderstand how the information they gave will be used</w:t>
                            </w:r>
                            <w:r>
                              <w:rPr>
                                <w:rFonts w:cs="Arial"/>
                              </w:rPr>
                              <w:t>, even if anonymised</w:t>
                            </w:r>
                            <w:r w:rsidR="005C2508">
                              <w:rPr>
                                <w:rFonts w:cs="Aria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0E2790" id="_x0000_s1029" type="#_x0000_t202" style="position:absolute;margin-left:4.45pt;margin-top:-3.75pt;width:534.55pt;height:140.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" strokecolor="#4f81bd [3204]">
                <v:textbox>
                  <w:txbxContent>
                    <w:p w:rsidR="00355BBA" w:rsidRDefault="00355BBA" w:rsidP="00355BBA">
                      <w:pPr>
                        <w:spacing w:after="0"/>
                        <w:rPr>
                          <w:rFonts w:cs="Arial"/>
                        </w:rPr>
                      </w:pPr>
                      <w:r w:rsidRPr="00355BBA">
                        <w:rPr>
                          <w:rFonts w:cs="Arial"/>
                          <w:b/>
                        </w:rPr>
                        <w:t xml:space="preserve">Summarise points made so far about </w:t>
                      </w:r>
                      <w:r w:rsidR="006317FC">
                        <w:rPr>
                          <w:rFonts w:cs="Arial"/>
                          <w:b/>
                        </w:rPr>
                        <w:t>reason for</w:t>
                      </w:r>
                      <w:r w:rsidR="009C7C54">
                        <w:rPr>
                          <w:rFonts w:cs="Arial"/>
                          <w:b/>
                        </w:rPr>
                        <w:t>/</w:t>
                      </w:r>
                      <w:r w:rsidRPr="00355BBA">
                        <w:rPr>
                          <w:rFonts w:cs="Arial"/>
                          <w:b/>
                        </w:rPr>
                        <w:t>concerns</w:t>
                      </w:r>
                      <w:r w:rsidR="009C7C54">
                        <w:rPr>
                          <w:rFonts w:cs="Arial"/>
                          <w:b/>
                        </w:rPr>
                        <w:t xml:space="preserve"> about</w:t>
                      </w:r>
                      <w:r w:rsidRPr="00355BBA">
                        <w:rPr>
                          <w:rFonts w:cs="Arial"/>
                          <w:b/>
                        </w:rPr>
                        <w:t xml:space="preserve"> shar</w:t>
                      </w:r>
                      <w:r w:rsidR="009C7C54">
                        <w:rPr>
                          <w:rFonts w:cs="Arial"/>
                          <w:b/>
                        </w:rPr>
                        <w:t>ing</w:t>
                      </w:r>
                      <w:r w:rsidRPr="00355BBA">
                        <w:rPr>
                          <w:rFonts w:cs="Arial"/>
                          <w:b/>
                        </w:rPr>
                        <w:t xml:space="preserve"> information</w:t>
                      </w:r>
                      <w:r w:rsidRPr="00355BBA">
                        <w:rPr>
                          <w:rFonts w:cs="Arial"/>
                        </w:rPr>
                        <w:t>, &amp; add as needed:</w:t>
                      </w:r>
                    </w:p>
                    <w:p w:rsidR="009C7C54" w:rsidRDefault="009C7C54" w:rsidP="00355BBA">
                      <w:pPr>
                        <w:spacing w:after="0"/>
                        <w:rPr>
                          <w:rFonts w:cs="Arial"/>
                        </w:rPr>
                      </w:pPr>
                      <w:r>
                        <w:rPr>
                          <w:rFonts w:cs="Arial"/>
                        </w:rPr>
                        <w:t>Main reasons for:</w:t>
                      </w:r>
                    </w:p>
                    <w:p w:rsidR="009C7C54" w:rsidRPr="009C7C54" w:rsidRDefault="009C7C54" w:rsidP="002026A4">
                      <w:pPr>
                        <w:pStyle w:val="ListParagraph"/>
                        <w:numPr>
                          <w:ilvl w:val="0"/>
                          <w:numId w:val="19"/>
                        </w:numPr>
                        <w:spacing w:after="0"/>
                        <w:rPr>
                          <w:rFonts w:cs="Arial"/>
                        </w:rPr>
                      </w:pPr>
                      <w:r w:rsidRPr="009C7C54">
                        <w:rPr>
                          <w:rFonts w:cs="Arial"/>
                        </w:rPr>
                        <w:t>Learning more from information collected/generated</w:t>
                      </w:r>
                    </w:p>
                    <w:p w:rsidR="009C7C54" w:rsidRPr="009C7C54" w:rsidRDefault="009C7C54" w:rsidP="002026A4">
                      <w:pPr>
                        <w:pStyle w:val="ListParagraph"/>
                        <w:numPr>
                          <w:ilvl w:val="0"/>
                          <w:numId w:val="19"/>
                        </w:numPr>
                        <w:rPr>
                          <w:rFonts w:cs="Arial"/>
                        </w:rPr>
                      </w:pPr>
                      <w:r w:rsidRPr="009C7C54">
                        <w:rPr>
                          <w:rFonts w:cs="Arial"/>
                        </w:rPr>
                        <w:t>Possible for researchers’ work to be ‘checked’ by others</w:t>
                      </w:r>
                      <w:r>
                        <w:rPr>
                          <w:rFonts w:cs="Arial"/>
                        </w:rPr>
                        <w:t>?</w:t>
                      </w:r>
                    </w:p>
                    <w:p w:rsidR="009C7C54" w:rsidRDefault="009C7C54" w:rsidP="00355BBA">
                      <w:pPr>
                        <w:spacing w:after="0"/>
                        <w:rPr>
                          <w:rFonts w:cs="Arial"/>
                        </w:rPr>
                      </w:pPr>
                      <w:r>
                        <w:rPr>
                          <w:rFonts w:cs="Arial"/>
                        </w:rPr>
                        <w:t>Main concerns that:</w:t>
                      </w:r>
                    </w:p>
                    <w:p w:rsidR="00355BBA" w:rsidRPr="00355BBA" w:rsidRDefault="009C7C54" w:rsidP="002026A4">
                      <w:pPr>
                        <w:pStyle w:val="ListParagraph"/>
                        <w:numPr>
                          <w:ilvl w:val="0"/>
                          <w:numId w:val="13"/>
                        </w:numPr>
                        <w:spacing w:after="0"/>
                        <w:rPr>
                          <w:rFonts w:cs="Arial"/>
                        </w:rPr>
                      </w:pPr>
                      <w:r>
                        <w:rPr>
                          <w:rFonts w:cs="Arial"/>
                        </w:rPr>
                        <w:t>P</w:t>
                      </w:r>
                      <w:r w:rsidR="00355BBA" w:rsidRPr="00355BBA">
                        <w:rPr>
                          <w:rFonts w:cs="Arial"/>
                        </w:rPr>
                        <w:t xml:space="preserve">eople who gave the information might be </w:t>
                      </w:r>
                      <w:r>
                        <w:rPr>
                          <w:rFonts w:cs="Arial"/>
                        </w:rPr>
                        <w:t xml:space="preserve">identified or ‘stigmatised’ </w:t>
                      </w:r>
                      <w:r w:rsidR="00355BBA" w:rsidRPr="00355BBA">
                        <w:rPr>
                          <w:rFonts w:cs="Arial"/>
                        </w:rPr>
                        <w:t>in any way</w:t>
                      </w:r>
                      <w:r>
                        <w:rPr>
                          <w:rFonts w:cs="Arial"/>
                        </w:rPr>
                        <w:t>, depending on data shared</w:t>
                      </w:r>
                      <w:r w:rsidR="005C2508">
                        <w:rPr>
                          <w:rFonts w:cs="Arial"/>
                        </w:rPr>
                        <w:t>?</w:t>
                      </w:r>
                    </w:p>
                    <w:p w:rsidR="00355BBA" w:rsidRPr="00355BBA" w:rsidRDefault="009C7C54" w:rsidP="002026A4">
                      <w:pPr>
                        <w:pStyle w:val="ListParagraph"/>
                        <w:numPr>
                          <w:ilvl w:val="0"/>
                          <w:numId w:val="13"/>
                        </w:numPr>
                        <w:spacing w:after="0"/>
                        <w:rPr>
                          <w:rFonts w:cs="Arial"/>
                        </w:rPr>
                      </w:pPr>
                      <w:r>
                        <w:rPr>
                          <w:rFonts w:cs="Arial"/>
                        </w:rPr>
                        <w:t>P</w:t>
                      </w:r>
                      <w:r w:rsidR="00355BBA" w:rsidRPr="00355BBA">
                        <w:rPr>
                          <w:rFonts w:cs="Arial"/>
                        </w:rPr>
                        <w:t xml:space="preserve">eople </w:t>
                      </w:r>
                      <w:r>
                        <w:rPr>
                          <w:rFonts w:cs="Arial"/>
                        </w:rPr>
                        <w:t>should u</w:t>
                      </w:r>
                      <w:r w:rsidR="00355BBA" w:rsidRPr="00355BBA">
                        <w:rPr>
                          <w:rFonts w:cs="Arial"/>
                        </w:rPr>
                        <w:t>nderstand how the information they gave will be used</w:t>
                      </w:r>
                      <w:r>
                        <w:rPr>
                          <w:rFonts w:cs="Arial"/>
                        </w:rPr>
                        <w:t>, even if anonymised</w:t>
                      </w:r>
                      <w:r w:rsidR="005C2508">
                        <w:rPr>
                          <w:rFonts w:cs="Arial"/>
                        </w:rPr>
                        <w:t>?</w:t>
                      </w:r>
                    </w:p>
                  </w:txbxContent>
                </v:textbox>
              </v:shape>
            </w:pict>
          </mc:Fallback>
        </mc:AlternateContent>
      </w:r>
    </w:p>
    <w:p w:rsidR="00E53E30" w:rsidRPr="00E53E30" w:rsidRDefault="00E53E30" w:rsidP="00E53E30">
      <w:pPr>
        <w:rPr>
          <w:rFonts w:ascii="Arial" w:hAnsi="Arial" w:cs="Arial"/>
          <w:i/>
          <w:sz w:val="20"/>
          <w:szCs w:val="20"/>
        </w:rPr>
      </w:pPr>
    </w:p>
    <w:p w:rsidR="00651E97" w:rsidRPr="00651E97" w:rsidRDefault="00651E97" w:rsidP="00651E97">
      <w:pPr>
        <w:ind w:left="360"/>
        <w:rPr>
          <w:rFonts w:ascii="Arial" w:hAnsi="Arial" w:cs="Arial"/>
          <w:i/>
          <w:sz w:val="20"/>
          <w:szCs w:val="20"/>
        </w:rPr>
      </w:pPr>
    </w:p>
    <w:p w:rsidR="0092659B" w:rsidRDefault="0092659B" w:rsidP="0092659B">
      <w:pPr>
        <w:rPr>
          <w:rFonts w:ascii="Arial" w:hAnsi="Arial" w:cs="Arial"/>
          <w:i/>
        </w:rPr>
      </w:pPr>
    </w:p>
    <w:p w:rsidR="0092659B" w:rsidRDefault="0092659B" w:rsidP="0092659B">
      <w:pPr>
        <w:rPr>
          <w:rFonts w:ascii="Arial" w:hAnsi="Arial" w:cs="Arial"/>
          <w:i/>
        </w:rPr>
      </w:pPr>
    </w:p>
    <w:p w:rsidR="0092659B" w:rsidRPr="0092659B" w:rsidRDefault="0092659B" w:rsidP="0092659B">
      <w:pPr>
        <w:rPr>
          <w:rFonts w:ascii="Arial" w:hAnsi="Arial" w:cs="Arial"/>
          <w:i/>
        </w:rPr>
      </w:pPr>
    </w:p>
    <w:p w:rsidR="007C7105" w:rsidRPr="00974EA3" w:rsidRDefault="00A64038" w:rsidP="00E53E30">
      <w:pPr>
        <w:pStyle w:val="ListParagraph"/>
        <w:numPr>
          <w:ilvl w:val="0"/>
          <w:numId w:val="2"/>
        </w:numPr>
        <w:contextualSpacing w:val="0"/>
        <w:rPr>
          <w:rFonts w:ascii="Arial" w:hAnsi="Arial" w:cs="Arial"/>
          <w:b/>
          <w:color w:val="548DD4" w:themeColor="text2" w:themeTint="99"/>
          <w:sz w:val="24"/>
          <w:szCs w:val="24"/>
        </w:rPr>
      </w:pPr>
      <w:r w:rsidRPr="00974EA3">
        <w:rPr>
          <w:rFonts w:ascii="Arial" w:hAnsi="Arial" w:cs="Arial"/>
          <w:b/>
          <w:color w:val="548DD4" w:themeColor="text2" w:themeTint="99"/>
          <w:sz w:val="24"/>
          <w:szCs w:val="24"/>
        </w:rPr>
        <w:t>Talking about consent &amp; gover</w:t>
      </w:r>
      <w:r w:rsidR="00494AEB" w:rsidRPr="00974EA3">
        <w:rPr>
          <w:rFonts w:ascii="Arial" w:hAnsi="Arial" w:cs="Arial"/>
          <w:b/>
          <w:color w:val="548DD4" w:themeColor="text2" w:themeTint="99"/>
          <w:sz w:val="24"/>
          <w:szCs w:val="24"/>
        </w:rPr>
        <w:t>n</w:t>
      </w:r>
      <w:r w:rsidRPr="00974EA3">
        <w:rPr>
          <w:rFonts w:ascii="Arial" w:hAnsi="Arial" w:cs="Arial"/>
          <w:b/>
          <w:color w:val="548DD4" w:themeColor="text2" w:themeTint="99"/>
          <w:sz w:val="24"/>
          <w:szCs w:val="24"/>
        </w:rPr>
        <w:t>ance</w:t>
      </w:r>
      <w:r w:rsidR="00BD1A32">
        <w:rPr>
          <w:rFonts w:ascii="Arial" w:hAnsi="Arial" w:cs="Arial"/>
          <w:b/>
          <w:color w:val="548DD4" w:themeColor="text2" w:themeTint="99"/>
          <w:sz w:val="24"/>
          <w:szCs w:val="24"/>
        </w:rPr>
        <w:t xml:space="preserve"> – 45min</w:t>
      </w:r>
    </w:p>
    <w:p w:rsidR="00986624" w:rsidRPr="009C7C54" w:rsidRDefault="0092659B" w:rsidP="00974EA3">
      <w:pPr>
        <w:pStyle w:val="ListParagraph"/>
        <w:numPr>
          <w:ilvl w:val="0"/>
          <w:numId w:val="32"/>
        </w:numPr>
        <w:rPr>
          <w:rFonts w:ascii="Arial" w:hAnsi="Arial" w:cs="Arial"/>
        </w:rPr>
      </w:pPr>
      <w:r>
        <w:rPr>
          <w:rFonts w:ascii="Arial" w:hAnsi="Arial" w:cs="Arial"/>
          <w:b/>
        </w:rPr>
        <w:t xml:space="preserve">Follow up </w:t>
      </w:r>
      <w:r w:rsidR="00E53E30">
        <w:rPr>
          <w:rFonts w:ascii="Arial" w:hAnsi="Arial" w:cs="Arial"/>
          <w:b/>
        </w:rPr>
        <w:t>o</w:t>
      </w:r>
      <w:r>
        <w:rPr>
          <w:rFonts w:ascii="Arial" w:hAnsi="Arial" w:cs="Arial"/>
          <w:b/>
        </w:rPr>
        <w:t>n previous section to e</w:t>
      </w:r>
      <w:r w:rsidR="0078582F" w:rsidRPr="009C7C54">
        <w:rPr>
          <w:rFonts w:ascii="Arial" w:hAnsi="Arial" w:cs="Arial"/>
          <w:b/>
        </w:rPr>
        <w:t xml:space="preserve">xplore views about how to ask for consent for future use when </w:t>
      </w:r>
      <w:r>
        <w:rPr>
          <w:rFonts w:ascii="Arial" w:hAnsi="Arial" w:cs="Arial"/>
          <w:b/>
        </w:rPr>
        <w:t>this is not possible to specify</w:t>
      </w:r>
      <w:r w:rsidR="0078582F" w:rsidRPr="009C7C54">
        <w:rPr>
          <w:rFonts w:ascii="Arial" w:hAnsi="Arial" w:cs="Arial"/>
          <w:i/>
        </w:rPr>
        <w:t>:</w:t>
      </w:r>
      <w:r w:rsidR="0078582F" w:rsidRPr="009C7C54">
        <w:rPr>
          <w:rFonts w:ascii="Arial" w:hAnsi="Arial" w:cs="Arial"/>
        </w:rPr>
        <w:t xml:space="preserve"> Not easy to ask participants for permission to share information in future since don’t necessarily know what these future requests might be...does this matter and what should be done?</w:t>
      </w:r>
      <w:r w:rsidR="00445111" w:rsidRPr="009C7C54">
        <w:rPr>
          <w:rFonts w:ascii="Arial" w:hAnsi="Arial" w:cs="Arial"/>
        </w:rPr>
        <w:t xml:space="preserve"> </w:t>
      </w:r>
      <w:r w:rsidR="00445111" w:rsidRPr="009C7C54">
        <w:rPr>
          <w:rFonts w:ascii="Arial" w:hAnsi="Arial" w:cs="Arial"/>
          <w:i/>
        </w:rPr>
        <w:t>P</w:t>
      </w:r>
      <w:r w:rsidR="00986624" w:rsidRPr="009C7C54">
        <w:rPr>
          <w:rFonts w:ascii="Arial" w:hAnsi="Arial" w:cs="Arial"/>
          <w:i/>
        </w:rPr>
        <w:t xml:space="preserve">robe for following types of ideas: </w:t>
      </w:r>
    </w:p>
    <w:p w:rsidR="00986624" w:rsidRPr="009C7C54" w:rsidRDefault="00986624" w:rsidP="002026A4">
      <w:pPr>
        <w:pStyle w:val="ListParagraph"/>
        <w:numPr>
          <w:ilvl w:val="0"/>
          <w:numId w:val="14"/>
        </w:numPr>
        <w:rPr>
          <w:rFonts w:ascii="Arial" w:hAnsi="Arial" w:cs="Arial"/>
        </w:rPr>
      </w:pPr>
      <w:r w:rsidRPr="009C7C54">
        <w:rPr>
          <w:rFonts w:ascii="Arial" w:hAnsi="Arial" w:cs="Arial"/>
        </w:rPr>
        <w:t>It’s enough to make sure people know when they give the information that it may be used in future for different studies, without detailed information about those studies</w:t>
      </w:r>
    </w:p>
    <w:p w:rsidR="00986624" w:rsidRPr="009C7C54" w:rsidRDefault="00986624" w:rsidP="002026A4">
      <w:pPr>
        <w:pStyle w:val="ListParagraph"/>
        <w:numPr>
          <w:ilvl w:val="0"/>
          <w:numId w:val="14"/>
        </w:numPr>
        <w:rPr>
          <w:rFonts w:ascii="Arial" w:hAnsi="Arial" w:cs="Arial"/>
          <w:i/>
        </w:rPr>
      </w:pPr>
      <w:r w:rsidRPr="009C7C54">
        <w:rPr>
          <w:rFonts w:ascii="Arial" w:hAnsi="Arial" w:cs="Arial"/>
        </w:rPr>
        <w:t xml:space="preserve">It’s enough to make sure people give permission for future use (as above) but also should be some way of checking/safeguarding the interests of people/communities who gave information at the time the new request is made (refer ‘concerns’ in Q18 and follow up in Q20). </w:t>
      </w:r>
      <w:r w:rsidRPr="009C7C54">
        <w:rPr>
          <w:rFonts w:ascii="Arial" w:hAnsi="Arial" w:cs="Arial"/>
          <w:b/>
          <w:i/>
        </w:rPr>
        <w:t>Link to Q12 if raised.</w:t>
      </w:r>
    </w:p>
    <w:p w:rsidR="00986624" w:rsidRPr="009C7C54" w:rsidRDefault="00986624" w:rsidP="002026A4">
      <w:pPr>
        <w:pStyle w:val="ListParagraph"/>
        <w:numPr>
          <w:ilvl w:val="0"/>
          <w:numId w:val="14"/>
        </w:numPr>
        <w:rPr>
          <w:rFonts w:ascii="Arial" w:hAnsi="Arial" w:cs="Arial"/>
        </w:rPr>
      </w:pPr>
      <w:r w:rsidRPr="009C7C54">
        <w:rPr>
          <w:rFonts w:ascii="Arial" w:hAnsi="Arial" w:cs="Arial"/>
        </w:rPr>
        <w:t>It’s important to go back to individuals in future to ask specifically about any new uses in future i.e. revisit homes etc. (practical challenges?)</w:t>
      </w:r>
    </w:p>
    <w:p w:rsidR="0078582F" w:rsidRPr="009C7C54" w:rsidRDefault="00986624" w:rsidP="002026A4">
      <w:pPr>
        <w:pStyle w:val="ListParagraph"/>
        <w:numPr>
          <w:ilvl w:val="0"/>
          <w:numId w:val="14"/>
        </w:numPr>
        <w:contextualSpacing w:val="0"/>
        <w:rPr>
          <w:rFonts w:ascii="Arial" w:hAnsi="Arial" w:cs="Arial"/>
        </w:rPr>
      </w:pPr>
      <w:r w:rsidRPr="009C7C54">
        <w:rPr>
          <w:rFonts w:ascii="Arial" w:hAnsi="Arial" w:cs="Arial"/>
        </w:rPr>
        <w:t>Other? E.g. community engagement as support</w:t>
      </w:r>
    </w:p>
    <w:p w:rsidR="00CE37AF" w:rsidRDefault="00CE37AF" w:rsidP="00974EA3">
      <w:pPr>
        <w:pStyle w:val="ListParagraph"/>
        <w:numPr>
          <w:ilvl w:val="0"/>
          <w:numId w:val="32"/>
        </w:numPr>
        <w:contextualSpacing w:val="0"/>
        <w:rPr>
          <w:rFonts w:ascii="Arial" w:hAnsi="Arial" w:cs="Arial"/>
          <w:i/>
        </w:rPr>
      </w:pPr>
      <w:r w:rsidRPr="009C7C54">
        <w:rPr>
          <w:rFonts w:ascii="Arial" w:hAnsi="Arial" w:cs="Arial"/>
          <w:b/>
        </w:rPr>
        <w:t xml:space="preserve">About </w:t>
      </w:r>
      <w:proofErr w:type="spellStart"/>
      <w:r w:rsidRPr="009C7C54">
        <w:rPr>
          <w:rFonts w:ascii="Arial" w:hAnsi="Arial" w:cs="Arial"/>
          <w:b/>
        </w:rPr>
        <w:t>anonymisation</w:t>
      </w:r>
      <w:proofErr w:type="spellEnd"/>
      <w:r w:rsidRPr="009C7C54">
        <w:rPr>
          <w:rFonts w:ascii="Arial" w:hAnsi="Arial" w:cs="Arial"/>
        </w:rPr>
        <w:t xml:space="preserve">: </w:t>
      </w:r>
      <w:r>
        <w:rPr>
          <w:rFonts w:ascii="Arial" w:hAnsi="Arial" w:cs="Arial"/>
        </w:rPr>
        <w:t>In above discussion, w</w:t>
      </w:r>
      <w:r w:rsidRPr="009C7C54">
        <w:rPr>
          <w:rFonts w:ascii="Arial" w:hAnsi="Arial" w:cs="Arial"/>
        </w:rPr>
        <w:t xml:space="preserve">hat do you see as the importance of ‘anonymising’ (taking people’s names off)?  </w:t>
      </w:r>
      <w:r w:rsidRPr="009C7C54">
        <w:rPr>
          <w:rFonts w:ascii="Arial" w:hAnsi="Arial" w:cs="Arial"/>
          <w:i/>
        </w:rPr>
        <w:t>[Probe fo</w:t>
      </w:r>
      <w:r>
        <w:rPr>
          <w:rFonts w:ascii="Arial" w:hAnsi="Arial" w:cs="Arial"/>
          <w:i/>
        </w:rPr>
        <w:t>r how this affects views on importance of consent and ideas about</w:t>
      </w:r>
      <w:r w:rsidRPr="009C7C54">
        <w:rPr>
          <w:rFonts w:ascii="Arial" w:hAnsi="Arial" w:cs="Arial"/>
          <w:i/>
        </w:rPr>
        <w:t xml:space="preserve"> </w:t>
      </w:r>
      <w:r>
        <w:rPr>
          <w:rFonts w:ascii="Arial" w:hAnsi="Arial" w:cs="Arial"/>
          <w:i/>
        </w:rPr>
        <w:t>‘</w:t>
      </w:r>
      <w:r w:rsidRPr="009C7C54">
        <w:rPr>
          <w:rFonts w:ascii="Arial" w:hAnsi="Arial" w:cs="Arial"/>
          <w:i/>
        </w:rPr>
        <w:t>ownership</w:t>
      </w:r>
      <w:r>
        <w:rPr>
          <w:rFonts w:ascii="Arial" w:hAnsi="Arial" w:cs="Arial"/>
          <w:i/>
        </w:rPr>
        <w:t>’</w:t>
      </w:r>
      <w:r w:rsidRPr="009C7C54">
        <w:rPr>
          <w:rFonts w:ascii="Arial" w:hAnsi="Arial" w:cs="Arial"/>
          <w:i/>
        </w:rPr>
        <w:t>]</w:t>
      </w:r>
    </w:p>
    <w:p w:rsidR="00E23960" w:rsidRDefault="0078582F" w:rsidP="00974EA3">
      <w:pPr>
        <w:pStyle w:val="ListParagraph"/>
        <w:numPr>
          <w:ilvl w:val="0"/>
          <w:numId w:val="32"/>
        </w:numPr>
        <w:tabs>
          <w:tab w:val="left" w:pos="1087"/>
        </w:tabs>
        <w:ind w:left="357" w:hanging="357"/>
        <w:contextualSpacing w:val="0"/>
        <w:rPr>
          <w:rFonts w:ascii="Arial" w:hAnsi="Arial" w:cs="Arial"/>
          <w:i/>
        </w:rPr>
      </w:pPr>
      <w:r w:rsidRPr="009C7C54">
        <w:rPr>
          <w:rFonts w:ascii="Arial" w:hAnsi="Arial" w:cs="Arial"/>
          <w:b/>
        </w:rPr>
        <w:t>If a safeguard needed</w:t>
      </w:r>
      <w:r w:rsidRPr="009C7C54">
        <w:rPr>
          <w:rFonts w:ascii="Arial" w:hAnsi="Arial" w:cs="Arial"/>
        </w:rPr>
        <w:t xml:space="preserve">, some people have said this should be some type of committee to </w:t>
      </w:r>
      <w:r w:rsidR="00244353" w:rsidRPr="009C7C54">
        <w:rPr>
          <w:rFonts w:ascii="Arial" w:hAnsi="Arial" w:cs="Arial"/>
        </w:rPr>
        <w:t>look at future requests</w:t>
      </w:r>
      <w:r w:rsidRPr="009C7C54">
        <w:rPr>
          <w:rFonts w:ascii="Arial" w:hAnsi="Arial" w:cs="Arial"/>
        </w:rPr>
        <w:t>. If you think this would be useful</w:t>
      </w:r>
      <w:r w:rsidR="00244353" w:rsidRPr="009C7C54">
        <w:rPr>
          <w:rFonts w:ascii="Arial" w:hAnsi="Arial" w:cs="Arial"/>
        </w:rPr>
        <w:t>, wh</w:t>
      </w:r>
      <w:r w:rsidR="00D94A4F" w:rsidRPr="009C7C54">
        <w:rPr>
          <w:rFonts w:ascii="Arial" w:hAnsi="Arial" w:cs="Arial"/>
        </w:rPr>
        <w:t>ich types of people do you think</w:t>
      </w:r>
      <w:r w:rsidR="00244353" w:rsidRPr="009C7C54">
        <w:rPr>
          <w:rFonts w:ascii="Arial" w:hAnsi="Arial" w:cs="Arial"/>
        </w:rPr>
        <w:t xml:space="preserve"> should be included in this committee – in order to make you feel confident about how information would be used in future?</w:t>
      </w:r>
      <w:r w:rsidR="0002706D" w:rsidRPr="009C7C54">
        <w:rPr>
          <w:rFonts w:ascii="Arial" w:hAnsi="Arial" w:cs="Arial"/>
        </w:rPr>
        <w:t xml:space="preserve"> </w:t>
      </w:r>
      <w:r w:rsidR="00D94A4F" w:rsidRPr="009C7C54">
        <w:rPr>
          <w:rFonts w:ascii="Arial" w:hAnsi="Arial" w:cs="Arial"/>
          <w:i/>
        </w:rPr>
        <w:t>[Probe for technical experts, independent persons and community representatives – which type?]</w:t>
      </w:r>
    </w:p>
    <w:p w:rsidR="00CE37AF" w:rsidRDefault="00CE37AF" w:rsidP="00651E97">
      <w:pPr>
        <w:pStyle w:val="ListParagraph"/>
        <w:numPr>
          <w:ilvl w:val="0"/>
          <w:numId w:val="32"/>
        </w:numPr>
        <w:tabs>
          <w:tab w:val="left" w:pos="2430"/>
        </w:tabs>
        <w:spacing w:after="0"/>
        <w:rPr>
          <w:rFonts w:ascii="Arial" w:hAnsi="Arial" w:cs="Arial"/>
          <w:i/>
        </w:rPr>
      </w:pPr>
      <w:r w:rsidRPr="00CE37AF">
        <w:rPr>
          <w:rFonts w:ascii="Arial" w:hAnsi="Arial" w:cs="Arial"/>
          <w:b/>
        </w:rPr>
        <w:t>Sensitive information</w:t>
      </w:r>
      <w:r>
        <w:rPr>
          <w:rFonts w:ascii="Arial" w:hAnsi="Arial" w:cs="Arial"/>
        </w:rPr>
        <w:t xml:space="preserve">: </w:t>
      </w:r>
      <w:r w:rsidRPr="00CE37AF">
        <w:rPr>
          <w:rFonts w:ascii="Arial" w:hAnsi="Arial" w:cs="Arial"/>
        </w:rPr>
        <w:t>Which kinds of information collected in research (including clinical surveillance, KHDSS and other studies people know about) do you think are particularly sensitive</w:t>
      </w:r>
      <w:r w:rsidR="00FA596C">
        <w:rPr>
          <w:rFonts w:ascii="Arial" w:hAnsi="Arial" w:cs="Arial"/>
        </w:rPr>
        <w:t xml:space="preserve"> such that people will think twice before they give such information or they will be uncomfortable to share?</w:t>
      </w:r>
      <w:r w:rsidRPr="00CE37AF">
        <w:rPr>
          <w:rFonts w:ascii="Arial" w:hAnsi="Arial" w:cs="Arial"/>
        </w:rPr>
        <w:t xml:space="preserve">, </w:t>
      </w:r>
      <w:r w:rsidR="00FA596C">
        <w:rPr>
          <w:rFonts w:ascii="Arial" w:hAnsi="Arial" w:cs="Arial"/>
        </w:rPr>
        <w:t>A</w:t>
      </w:r>
      <w:r w:rsidR="00FA596C" w:rsidRPr="00CE37AF">
        <w:rPr>
          <w:rFonts w:ascii="Arial" w:hAnsi="Arial" w:cs="Arial"/>
        </w:rPr>
        <w:t xml:space="preserve">nd </w:t>
      </w:r>
      <w:r w:rsidRPr="00CE37AF">
        <w:rPr>
          <w:rFonts w:ascii="Arial" w:hAnsi="Arial" w:cs="Arial"/>
        </w:rPr>
        <w:t xml:space="preserve">in what way? How does this affect your views on data sharing/consent/governance? </w:t>
      </w:r>
      <w:r w:rsidRPr="00CE37AF">
        <w:rPr>
          <w:rFonts w:ascii="Arial" w:hAnsi="Arial" w:cs="Arial"/>
          <w:i/>
        </w:rPr>
        <w:t>[Listen to all views then ask specifically about: identifying, ethnicity/ religion, HIV, sexual behaviour]</w:t>
      </w:r>
      <w:r w:rsidRPr="002026A4">
        <w:rPr>
          <w:rFonts w:ascii="Arial" w:hAnsi="Arial" w:cs="Arial"/>
          <w:i/>
        </w:rPr>
        <w:t xml:space="preserve"> </w:t>
      </w:r>
    </w:p>
    <w:p w:rsidR="00492558" w:rsidRDefault="00492558" w:rsidP="00492558">
      <w:pPr>
        <w:spacing w:after="0"/>
        <w:jc w:val="center"/>
        <w:rPr>
          <w:rFonts w:ascii="Times New Roman" w:hAnsi="Times New Roman" w:cs="Times New Roman"/>
          <w:b/>
          <w:sz w:val="20"/>
          <w:szCs w:val="20"/>
        </w:rPr>
      </w:pPr>
      <w:r>
        <w:rPr>
          <w:rFonts w:ascii="Times New Roman" w:hAnsi="Times New Roman" w:cs="Times New Roman"/>
          <w:b/>
          <w:sz w:val="20"/>
          <w:szCs w:val="20"/>
        </w:rPr>
        <w:t>…………………………………………………………………………………………………………………………………..</w:t>
      </w:r>
    </w:p>
    <w:p w:rsidR="00354C35" w:rsidRPr="0092659B" w:rsidRDefault="00FA596C" w:rsidP="00492558">
      <w:pPr>
        <w:spacing w:after="0"/>
        <w:jc w:val="center"/>
        <w:rPr>
          <w:rFonts w:ascii="Times New Roman" w:hAnsi="Times New Roman" w:cs="Times New Roman"/>
          <w:b/>
          <w:sz w:val="20"/>
          <w:szCs w:val="20"/>
        </w:rPr>
      </w:pPr>
      <w:r>
        <w:rPr>
          <w:rFonts w:ascii="Times New Roman" w:hAnsi="Times New Roman" w:cs="Times New Roman"/>
          <w:noProof/>
          <w:sz w:val="20"/>
          <w:szCs w:val="20"/>
          <w:lang w:val="en-US"/>
        </w:rPr>
        <mc:AlternateContent>
          <mc:Choice Requires="wps">
            <w:drawing>
              <wp:anchor distT="0" distB="0" distL="114300" distR="114300" simplePos="0" relativeHeight="251659264" behindDoc="0" locked="0" layoutInCell="1" allowOverlap="1">
                <wp:simplePos x="0" y="0"/>
                <wp:positionH relativeFrom="column">
                  <wp:posOffset>3044825</wp:posOffset>
                </wp:positionH>
                <wp:positionV relativeFrom="paragraph">
                  <wp:posOffset>296545</wp:posOffset>
                </wp:positionV>
                <wp:extent cx="3415665" cy="2052955"/>
                <wp:effectExtent l="0" t="0" r="13335" b="2349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15665" cy="2052955"/>
                        </a:xfrm>
                        <a:prstGeom prst="rect">
                          <a:avLst/>
                        </a:prstGeom>
                        <a:solidFill>
                          <a:srgbClr val="FFFFFF"/>
                        </a:solidFill>
                        <a:ln w="9525">
                          <a:solidFill>
                            <a:srgbClr val="000000"/>
                          </a:solidFill>
                          <a:miter lim="800000"/>
                          <a:headEnd/>
                          <a:tailEnd/>
                        </a:ln>
                      </wps:spPr>
                      <wps:txbx>
                        <w:txbxContent>
                          <w:p w:rsidR="00E23960" w:rsidRDefault="001D6792" w:rsidP="00E23960">
                            <w:pPr>
                              <w:spacing w:after="0"/>
                              <w:jc w:val="center"/>
                              <w:rPr>
                                <w:rFonts w:ascii="Times New Roman" w:hAnsi="Times New Roman"/>
                                <w:b/>
                                <w:sz w:val="20"/>
                                <w:szCs w:val="20"/>
                              </w:rPr>
                            </w:pPr>
                            <w:r w:rsidRPr="00494AEB">
                              <w:rPr>
                                <w:rFonts w:ascii="Times New Roman" w:hAnsi="Times New Roman"/>
                                <w:b/>
                                <w:sz w:val="20"/>
                                <w:szCs w:val="20"/>
                              </w:rPr>
                              <w:t xml:space="preserve">D: </w:t>
                            </w:r>
                            <w:r w:rsidR="00103C49">
                              <w:rPr>
                                <w:rFonts w:ascii="Times New Roman" w:hAnsi="Times New Roman"/>
                                <w:b/>
                                <w:sz w:val="20"/>
                                <w:szCs w:val="20"/>
                              </w:rPr>
                              <w:t>Reasons not to share</w:t>
                            </w:r>
                          </w:p>
                          <w:p w:rsidR="00E121EE" w:rsidRPr="00CE37AF" w:rsidRDefault="00E23960" w:rsidP="00E121EE">
                            <w:pPr>
                              <w:spacing w:after="0"/>
                              <w:rPr>
                                <w:rFonts w:ascii="Times New Roman" w:hAnsi="Times New Roman"/>
                                <w:i/>
                                <w:sz w:val="20"/>
                                <w:szCs w:val="20"/>
                              </w:rPr>
                            </w:pPr>
                            <w:r w:rsidRPr="00CE37AF">
                              <w:rPr>
                                <w:rFonts w:ascii="Times New Roman" w:hAnsi="Times New Roman"/>
                                <w:i/>
                                <w:sz w:val="20"/>
                                <w:szCs w:val="20"/>
                              </w:rPr>
                              <w:t>F</w:t>
                            </w:r>
                            <w:r w:rsidR="00546D4D" w:rsidRPr="00CE37AF">
                              <w:rPr>
                                <w:rFonts w:ascii="Times New Roman" w:hAnsi="Times New Roman"/>
                                <w:i/>
                                <w:sz w:val="20"/>
                                <w:szCs w:val="20"/>
                              </w:rPr>
                              <w:t>or</w:t>
                            </w:r>
                            <w:r w:rsidR="001D6792" w:rsidRPr="00CE37AF">
                              <w:rPr>
                                <w:rFonts w:ascii="Times New Roman" w:hAnsi="Times New Roman"/>
                                <w:i/>
                                <w:sz w:val="20"/>
                                <w:szCs w:val="20"/>
                              </w:rPr>
                              <w:t xml:space="preserve"> </w:t>
                            </w:r>
                            <w:r w:rsidRPr="00CE37AF">
                              <w:rPr>
                                <w:rFonts w:ascii="Times New Roman" w:hAnsi="Times New Roman"/>
                                <w:i/>
                                <w:sz w:val="20"/>
                                <w:szCs w:val="20"/>
                              </w:rPr>
                              <w:t>participants/community</w:t>
                            </w:r>
                            <w:r w:rsidR="00546D4D" w:rsidRPr="00CE37AF">
                              <w:rPr>
                                <w:rFonts w:ascii="Times New Roman" w:hAnsi="Times New Roman"/>
                                <w:i/>
                                <w:sz w:val="20"/>
                                <w:szCs w:val="20"/>
                              </w:rPr>
                              <w:t>:</w:t>
                            </w:r>
                            <w:r w:rsidR="001D6792" w:rsidRPr="00CE37AF">
                              <w:rPr>
                                <w:rFonts w:ascii="Times New Roman" w:hAnsi="Times New Roman"/>
                                <w:i/>
                                <w:sz w:val="20"/>
                                <w:szCs w:val="20"/>
                              </w:rPr>
                              <w:t xml:space="preserve"> </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Risks of individual/group identification and therefore harm</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Risks to individual/group identification anyway wrong</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Individual/community should benefit</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 xml:space="preserve">Individual/community has right to know data will be shared (so only with </w:t>
                            </w:r>
                            <w:r w:rsidR="00697855" w:rsidRPr="00CE37AF">
                              <w:rPr>
                                <w:rFonts w:ascii="Times New Roman" w:hAnsi="Times New Roman"/>
                                <w:sz w:val="20"/>
                                <w:szCs w:val="20"/>
                              </w:rPr>
                              <w:t xml:space="preserve">some form of </w:t>
                            </w:r>
                            <w:r w:rsidRPr="00CE37AF">
                              <w:rPr>
                                <w:rFonts w:ascii="Times New Roman" w:hAnsi="Times New Roman"/>
                                <w:sz w:val="20"/>
                                <w:szCs w:val="20"/>
                              </w:rPr>
                              <w:t>consent)</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Individual’s contribution should be recognised</w:t>
                            </w:r>
                          </w:p>
                          <w:p w:rsidR="0092659B" w:rsidRPr="00CE37AF" w:rsidRDefault="0092659B" w:rsidP="002026A4">
                            <w:pPr>
                              <w:pStyle w:val="ListParagraph"/>
                              <w:numPr>
                                <w:ilvl w:val="0"/>
                                <w:numId w:val="4"/>
                              </w:numPr>
                              <w:rPr>
                                <w:sz w:val="20"/>
                                <w:szCs w:val="20"/>
                              </w:rPr>
                            </w:pPr>
                            <w:r w:rsidRPr="00CE37AF">
                              <w:rPr>
                                <w:rFonts w:ascii="Times New Roman" w:hAnsi="Times New Roman"/>
                                <w:sz w:val="20"/>
                                <w:szCs w:val="20"/>
                              </w:rPr>
                              <w:t>Risks to trust</w:t>
                            </w:r>
                          </w:p>
                          <w:p w:rsidR="00E23960" w:rsidRPr="00CE37AF" w:rsidRDefault="00E23960" w:rsidP="00697855">
                            <w:pPr>
                              <w:spacing w:after="0"/>
                              <w:rPr>
                                <w:sz w:val="20"/>
                                <w:szCs w:val="20"/>
                              </w:rPr>
                            </w:pPr>
                            <w:r w:rsidRPr="00CE37AF">
                              <w:rPr>
                                <w:rFonts w:ascii="Times New Roman" w:hAnsi="Times New Roman"/>
                                <w:i/>
                                <w:sz w:val="20"/>
                                <w:szCs w:val="20"/>
                              </w:rPr>
                              <w:t xml:space="preserve">For researchers: </w:t>
                            </w:r>
                            <w:r w:rsidR="00697855" w:rsidRPr="00CE37AF">
                              <w:rPr>
                                <w:rFonts w:ascii="Times New Roman" w:hAnsi="Times New Roman"/>
                                <w:i/>
                                <w:sz w:val="20"/>
                                <w:szCs w:val="20"/>
                              </w:rPr>
                              <w:t xml:space="preserve"> </w:t>
                            </w:r>
                            <w:r w:rsidRPr="00CE37AF">
                              <w:rPr>
                                <w:rFonts w:ascii="Times New Roman" w:hAnsi="Times New Roman"/>
                                <w:sz w:val="20"/>
                                <w:szCs w:val="20"/>
                              </w:rPr>
                              <w:t>Recognition/career development</w:t>
                            </w:r>
                            <w:proofErr w:type="gramStart"/>
                            <w:r w:rsidRPr="00CE37AF">
                              <w:rPr>
                                <w:rFonts w:ascii="Times New Roman" w:hAnsi="Times New Roman"/>
                                <w:sz w:val="20"/>
                                <w:szCs w:val="20"/>
                              </w:rPr>
                              <w:t>/(</w:t>
                            </w:r>
                            <w:proofErr w:type="gramEnd"/>
                            <w:r w:rsidRPr="00CE37AF">
                              <w:rPr>
                                <w:rFonts w:ascii="Times New Roman" w:hAnsi="Times New Roman"/>
                                <w:sz w:val="20"/>
                                <w:szCs w:val="20"/>
                              </w:rPr>
                              <w:t>IPR)</w:t>
                            </w:r>
                          </w:p>
                          <w:p w:rsidR="00E23960" w:rsidRPr="00E23960" w:rsidRDefault="00E23960" w:rsidP="00E23960">
                            <w:pPr>
                              <w:rPr>
                                <w:rFonts w:ascii="Times New Roman" w:hAnsi="Times New Roman" w:cs="Times New Roman"/>
                                <w:i/>
                                <w:sz w:val="20"/>
                                <w:szCs w:val="20"/>
                              </w:rPr>
                            </w:pPr>
                            <w:r w:rsidRPr="00CE37AF">
                              <w:rPr>
                                <w:rFonts w:ascii="Times New Roman" w:hAnsi="Times New Roman" w:cs="Times New Roman"/>
                                <w:i/>
                                <w:sz w:val="20"/>
                                <w:szCs w:val="20"/>
                              </w:rPr>
                              <w:t>Others – for any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239.75pt;margin-top:23.35pt;width:268.95pt;height:16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">
                <v:textbox>
                  <w:txbxContent>
                    <w:p w:rsidR="00E23960" w:rsidRDefault="001D6792" w:rsidP="00E23960">
                      <w:pPr>
                        <w:spacing w:after="0"/>
                        <w:jc w:val="center"/>
                        <w:rPr>
                          <w:rFonts w:ascii="Times New Roman" w:hAnsi="Times New Roman"/>
                          <w:b/>
                          <w:sz w:val="20"/>
                          <w:szCs w:val="20"/>
                        </w:rPr>
                      </w:pPr>
                      <w:r w:rsidRPr="00494AEB">
                        <w:rPr>
                          <w:rFonts w:ascii="Times New Roman" w:hAnsi="Times New Roman"/>
                          <w:b/>
                          <w:sz w:val="20"/>
                          <w:szCs w:val="20"/>
                        </w:rPr>
                        <w:t xml:space="preserve">D: </w:t>
                      </w:r>
                      <w:r w:rsidR="00103C49">
                        <w:rPr>
                          <w:rFonts w:ascii="Times New Roman" w:hAnsi="Times New Roman"/>
                          <w:b/>
                          <w:sz w:val="20"/>
                          <w:szCs w:val="20"/>
                        </w:rPr>
                        <w:t>Reasons not to share</w:t>
                      </w:r>
                    </w:p>
                    <w:p w:rsidR="00E121EE" w:rsidRPr="00CE37AF" w:rsidRDefault="00E23960" w:rsidP="00E121EE">
                      <w:pPr>
                        <w:spacing w:after="0"/>
                        <w:rPr>
                          <w:rFonts w:ascii="Times New Roman" w:hAnsi="Times New Roman"/>
                          <w:i/>
                          <w:sz w:val="20"/>
                          <w:szCs w:val="20"/>
                        </w:rPr>
                      </w:pPr>
                      <w:r w:rsidRPr="00CE37AF">
                        <w:rPr>
                          <w:rFonts w:ascii="Times New Roman" w:hAnsi="Times New Roman"/>
                          <w:i/>
                          <w:sz w:val="20"/>
                          <w:szCs w:val="20"/>
                        </w:rPr>
                        <w:t>F</w:t>
                      </w:r>
                      <w:r w:rsidR="00546D4D" w:rsidRPr="00CE37AF">
                        <w:rPr>
                          <w:rFonts w:ascii="Times New Roman" w:hAnsi="Times New Roman"/>
                          <w:i/>
                          <w:sz w:val="20"/>
                          <w:szCs w:val="20"/>
                        </w:rPr>
                        <w:t>or</w:t>
                      </w:r>
                      <w:r w:rsidR="001D6792" w:rsidRPr="00CE37AF">
                        <w:rPr>
                          <w:rFonts w:ascii="Times New Roman" w:hAnsi="Times New Roman"/>
                          <w:i/>
                          <w:sz w:val="20"/>
                          <w:szCs w:val="20"/>
                        </w:rPr>
                        <w:t xml:space="preserve"> </w:t>
                      </w:r>
                      <w:r w:rsidRPr="00CE37AF">
                        <w:rPr>
                          <w:rFonts w:ascii="Times New Roman" w:hAnsi="Times New Roman"/>
                          <w:i/>
                          <w:sz w:val="20"/>
                          <w:szCs w:val="20"/>
                        </w:rPr>
                        <w:t>participants/community</w:t>
                      </w:r>
                      <w:r w:rsidR="00546D4D" w:rsidRPr="00CE37AF">
                        <w:rPr>
                          <w:rFonts w:ascii="Times New Roman" w:hAnsi="Times New Roman"/>
                          <w:i/>
                          <w:sz w:val="20"/>
                          <w:szCs w:val="20"/>
                        </w:rPr>
                        <w:t>:</w:t>
                      </w:r>
                      <w:r w:rsidR="001D6792" w:rsidRPr="00CE37AF">
                        <w:rPr>
                          <w:rFonts w:ascii="Times New Roman" w:hAnsi="Times New Roman"/>
                          <w:i/>
                          <w:sz w:val="20"/>
                          <w:szCs w:val="20"/>
                        </w:rPr>
                        <w:t xml:space="preserve"> </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Risks of individual/group identification and therefore harm</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Risks to individual/group identification anyway wrong</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Individual/community should benefit</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 xml:space="preserve">Individual/community has right to know data will be shared (so only with </w:t>
                      </w:r>
                      <w:r w:rsidR="00697855" w:rsidRPr="00CE37AF">
                        <w:rPr>
                          <w:rFonts w:ascii="Times New Roman" w:hAnsi="Times New Roman"/>
                          <w:sz w:val="20"/>
                          <w:szCs w:val="20"/>
                        </w:rPr>
                        <w:t xml:space="preserve">some form of </w:t>
                      </w:r>
                      <w:r w:rsidRPr="00CE37AF">
                        <w:rPr>
                          <w:rFonts w:ascii="Times New Roman" w:hAnsi="Times New Roman"/>
                          <w:sz w:val="20"/>
                          <w:szCs w:val="20"/>
                        </w:rPr>
                        <w:t>consent)</w:t>
                      </w:r>
                    </w:p>
                    <w:p w:rsidR="0092659B" w:rsidRPr="00CE37AF" w:rsidRDefault="0092659B" w:rsidP="002026A4">
                      <w:pPr>
                        <w:pStyle w:val="ListParagraph"/>
                        <w:numPr>
                          <w:ilvl w:val="0"/>
                          <w:numId w:val="4"/>
                        </w:numPr>
                        <w:rPr>
                          <w:rFonts w:ascii="Times New Roman" w:hAnsi="Times New Roman"/>
                          <w:sz w:val="20"/>
                          <w:szCs w:val="20"/>
                        </w:rPr>
                      </w:pPr>
                      <w:r w:rsidRPr="00CE37AF">
                        <w:rPr>
                          <w:rFonts w:ascii="Times New Roman" w:hAnsi="Times New Roman"/>
                          <w:sz w:val="20"/>
                          <w:szCs w:val="20"/>
                        </w:rPr>
                        <w:t>Individual’s contribution should be recognised</w:t>
                      </w:r>
                    </w:p>
                    <w:p w:rsidR="0092659B" w:rsidRPr="00CE37AF" w:rsidRDefault="0092659B" w:rsidP="002026A4">
                      <w:pPr>
                        <w:pStyle w:val="ListParagraph"/>
                        <w:numPr>
                          <w:ilvl w:val="0"/>
                          <w:numId w:val="4"/>
                        </w:numPr>
                        <w:rPr>
                          <w:sz w:val="20"/>
                          <w:szCs w:val="20"/>
                        </w:rPr>
                      </w:pPr>
                      <w:r w:rsidRPr="00CE37AF">
                        <w:rPr>
                          <w:rFonts w:ascii="Times New Roman" w:hAnsi="Times New Roman"/>
                          <w:sz w:val="20"/>
                          <w:szCs w:val="20"/>
                        </w:rPr>
                        <w:t>Risks to trust</w:t>
                      </w:r>
                    </w:p>
                    <w:p w:rsidR="00E23960" w:rsidRPr="00CE37AF" w:rsidRDefault="00E23960" w:rsidP="00697855">
                      <w:pPr>
                        <w:spacing w:after="0"/>
                        <w:rPr>
                          <w:sz w:val="20"/>
                          <w:szCs w:val="20"/>
                        </w:rPr>
                      </w:pPr>
                      <w:r w:rsidRPr="00CE37AF">
                        <w:rPr>
                          <w:rFonts w:ascii="Times New Roman" w:hAnsi="Times New Roman"/>
                          <w:i/>
                          <w:sz w:val="20"/>
                          <w:szCs w:val="20"/>
                        </w:rPr>
                        <w:t xml:space="preserve">For researchers: </w:t>
                      </w:r>
                      <w:r w:rsidR="00697855" w:rsidRPr="00CE37AF">
                        <w:rPr>
                          <w:rFonts w:ascii="Times New Roman" w:hAnsi="Times New Roman"/>
                          <w:i/>
                          <w:sz w:val="20"/>
                          <w:szCs w:val="20"/>
                        </w:rPr>
                        <w:t xml:space="preserve"> </w:t>
                      </w:r>
                      <w:r w:rsidRPr="00CE37AF">
                        <w:rPr>
                          <w:rFonts w:ascii="Times New Roman" w:hAnsi="Times New Roman"/>
                          <w:sz w:val="20"/>
                          <w:szCs w:val="20"/>
                        </w:rPr>
                        <w:t>Recognition/career development/(IPR)</w:t>
                      </w:r>
                    </w:p>
                    <w:p w:rsidR="00E23960" w:rsidRPr="00E23960" w:rsidRDefault="00E23960" w:rsidP="00E23960">
                      <w:pPr>
                        <w:rPr>
                          <w:rFonts w:ascii="Times New Roman" w:hAnsi="Times New Roman" w:cs="Times New Roman"/>
                          <w:i/>
                          <w:sz w:val="20"/>
                          <w:szCs w:val="20"/>
                        </w:rPr>
                      </w:pPr>
                      <w:r w:rsidRPr="00CE37AF">
                        <w:rPr>
                          <w:rFonts w:ascii="Times New Roman" w:hAnsi="Times New Roman" w:cs="Times New Roman"/>
                          <w:i/>
                          <w:sz w:val="20"/>
                          <w:szCs w:val="20"/>
                        </w:rPr>
                        <w:t>Others – for anyone?</w:t>
                      </w:r>
                    </w:p>
                  </w:txbxContent>
                </v:textbox>
                <w10:wrap type="square"/>
              </v:shape>
            </w:pict>
          </mc:Fallback>
        </mc:AlternateContent>
      </w:r>
      <w:r>
        <w:rPr>
          <w:rFonts w:ascii="Times New Roman" w:hAnsi="Times New Roman" w:cs="Times New Roman"/>
          <w:noProof/>
          <w:sz w:val="20"/>
          <w:szCs w:val="20"/>
          <w:lang w:val="en-US"/>
        </w:rPr>
        <mc:AlternateContent>
          <mc:Choice Requires="wps">
            <w:drawing>
              <wp:anchor distT="0" distB="0" distL="114300" distR="114300" simplePos="0" relativeHeight="251661312" behindDoc="0" locked="0" layoutInCell="1" allowOverlap="1">
                <wp:simplePos x="0" y="0"/>
                <wp:positionH relativeFrom="column">
                  <wp:posOffset>42545</wp:posOffset>
                </wp:positionH>
                <wp:positionV relativeFrom="paragraph">
                  <wp:posOffset>304800</wp:posOffset>
                </wp:positionV>
                <wp:extent cx="2863850" cy="2026920"/>
                <wp:effectExtent l="0" t="0" r="12700" b="11430"/>
                <wp:wrapSquare wrapText="bothSides"/>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3850" cy="2026920"/>
                        </a:xfrm>
                        <a:prstGeom prst="rect">
                          <a:avLst/>
                        </a:prstGeom>
                        <a:solidFill>
                          <a:srgbClr val="FFFFFF"/>
                        </a:solidFill>
                        <a:ln w="9525">
                          <a:solidFill>
                            <a:srgbClr val="000000"/>
                          </a:solidFill>
                          <a:miter lim="800000"/>
                          <a:headEnd/>
                          <a:tailEnd/>
                        </a:ln>
                      </wps:spPr>
                      <wps:txbx>
                        <w:txbxContent>
                          <w:p w:rsidR="00E23960" w:rsidRDefault="00C929BA" w:rsidP="00E23960">
                            <w:pPr>
                              <w:spacing w:after="0"/>
                              <w:jc w:val="center"/>
                              <w:rPr>
                                <w:rFonts w:ascii="Times New Roman" w:hAnsi="Times New Roman"/>
                                <w:b/>
                                <w:sz w:val="20"/>
                                <w:szCs w:val="20"/>
                              </w:rPr>
                            </w:pPr>
                            <w:r w:rsidRPr="00494AEB">
                              <w:rPr>
                                <w:rFonts w:ascii="Times New Roman" w:hAnsi="Times New Roman"/>
                                <w:b/>
                                <w:sz w:val="20"/>
                                <w:szCs w:val="20"/>
                              </w:rPr>
                              <w:t xml:space="preserve">A: </w:t>
                            </w:r>
                            <w:r w:rsidR="00103C49">
                              <w:rPr>
                                <w:rFonts w:ascii="Times New Roman" w:hAnsi="Times New Roman"/>
                                <w:b/>
                                <w:sz w:val="20"/>
                                <w:szCs w:val="20"/>
                              </w:rPr>
                              <w:t>Reasons to share</w:t>
                            </w:r>
                          </w:p>
                          <w:p w:rsidR="00E23960" w:rsidRPr="00E23960" w:rsidRDefault="00103C49" w:rsidP="00E23960">
                            <w:pPr>
                              <w:spacing w:after="0"/>
                              <w:rPr>
                                <w:rFonts w:ascii="Times New Roman" w:hAnsi="Times New Roman" w:cs="Times New Roman"/>
                                <w:i/>
                                <w:sz w:val="20"/>
                                <w:szCs w:val="20"/>
                              </w:rPr>
                            </w:pPr>
                            <w:r>
                              <w:rPr>
                                <w:rFonts w:ascii="Times New Roman" w:hAnsi="Times New Roman"/>
                                <w:b/>
                                <w:sz w:val="20"/>
                                <w:szCs w:val="20"/>
                              </w:rPr>
                              <w:t xml:space="preserve"> </w:t>
                            </w:r>
                            <w:r w:rsidR="00E23960" w:rsidRPr="00E23960">
                              <w:rPr>
                                <w:rFonts w:ascii="Times New Roman" w:hAnsi="Times New Roman" w:cs="Times New Roman"/>
                                <w:i/>
                                <w:sz w:val="20"/>
                                <w:szCs w:val="20"/>
                              </w:rPr>
                              <w:t>For participants:</w:t>
                            </w:r>
                          </w:p>
                          <w:p w:rsidR="00E23960" w:rsidRPr="00E23960" w:rsidRDefault="00E23960" w:rsidP="002026A4">
                            <w:pPr>
                              <w:pStyle w:val="ListParagraph"/>
                              <w:numPr>
                                <w:ilvl w:val="0"/>
                                <w:numId w:val="5"/>
                              </w:numPr>
                              <w:rPr>
                                <w:sz w:val="20"/>
                                <w:szCs w:val="20"/>
                              </w:rPr>
                            </w:pPr>
                            <w:r w:rsidRPr="00E23960">
                              <w:rPr>
                                <w:rFonts w:ascii="Times New Roman" w:hAnsi="Times New Roman"/>
                                <w:sz w:val="20"/>
                                <w:szCs w:val="20"/>
                              </w:rPr>
                              <w:t>Better use made of their contributions to research</w:t>
                            </w:r>
                            <w:r>
                              <w:rPr>
                                <w:rFonts w:ascii="Times New Roman" w:hAnsi="Times New Roman"/>
                                <w:sz w:val="20"/>
                                <w:szCs w:val="20"/>
                              </w:rPr>
                              <w:t>?</w:t>
                            </w:r>
                            <w:r w:rsidRPr="00E23960">
                              <w:rPr>
                                <w:rFonts w:ascii="Times New Roman" w:hAnsi="Times New Roman"/>
                                <w:sz w:val="20"/>
                                <w:szCs w:val="20"/>
                              </w:rPr>
                              <w:t xml:space="preserve"> </w:t>
                            </w:r>
                          </w:p>
                          <w:p w:rsidR="00103C49" w:rsidRDefault="00E23960" w:rsidP="00103C49">
                            <w:pPr>
                              <w:spacing w:after="0"/>
                              <w:rPr>
                                <w:rFonts w:ascii="Times New Roman" w:hAnsi="Times New Roman"/>
                                <w:sz w:val="20"/>
                                <w:szCs w:val="20"/>
                              </w:rPr>
                            </w:pPr>
                            <w:r>
                              <w:rPr>
                                <w:rFonts w:ascii="Times New Roman" w:hAnsi="Times New Roman"/>
                                <w:i/>
                                <w:sz w:val="20"/>
                                <w:szCs w:val="20"/>
                              </w:rPr>
                              <w:t>F</w:t>
                            </w:r>
                            <w:r w:rsidR="00103C49" w:rsidRPr="00103C49">
                              <w:rPr>
                                <w:rFonts w:ascii="Times New Roman" w:hAnsi="Times New Roman"/>
                                <w:i/>
                                <w:sz w:val="20"/>
                                <w:szCs w:val="20"/>
                              </w:rPr>
                              <w:t xml:space="preserve">or </w:t>
                            </w:r>
                            <w:r>
                              <w:rPr>
                                <w:rFonts w:ascii="Times New Roman" w:hAnsi="Times New Roman"/>
                                <w:i/>
                                <w:sz w:val="20"/>
                                <w:szCs w:val="20"/>
                              </w:rPr>
                              <w:t>researchers</w:t>
                            </w:r>
                            <w:r w:rsidR="00CB1901" w:rsidRPr="00103C49">
                              <w:rPr>
                                <w:rFonts w:ascii="Times New Roman" w:hAnsi="Times New Roman"/>
                                <w:i/>
                                <w:sz w:val="20"/>
                                <w:szCs w:val="20"/>
                              </w:rPr>
                              <w:t>:</w:t>
                            </w:r>
                            <w:r w:rsidR="00CB1901">
                              <w:rPr>
                                <w:rFonts w:ascii="Times New Roman" w:hAnsi="Times New Roman"/>
                                <w:sz w:val="20"/>
                                <w:szCs w:val="20"/>
                              </w:rPr>
                              <w:t xml:space="preserve"> </w:t>
                            </w:r>
                          </w:p>
                          <w:p w:rsidR="00103C49" w:rsidRPr="00103C49" w:rsidRDefault="00E23960" w:rsidP="002026A4">
                            <w:pPr>
                              <w:pStyle w:val="ListParagraph"/>
                              <w:numPr>
                                <w:ilvl w:val="0"/>
                                <w:numId w:val="5"/>
                              </w:numPr>
                              <w:rPr>
                                <w:rFonts w:ascii="Times New Roman" w:hAnsi="Times New Roman"/>
                                <w:sz w:val="20"/>
                                <w:szCs w:val="20"/>
                              </w:rPr>
                            </w:pPr>
                            <w:r>
                              <w:rPr>
                                <w:rFonts w:ascii="Times New Roman" w:hAnsi="Times New Roman"/>
                                <w:sz w:val="20"/>
                                <w:szCs w:val="20"/>
                              </w:rPr>
                              <w:t>Answer more/bigger questions with same data</w:t>
                            </w:r>
                          </w:p>
                          <w:p w:rsidR="00103C49" w:rsidRPr="00103C49" w:rsidRDefault="00103C49" w:rsidP="002026A4">
                            <w:pPr>
                              <w:pStyle w:val="ListParagraph"/>
                              <w:numPr>
                                <w:ilvl w:val="0"/>
                                <w:numId w:val="5"/>
                              </w:numPr>
                              <w:rPr>
                                <w:rFonts w:ascii="Times New Roman" w:hAnsi="Times New Roman"/>
                                <w:sz w:val="20"/>
                                <w:szCs w:val="20"/>
                              </w:rPr>
                            </w:pPr>
                            <w:r>
                              <w:rPr>
                                <w:rFonts w:ascii="Times New Roman" w:hAnsi="Times New Roman"/>
                                <w:sz w:val="20"/>
                                <w:szCs w:val="20"/>
                              </w:rPr>
                              <w:t>S</w:t>
                            </w:r>
                            <w:r w:rsidR="00430077" w:rsidRPr="00103C49">
                              <w:rPr>
                                <w:rFonts w:ascii="Times New Roman" w:hAnsi="Times New Roman"/>
                                <w:sz w:val="20"/>
                                <w:szCs w:val="20"/>
                              </w:rPr>
                              <w:t>aves collecting data again</w:t>
                            </w:r>
                            <w:r w:rsidR="002E1B6A" w:rsidRPr="00103C49">
                              <w:rPr>
                                <w:rFonts w:ascii="Times New Roman" w:hAnsi="Times New Roman"/>
                                <w:sz w:val="20"/>
                                <w:szCs w:val="20"/>
                              </w:rPr>
                              <w:t xml:space="preserve"> </w:t>
                            </w:r>
                          </w:p>
                          <w:p w:rsidR="00103C49" w:rsidRPr="00103C49" w:rsidRDefault="00103C49" w:rsidP="002026A4">
                            <w:pPr>
                              <w:pStyle w:val="ListParagraph"/>
                              <w:numPr>
                                <w:ilvl w:val="0"/>
                                <w:numId w:val="5"/>
                              </w:numPr>
                              <w:rPr>
                                <w:rFonts w:ascii="Times New Roman" w:hAnsi="Times New Roman"/>
                                <w:sz w:val="20"/>
                                <w:szCs w:val="20"/>
                              </w:rPr>
                            </w:pPr>
                            <w:r>
                              <w:rPr>
                                <w:rFonts w:ascii="Times New Roman" w:hAnsi="Times New Roman"/>
                                <w:sz w:val="20"/>
                                <w:szCs w:val="20"/>
                              </w:rPr>
                              <w:t>L</w:t>
                            </w:r>
                            <w:r w:rsidR="002E1B6A" w:rsidRPr="00103C49">
                              <w:rPr>
                                <w:rFonts w:ascii="Times New Roman" w:hAnsi="Times New Roman"/>
                                <w:sz w:val="20"/>
                                <w:szCs w:val="20"/>
                              </w:rPr>
                              <w:t>ess</w:t>
                            </w:r>
                            <w:r w:rsidR="00430077" w:rsidRPr="00103C49">
                              <w:rPr>
                                <w:rFonts w:ascii="Times New Roman" w:hAnsi="Times New Roman"/>
                                <w:sz w:val="20"/>
                                <w:szCs w:val="20"/>
                              </w:rPr>
                              <w:t xml:space="preserve"> </w:t>
                            </w:r>
                            <w:r>
                              <w:rPr>
                                <w:rFonts w:ascii="Times New Roman" w:hAnsi="Times New Roman"/>
                                <w:sz w:val="20"/>
                                <w:szCs w:val="20"/>
                              </w:rPr>
                              <w:t>resources needed for research</w:t>
                            </w:r>
                          </w:p>
                          <w:p w:rsidR="00C929BA" w:rsidRPr="00E23960" w:rsidRDefault="00103C49" w:rsidP="00E23960">
                            <w:pPr>
                              <w:rPr>
                                <w:i/>
                                <w:sz w:val="20"/>
                                <w:szCs w:val="20"/>
                              </w:rPr>
                            </w:pPr>
                            <w:r w:rsidRPr="00E23960">
                              <w:rPr>
                                <w:rFonts w:ascii="Times New Roman" w:hAnsi="Times New Roman"/>
                                <w:i/>
                                <w:sz w:val="20"/>
                                <w:szCs w:val="20"/>
                              </w:rPr>
                              <w:t>O</w:t>
                            </w:r>
                            <w:r w:rsidR="00430077" w:rsidRPr="00E23960">
                              <w:rPr>
                                <w:rFonts w:ascii="Times New Roman" w:hAnsi="Times New Roman"/>
                                <w:i/>
                                <w:sz w:val="20"/>
                                <w:szCs w:val="20"/>
                              </w:rPr>
                              <w:t>ther</w:t>
                            </w:r>
                            <w:r w:rsidR="00E23960" w:rsidRPr="00E23960">
                              <w:rPr>
                                <w:rFonts w:ascii="Times New Roman" w:hAnsi="Times New Roman"/>
                                <w:i/>
                                <w:sz w:val="20"/>
                                <w:szCs w:val="20"/>
                              </w:rPr>
                              <w:t>s – for anyone</w:t>
                            </w:r>
                            <w:r w:rsidR="00430077" w:rsidRPr="00E23960">
                              <w:rPr>
                                <w:rFonts w:ascii="Times New Roman" w:hAnsi="Times New Roman"/>
                                <w:i/>
                                <w:sz w:val="20"/>
                                <w:szCs w:val="20"/>
                              </w:rPr>
                              <w:t>?</w:t>
                            </w:r>
                            <w:r w:rsidR="00C929BA" w:rsidRPr="00E23960">
                              <w:rPr>
                                <w:rFonts w:ascii="Times New Roman" w:hAnsi="Times New Roman"/>
                                <w:i/>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left:0;text-align:left;margin-left:3.35pt;margin-top:24pt;width:225.5pt;height:159.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">
                <v:textbox>
                  <w:txbxContent>
                    <w:p w:rsidR="00E23960" w:rsidRDefault="00C929BA" w:rsidP="00E23960">
                      <w:pPr>
                        <w:spacing w:after="0"/>
                        <w:jc w:val="center"/>
                        <w:rPr>
                          <w:rFonts w:ascii="Times New Roman" w:hAnsi="Times New Roman"/>
                          <w:b/>
                          <w:sz w:val="20"/>
                          <w:szCs w:val="20"/>
                        </w:rPr>
                      </w:pPr>
                      <w:r w:rsidRPr="00494AEB">
                        <w:rPr>
                          <w:rFonts w:ascii="Times New Roman" w:hAnsi="Times New Roman"/>
                          <w:b/>
                          <w:sz w:val="20"/>
                          <w:szCs w:val="20"/>
                        </w:rPr>
                        <w:t xml:space="preserve">A: </w:t>
                      </w:r>
                      <w:r w:rsidR="00103C49">
                        <w:rPr>
                          <w:rFonts w:ascii="Times New Roman" w:hAnsi="Times New Roman"/>
                          <w:b/>
                          <w:sz w:val="20"/>
                          <w:szCs w:val="20"/>
                        </w:rPr>
                        <w:t>Reasons to share</w:t>
                      </w:r>
                    </w:p>
                    <w:p w:rsidR="00E23960" w:rsidRPr="00E23960" w:rsidRDefault="00103C49" w:rsidP="00E23960">
                      <w:pPr>
                        <w:spacing w:after="0"/>
                        <w:rPr>
                          <w:rFonts w:ascii="Times New Roman" w:hAnsi="Times New Roman" w:cs="Times New Roman"/>
                          <w:i/>
                          <w:sz w:val="20"/>
                          <w:szCs w:val="20"/>
                        </w:rPr>
                      </w:pPr>
                      <w:r>
                        <w:rPr>
                          <w:rFonts w:ascii="Times New Roman" w:hAnsi="Times New Roman"/>
                          <w:b/>
                          <w:sz w:val="20"/>
                          <w:szCs w:val="20"/>
                        </w:rPr>
                        <w:t xml:space="preserve"> </w:t>
                      </w:r>
                      <w:r w:rsidR="00E23960" w:rsidRPr="00E23960">
                        <w:rPr>
                          <w:rFonts w:ascii="Times New Roman" w:hAnsi="Times New Roman" w:cs="Times New Roman"/>
                          <w:i/>
                          <w:sz w:val="20"/>
                          <w:szCs w:val="20"/>
                        </w:rPr>
                        <w:t>For participants:</w:t>
                      </w:r>
                    </w:p>
                    <w:p w:rsidR="00E23960" w:rsidRPr="00E23960" w:rsidRDefault="00E23960" w:rsidP="002026A4">
                      <w:pPr>
                        <w:pStyle w:val="ListParagraph"/>
                        <w:numPr>
                          <w:ilvl w:val="0"/>
                          <w:numId w:val="5"/>
                        </w:numPr>
                        <w:rPr>
                          <w:sz w:val="20"/>
                          <w:szCs w:val="20"/>
                        </w:rPr>
                      </w:pPr>
                      <w:r w:rsidRPr="00E23960">
                        <w:rPr>
                          <w:rFonts w:ascii="Times New Roman" w:hAnsi="Times New Roman"/>
                          <w:sz w:val="20"/>
                          <w:szCs w:val="20"/>
                        </w:rPr>
                        <w:t>Better use made of their contributions to research</w:t>
                      </w:r>
                      <w:r>
                        <w:rPr>
                          <w:rFonts w:ascii="Times New Roman" w:hAnsi="Times New Roman"/>
                          <w:sz w:val="20"/>
                          <w:szCs w:val="20"/>
                        </w:rPr>
                        <w:t>?</w:t>
                      </w:r>
                      <w:r w:rsidRPr="00E23960">
                        <w:rPr>
                          <w:rFonts w:ascii="Times New Roman" w:hAnsi="Times New Roman"/>
                          <w:sz w:val="20"/>
                          <w:szCs w:val="20"/>
                        </w:rPr>
                        <w:t xml:space="preserve"> </w:t>
                      </w:r>
                    </w:p>
                    <w:p w:rsidR="00103C49" w:rsidRDefault="00E23960" w:rsidP="00103C49">
                      <w:pPr>
                        <w:spacing w:after="0"/>
                        <w:rPr>
                          <w:rFonts w:ascii="Times New Roman" w:hAnsi="Times New Roman"/>
                          <w:sz w:val="20"/>
                          <w:szCs w:val="20"/>
                        </w:rPr>
                      </w:pPr>
                      <w:r>
                        <w:rPr>
                          <w:rFonts w:ascii="Times New Roman" w:hAnsi="Times New Roman"/>
                          <w:i/>
                          <w:sz w:val="20"/>
                          <w:szCs w:val="20"/>
                        </w:rPr>
                        <w:t>F</w:t>
                      </w:r>
                      <w:r w:rsidR="00103C49" w:rsidRPr="00103C49">
                        <w:rPr>
                          <w:rFonts w:ascii="Times New Roman" w:hAnsi="Times New Roman"/>
                          <w:i/>
                          <w:sz w:val="20"/>
                          <w:szCs w:val="20"/>
                        </w:rPr>
                        <w:t xml:space="preserve">or </w:t>
                      </w:r>
                      <w:r>
                        <w:rPr>
                          <w:rFonts w:ascii="Times New Roman" w:hAnsi="Times New Roman"/>
                          <w:i/>
                          <w:sz w:val="20"/>
                          <w:szCs w:val="20"/>
                        </w:rPr>
                        <w:t>researchers</w:t>
                      </w:r>
                      <w:r w:rsidR="00CB1901" w:rsidRPr="00103C49">
                        <w:rPr>
                          <w:rFonts w:ascii="Times New Roman" w:hAnsi="Times New Roman"/>
                          <w:i/>
                          <w:sz w:val="20"/>
                          <w:szCs w:val="20"/>
                        </w:rPr>
                        <w:t>:</w:t>
                      </w:r>
                      <w:r w:rsidR="00CB1901">
                        <w:rPr>
                          <w:rFonts w:ascii="Times New Roman" w:hAnsi="Times New Roman"/>
                          <w:sz w:val="20"/>
                          <w:szCs w:val="20"/>
                        </w:rPr>
                        <w:t xml:space="preserve"> </w:t>
                      </w:r>
                    </w:p>
                    <w:p w:rsidR="00103C49" w:rsidRPr="00103C49" w:rsidRDefault="00E23960" w:rsidP="002026A4">
                      <w:pPr>
                        <w:pStyle w:val="ListParagraph"/>
                        <w:numPr>
                          <w:ilvl w:val="0"/>
                          <w:numId w:val="5"/>
                        </w:numPr>
                        <w:rPr>
                          <w:rFonts w:ascii="Times New Roman" w:hAnsi="Times New Roman"/>
                          <w:sz w:val="20"/>
                          <w:szCs w:val="20"/>
                        </w:rPr>
                      </w:pPr>
                      <w:r>
                        <w:rPr>
                          <w:rFonts w:ascii="Times New Roman" w:hAnsi="Times New Roman"/>
                          <w:sz w:val="20"/>
                          <w:szCs w:val="20"/>
                        </w:rPr>
                        <w:t>Answer more/bigger questions with same data</w:t>
                      </w:r>
                    </w:p>
                    <w:p w:rsidR="00103C49" w:rsidRPr="00103C49" w:rsidRDefault="00103C49" w:rsidP="002026A4">
                      <w:pPr>
                        <w:pStyle w:val="ListParagraph"/>
                        <w:numPr>
                          <w:ilvl w:val="0"/>
                          <w:numId w:val="5"/>
                        </w:numPr>
                        <w:rPr>
                          <w:rFonts w:ascii="Times New Roman" w:hAnsi="Times New Roman"/>
                          <w:sz w:val="20"/>
                          <w:szCs w:val="20"/>
                        </w:rPr>
                      </w:pPr>
                      <w:r>
                        <w:rPr>
                          <w:rFonts w:ascii="Times New Roman" w:hAnsi="Times New Roman"/>
                          <w:sz w:val="20"/>
                          <w:szCs w:val="20"/>
                        </w:rPr>
                        <w:t>S</w:t>
                      </w:r>
                      <w:r w:rsidR="00430077" w:rsidRPr="00103C49">
                        <w:rPr>
                          <w:rFonts w:ascii="Times New Roman" w:hAnsi="Times New Roman"/>
                          <w:sz w:val="20"/>
                          <w:szCs w:val="20"/>
                        </w:rPr>
                        <w:t>aves collecting data again</w:t>
                      </w:r>
                      <w:r w:rsidR="002E1B6A" w:rsidRPr="00103C49">
                        <w:rPr>
                          <w:rFonts w:ascii="Times New Roman" w:hAnsi="Times New Roman"/>
                          <w:sz w:val="20"/>
                          <w:szCs w:val="20"/>
                        </w:rPr>
                        <w:t xml:space="preserve"> </w:t>
                      </w:r>
                    </w:p>
                    <w:p w:rsidR="00103C49" w:rsidRPr="00103C49" w:rsidRDefault="00103C49" w:rsidP="002026A4">
                      <w:pPr>
                        <w:pStyle w:val="ListParagraph"/>
                        <w:numPr>
                          <w:ilvl w:val="0"/>
                          <w:numId w:val="5"/>
                        </w:numPr>
                        <w:rPr>
                          <w:rFonts w:ascii="Times New Roman" w:hAnsi="Times New Roman"/>
                          <w:sz w:val="20"/>
                          <w:szCs w:val="20"/>
                        </w:rPr>
                      </w:pPr>
                      <w:r>
                        <w:rPr>
                          <w:rFonts w:ascii="Times New Roman" w:hAnsi="Times New Roman"/>
                          <w:sz w:val="20"/>
                          <w:szCs w:val="20"/>
                        </w:rPr>
                        <w:t>L</w:t>
                      </w:r>
                      <w:r w:rsidR="002E1B6A" w:rsidRPr="00103C49">
                        <w:rPr>
                          <w:rFonts w:ascii="Times New Roman" w:hAnsi="Times New Roman"/>
                          <w:sz w:val="20"/>
                          <w:szCs w:val="20"/>
                        </w:rPr>
                        <w:t>ess</w:t>
                      </w:r>
                      <w:r w:rsidR="00430077" w:rsidRPr="00103C49">
                        <w:rPr>
                          <w:rFonts w:ascii="Times New Roman" w:hAnsi="Times New Roman"/>
                          <w:sz w:val="20"/>
                          <w:szCs w:val="20"/>
                        </w:rPr>
                        <w:t xml:space="preserve"> </w:t>
                      </w:r>
                      <w:r>
                        <w:rPr>
                          <w:rFonts w:ascii="Times New Roman" w:hAnsi="Times New Roman"/>
                          <w:sz w:val="20"/>
                          <w:szCs w:val="20"/>
                        </w:rPr>
                        <w:t>resources needed for research</w:t>
                      </w:r>
                    </w:p>
                    <w:p w:rsidR="00C929BA" w:rsidRPr="00E23960" w:rsidRDefault="00103C49" w:rsidP="00E23960">
                      <w:pPr>
                        <w:rPr>
                          <w:i/>
                          <w:sz w:val="20"/>
                          <w:szCs w:val="20"/>
                        </w:rPr>
                      </w:pPr>
                      <w:r w:rsidRPr="00E23960">
                        <w:rPr>
                          <w:rFonts w:ascii="Times New Roman" w:hAnsi="Times New Roman"/>
                          <w:i/>
                          <w:sz w:val="20"/>
                          <w:szCs w:val="20"/>
                        </w:rPr>
                        <w:t>O</w:t>
                      </w:r>
                      <w:r w:rsidR="00430077" w:rsidRPr="00E23960">
                        <w:rPr>
                          <w:rFonts w:ascii="Times New Roman" w:hAnsi="Times New Roman"/>
                          <w:i/>
                          <w:sz w:val="20"/>
                          <w:szCs w:val="20"/>
                        </w:rPr>
                        <w:t>ther</w:t>
                      </w:r>
                      <w:r w:rsidR="00E23960" w:rsidRPr="00E23960">
                        <w:rPr>
                          <w:rFonts w:ascii="Times New Roman" w:hAnsi="Times New Roman"/>
                          <w:i/>
                          <w:sz w:val="20"/>
                          <w:szCs w:val="20"/>
                        </w:rPr>
                        <w:t>s – for anyone</w:t>
                      </w:r>
                      <w:r w:rsidR="00430077" w:rsidRPr="00E23960">
                        <w:rPr>
                          <w:rFonts w:ascii="Times New Roman" w:hAnsi="Times New Roman"/>
                          <w:i/>
                          <w:sz w:val="20"/>
                          <w:szCs w:val="20"/>
                        </w:rPr>
                        <w:t>?</w:t>
                      </w:r>
                      <w:r w:rsidR="00C929BA" w:rsidRPr="00E23960">
                        <w:rPr>
                          <w:rFonts w:ascii="Times New Roman" w:hAnsi="Times New Roman"/>
                          <w:i/>
                          <w:sz w:val="20"/>
                          <w:szCs w:val="20"/>
                        </w:rPr>
                        <w:t xml:space="preserve"> </w:t>
                      </w:r>
                    </w:p>
                  </w:txbxContent>
                </v:textbox>
                <w10:wrap type="square"/>
              </v:shape>
            </w:pict>
          </mc:Fallback>
        </mc:AlternateContent>
      </w:r>
      <w:r w:rsidR="00E23960" w:rsidRPr="00CE37AF">
        <w:rPr>
          <w:rFonts w:ascii="Times New Roman" w:hAnsi="Times New Roman" w:cs="Times New Roman"/>
          <w:b/>
          <w:sz w:val="20"/>
          <w:szCs w:val="20"/>
        </w:rPr>
        <w:t>I</w:t>
      </w:r>
      <w:r w:rsidR="001C273C" w:rsidRPr="00CE37AF">
        <w:rPr>
          <w:rFonts w:ascii="Times New Roman" w:hAnsi="Times New Roman" w:cs="Times New Roman"/>
          <w:b/>
          <w:sz w:val="20"/>
          <w:szCs w:val="20"/>
        </w:rPr>
        <w:t>ssues to look for in all discussions (avoid direct prompting as far as possible)</w:t>
      </w:r>
    </w:p>
    <w:sectPr w:rsidR="00354C35" w:rsidRPr="0092659B" w:rsidSect="0095428E">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5459C" w:rsidRDefault="0035459C" w:rsidP="00C229D8">
      <w:pPr>
        <w:spacing w:after="0" w:line="240" w:lineRule="auto"/>
      </w:pPr>
      <w:r>
        <w:separator/>
      </w:r>
    </w:p>
  </w:endnote>
  <w:endnote w:type="continuationSeparator" w:id="0">
    <w:p w:rsidR="0035459C" w:rsidRDefault="0035459C" w:rsidP="00C229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5163009"/>
      <w:docPartObj>
        <w:docPartGallery w:val="Page Numbers (Bottom of Page)"/>
        <w:docPartUnique/>
      </w:docPartObj>
    </w:sdtPr>
    <w:sdtEndPr>
      <w:rPr>
        <w:noProof/>
      </w:rPr>
    </w:sdtEndPr>
    <w:sdtContent>
      <w:p w:rsidR="00C229D8" w:rsidRDefault="00F75B72">
        <w:pPr>
          <w:pStyle w:val="Footer"/>
          <w:jc w:val="right"/>
        </w:pPr>
        <w:r>
          <w:fldChar w:fldCharType="begin"/>
        </w:r>
        <w:r w:rsidR="00C229D8">
          <w:instrText xml:space="preserve"> PAGE   \* MERGEFORMAT </w:instrText>
        </w:r>
        <w:r>
          <w:fldChar w:fldCharType="separate"/>
        </w:r>
        <w:r w:rsidR="00B54603">
          <w:rPr>
            <w:noProof/>
          </w:rPr>
          <w:t>4</w:t>
        </w:r>
        <w:r>
          <w:rPr>
            <w:noProof/>
          </w:rPr>
          <w:fldChar w:fldCharType="end"/>
        </w:r>
      </w:p>
    </w:sdtContent>
  </w:sdt>
  <w:p w:rsidR="00C229D8" w:rsidRDefault="00C229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5459C" w:rsidRDefault="0035459C" w:rsidP="00C229D8">
      <w:pPr>
        <w:spacing w:after="0" w:line="240" w:lineRule="auto"/>
      </w:pPr>
      <w:r>
        <w:separator/>
      </w:r>
    </w:p>
  </w:footnote>
  <w:footnote w:type="continuationSeparator" w:id="0">
    <w:p w:rsidR="0035459C" w:rsidRDefault="0035459C" w:rsidP="00C229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F675C"/>
    <w:multiLevelType w:val="hybridMultilevel"/>
    <w:tmpl w:val="F96AE3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E94BB1"/>
    <w:multiLevelType w:val="hybridMultilevel"/>
    <w:tmpl w:val="81286902"/>
    <w:lvl w:ilvl="0" w:tplc="6706A846">
      <w:start w:val="1"/>
      <w:numFmt w:val="decimal"/>
      <w:lvlText w:val="%1."/>
      <w:lvlJc w:val="left"/>
      <w:pPr>
        <w:ind w:left="360" w:hanging="360"/>
      </w:pPr>
      <w:rPr>
        <w:rFonts w:hint="default"/>
        <w:b/>
        <w:i w:val="0"/>
        <w:color w:val="auto"/>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9BD3EBE"/>
    <w:multiLevelType w:val="hybridMultilevel"/>
    <w:tmpl w:val="5AA01686"/>
    <w:lvl w:ilvl="0" w:tplc="8C24D5D0">
      <w:start w:val="1"/>
      <w:numFmt w:val="bullet"/>
      <w:lvlText w:val=""/>
      <w:lvlJc w:val="left"/>
      <w:pPr>
        <w:ind w:left="113" w:hanging="113"/>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7EC72D9"/>
    <w:multiLevelType w:val="hybridMultilevel"/>
    <w:tmpl w:val="840EB41C"/>
    <w:lvl w:ilvl="0" w:tplc="B40CC26A">
      <w:start w:val="1"/>
      <w:numFmt w:val="bullet"/>
      <w:lvlText w:val=""/>
      <w:lvlJc w:val="left"/>
      <w:pPr>
        <w:ind w:left="357" w:hanging="357"/>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15607A2"/>
    <w:multiLevelType w:val="hybridMultilevel"/>
    <w:tmpl w:val="E66C3920"/>
    <w:lvl w:ilvl="0" w:tplc="59A6C69E">
      <w:start w:val="1"/>
      <w:numFmt w:val="bullet"/>
      <w:lvlText w:val=""/>
      <w:lvlJc w:val="left"/>
      <w:pPr>
        <w:ind w:left="113" w:hanging="113"/>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238A1757"/>
    <w:multiLevelType w:val="hybridMultilevel"/>
    <w:tmpl w:val="D62CF34C"/>
    <w:lvl w:ilvl="0" w:tplc="08090003">
      <w:start w:val="1"/>
      <w:numFmt w:val="bullet"/>
      <w:lvlText w:val="o"/>
      <w:lvlJc w:val="left"/>
      <w:pPr>
        <w:ind w:left="720" w:hanging="360"/>
      </w:pPr>
      <w:rPr>
        <w:rFonts w:ascii="Courier New" w:hAnsi="Courier New" w:cs="Courier New" w:hint="default"/>
        <w:sz w:val="16"/>
      </w:rPr>
    </w:lvl>
    <w:lvl w:ilvl="1" w:tplc="08090003">
      <w:start w:val="1"/>
      <w:numFmt w:val="bullet"/>
      <w:lvlText w:val="o"/>
      <w:lvlJc w:val="left"/>
      <w:pPr>
        <w:ind w:left="1440" w:hanging="360"/>
      </w:pPr>
      <w:rPr>
        <w:rFonts w:ascii="Courier New" w:hAnsi="Courier New" w:cs="Courier New" w:hint="default"/>
        <w:sz w:val="16"/>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E7D31DB"/>
    <w:multiLevelType w:val="hybridMultilevel"/>
    <w:tmpl w:val="D17E8484"/>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1037064"/>
    <w:multiLevelType w:val="hybridMultilevel"/>
    <w:tmpl w:val="23AA80BA"/>
    <w:lvl w:ilvl="0" w:tplc="B40CC26A">
      <w:start w:val="1"/>
      <w:numFmt w:val="bullet"/>
      <w:lvlText w:val=""/>
      <w:lvlJc w:val="left"/>
      <w:pPr>
        <w:ind w:left="357" w:hanging="357"/>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26F1853"/>
    <w:multiLevelType w:val="hybridMultilevel"/>
    <w:tmpl w:val="D37CD660"/>
    <w:lvl w:ilvl="0" w:tplc="08090003">
      <w:start w:val="1"/>
      <w:numFmt w:val="bullet"/>
      <w:lvlText w:val="o"/>
      <w:lvlJc w:val="left"/>
      <w:pPr>
        <w:ind w:left="720" w:hanging="360"/>
      </w:pPr>
      <w:rPr>
        <w:rFonts w:ascii="Courier New" w:hAnsi="Courier New" w:cs="Courier New" w:hint="default"/>
        <w:sz w:val="16"/>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604688D"/>
    <w:multiLevelType w:val="hybridMultilevel"/>
    <w:tmpl w:val="98740B6A"/>
    <w:lvl w:ilvl="0" w:tplc="1D98CBEA">
      <w:start w:val="1"/>
      <w:numFmt w:val="decimal"/>
      <w:lvlText w:val="%1."/>
      <w:lvlJc w:val="left"/>
      <w:pPr>
        <w:ind w:left="360" w:hanging="360"/>
      </w:pPr>
      <w:rPr>
        <w:rFonts w:hint="default"/>
        <w:b/>
        <w:i w:val="0"/>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3FFD2002"/>
    <w:multiLevelType w:val="hybridMultilevel"/>
    <w:tmpl w:val="3A48513A"/>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CE8276E"/>
    <w:multiLevelType w:val="hybridMultilevel"/>
    <w:tmpl w:val="C9AECDA2"/>
    <w:lvl w:ilvl="0" w:tplc="58705BD4">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D9F051C"/>
    <w:multiLevelType w:val="hybridMultilevel"/>
    <w:tmpl w:val="81842EFE"/>
    <w:lvl w:ilvl="0" w:tplc="08090003">
      <w:start w:val="1"/>
      <w:numFmt w:val="bullet"/>
      <w:lvlText w:val="o"/>
      <w:lvlJc w:val="left"/>
      <w:pPr>
        <w:ind w:left="720" w:hanging="360"/>
      </w:pPr>
      <w:rPr>
        <w:rFonts w:ascii="Courier New" w:hAnsi="Courier New" w:cs="Courier New"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E2367B6"/>
    <w:multiLevelType w:val="hybridMultilevel"/>
    <w:tmpl w:val="43883E24"/>
    <w:lvl w:ilvl="0" w:tplc="58705BD4">
      <w:start w:val="1"/>
      <w:numFmt w:val="bullet"/>
      <w:lvlText w:val=""/>
      <w:lvlJc w:val="left"/>
      <w:pPr>
        <w:ind w:left="717" w:hanging="360"/>
      </w:pPr>
      <w:rPr>
        <w:rFonts w:ascii="Symbol" w:hAnsi="Symbol" w:hint="default"/>
        <w:sz w:val="16"/>
      </w:rPr>
    </w:lvl>
    <w:lvl w:ilvl="1" w:tplc="08090003">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14">
    <w:nsid w:val="57B04E1A"/>
    <w:multiLevelType w:val="hybridMultilevel"/>
    <w:tmpl w:val="E438D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0D929F7"/>
    <w:multiLevelType w:val="hybridMultilevel"/>
    <w:tmpl w:val="33C8C6AC"/>
    <w:lvl w:ilvl="0" w:tplc="58705BD4">
      <w:start w:val="1"/>
      <w:numFmt w:val="bullet"/>
      <w:lvlText w:val=""/>
      <w:lvlJc w:val="left"/>
      <w:pPr>
        <w:ind w:left="720" w:hanging="360"/>
      </w:pPr>
      <w:rPr>
        <w:rFonts w:ascii="Symbol" w:hAnsi="Symbol" w:hint="default"/>
        <w:b w:val="0"/>
        <w:i w:val="0"/>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51C3A8D"/>
    <w:multiLevelType w:val="hybridMultilevel"/>
    <w:tmpl w:val="DD00C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8D92870"/>
    <w:multiLevelType w:val="hybridMultilevel"/>
    <w:tmpl w:val="601EB746"/>
    <w:lvl w:ilvl="0" w:tplc="D20EE5AA">
      <w:start w:val="1"/>
      <w:numFmt w:val="upperLetter"/>
      <w:lvlText w:val="%1."/>
      <w:lvlJc w:val="left"/>
      <w:pPr>
        <w:ind w:left="360" w:hanging="360"/>
      </w:pPr>
      <w:rPr>
        <w:rFonts w:hint="default"/>
        <w:b/>
        <w:i w:val="0"/>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694A02C9"/>
    <w:multiLevelType w:val="hybridMultilevel"/>
    <w:tmpl w:val="1B40D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9650BD8"/>
    <w:multiLevelType w:val="hybridMultilevel"/>
    <w:tmpl w:val="44D070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98F54BF"/>
    <w:multiLevelType w:val="hybridMultilevel"/>
    <w:tmpl w:val="EE62A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E5C1346"/>
    <w:multiLevelType w:val="hybridMultilevel"/>
    <w:tmpl w:val="1CF07EF2"/>
    <w:lvl w:ilvl="0" w:tplc="B40CC26A">
      <w:start w:val="1"/>
      <w:numFmt w:val="bullet"/>
      <w:lvlText w:val=""/>
      <w:lvlJc w:val="left"/>
      <w:pPr>
        <w:ind w:left="714" w:hanging="357"/>
      </w:pPr>
      <w:rPr>
        <w:rFonts w:ascii="Symbol" w:hAnsi="Symbol" w:hint="default"/>
        <w:sz w:val="16"/>
      </w:rPr>
    </w:lvl>
    <w:lvl w:ilvl="1" w:tplc="08090003">
      <w:start w:val="1"/>
      <w:numFmt w:val="bullet"/>
      <w:lvlText w:val="o"/>
      <w:lvlJc w:val="left"/>
      <w:pPr>
        <w:ind w:left="8277" w:hanging="360"/>
      </w:pPr>
      <w:rPr>
        <w:rFonts w:ascii="Courier New" w:hAnsi="Courier New" w:cs="Courier New" w:hint="default"/>
      </w:rPr>
    </w:lvl>
    <w:lvl w:ilvl="2" w:tplc="08090005" w:tentative="1">
      <w:start w:val="1"/>
      <w:numFmt w:val="bullet"/>
      <w:lvlText w:val=""/>
      <w:lvlJc w:val="left"/>
      <w:pPr>
        <w:ind w:left="8997" w:hanging="360"/>
      </w:pPr>
      <w:rPr>
        <w:rFonts w:ascii="Wingdings" w:hAnsi="Wingdings" w:hint="default"/>
      </w:rPr>
    </w:lvl>
    <w:lvl w:ilvl="3" w:tplc="08090001" w:tentative="1">
      <w:start w:val="1"/>
      <w:numFmt w:val="bullet"/>
      <w:lvlText w:val=""/>
      <w:lvlJc w:val="left"/>
      <w:pPr>
        <w:ind w:left="9717" w:hanging="360"/>
      </w:pPr>
      <w:rPr>
        <w:rFonts w:ascii="Symbol" w:hAnsi="Symbol" w:hint="default"/>
      </w:rPr>
    </w:lvl>
    <w:lvl w:ilvl="4" w:tplc="08090003" w:tentative="1">
      <w:start w:val="1"/>
      <w:numFmt w:val="bullet"/>
      <w:lvlText w:val="o"/>
      <w:lvlJc w:val="left"/>
      <w:pPr>
        <w:ind w:left="10437" w:hanging="360"/>
      </w:pPr>
      <w:rPr>
        <w:rFonts w:ascii="Courier New" w:hAnsi="Courier New" w:cs="Courier New" w:hint="default"/>
      </w:rPr>
    </w:lvl>
    <w:lvl w:ilvl="5" w:tplc="08090005" w:tentative="1">
      <w:start w:val="1"/>
      <w:numFmt w:val="bullet"/>
      <w:lvlText w:val=""/>
      <w:lvlJc w:val="left"/>
      <w:pPr>
        <w:ind w:left="11157" w:hanging="360"/>
      </w:pPr>
      <w:rPr>
        <w:rFonts w:ascii="Wingdings" w:hAnsi="Wingdings" w:hint="default"/>
      </w:rPr>
    </w:lvl>
    <w:lvl w:ilvl="6" w:tplc="08090001" w:tentative="1">
      <w:start w:val="1"/>
      <w:numFmt w:val="bullet"/>
      <w:lvlText w:val=""/>
      <w:lvlJc w:val="left"/>
      <w:pPr>
        <w:ind w:left="11877" w:hanging="360"/>
      </w:pPr>
      <w:rPr>
        <w:rFonts w:ascii="Symbol" w:hAnsi="Symbol" w:hint="default"/>
      </w:rPr>
    </w:lvl>
    <w:lvl w:ilvl="7" w:tplc="08090003" w:tentative="1">
      <w:start w:val="1"/>
      <w:numFmt w:val="bullet"/>
      <w:lvlText w:val="o"/>
      <w:lvlJc w:val="left"/>
      <w:pPr>
        <w:ind w:left="12597" w:hanging="360"/>
      </w:pPr>
      <w:rPr>
        <w:rFonts w:ascii="Courier New" w:hAnsi="Courier New" w:cs="Courier New" w:hint="default"/>
      </w:rPr>
    </w:lvl>
    <w:lvl w:ilvl="8" w:tplc="08090005" w:tentative="1">
      <w:start w:val="1"/>
      <w:numFmt w:val="bullet"/>
      <w:lvlText w:val=""/>
      <w:lvlJc w:val="left"/>
      <w:pPr>
        <w:ind w:left="13317" w:hanging="360"/>
      </w:pPr>
      <w:rPr>
        <w:rFonts w:ascii="Wingdings" w:hAnsi="Wingdings" w:hint="default"/>
      </w:rPr>
    </w:lvl>
  </w:abstractNum>
  <w:abstractNum w:abstractNumId="22">
    <w:nsid w:val="6F2A7CEE"/>
    <w:multiLevelType w:val="hybridMultilevel"/>
    <w:tmpl w:val="28025126"/>
    <w:lvl w:ilvl="0" w:tplc="58705BD4">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6FB84025"/>
    <w:multiLevelType w:val="hybridMultilevel"/>
    <w:tmpl w:val="6D247646"/>
    <w:lvl w:ilvl="0" w:tplc="08090003">
      <w:start w:val="1"/>
      <w:numFmt w:val="bullet"/>
      <w:lvlText w:val="o"/>
      <w:lvlJc w:val="left"/>
      <w:pPr>
        <w:ind w:left="720" w:hanging="360"/>
      </w:pPr>
      <w:rPr>
        <w:rFonts w:ascii="Courier New" w:hAnsi="Courier New" w:cs="Courier New" w:hint="default"/>
        <w:sz w:val="16"/>
      </w:rPr>
    </w:lvl>
    <w:lvl w:ilvl="1" w:tplc="08090003">
      <w:start w:val="1"/>
      <w:numFmt w:val="bullet"/>
      <w:lvlText w:val="o"/>
      <w:lvlJc w:val="left"/>
      <w:pPr>
        <w:ind w:left="1440" w:hanging="360"/>
      </w:pPr>
      <w:rPr>
        <w:rFonts w:ascii="Courier New" w:hAnsi="Courier New" w:cs="Courier New" w:hint="default"/>
        <w:sz w:val="16"/>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00D66F5"/>
    <w:multiLevelType w:val="hybridMultilevel"/>
    <w:tmpl w:val="92D8FE96"/>
    <w:lvl w:ilvl="0" w:tplc="58705BD4">
      <w:start w:val="1"/>
      <w:numFmt w:val="bullet"/>
      <w:lvlText w:val=""/>
      <w:lvlJc w:val="left"/>
      <w:pPr>
        <w:ind w:left="360" w:hanging="360"/>
      </w:pPr>
      <w:rPr>
        <w:rFonts w:ascii="Symbol" w:hAnsi="Symbol" w:hint="default"/>
        <w:sz w:val="16"/>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73EA34CD"/>
    <w:multiLevelType w:val="hybridMultilevel"/>
    <w:tmpl w:val="ADA03F40"/>
    <w:lvl w:ilvl="0" w:tplc="577221D8">
      <w:start w:val="4"/>
      <w:numFmt w:val="decimal"/>
      <w:lvlText w:val="%1."/>
      <w:lvlJc w:val="left"/>
      <w:pPr>
        <w:ind w:left="360" w:hanging="360"/>
      </w:pPr>
      <w:rPr>
        <w:rFonts w:hint="default"/>
        <w:b/>
        <w:i w:val="0"/>
        <w:color w:val="auto"/>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8DF5784"/>
    <w:multiLevelType w:val="hybridMultilevel"/>
    <w:tmpl w:val="51E42D3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A304CD0"/>
    <w:multiLevelType w:val="hybridMultilevel"/>
    <w:tmpl w:val="328EBE32"/>
    <w:lvl w:ilvl="0" w:tplc="B40CC26A">
      <w:start w:val="1"/>
      <w:numFmt w:val="bullet"/>
      <w:lvlText w:val=""/>
      <w:lvlJc w:val="left"/>
      <w:pPr>
        <w:ind w:left="714" w:hanging="357"/>
      </w:pPr>
      <w:rPr>
        <w:rFonts w:ascii="Symbol" w:hAnsi="Symbol" w:hint="default"/>
        <w:sz w:val="16"/>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8">
    <w:nsid w:val="7B74602D"/>
    <w:multiLevelType w:val="hybridMultilevel"/>
    <w:tmpl w:val="BC9C3B88"/>
    <w:lvl w:ilvl="0" w:tplc="58705BD4">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7D742A22"/>
    <w:multiLevelType w:val="hybridMultilevel"/>
    <w:tmpl w:val="25743D9A"/>
    <w:lvl w:ilvl="0" w:tplc="58705BD4">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7DCD7892"/>
    <w:multiLevelType w:val="hybridMultilevel"/>
    <w:tmpl w:val="AD1EF74A"/>
    <w:lvl w:ilvl="0" w:tplc="17C66278">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EAC7115"/>
    <w:multiLevelType w:val="hybridMultilevel"/>
    <w:tmpl w:val="294CD33E"/>
    <w:lvl w:ilvl="0" w:tplc="58705BD4">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3"/>
  </w:num>
  <w:num w:numId="2">
    <w:abstractNumId w:val="17"/>
  </w:num>
  <w:num w:numId="3">
    <w:abstractNumId w:val="24"/>
  </w:num>
  <w:num w:numId="4">
    <w:abstractNumId w:val="4"/>
  </w:num>
  <w:num w:numId="5">
    <w:abstractNumId w:val="2"/>
  </w:num>
  <w:num w:numId="6">
    <w:abstractNumId w:val="31"/>
  </w:num>
  <w:num w:numId="7">
    <w:abstractNumId w:val="8"/>
  </w:num>
  <w:num w:numId="8">
    <w:abstractNumId w:val="12"/>
  </w:num>
  <w:num w:numId="9">
    <w:abstractNumId w:val="1"/>
  </w:num>
  <w:num w:numId="10">
    <w:abstractNumId w:val="23"/>
  </w:num>
  <w:num w:numId="11">
    <w:abstractNumId w:val="5"/>
  </w:num>
  <w:num w:numId="12">
    <w:abstractNumId w:val="21"/>
  </w:num>
  <w:num w:numId="13">
    <w:abstractNumId w:val="3"/>
  </w:num>
  <w:num w:numId="14">
    <w:abstractNumId w:val="27"/>
  </w:num>
  <w:num w:numId="15">
    <w:abstractNumId w:val="29"/>
  </w:num>
  <w:num w:numId="16">
    <w:abstractNumId w:val="6"/>
  </w:num>
  <w:num w:numId="17">
    <w:abstractNumId w:val="15"/>
  </w:num>
  <w:num w:numId="18">
    <w:abstractNumId w:val="7"/>
  </w:num>
  <w:num w:numId="19">
    <w:abstractNumId w:val="28"/>
  </w:num>
  <w:num w:numId="20">
    <w:abstractNumId w:val="9"/>
  </w:num>
  <w:num w:numId="21">
    <w:abstractNumId w:val="11"/>
  </w:num>
  <w:num w:numId="22">
    <w:abstractNumId w:val="10"/>
  </w:num>
  <w:num w:numId="23">
    <w:abstractNumId w:val="22"/>
  </w:num>
  <w:num w:numId="24">
    <w:abstractNumId w:val="0"/>
  </w:num>
  <w:num w:numId="25">
    <w:abstractNumId w:val="18"/>
  </w:num>
  <w:num w:numId="26">
    <w:abstractNumId w:val="16"/>
  </w:num>
  <w:num w:numId="27">
    <w:abstractNumId w:val="20"/>
  </w:num>
  <w:num w:numId="28">
    <w:abstractNumId w:val="14"/>
  </w:num>
  <w:num w:numId="29">
    <w:abstractNumId w:val="26"/>
  </w:num>
  <w:num w:numId="30">
    <w:abstractNumId w:val="19"/>
  </w:num>
  <w:num w:numId="31">
    <w:abstractNumId w:val="30"/>
  </w:num>
  <w:num w:numId="32">
    <w:abstractNumId w:val="2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794"/>
    <w:rsid w:val="00000062"/>
    <w:rsid w:val="00000DA7"/>
    <w:rsid w:val="00000FCD"/>
    <w:rsid w:val="000025DD"/>
    <w:rsid w:val="00002B9E"/>
    <w:rsid w:val="00004C01"/>
    <w:rsid w:val="000124E0"/>
    <w:rsid w:val="00014FFF"/>
    <w:rsid w:val="0001560A"/>
    <w:rsid w:val="0001663E"/>
    <w:rsid w:val="000170C9"/>
    <w:rsid w:val="00017682"/>
    <w:rsid w:val="00020A16"/>
    <w:rsid w:val="00020DCB"/>
    <w:rsid w:val="00022BC6"/>
    <w:rsid w:val="00022BDC"/>
    <w:rsid w:val="00022FEC"/>
    <w:rsid w:val="00024B67"/>
    <w:rsid w:val="000252B0"/>
    <w:rsid w:val="00025815"/>
    <w:rsid w:val="00026BF7"/>
    <w:rsid w:val="0002706D"/>
    <w:rsid w:val="000271C1"/>
    <w:rsid w:val="00027933"/>
    <w:rsid w:val="0003266A"/>
    <w:rsid w:val="00033D05"/>
    <w:rsid w:val="0003428E"/>
    <w:rsid w:val="0003511E"/>
    <w:rsid w:val="000362C5"/>
    <w:rsid w:val="00037D42"/>
    <w:rsid w:val="000424A1"/>
    <w:rsid w:val="00042608"/>
    <w:rsid w:val="00043D77"/>
    <w:rsid w:val="000446EE"/>
    <w:rsid w:val="00044828"/>
    <w:rsid w:val="00044E14"/>
    <w:rsid w:val="000450A5"/>
    <w:rsid w:val="00047327"/>
    <w:rsid w:val="000514F6"/>
    <w:rsid w:val="00053DA1"/>
    <w:rsid w:val="00054160"/>
    <w:rsid w:val="000547A4"/>
    <w:rsid w:val="00054A40"/>
    <w:rsid w:val="00054D4B"/>
    <w:rsid w:val="0005524B"/>
    <w:rsid w:val="000553F5"/>
    <w:rsid w:val="0005634A"/>
    <w:rsid w:val="00057A26"/>
    <w:rsid w:val="00061A56"/>
    <w:rsid w:val="00063470"/>
    <w:rsid w:val="0006377D"/>
    <w:rsid w:val="00063D9B"/>
    <w:rsid w:val="00065627"/>
    <w:rsid w:val="00066C7B"/>
    <w:rsid w:val="000674F3"/>
    <w:rsid w:val="000676BA"/>
    <w:rsid w:val="000677A7"/>
    <w:rsid w:val="00070C62"/>
    <w:rsid w:val="00070F8F"/>
    <w:rsid w:val="0007213C"/>
    <w:rsid w:val="0007257C"/>
    <w:rsid w:val="0007267C"/>
    <w:rsid w:val="000747C9"/>
    <w:rsid w:val="00075DFB"/>
    <w:rsid w:val="000764C9"/>
    <w:rsid w:val="0007651D"/>
    <w:rsid w:val="000766D0"/>
    <w:rsid w:val="0007778B"/>
    <w:rsid w:val="00077AB5"/>
    <w:rsid w:val="00077DA5"/>
    <w:rsid w:val="0008036A"/>
    <w:rsid w:val="0008080C"/>
    <w:rsid w:val="00080F3E"/>
    <w:rsid w:val="00082F2E"/>
    <w:rsid w:val="00083B8A"/>
    <w:rsid w:val="00084217"/>
    <w:rsid w:val="0009021B"/>
    <w:rsid w:val="000905B5"/>
    <w:rsid w:val="00090AAA"/>
    <w:rsid w:val="00091588"/>
    <w:rsid w:val="00092478"/>
    <w:rsid w:val="00093836"/>
    <w:rsid w:val="0009439E"/>
    <w:rsid w:val="000948C2"/>
    <w:rsid w:val="00094BCD"/>
    <w:rsid w:val="00095F1F"/>
    <w:rsid w:val="000963D5"/>
    <w:rsid w:val="000967ED"/>
    <w:rsid w:val="000968B7"/>
    <w:rsid w:val="00097752"/>
    <w:rsid w:val="000978E8"/>
    <w:rsid w:val="000A043B"/>
    <w:rsid w:val="000A22E7"/>
    <w:rsid w:val="000A446C"/>
    <w:rsid w:val="000A4DF2"/>
    <w:rsid w:val="000A6ABF"/>
    <w:rsid w:val="000B0F35"/>
    <w:rsid w:val="000B19CB"/>
    <w:rsid w:val="000B262D"/>
    <w:rsid w:val="000B3A39"/>
    <w:rsid w:val="000B40F7"/>
    <w:rsid w:val="000B5838"/>
    <w:rsid w:val="000B715B"/>
    <w:rsid w:val="000B772E"/>
    <w:rsid w:val="000C0033"/>
    <w:rsid w:val="000C1A75"/>
    <w:rsid w:val="000C1AC9"/>
    <w:rsid w:val="000C1BE4"/>
    <w:rsid w:val="000C5747"/>
    <w:rsid w:val="000C5D10"/>
    <w:rsid w:val="000C7465"/>
    <w:rsid w:val="000D06BB"/>
    <w:rsid w:val="000D0F49"/>
    <w:rsid w:val="000D110D"/>
    <w:rsid w:val="000D1246"/>
    <w:rsid w:val="000D2FE1"/>
    <w:rsid w:val="000D3DB3"/>
    <w:rsid w:val="000D3E3D"/>
    <w:rsid w:val="000D4301"/>
    <w:rsid w:val="000D444B"/>
    <w:rsid w:val="000D6026"/>
    <w:rsid w:val="000D6AC7"/>
    <w:rsid w:val="000E09DF"/>
    <w:rsid w:val="000E107F"/>
    <w:rsid w:val="000E175D"/>
    <w:rsid w:val="000E1907"/>
    <w:rsid w:val="000E19F1"/>
    <w:rsid w:val="000E2715"/>
    <w:rsid w:val="000E4A08"/>
    <w:rsid w:val="000E4E98"/>
    <w:rsid w:val="000E5635"/>
    <w:rsid w:val="000E7310"/>
    <w:rsid w:val="000E76CF"/>
    <w:rsid w:val="000F106E"/>
    <w:rsid w:val="000F1431"/>
    <w:rsid w:val="000F16D2"/>
    <w:rsid w:val="000F1B64"/>
    <w:rsid w:val="000F2333"/>
    <w:rsid w:val="000F2D30"/>
    <w:rsid w:val="000F3175"/>
    <w:rsid w:val="000F3232"/>
    <w:rsid w:val="000F35C4"/>
    <w:rsid w:val="000F414D"/>
    <w:rsid w:val="000F4F1F"/>
    <w:rsid w:val="000F696C"/>
    <w:rsid w:val="000F6AAB"/>
    <w:rsid w:val="000F6ABE"/>
    <w:rsid w:val="000F6DA7"/>
    <w:rsid w:val="000F6DBE"/>
    <w:rsid w:val="000F7C9C"/>
    <w:rsid w:val="001015D4"/>
    <w:rsid w:val="00102716"/>
    <w:rsid w:val="00103C49"/>
    <w:rsid w:val="00103F35"/>
    <w:rsid w:val="00105022"/>
    <w:rsid w:val="001109B5"/>
    <w:rsid w:val="00110BAD"/>
    <w:rsid w:val="00111502"/>
    <w:rsid w:val="001138B7"/>
    <w:rsid w:val="00114071"/>
    <w:rsid w:val="001201F9"/>
    <w:rsid w:val="0012153B"/>
    <w:rsid w:val="00121DD7"/>
    <w:rsid w:val="00123232"/>
    <w:rsid w:val="00123C4A"/>
    <w:rsid w:val="001243EA"/>
    <w:rsid w:val="00124809"/>
    <w:rsid w:val="00126CFE"/>
    <w:rsid w:val="00130043"/>
    <w:rsid w:val="001302D3"/>
    <w:rsid w:val="00132C3D"/>
    <w:rsid w:val="001366C0"/>
    <w:rsid w:val="00136A23"/>
    <w:rsid w:val="00136ADB"/>
    <w:rsid w:val="00136E24"/>
    <w:rsid w:val="0014011C"/>
    <w:rsid w:val="00142775"/>
    <w:rsid w:val="00144BDD"/>
    <w:rsid w:val="00145F42"/>
    <w:rsid w:val="0014624B"/>
    <w:rsid w:val="001463B7"/>
    <w:rsid w:val="001471B1"/>
    <w:rsid w:val="001475A9"/>
    <w:rsid w:val="00147AFD"/>
    <w:rsid w:val="001517F6"/>
    <w:rsid w:val="00151E15"/>
    <w:rsid w:val="00153632"/>
    <w:rsid w:val="00154261"/>
    <w:rsid w:val="00155C1B"/>
    <w:rsid w:val="00155FD8"/>
    <w:rsid w:val="001566A8"/>
    <w:rsid w:val="0016009B"/>
    <w:rsid w:val="0016025B"/>
    <w:rsid w:val="00161E2F"/>
    <w:rsid w:val="001659F7"/>
    <w:rsid w:val="001664CF"/>
    <w:rsid w:val="00166604"/>
    <w:rsid w:val="00166BB9"/>
    <w:rsid w:val="00166C2D"/>
    <w:rsid w:val="0016740E"/>
    <w:rsid w:val="00170B7C"/>
    <w:rsid w:val="00171234"/>
    <w:rsid w:val="0017197D"/>
    <w:rsid w:val="001721BE"/>
    <w:rsid w:val="00172BE1"/>
    <w:rsid w:val="001732DF"/>
    <w:rsid w:val="00173677"/>
    <w:rsid w:val="001744DC"/>
    <w:rsid w:val="00174771"/>
    <w:rsid w:val="00176696"/>
    <w:rsid w:val="00177049"/>
    <w:rsid w:val="00180376"/>
    <w:rsid w:val="001810D4"/>
    <w:rsid w:val="00181404"/>
    <w:rsid w:val="00184A87"/>
    <w:rsid w:val="001870D2"/>
    <w:rsid w:val="00187B4A"/>
    <w:rsid w:val="00190442"/>
    <w:rsid w:val="0019081D"/>
    <w:rsid w:val="00191074"/>
    <w:rsid w:val="00191393"/>
    <w:rsid w:val="0019408A"/>
    <w:rsid w:val="001941C6"/>
    <w:rsid w:val="001948E5"/>
    <w:rsid w:val="00196959"/>
    <w:rsid w:val="001A0AB8"/>
    <w:rsid w:val="001A0D84"/>
    <w:rsid w:val="001A4005"/>
    <w:rsid w:val="001A447C"/>
    <w:rsid w:val="001A7AE5"/>
    <w:rsid w:val="001B0ACE"/>
    <w:rsid w:val="001B1125"/>
    <w:rsid w:val="001B4519"/>
    <w:rsid w:val="001B4C01"/>
    <w:rsid w:val="001B4CE0"/>
    <w:rsid w:val="001B6173"/>
    <w:rsid w:val="001B76A2"/>
    <w:rsid w:val="001B7B3F"/>
    <w:rsid w:val="001C049B"/>
    <w:rsid w:val="001C273C"/>
    <w:rsid w:val="001C42D6"/>
    <w:rsid w:val="001C4A32"/>
    <w:rsid w:val="001C5D80"/>
    <w:rsid w:val="001C7744"/>
    <w:rsid w:val="001C7A6F"/>
    <w:rsid w:val="001D0218"/>
    <w:rsid w:val="001D0B26"/>
    <w:rsid w:val="001D0DCF"/>
    <w:rsid w:val="001D15BC"/>
    <w:rsid w:val="001D33DD"/>
    <w:rsid w:val="001D6568"/>
    <w:rsid w:val="001D6792"/>
    <w:rsid w:val="001E0342"/>
    <w:rsid w:val="001E0645"/>
    <w:rsid w:val="001E1216"/>
    <w:rsid w:val="001E240A"/>
    <w:rsid w:val="001E36B6"/>
    <w:rsid w:val="001E4BC6"/>
    <w:rsid w:val="001E5831"/>
    <w:rsid w:val="001E75D0"/>
    <w:rsid w:val="001F0480"/>
    <w:rsid w:val="001F21F1"/>
    <w:rsid w:val="001F5E9A"/>
    <w:rsid w:val="001F7D6E"/>
    <w:rsid w:val="0020000B"/>
    <w:rsid w:val="002026A4"/>
    <w:rsid w:val="00204459"/>
    <w:rsid w:val="002054F8"/>
    <w:rsid w:val="00205FA3"/>
    <w:rsid w:val="002105D6"/>
    <w:rsid w:val="00211589"/>
    <w:rsid w:val="00211C11"/>
    <w:rsid w:val="0021308C"/>
    <w:rsid w:val="002137D4"/>
    <w:rsid w:val="002152AF"/>
    <w:rsid w:val="00217807"/>
    <w:rsid w:val="00222695"/>
    <w:rsid w:val="00222EF7"/>
    <w:rsid w:val="00223F58"/>
    <w:rsid w:val="00234087"/>
    <w:rsid w:val="0023563B"/>
    <w:rsid w:val="00235700"/>
    <w:rsid w:val="00236767"/>
    <w:rsid w:val="0024032A"/>
    <w:rsid w:val="002431C2"/>
    <w:rsid w:val="00243804"/>
    <w:rsid w:val="0024433F"/>
    <w:rsid w:val="00244353"/>
    <w:rsid w:val="0024479F"/>
    <w:rsid w:val="00245113"/>
    <w:rsid w:val="0024512B"/>
    <w:rsid w:val="00245D5C"/>
    <w:rsid w:val="00250339"/>
    <w:rsid w:val="00252BDF"/>
    <w:rsid w:val="002530B6"/>
    <w:rsid w:val="0025387A"/>
    <w:rsid w:val="00253B50"/>
    <w:rsid w:val="0025425A"/>
    <w:rsid w:val="00254431"/>
    <w:rsid w:val="002550F5"/>
    <w:rsid w:val="00257794"/>
    <w:rsid w:val="002619D9"/>
    <w:rsid w:val="0026229C"/>
    <w:rsid w:val="00263277"/>
    <w:rsid w:val="002658FB"/>
    <w:rsid w:val="00265AC4"/>
    <w:rsid w:val="00267D15"/>
    <w:rsid w:val="00270806"/>
    <w:rsid w:val="00271B5E"/>
    <w:rsid w:val="00272B2D"/>
    <w:rsid w:val="00272BED"/>
    <w:rsid w:val="00273D73"/>
    <w:rsid w:val="002740D7"/>
    <w:rsid w:val="002765C9"/>
    <w:rsid w:val="00281062"/>
    <w:rsid w:val="00281D70"/>
    <w:rsid w:val="00290984"/>
    <w:rsid w:val="00291145"/>
    <w:rsid w:val="00291B07"/>
    <w:rsid w:val="00291D20"/>
    <w:rsid w:val="00292EB0"/>
    <w:rsid w:val="00293C8C"/>
    <w:rsid w:val="00293D7C"/>
    <w:rsid w:val="00293E98"/>
    <w:rsid w:val="00293F70"/>
    <w:rsid w:val="00295C7B"/>
    <w:rsid w:val="00296AD5"/>
    <w:rsid w:val="002A1768"/>
    <w:rsid w:val="002A1987"/>
    <w:rsid w:val="002A29AC"/>
    <w:rsid w:val="002A5932"/>
    <w:rsid w:val="002A68C7"/>
    <w:rsid w:val="002A6E92"/>
    <w:rsid w:val="002B0EA0"/>
    <w:rsid w:val="002B2881"/>
    <w:rsid w:val="002B2967"/>
    <w:rsid w:val="002B36C1"/>
    <w:rsid w:val="002B3F77"/>
    <w:rsid w:val="002B4DDB"/>
    <w:rsid w:val="002B6158"/>
    <w:rsid w:val="002B6294"/>
    <w:rsid w:val="002B67B9"/>
    <w:rsid w:val="002B73E1"/>
    <w:rsid w:val="002C12BC"/>
    <w:rsid w:val="002C14D6"/>
    <w:rsid w:val="002C21A8"/>
    <w:rsid w:val="002C24CC"/>
    <w:rsid w:val="002C2EB6"/>
    <w:rsid w:val="002C5615"/>
    <w:rsid w:val="002C7184"/>
    <w:rsid w:val="002C7BD0"/>
    <w:rsid w:val="002D07F5"/>
    <w:rsid w:val="002D0B35"/>
    <w:rsid w:val="002D124E"/>
    <w:rsid w:val="002D31F7"/>
    <w:rsid w:val="002D3E51"/>
    <w:rsid w:val="002D539E"/>
    <w:rsid w:val="002D5773"/>
    <w:rsid w:val="002E1B6A"/>
    <w:rsid w:val="002E2450"/>
    <w:rsid w:val="002E34A8"/>
    <w:rsid w:val="002F0665"/>
    <w:rsid w:val="002F08F2"/>
    <w:rsid w:val="002F1AD3"/>
    <w:rsid w:val="002F23CE"/>
    <w:rsid w:val="002F3D5D"/>
    <w:rsid w:val="002F4C6D"/>
    <w:rsid w:val="002F5D1D"/>
    <w:rsid w:val="002F61CD"/>
    <w:rsid w:val="002F6226"/>
    <w:rsid w:val="002F640A"/>
    <w:rsid w:val="002F755F"/>
    <w:rsid w:val="00301011"/>
    <w:rsid w:val="00301E60"/>
    <w:rsid w:val="00302602"/>
    <w:rsid w:val="00302A75"/>
    <w:rsid w:val="00302FB5"/>
    <w:rsid w:val="00304758"/>
    <w:rsid w:val="00304A8F"/>
    <w:rsid w:val="00305FFF"/>
    <w:rsid w:val="00306720"/>
    <w:rsid w:val="00311F85"/>
    <w:rsid w:val="00312798"/>
    <w:rsid w:val="00312C90"/>
    <w:rsid w:val="00312F61"/>
    <w:rsid w:val="003144AE"/>
    <w:rsid w:val="00315FDA"/>
    <w:rsid w:val="00322CE7"/>
    <w:rsid w:val="003232BE"/>
    <w:rsid w:val="00323A63"/>
    <w:rsid w:val="00324BEB"/>
    <w:rsid w:val="00324EA8"/>
    <w:rsid w:val="003258C4"/>
    <w:rsid w:val="00325A37"/>
    <w:rsid w:val="00326222"/>
    <w:rsid w:val="00326BFB"/>
    <w:rsid w:val="00332B87"/>
    <w:rsid w:val="0033489D"/>
    <w:rsid w:val="00335555"/>
    <w:rsid w:val="003378A7"/>
    <w:rsid w:val="00340BA9"/>
    <w:rsid w:val="003410DE"/>
    <w:rsid w:val="00344F12"/>
    <w:rsid w:val="00345B6A"/>
    <w:rsid w:val="00352D94"/>
    <w:rsid w:val="0035459C"/>
    <w:rsid w:val="00354C35"/>
    <w:rsid w:val="00355425"/>
    <w:rsid w:val="00355BBA"/>
    <w:rsid w:val="00356DE0"/>
    <w:rsid w:val="00357188"/>
    <w:rsid w:val="00360119"/>
    <w:rsid w:val="003609DF"/>
    <w:rsid w:val="0036132B"/>
    <w:rsid w:val="003614F2"/>
    <w:rsid w:val="003621C7"/>
    <w:rsid w:val="00362496"/>
    <w:rsid w:val="00363580"/>
    <w:rsid w:val="0036374F"/>
    <w:rsid w:val="0036437F"/>
    <w:rsid w:val="00364C99"/>
    <w:rsid w:val="00364F9E"/>
    <w:rsid w:val="003669C0"/>
    <w:rsid w:val="00367D5C"/>
    <w:rsid w:val="00367EC2"/>
    <w:rsid w:val="00370EB2"/>
    <w:rsid w:val="00377641"/>
    <w:rsid w:val="00377E36"/>
    <w:rsid w:val="003809F3"/>
    <w:rsid w:val="00383E2D"/>
    <w:rsid w:val="00383E51"/>
    <w:rsid w:val="00384D71"/>
    <w:rsid w:val="00385B4A"/>
    <w:rsid w:val="00385FB2"/>
    <w:rsid w:val="0038765B"/>
    <w:rsid w:val="00387976"/>
    <w:rsid w:val="003906CA"/>
    <w:rsid w:val="0039128A"/>
    <w:rsid w:val="00393CF0"/>
    <w:rsid w:val="00393EFA"/>
    <w:rsid w:val="00394615"/>
    <w:rsid w:val="00395ABD"/>
    <w:rsid w:val="00396431"/>
    <w:rsid w:val="003976AB"/>
    <w:rsid w:val="003A04AA"/>
    <w:rsid w:val="003A23B0"/>
    <w:rsid w:val="003A3553"/>
    <w:rsid w:val="003A3EC5"/>
    <w:rsid w:val="003A52BB"/>
    <w:rsid w:val="003A5D05"/>
    <w:rsid w:val="003A664F"/>
    <w:rsid w:val="003B0F1A"/>
    <w:rsid w:val="003B126B"/>
    <w:rsid w:val="003B21C3"/>
    <w:rsid w:val="003B25D2"/>
    <w:rsid w:val="003B3172"/>
    <w:rsid w:val="003B44A8"/>
    <w:rsid w:val="003B44C0"/>
    <w:rsid w:val="003B5558"/>
    <w:rsid w:val="003B5B73"/>
    <w:rsid w:val="003B675C"/>
    <w:rsid w:val="003B7EC1"/>
    <w:rsid w:val="003C043F"/>
    <w:rsid w:val="003C2F71"/>
    <w:rsid w:val="003C3075"/>
    <w:rsid w:val="003C3610"/>
    <w:rsid w:val="003C3B45"/>
    <w:rsid w:val="003C4558"/>
    <w:rsid w:val="003C5297"/>
    <w:rsid w:val="003C562E"/>
    <w:rsid w:val="003C6445"/>
    <w:rsid w:val="003C678C"/>
    <w:rsid w:val="003D0048"/>
    <w:rsid w:val="003D012F"/>
    <w:rsid w:val="003D0B7B"/>
    <w:rsid w:val="003D1A16"/>
    <w:rsid w:val="003D1E69"/>
    <w:rsid w:val="003D279E"/>
    <w:rsid w:val="003D282F"/>
    <w:rsid w:val="003D3086"/>
    <w:rsid w:val="003D4163"/>
    <w:rsid w:val="003D4327"/>
    <w:rsid w:val="003D4348"/>
    <w:rsid w:val="003D43E7"/>
    <w:rsid w:val="003D4BE6"/>
    <w:rsid w:val="003D528C"/>
    <w:rsid w:val="003D580D"/>
    <w:rsid w:val="003D5BF2"/>
    <w:rsid w:val="003D762F"/>
    <w:rsid w:val="003D7857"/>
    <w:rsid w:val="003D795A"/>
    <w:rsid w:val="003E0293"/>
    <w:rsid w:val="003E0DAC"/>
    <w:rsid w:val="003E14A4"/>
    <w:rsid w:val="003E37C1"/>
    <w:rsid w:val="003E4424"/>
    <w:rsid w:val="003E4A17"/>
    <w:rsid w:val="003E4E3E"/>
    <w:rsid w:val="003E60CB"/>
    <w:rsid w:val="003F1CD2"/>
    <w:rsid w:val="003F75CD"/>
    <w:rsid w:val="003F76F0"/>
    <w:rsid w:val="00400C7A"/>
    <w:rsid w:val="00402EB2"/>
    <w:rsid w:val="0040469A"/>
    <w:rsid w:val="00406782"/>
    <w:rsid w:val="004142C1"/>
    <w:rsid w:val="004158C7"/>
    <w:rsid w:val="00417D23"/>
    <w:rsid w:val="00422180"/>
    <w:rsid w:val="00422AAE"/>
    <w:rsid w:val="00423083"/>
    <w:rsid w:val="00423383"/>
    <w:rsid w:val="004242C4"/>
    <w:rsid w:val="00424562"/>
    <w:rsid w:val="0042465E"/>
    <w:rsid w:val="00424B33"/>
    <w:rsid w:val="0042548E"/>
    <w:rsid w:val="004261DB"/>
    <w:rsid w:val="00430077"/>
    <w:rsid w:val="00430B47"/>
    <w:rsid w:val="0043173C"/>
    <w:rsid w:val="00431D20"/>
    <w:rsid w:val="004342B4"/>
    <w:rsid w:val="004349ED"/>
    <w:rsid w:val="00435D6D"/>
    <w:rsid w:val="00440789"/>
    <w:rsid w:val="00440D5E"/>
    <w:rsid w:val="004436C4"/>
    <w:rsid w:val="00445111"/>
    <w:rsid w:val="004451C6"/>
    <w:rsid w:val="00446D55"/>
    <w:rsid w:val="0045001C"/>
    <w:rsid w:val="004509F2"/>
    <w:rsid w:val="00450F09"/>
    <w:rsid w:val="00452E48"/>
    <w:rsid w:val="00452EEC"/>
    <w:rsid w:val="00453959"/>
    <w:rsid w:val="004547DE"/>
    <w:rsid w:val="0045485D"/>
    <w:rsid w:val="00454ACE"/>
    <w:rsid w:val="0045581B"/>
    <w:rsid w:val="0045715A"/>
    <w:rsid w:val="0045797B"/>
    <w:rsid w:val="00460AC9"/>
    <w:rsid w:val="004615F5"/>
    <w:rsid w:val="00462389"/>
    <w:rsid w:val="00462A19"/>
    <w:rsid w:val="0046382F"/>
    <w:rsid w:val="00463C60"/>
    <w:rsid w:val="00464BDA"/>
    <w:rsid w:val="00466796"/>
    <w:rsid w:val="004719A2"/>
    <w:rsid w:val="00472138"/>
    <w:rsid w:val="004727C0"/>
    <w:rsid w:val="004771F3"/>
    <w:rsid w:val="00477548"/>
    <w:rsid w:val="004812E1"/>
    <w:rsid w:val="0048163E"/>
    <w:rsid w:val="004834EF"/>
    <w:rsid w:val="0048436E"/>
    <w:rsid w:val="00485638"/>
    <w:rsid w:val="00485B80"/>
    <w:rsid w:val="00487C42"/>
    <w:rsid w:val="00487CB2"/>
    <w:rsid w:val="00491D67"/>
    <w:rsid w:val="00492558"/>
    <w:rsid w:val="00492770"/>
    <w:rsid w:val="00494AEB"/>
    <w:rsid w:val="00496598"/>
    <w:rsid w:val="004972FE"/>
    <w:rsid w:val="004A1655"/>
    <w:rsid w:val="004A1EE5"/>
    <w:rsid w:val="004A2390"/>
    <w:rsid w:val="004A3523"/>
    <w:rsid w:val="004A3675"/>
    <w:rsid w:val="004A5C5B"/>
    <w:rsid w:val="004A7F75"/>
    <w:rsid w:val="004B0997"/>
    <w:rsid w:val="004B0A37"/>
    <w:rsid w:val="004B0BA5"/>
    <w:rsid w:val="004B1D80"/>
    <w:rsid w:val="004B2ED6"/>
    <w:rsid w:val="004B7D79"/>
    <w:rsid w:val="004C1712"/>
    <w:rsid w:val="004C1A62"/>
    <w:rsid w:val="004C2347"/>
    <w:rsid w:val="004C25CB"/>
    <w:rsid w:val="004C4CB1"/>
    <w:rsid w:val="004C51BB"/>
    <w:rsid w:val="004C5D0D"/>
    <w:rsid w:val="004C6735"/>
    <w:rsid w:val="004C67CE"/>
    <w:rsid w:val="004C68D2"/>
    <w:rsid w:val="004C6DFB"/>
    <w:rsid w:val="004C7526"/>
    <w:rsid w:val="004D0B18"/>
    <w:rsid w:val="004D1727"/>
    <w:rsid w:val="004D1BDD"/>
    <w:rsid w:val="004D208C"/>
    <w:rsid w:val="004D4909"/>
    <w:rsid w:val="004D57A8"/>
    <w:rsid w:val="004D5EAF"/>
    <w:rsid w:val="004D6243"/>
    <w:rsid w:val="004D67EC"/>
    <w:rsid w:val="004D70B7"/>
    <w:rsid w:val="004D7738"/>
    <w:rsid w:val="004E2124"/>
    <w:rsid w:val="004E3521"/>
    <w:rsid w:val="004E45AC"/>
    <w:rsid w:val="004E52E0"/>
    <w:rsid w:val="004E6150"/>
    <w:rsid w:val="004E6E6D"/>
    <w:rsid w:val="004E7044"/>
    <w:rsid w:val="004E7196"/>
    <w:rsid w:val="004E7A59"/>
    <w:rsid w:val="004F3E8C"/>
    <w:rsid w:val="004F4F29"/>
    <w:rsid w:val="004F5EC9"/>
    <w:rsid w:val="004F62FB"/>
    <w:rsid w:val="004F6E10"/>
    <w:rsid w:val="004F70F1"/>
    <w:rsid w:val="0050038B"/>
    <w:rsid w:val="00501AB3"/>
    <w:rsid w:val="0050494A"/>
    <w:rsid w:val="00506C5F"/>
    <w:rsid w:val="0051162A"/>
    <w:rsid w:val="00511CD3"/>
    <w:rsid w:val="005156F8"/>
    <w:rsid w:val="005162AF"/>
    <w:rsid w:val="005176D5"/>
    <w:rsid w:val="00517E44"/>
    <w:rsid w:val="00522322"/>
    <w:rsid w:val="00522789"/>
    <w:rsid w:val="00525E34"/>
    <w:rsid w:val="00526302"/>
    <w:rsid w:val="00531D8E"/>
    <w:rsid w:val="005323EF"/>
    <w:rsid w:val="00533C91"/>
    <w:rsid w:val="005347FF"/>
    <w:rsid w:val="00535C41"/>
    <w:rsid w:val="00536F4B"/>
    <w:rsid w:val="005416A1"/>
    <w:rsid w:val="0054374E"/>
    <w:rsid w:val="00544312"/>
    <w:rsid w:val="00546D4D"/>
    <w:rsid w:val="0054712E"/>
    <w:rsid w:val="00547C0C"/>
    <w:rsid w:val="005511D3"/>
    <w:rsid w:val="00551ABB"/>
    <w:rsid w:val="0055287F"/>
    <w:rsid w:val="00553DFF"/>
    <w:rsid w:val="005541EA"/>
    <w:rsid w:val="0055543A"/>
    <w:rsid w:val="005625EE"/>
    <w:rsid w:val="00562CA1"/>
    <w:rsid w:val="00566214"/>
    <w:rsid w:val="005668BD"/>
    <w:rsid w:val="00567417"/>
    <w:rsid w:val="00570130"/>
    <w:rsid w:val="00572ABA"/>
    <w:rsid w:val="00572FF5"/>
    <w:rsid w:val="0057463F"/>
    <w:rsid w:val="00574D88"/>
    <w:rsid w:val="00575883"/>
    <w:rsid w:val="00576009"/>
    <w:rsid w:val="00577E51"/>
    <w:rsid w:val="00580E67"/>
    <w:rsid w:val="005815C5"/>
    <w:rsid w:val="00583CEF"/>
    <w:rsid w:val="00584A35"/>
    <w:rsid w:val="00584C37"/>
    <w:rsid w:val="005862B1"/>
    <w:rsid w:val="0058655E"/>
    <w:rsid w:val="00587604"/>
    <w:rsid w:val="00587879"/>
    <w:rsid w:val="005909E9"/>
    <w:rsid w:val="00590E60"/>
    <w:rsid w:val="0059258F"/>
    <w:rsid w:val="005925C3"/>
    <w:rsid w:val="005931B0"/>
    <w:rsid w:val="00593C20"/>
    <w:rsid w:val="005975A7"/>
    <w:rsid w:val="005A2A97"/>
    <w:rsid w:val="005A4F15"/>
    <w:rsid w:val="005A6D54"/>
    <w:rsid w:val="005B084D"/>
    <w:rsid w:val="005B0BB5"/>
    <w:rsid w:val="005B1C95"/>
    <w:rsid w:val="005B2F77"/>
    <w:rsid w:val="005B36AF"/>
    <w:rsid w:val="005B36F3"/>
    <w:rsid w:val="005B4391"/>
    <w:rsid w:val="005B485A"/>
    <w:rsid w:val="005B4DCE"/>
    <w:rsid w:val="005B5C8D"/>
    <w:rsid w:val="005B62B4"/>
    <w:rsid w:val="005B661D"/>
    <w:rsid w:val="005B6F86"/>
    <w:rsid w:val="005C0E3A"/>
    <w:rsid w:val="005C2508"/>
    <w:rsid w:val="005C3F9F"/>
    <w:rsid w:val="005C5CF7"/>
    <w:rsid w:val="005C68EE"/>
    <w:rsid w:val="005D1623"/>
    <w:rsid w:val="005D32F9"/>
    <w:rsid w:val="005D33F9"/>
    <w:rsid w:val="005D3FBC"/>
    <w:rsid w:val="005D4982"/>
    <w:rsid w:val="005D4F7A"/>
    <w:rsid w:val="005D526D"/>
    <w:rsid w:val="005D6826"/>
    <w:rsid w:val="005D79A1"/>
    <w:rsid w:val="005E2994"/>
    <w:rsid w:val="005E2A89"/>
    <w:rsid w:val="005E3E75"/>
    <w:rsid w:val="005E4C50"/>
    <w:rsid w:val="005E5818"/>
    <w:rsid w:val="005E75A6"/>
    <w:rsid w:val="005E7CB7"/>
    <w:rsid w:val="005E7DDA"/>
    <w:rsid w:val="005E7F63"/>
    <w:rsid w:val="005F1B25"/>
    <w:rsid w:val="005F47F9"/>
    <w:rsid w:val="005F55D1"/>
    <w:rsid w:val="005F5D88"/>
    <w:rsid w:val="005F6841"/>
    <w:rsid w:val="005F6D09"/>
    <w:rsid w:val="005F763D"/>
    <w:rsid w:val="00601DC4"/>
    <w:rsid w:val="006020F3"/>
    <w:rsid w:val="006023B6"/>
    <w:rsid w:val="00602614"/>
    <w:rsid w:val="00603015"/>
    <w:rsid w:val="00604080"/>
    <w:rsid w:val="00605D2E"/>
    <w:rsid w:val="0060667A"/>
    <w:rsid w:val="00610217"/>
    <w:rsid w:val="006104D1"/>
    <w:rsid w:val="006106E4"/>
    <w:rsid w:val="00613067"/>
    <w:rsid w:val="006156FB"/>
    <w:rsid w:val="00615C09"/>
    <w:rsid w:val="00620854"/>
    <w:rsid w:val="006210B7"/>
    <w:rsid w:val="00621C2C"/>
    <w:rsid w:val="00622778"/>
    <w:rsid w:val="00623F83"/>
    <w:rsid w:val="00625265"/>
    <w:rsid w:val="00626447"/>
    <w:rsid w:val="00626E29"/>
    <w:rsid w:val="00627952"/>
    <w:rsid w:val="00627D64"/>
    <w:rsid w:val="006317FC"/>
    <w:rsid w:val="00631D22"/>
    <w:rsid w:val="006325DE"/>
    <w:rsid w:val="006335C9"/>
    <w:rsid w:val="00633A08"/>
    <w:rsid w:val="00633A1D"/>
    <w:rsid w:val="00633C09"/>
    <w:rsid w:val="006348C0"/>
    <w:rsid w:val="00635D07"/>
    <w:rsid w:val="00635F5C"/>
    <w:rsid w:val="0063762E"/>
    <w:rsid w:val="00640492"/>
    <w:rsid w:val="00641393"/>
    <w:rsid w:val="00641D74"/>
    <w:rsid w:val="00642122"/>
    <w:rsid w:val="00642429"/>
    <w:rsid w:val="006449EF"/>
    <w:rsid w:val="006463D5"/>
    <w:rsid w:val="00650817"/>
    <w:rsid w:val="00651A2D"/>
    <w:rsid w:val="00651E97"/>
    <w:rsid w:val="00652120"/>
    <w:rsid w:val="00652BF3"/>
    <w:rsid w:val="00653C86"/>
    <w:rsid w:val="00653D17"/>
    <w:rsid w:val="00653E3D"/>
    <w:rsid w:val="006545FD"/>
    <w:rsid w:val="006553CB"/>
    <w:rsid w:val="00656012"/>
    <w:rsid w:val="0065663C"/>
    <w:rsid w:val="00656917"/>
    <w:rsid w:val="00656FFA"/>
    <w:rsid w:val="00661F23"/>
    <w:rsid w:val="006634BA"/>
    <w:rsid w:val="006642B7"/>
    <w:rsid w:val="00665AA0"/>
    <w:rsid w:val="00670EF1"/>
    <w:rsid w:val="00670F50"/>
    <w:rsid w:val="00671C02"/>
    <w:rsid w:val="0067270F"/>
    <w:rsid w:val="0067378C"/>
    <w:rsid w:val="006740BC"/>
    <w:rsid w:val="00674589"/>
    <w:rsid w:val="00674F19"/>
    <w:rsid w:val="0067680A"/>
    <w:rsid w:val="00677799"/>
    <w:rsid w:val="00677E95"/>
    <w:rsid w:val="00681704"/>
    <w:rsid w:val="0068261F"/>
    <w:rsid w:val="0068332D"/>
    <w:rsid w:val="006835AE"/>
    <w:rsid w:val="00683630"/>
    <w:rsid w:val="00683C6D"/>
    <w:rsid w:val="006846D4"/>
    <w:rsid w:val="00684788"/>
    <w:rsid w:val="00684DB9"/>
    <w:rsid w:val="00684E06"/>
    <w:rsid w:val="006867CA"/>
    <w:rsid w:val="0069128B"/>
    <w:rsid w:val="006916E8"/>
    <w:rsid w:val="0069227C"/>
    <w:rsid w:val="00692661"/>
    <w:rsid w:val="006948D6"/>
    <w:rsid w:val="00695037"/>
    <w:rsid w:val="00695DAF"/>
    <w:rsid w:val="0069643B"/>
    <w:rsid w:val="0069690C"/>
    <w:rsid w:val="00697855"/>
    <w:rsid w:val="00697ABF"/>
    <w:rsid w:val="006A00BE"/>
    <w:rsid w:val="006A0942"/>
    <w:rsid w:val="006A435C"/>
    <w:rsid w:val="006A54FA"/>
    <w:rsid w:val="006A5796"/>
    <w:rsid w:val="006A5D0E"/>
    <w:rsid w:val="006B2C5E"/>
    <w:rsid w:val="006B403E"/>
    <w:rsid w:val="006B5289"/>
    <w:rsid w:val="006B5583"/>
    <w:rsid w:val="006B6396"/>
    <w:rsid w:val="006C00C3"/>
    <w:rsid w:val="006C0CB8"/>
    <w:rsid w:val="006C2F37"/>
    <w:rsid w:val="006C6613"/>
    <w:rsid w:val="006C71BC"/>
    <w:rsid w:val="006C77EF"/>
    <w:rsid w:val="006C79EB"/>
    <w:rsid w:val="006D2A8F"/>
    <w:rsid w:val="006D3819"/>
    <w:rsid w:val="006D4E30"/>
    <w:rsid w:val="006D65DF"/>
    <w:rsid w:val="006D6C47"/>
    <w:rsid w:val="006D7299"/>
    <w:rsid w:val="006D757F"/>
    <w:rsid w:val="006E01B1"/>
    <w:rsid w:val="006E18ED"/>
    <w:rsid w:val="006E3B66"/>
    <w:rsid w:val="006E61F8"/>
    <w:rsid w:val="006E6FF5"/>
    <w:rsid w:val="006E75EC"/>
    <w:rsid w:val="006E7700"/>
    <w:rsid w:val="006F0A5C"/>
    <w:rsid w:val="006F0AB8"/>
    <w:rsid w:val="006F0B3B"/>
    <w:rsid w:val="006F3561"/>
    <w:rsid w:val="006F44D2"/>
    <w:rsid w:val="006F5BF6"/>
    <w:rsid w:val="006F5F0A"/>
    <w:rsid w:val="006F631F"/>
    <w:rsid w:val="006F635B"/>
    <w:rsid w:val="006F7A88"/>
    <w:rsid w:val="0070023A"/>
    <w:rsid w:val="0070052C"/>
    <w:rsid w:val="00701720"/>
    <w:rsid w:val="007025E1"/>
    <w:rsid w:val="007042F7"/>
    <w:rsid w:val="007052C5"/>
    <w:rsid w:val="00705437"/>
    <w:rsid w:val="00705B60"/>
    <w:rsid w:val="00710481"/>
    <w:rsid w:val="00711220"/>
    <w:rsid w:val="00712E7A"/>
    <w:rsid w:val="0071466A"/>
    <w:rsid w:val="0071637F"/>
    <w:rsid w:val="00716978"/>
    <w:rsid w:val="0071755D"/>
    <w:rsid w:val="00720495"/>
    <w:rsid w:val="00720ED6"/>
    <w:rsid w:val="00722908"/>
    <w:rsid w:val="00723038"/>
    <w:rsid w:val="00723378"/>
    <w:rsid w:val="00724399"/>
    <w:rsid w:val="00724468"/>
    <w:rsid w:val="007249D5"/>
    <w:rsid w:val="00724F2F"/>
    <w:rsid w:val="00725594"/>
    <w:rsid w:val="00731FB7"/>
    <w:rsid w:val="00733036"/>
    <w:rsid w:val="00736FDE"/>
    <w:rsid w:val="00737B25"/>
    <w:rsid w:val="00740254"/>
    <w:rsid w:val="00740804"/>
    <w:rsid w:val="00740CF3"/>
    <w:rsid w:val="0074223F"/>
    <w:rsid w:val="00742CA7"/>
    <w:rsid w:val="007432F0"/>
    <w:rsid w:val="0074393E"/>
    <w:rsid w:val="00744BEA"/>
    <w:rsid w:val="007466F7"/>
    <w:rsid w:val="00746D6F"/>
    <w:rsid w:val="00752954"/>
    <w:rsid w:val="0075401B"/>
    <w:rsid w:val="007546ED"/>
    <w:rsid w:val="00754938"/>
    <w:rsid w:val="00754BB3"/>
    <w:rsid w:val="00756A7D"/>
    <w:rsid w:val="0075710E"/>
    <w:rsid w:val="007613A0"/>
    <w:rsid w:val="00761A3B"/>
    <w:rsid w:val="00761A3E"/>
    <w:rsid w:val="00764F7D"/>
    <w:rsid w:val="00765763"/>
    <w:rsid w:val="00766F23"/>
    <w:rsid w:val="0077029B"/>
    <w:rsid w:val="00773085"/>
    <w:rsid w:val="00773879"/>
    <w:rsid w:val="00774570"/>
    <w:rsid w:val="007768A2"/>
    <w:rsid w:val="00776910"/>
    <w:rsid w:val="0077708E"/>
    <w:rsid w:val="00780B2C"/>
    <w:rsid w:val="00781EE9"/>
    <w:rsid w:val="00782717"/>
    <w:rsid w:val="00782858"/>
    <w:rsid w:val="007829E9"/>
    <w:rsid w:val="00782AA8"/>
    <w:rsid w:val="00783892"/>
    <w:rsid w:val="0078582F"/>
    <w:rsid w:val="00787B09"/>
    <w:rsid w:val="007913F4"/>
    <w:rsid w:val="00792802"/>
    <w:rsid w:val="007945C9"/>
    <w:rsid w:val="00795488"/>
    <w:rsid w:val="00795AB9"/>
    <w:rsid w:val="00796E3C"/>
    <w:rsid w:val="007A112B"/>
    <w:rsid w:val="007A50F7"/>
    <w:rsid w:val="007A564E"/>
    <w:rsid w:val="007B0C18"/>
    <w:rsid w:val="007B27C5"/>
    <w:rsid w:val="007B287C"/>
    <w:rsid w:val="007B52CB"/>
    <w:rsid w:val="007B56ED"/>
    <w:rsid w:val="007B770C"/>
    <w:rsid w:val="007C0980"/>
    <w:rsid w:val="007C1BE7"/>
    <w:rsid w:val="007C295B"/>
    <w:rsid w:val="007C4FC1"/>
    <w:rsid w:val="007C560F"/>
    <w:rsid w:val="007C69A6"/>
    <w:rsid w:val="007C7105"/>
    <w:rsid w:val="007D0EB0"/>
    <w:rsid w:val="007D32C7"/>
    <w:rsid w:val="007D3ECA"/>
    <w:rsid w:val="007D6E8F"/>
    <w:rsid w:val="007D6EE1"/>
    <w:rsid w:val="007E216A"/>
    <w:rsid w:val="007E4504"/>
    <w:rsid w:val="007E52A4"/>
    <w:rsid w:val="007E5A46"/>
    <w:rsid w:val="007E67BC"/>
    <w:rsid w:val="007E7E79"/>
    <w:rsid w:val="007F18E3"/>
    <w:rsid w:val="007F4644"/>
    <w:rsid w:val="007F472A"/>
    <w:rsid w:val="007F49E3"/>
    <w:rsid w:val="007F52E4"/>
    <w:rsid w:val="007F5D73"/>
    <w:rsid w:val="007F724C"/>
    <w:rsid w:val="007F7724"/>
    <w:rsid w:val="007F7E93"/>
    <w:rsid w:val="00805AD9"/>
    <w:rsid w:val="0080617B"/>
    <w:rsid w:val="00807FEF"/>
    <w:rsid w:val="00810643"/>
    <w:rsid w:val="0081107D"/>
    <w:rsid w:val="008114DC"/>
    <w:rsid w:val="008121CA"/>
    <w:rsid w:val="00812BC6"/>
    <w:rsid w:val="00812EFA"/>
    <w:rsid w:val="00813737"/>
    <w:rsid w:val="00815AA4"/>
    <w:rsid w:val="0081686B"/>
    <w:rsid w:val="0082087B"/>
    <w:rsid w:val="0082278F"/>
    <w:rsid w:val="0082363F"/>
    <w:rsid w:val="00823ECC"/>
    <w:rsid w:val="00824827"/>
    <w:rsid w:val="00826204"/>
    <w:rsid w:val="00827B07"/>
    <w:rsid w:val="00827D8D"/>
    <w:rsid w:val="00830467"/>
    <w:rsid w:val="0083264B"/>
    <w:rsid w:val="00832D42"/>
    <w:rsid w:val="00834ABD"/>
    <w:rsid w:val="008360D0"/>
    <w:rsid w:val="0083681F"/>
    <w:rsid w:val="00840557"/>
    <w:rsid w:val="00842DEA"/>
    <w:rsid w:val="00843C85"/>
    <w:rsid w:val="00844643"/>
    <w:rsid w:val="008446C3"/>
    <w:rsid w:val="00844B67"/>
    <w:rsid w:val="00844FE2"/>
    <w:rsid w:val="00846302"/>
    <w:rsid w:val="00846B92"/>
    <w:rsid w:val="008474DE"/>
    <w:rsid w:val="008502F6"/>
    <w:rsid w:val="0085141C"/>
    <w:rsid w:val="00853DE2"/>
    <w:rsid w:val="00853F6E"/>
    <w:rsid w:val="00855CB0"/>
    <w:rsid w:val="00855D21"/>
    <w:rsid w:val="00857BFF"/>
    <w:rsid w:val="0086091E"/>
    <w:rsid w:val="00861E98"/>
    <w:rsid w:val="00862B97"/>
    <w:rsid w:val="00862E6D"/>
    <w:rsid w:val="00864B1D"/>
    <w:rsid w:val="00864DEC"/>
    <w:rsid w:val="00865212"/>
    <w:rsid w:val="0086682D"/>
    <w:rsid w:val="00866D5C"/>
    <w:rsid w:val="00867CC1"/>
    <w:rsid w:val="00867CCE"/>
    <w:rsid w:val="00870A12"/>
    <w:rsid w:val="00871062"/>
    <w:rsid w:val="00872BFD"/>
    <w:rsid w:val="0087373B"/>
    <w:rsid w:val="00875E28"/>
    <w:rsid w:val="00877569"/>
    <w:rsid w:val="008810F7"/>
    <w:rsid w:val="00881CBD"/>
    <w:rsid w:val="00882476"/>
    <w:rsid w:val="00887316"/>
    <w:rsid w:val="008877C7"/>
    <w:rsid w:val="008879F6"/>
    <w:rsid w:val="00887E49"/>
    <w:rsid w:val="00890096"/>
    <w:rsid w:val="0089282D"/>
    <w:rsid w:val="00893731"/>
    <w:rsid w:val="008940B1"/>
    <w:rsid w:val="00895030"/>
    <w:rsid w:val="00897BCE"/>
    <w:rsid w:val="008A1906"/>
    <w:rsid w:val="008A1C4D"/>
    <w:rsid w:val="008A1E86"/>
    <w:rsid w:val="008A2054"/>
    <w:rsid w:val="008A4B92"/>
    <w:rsid w:val="008A5EDE"/>
    <w:rsid w:val="008B0204"/>
    <w:rsid w:val="008B1D11"/>
    <w:rsid w:val="008B22B9"/>
    <w:rsid w:val="008B6357"/>
    <w:rsid w:val="008B6E39"/>
    <w:rsid w:val="008B7902"/>
    <w:rsid w:val="008C0C10"/>
    <w:rsid w:val="008C3672"/>
    <w:rsid w:val="008C3C73"/>
    <w:rsid w:val="008C7883"/>
    <w:rsid w:val="008D11F8"/>
    <w:rsid w:val="008D3AF8"/>
    <w:rsid w:val="008D3FA8"/>
    <w:rsid w:val="008D50C1"/>
    <w:rsid w:val="008D578B"/>
    <w:rsid w:val="008D7431"/>
    <w:rsid w:val="008E0B87"/>
    <w:rsid w:val="008E1D72"/>
    <w:rsid w:val="008E2475"/>
    <w:rsid w:val="008E348A"/>
    <w:rsid w:val="008E35B0"/>
    <w:rsid w:val="008E3D60"/>
    <w:rsid w:val="008E5038"/>
    <w:rsid w:val="008E5B16"/>
    <w:rsid w:val="008E69CF"/>
    <w:rsid w:val="008E72BC"/>
    <w:rsid w:val="008F17E1"/>
    <w:rsid w:val="008F18FA"/>
    <w:rsid w:val="008F1DFC"/>
    <w:rsid w:val="008F3171"/>
    <w:rsid w:val="008F3851"/>
    <w:rsid w:val="008F5E33"/>
    <w:rsid w:val="008F6BD4"/>
    <w:rsid w:val="008F758F"/>
    <w:rsid w:val="00900A22"/>
    <w:rsid w:val="00901571"/>
    <w:rsid w:val="00902B13"/>
    <w:rsid w:val="0090307F"/>
    <w:rsid w:val="00903CA4"/>
    <w:rsid w:val="0090535B"/>
    <w:rsid w:val="00905B5F"/>
    <w:rsid w:val="00911501"/>
    <w:rsid w:val="00911E6B"/>
    <w:rsid w:val="0091334D"/>
    <w:rsid w:val="00914608"/>
    <w:rsid w:val="00914D02"/>
    <w:rsid w:val="009150F0"/>
    <w:rsid w:val="0092111E"/>
    <w:rsid w:val="009211A5"/>
    <w:rsid w:val="00922659"/>
    <w:rsid w:val="0092475B"/>
    <w:rsid w:val="009254D9"/>
    <w:rsid w:val="00925628"/>
    <w:rsid w:val="00925897"/>
    <w:rsid w:val="0092659B"/>
    <w:rsid w:val="0092740A"/>
    <w:rsid w:val="009276FF"/>
    <w:rsid w:val="00927DBF"/>
    <w:rsid w:val="0093115C"/>
    <w:rsid w:val="00932C30"/>
    <w:rsid w:val="00935459"/>
    <w:rsid w:val="00935861"/>
    <w:rsid w:val="00936A20"/>
    <w:rsid w:val="00936B70"/>
    <w:rsid w:val="00937FA5"/>
    <w:rsid w:val="00942DFE"/>
    <w:rsid w:val="009452F5"/>
    <w:rsid w:val="009462B0"/>
    <w:rsid w:val="009468F0"/>
    <w:rsid w:val="00947B11"/>
    <w:rsid w:val="00950CDD"/>
    <w:rsid w:val="009516E7"/>
    <w:rsid w:val="009520AC"/>
    <w:rsid w:val="00952965"/>
    <w:rsid w:val="0095407E"/>
    <w:rsid w:val="0095428E"/>
    <w:rsid w:val="009546B8"/>
    <w:rsid w:val="009549D4"/>
    <w:rsid w:val="00955F48"/>
    <w:rsid w:val="009566F9"/>
    <w:rsid w:val="009603AB"/>
    <w:rsid w:val="0096166B"/>
    <w:rsid w:val="009631FF"/>
    <w:rsid w:val="009632ED"/>
    <w:rsid w:val="00964EFB"/>
    <w:rsid w:val="00967164"/>
    <w:rsid w:val="00967454"/>
    <w:rsid w:val="00971C52"/>
    <w:rsid w:val="0097276E"/>
    <w:rsid w:val="00972C61"/>
    <w:rsid w:val="00974EA3"/>
    <w:rsid w:val="00975665"/>
    <w:rsid w:val="00977BAE"/>
    <w:rsid w:val="00977D85"/>
    <w:rsid w:val="009807D5"/>
    <w:rsid w:val="009807D6"/>
    <w:rsid w:val="00982D3A"/>
    <w:rsid w:val="009847E3"/>
    <w:rsid w:val="00985455"/>
    <w:rsid w:val="00985E0E"/>
    <w:rsid w:val="00985E3C"/>
    <w:rsid w:val="00986624"/>
    <w:rsid w:val="009873C7"/>
    <w:rsid w:val="00987700"/>
    <w:rsid w:val="0098786B"/>
    <w:rsid w:val="00987C43"/>
    <w:rsid w:val="0099097E"/>
    <w:rsid w:val="00991A7C"/>
    <w:rsid w:val="00993135"/>
    <w:rsid w:val="009932AF"/>
    <w:rsid w:val="00994BE8"/>
    <w:rsid w:val="009972C2"/>
    <w:rsid w:val="009A1A4A"/>
    <w:rsid w:val="009A1A97"/>
    <w:rsid w:val="009A2DEC"/>
    <w:rsid w:val="009A3A46"/>
    <w:rsid w:val="009A3EF2"/>
    <w:rsid w:val="009A4395"/>
    <w:rsid w:val="009A48B7"/>
    <w:rsid w:val="009A49C2"/>
    <w:rsid w:val="009A5E5A"/>
    <w:rsid w:val="009A7F6B"/>
    <w:rsid w:val="009B21B2"/>
    <w:rsid w:val="009B369F"/>
    <w:rsid w:val="009B3EAA"/>
    <w:rsid w:val="009B648C"/>
    <w:rsid w:val="009B6929"/>
    <w:rsid w:val="009B7495"/>
    <w:rsid w:val="009C0765"/>
    <w:rsid w:val="009C081A"/>
    <w:rsid w:val="009C117C"/>
    <w:rsid w:val="009C11B4"/>
    <w:rsid w:val="009C25B5"/>
    <w:rsid w:val="009C41BD"/>
    <w:rsid w:val="009C4C19"/>
    <w:rsid w:val="009C701C"/>
    <w:rsid w:val="009C7C54"/>
    <w:rsid w:val="009C7DC5"/>
    <w:rsid w:val="009D05FE"/>
    <w:rsid w:val="009D1446"/>
    <w:rsid w:val="009D158D"/>
    <w:rsid w:val="009D15F8"/>
    <w:rsid w:val="009D2B9E"/>
    <w:rsid w:val="009D3B40"/>
    <w:rsid w:val="009D45B2"/>
    <w:rsid w:val="009D4E41"/>
    <w:rsid w:val="009D5A98"/>
    <w:rsid w:val="009D5BDD"/>
    <w:rsid w:val="009D5D35"/>
    <w:rsid w:val="009D5DBE"/>
    <w:rsid w:val="009D5E67"/>
    <w:rsid w:val="009D64C3"/>
    <w:rsid w:val="009E30BC"/>
    <w:rsid w:val="009E4623"/>
    <w:rsid w:val="009E54ED"/>
    <w:rsid w:val="009E7FC0"/>
    <w:rsid w:val="009F0441"/>
    <w:rsid w:val="009F10E3"/>
    <w:rsid w:val="009F4D8A"/>
    <w:rsid w:val="009F5246"/>
    <w:rsid w:val="009F555D"/>
    <w:rsid w:val="009F57BA"/>
    <w:rsid w:val="009F6DB7"/>
    <w:rsid w:val="00A006D9"/>
    <w:rsid w:val="00A0113B"/>
    <w:rsid w:val="00A0189B"/>
    <w:rsid w:val="00A02C27"/>
    <w:rsid w:val="00A04EF5"/>
    <w:rsid w:val="00A050C4"/>
    <w:rsid w:val="00A051E4"/>
    <w:rsid w:val="00A05E77"/>
    <w:rsid w:val="00A11A69"/>
    <w:rsid w:val="00A12C73"/>
    <w:rsid w:val="00A13850"/>
    <w:rsid w:val="00A13D29"/>
    <w:rsid w:val="00A172DC"/>
    <w:rsid w:val="00A17CA0"/>
    <w:rsid w:val="00A17CF9"/>
    <w:rsid w:val="00A17DF2"/>
    <w:rsid w:val="00A212F6"/>
    <w:rsid w:val="00A22F02"/>
    <w:rsid w:val="00A23E70"/>
    <w:rsid w:val="00A26B3C"/>
    <w:rsid w:val="00A2703B"/>
    <w:rsid w:val="00A31B71"/>
    <w:rsid w:val="00A31C7B"/>
    <w:rsid w:val="00A322EC"/>
    <w:rsid w:val="00A32B03"/>
    <w:rsid w:val="00A332D8"/>
    <w:rsid w:val="00A33568"/>
    <w:rsid w:val="00A33639"/>
    <w:rsid w:val="00A36D41"/>
    <w:rsid w:val="00A36F71"/>
    <w:rsid w:val="00A37D23"/>
    <w:rsid w:val="00A40F39"/>
    <w:rsid w:val="00A41A46"/>
    <w:rsid w:val="00A41B92"/>
    <w:rsid w:val="00A43356"/>
    <w:rsid w:val="00A455AD"/>
    <w:rsid w:val="00A460FC"/>
    <w:rsid w:val="00A5010A"/>
    <w:rsid w:val="00A5357C"/>
    <w:rsid w:val="00A543CC"/>
    <w:rsid w:val="00A56115"/>
    <w:rsid w:val="00A62C56"/>
    <w:rsid w:val="00A64038"/>
    <w:rsid w:val="00A64997"/>
    <w:rsid w:val="00A654D4"/>
    <w:rsid w:val="00A65855"/>
    <w:rsid w:val="00A7132F"/>
    <w:rsid w:val="00A71647"/>
    <w:rsid w:val="00A71A0B"/>
    <w:rsid w:val="00A736EA"/>
    <w:rsid w:val="00A75644"/>
    <w:rsid w:val="00A76AE6"/>
    <w:rsid w:val="00A77BCE"/>
    <w:rsid w:val="00A77C97"/>
    <w:rsid w:val="00A80B63"/>
    <w:rsid w:val="00A81CB8"/>
    <w:rsid w:val="00A82229"/>
    <w:rsid w:val="00A82A5B"/>
    <w:rsid w:val="00A83831"/>
    <w:rsid w:val="00A84B5E"/>
    <w:rsid w:val="00A9219D"/>
    <w:rsid w:val="00A93028"/>
    <w:rsid w:val="00A9400D"/>
    <w:rsid w:val="00A94FBF"/>
    <w:rsid w:val="00A95A41"/>
    <w:rsid w:val="00A95F8D"/>
    <w:rsid w:val="00A9660F"/>
    <w:rsid w:val="00A96FD2"/>
    <w:rsid w:val="00A97DB3"/>
    <w:rsid w:val="00AA04F9"/>
    <w:rsid w:val="00AA2686"/>
    <w:rsid w:val="00AA31DF"/>
    <w:rsid w:val="00AA5866"/>
    <w:rsid w:val="00AA5B1A"/>
    <w:rsid w:val="00AA7B63"/>
    <w:rsid w:val="00AB01F1"/>
    <w:rsid w:val="00AB0398"/>
    <w:rsid w:val="00AB0B7B"/>
    <w:rsid w:val="00AB1247"/>
    <w:rsid w:val="00AB1F98"/>
    <w:rsid w:val="00AB27F5"/>
    <w:rsid w:val="00AB2811"/>
    <w:rsid w:val="00AB38D1"/>
    <w:rsid w:val="00AB38ED"/>
    <w:rsid w:val="00AB5312"/>
    <w:rsid w:val="00AC050F"/>
    <w:rsid w:val="00AC2340"/>
    <w:rsid w:val="00AC2715"/>
    <w:rsid w:val="00AC2B77"/>
    <w:rsid w:val="00AC3223"/>
    <w:rsid w:val="00AC3D70"/>
    <w:rsid w:val="00AC43C2"/>
    <w:rsid w:val="00AC471C"/>
    <w:rsid w:val="00AC51FD"/>
    <w:rsid w:val="00AC7D81"/>
    <w:rsid w:val="00AD11BA"/>
    <w:rsid w:val="00AD3667"/>
    <w:rsid w:val="00AD4B25"/>
    <w:rsid w:val="00AD565B"/>
    <w:rsid w:val="00AD7ED7"/>
    <w:rsid w:val="00AE0496"/>
    <w:rsid w:val="00AE1250"/>
    <w:rsid w:val="00AE13F9"/>
    <w:rsid w:val="00AE2FE3"/>
    <w:rsid w:val="00AE42F7"/>
    <w:rsid w:val="00AE5677"/>
    <w:rsid w:val="00AE6BD0"/>
    <w:rsid w:val="00AE73A3"/>
    <w:rsid w:val="00AE7A5E"/>
    <w:rsid w:val="00AF0B15"/>
    <w:rsid w:val="00AF0C30"/>
    <w:rsid w:val="00AF169E"/>
    <w:rsid w:val="00AF1F94"/>
    <w:rsid w:val="00AF1FB4"/>
    <w:rsid w:val="00AF26EF"/>
    <w:rsid w:val="00AF2FC8"/>
    <w:rsid w:val="00AF3CF3"/>
    <w:rsid w:val="00AF436C"/>
    <w:rsid w:val="00AF5353"/>
    <w:rsid w:val="00AF7284"/>
    <w:rsid w:val="00AF72DE"/>
    <w:rsid w:val="00B012B0"/>
    <w:rsid w:val="00B04182"/>
    <w:rsid w:val="00B0468D"/>
    <w:rsid w:val="00B05DE9"/>
    <w:rsid w:val="00B06A7C"/>
    <w:rsid w:val="00B07FE3"/>
    <w:rsid w:val="00B10AC3"/>
    <w:rsid w:val="00B11305"/>
    <w:rsid w:val="00B12A2F"/>
    <w:rsid w:val="00B12ADC"/>
    <w:rsid w:val="00B13413"/>
    <w:rsid w:val="00B13C96"/>
    <w:rsid w:val="00B13F33"/>
    <w:rsid w:val="00B154E5"/>
    <w:rsid w:val="00B20659"/>
    <w:rsid w:val="00B21CA4"/>
    <w:rsid w:val="00B2338A"/>
    <w:rsid w:val="00B235E7"/>
    <w:rsid w:val="00B260E1"/>
    <w:rsid w:val="00B2614B"/>
    <w:rsid w:val="00B26307"/>
    <w:rsid w:val="00B26F0A"/>
    <w:rsid w:val="00B30F15"/>
    <w:rsid w:val="00B31317"/>
    <w:rsid w:val="00B32D5F"/>
    <w:rsid w:val="00B34E2D"/>
    <w:rsid w:val="00B3583C"/>
    <w:rsid w:val="00B37818"/>
    <w:rsid w:val="00B401ED"/>
    <w:rsid w:val="00B40899"/>
    <w:rsid w:val="00B40BB1"/>
    <w:rsid w:val="00B41AE5"/>
    <w:rsid w:val="00B42731"/>
    <w:rsid w:val="00B4324F"/>
    <w:rsid w:val="00B4433A"/>
    <w:rsid w:val="00B4458A"/>
    <w:rsid w:val="00B44A38"/>
    <w:rsid w:val="00B464AC"/>
    <w:rsid w:val="00B51821"/>
    <w:rsid w:val="00B52956"/>
    <w:rsid w:val="00B54603"/>
    <w:rsid w:val="00B55339"/>
    <w:rsid w:val="00B561E9"/>
    <w:rsid w:val="00B56944"/>
    <w:rsid w:val="00B60369"/>
    <w:rsid w:val="00B61322"/>
    <w:rsid w:val="00B61A09"/>
    <w:rsid w:val="00B62C45"/>
    <w:rsid w:val="00B62C78"/>
    <w:rsid w:val="00B62EE5"/>
    <w:rsid w:val="00B63E69"/>
    <w:rsid w:val="00B64DD9"/>
    <w:rsid w:val="00B64F71"/>
    <w:rsid w:val="00B6569F"/>
    <w:rsid w:val="00B66096"/>
    <w:rsid w:val="00B662B1"/>
    <w:rsid w:val="00B66422"/>
    <w:rsid w:val="00B666D5"/>
    <w:rsid w:val="00B66D9A"/>
    <w:rsid w:val="00B6794F"/>
    <w:rsid w:val="00B67C75"/>
    <w:rsid w:val="00B704FE"/>
    <w:rsid w:val="00B720F0"/>
    <w:rsid w:val="00B724B5"/>
    <w:rsid w:val="00B74706"/>
    <w:rsid w:val="00B74CC8"/>
    <w:rsid w:val="00B80E9C"/>
    <w:rsid w:val="00B81CEB"/>
    <w:rsid w:val="00B820D9"/>
    <w:rsid w:val="00B83CBE"/>
    <w:rsid w:val="00B842B4"/>
    <w:rsid w:val="00B848DD"/>
    <w:rsid w:val="00B85152"/>
    <w:rsid w:val="00B85F4A"/>
    <w:rsid w:val="00B87311"/>
    <w:rsid w:val="00B9007B"/>
    <w:rsid w:val="00B90950"/>
    <w:rsid w:val="00B9230A"/>
    <w:rsid w:val="00B924A3"/>
    <w:rsid w:val="00B93009"/>
    <w:rsid w:val="00B94076"/>
    <w:rsid w:val="00B945E0"/>
    <w:rsid w:val="00BA26BA"/>
    <w:rsid w:val="00BA2F86"/>
    <w:rsid w:val="00BA2FC2"/>
    <w:rsid w:val="00BA3C87"/>
    <w:rsid w:val="00BA471D"/>
    <w:rsid w:val="00BA4E90"/>
    <w:rsid w:val="00BA5262"/>
    <w:rsid w:val="00BA60CD"/>
    <w:rsid w:val="00BA7957"/>
    <w:rsid w:val="00BA7A01"/>
    <w:rsid w:val="00BB0518"/>
    <w:rsid w:val="00BB164F"/>
    <w:rsid w:val="00BB18D8"/>
    <w:rsid w:val="00BB310C"/>
    <w:rsid w:val="00BB4B5B"/>
    <w:rsid w:val="00BB6742"/>
    <w:rsid w:val="00BB68AC"/>
    <w:rsid w:val="00BC01E0"/>
    <w:rsid w:val="00BC02C5"/>
    <w:rsid w:val="00BC1964"/>
    <w:rsid w:val="00BC2361"/>
    <w:rsid w:val="00BC257E"/>
    <w:rsid w:val="00BC264B"/>
    <w:rsid w:val="00BC31E6"/>
    <w:rsid w:val="00BC3944"/>
    <w:rsid w:val="00BC44A4"/>
    <w:rsid w:val="00BC46A7"/>
    <w:rsid w:val="00BC55BA"/>
    <w:rsid w:val="00BC566B"/>
    <w:rsid w:val="00BC6777"/>
    <w:rsid w:val="00BD0861"/>
    <w:rsid w:val="00BD15F7"/>
    <w:rsid w:val="00BD1A32"/>
    <w:rsid w:val="00BD1C9D"/>
    <w:rsid w:val="00BD1DAF"/>
    <w:rsid w:val="00BD29D0"/>
    <w:rsid w:val="00BD2C5C"/>
    <w:rsid w:val="00BD3E60"/>
    <w:rsid w:val="00BD4E52"/>
    <w:rsid w:val="00BD56B9"/>
    <w:rsid w:val="00BD78DD"/>
    <w:rsid w:val="00BD7997"/>
    <w:rsid w:val="00BD7DE1"/>
    <w:rsid w:val="00BE0F3A"/>
    <w:rsid w:val="00BE229C"/>
    <w:rsid w:val="00BE46C1"/>
    <w:rsid w:val="00BE5F77"/>
    <w:rsid w:val="00BE7A47"/>
    <w:rsid w:val="00BF0478"/>
    <w:rsid w:val="00BF0AC1"/>
    <w:rsid w:val="00BF1843"/>
    <w:rsid w:val="00BF4D03"/>
    <w:rsid w:val="00BF5129"/>
    <w:rsid w:val="00BF6744"/>
    <w:rsid w:val="00BF76D0"/>
    <w:rsid w:val="00BF77AF"/>
    <w:rsid w:val="00C01288"/>
    <w:rsid w:val="00C04B4F"/>
    <w:rsid w:val="00C057DD"/>
    <w:rsid w:val="00C05ADC"/>
    <w:rsid w:val="00C06259"/>
    <w:rsid w:val="00C07032"/>
    <w:rsid w:val="00C101F1"/>
    <w:rsid w:val="00C1063D"/>
    <w:rsid w:val="00C13855"/>
    <w:rsid w:val="00C13C68"/>
    <w:rsid w:val="00C14306"/>
    <w:rsid w:val="00C1441E"/>
    <w:rsid w:val="00C1456A"/>
    <w:rsid w:val="00C15B77"/>
    <w:rsid w:val="00C17E89"/>
    <w:rsid w:val="00C21955"/>
    <w:rsid w:val="00C229D8"/>
    <w:rsid w:val="00C2513E"/>
    <w:rsid w:val="00C25EA6"/>
    <w:rsid w:val="00C26387"/>
    <w:rsid w:val="00C26F10"/>
    <w:rsid w:val="00C27915"/>
    <w:rsid w:val="00C316FC"/>
    <w:rsid w:val="00C322BE"/>
    <w:rsid w:val="00C32B32"/>
    <w:rsid w:val="00C33A08"/>
    <w:rsid w:val="00C3597F"/>
    <w:rsid w:val="00C35B7C"/>
    <w:rsid w:val="00C404A9"/>
    <w:rsid w:val="00C41E83"/>
    <w:rsid w:val="00C42DE1"/>
    <w:rsid w:val="00C4304F"/>
    <w:rsid w:val="00C45A3A"/>
    <w:rsid w:val="00C466EF"/>
    <w:rsid w:val="00C47C90"/>
    <w:rsid w:val="00C515FF"/>
    <w:rsid w:val="00C51E42"/>
    <w:rsid w:val="00C53A91"/>
    <w:rsid w:val="00C53E80"/>
    <w:rsid w:val="00C545AC"/>
    <w:rsid w:val="00C5527B"/>
    <w:rsid w:val="00C55A9A"/>
    <w:rsid w:val="00C563D3"/>
    <w:rsid w:val="00C56484"/>
    <w:rsid w:val="00C606EA"/>
    <w:rsid w:val="00C621E0"/>
    <w:rsid w:val="00C62E8D"/>
    <w:rsid w:val="00C637A7"/>
    <w:rsid w:val="00C63D49"/>
    <w:rsid w:val="00C64D03"/>
    <w:rsid w:val="00C65C96"/>
    <w:rsid w:val="00C65D48"/>
    <w:rsid w:val="00C6673E"/>
    <w:rsid w:val="00C66D5D"/>
    <w:rsid w:val="00C70383"/>
    <w:rsid w:val="00C70D54"/>
    <w:rsid w:val="00C71EF2"/>
    <w:rsid w:val="00C725E4"/>
    <w:rsid w:val="00C72EA4"/>
    <w:rsid w:val="00C739E9"/>
    <w:rsid w:val="00C81095"/>
    <w:rsid w:val="00C81D94"/>
    <w:rsid w:val="00C81E1F"/>
    <w:rsid w:val="00C8260C"/>
    <w:rsid w:val="00C831C8"/>
    <w:rsid w:val="00C85D52"/>
    <w:rsid w:val="00C8681A"/>
    <w:rsid w:val="00C8792F"/>
    <w:rsid w:val="00C87B7D"/>
    <w:rsid w:val="00C900CF"/>
    <w:rsid w:val="00C9066E"/>
    <w:rsid w:val="00C91F12"/>
    <w:rsid w:val="00C924A7"/>
    <w:rsid w:val="00C929BA"/>
    <w:rsid w:val="00C92DCC"/>
    <w:rsid w:val="00C93518"/>
    <w:rsid w:val="00C949EB"/>
    <w:rsid w:val="00C94EB2"/>
    <w:rsid w:val="00C95FAF"/>
    <w:rsid w:val="00C97AED"/>
    <w:rsid w:val="00CA037E"/>
    <w:rsid w:val="00CA0CC1"/>
    <w:rsid w:val="00CA0EE8"/>
    <w:rsid w:val="00CA1723"/>
    <w:rsid w:val="00CA182D"/>
    <w:rsid w:val="00CA23D0"/>
    <w:rsid w:val="00CA4F6C"/>
    <w:rsid w:val="00CA6EF6"/>
    <w:rsid w:val="00CA7863"/>
    <w:rsid w:val="00CA7DF2"/>
    <w:rsid w:val="00CB1098"/>
    <w:rsid w:val="00CB109C"/>
    <w:rsid w:val="00CB150F"/>
    <w:rsid w:val="00CB16AC"/>
    <w:rsid w:val="00CB17CA"/>
    <w:rsid w:val="00CB1901"/>
    <w:rsid w:val="00CB22A1"/>
    <w:rsid w:val="00CB4797"/>
    <w:rsid w:val="00CB4DC7"/>
    <w:rsid w:val="00CB55A3"/>
    <w:rsid w:val="00CB5F58"/>
    <w:rsid w:val="00CB6A1F"/>
    <w:rsid w:val="00CB7102"/>
    <w:rsid w:val="00CB769E"/>
    <w:rsid w:val="00CB7A06"/>
    <w:rsid w:val="00CC19BB"/>
    <w:rsid w:val="00CC2ED8"/>
    <w:rsid w:val="00CC392B"/>
    <w:rsid w:val="00CC40A3"/>
    <w:rsid w:val="00CC48A1"/>
    <w:rsid w:val="00CC4DF5"/>
    <w:rsid w:val="00CC64BB"/>
    <w:rsid w:val="00CC6E34"/>
    <w:rsid w:val="00CC7924"/>
    <w:rsid w:val="00CD0AA9"/>
    <w:rsid w:val="00CD125C"/>
    <w:rsid w:val="00CD13C5"/>
    <w:rsid w:val="00CD2586"/>
    <w:rsid w:val="00CD722B"/>
    <w:rsid w:val="00CE1D85"/>
    <w:rsid w:val="00CE37AF"/>
    <w:rsid w:val="00CE3918"/>
    <w:rsid w:val="00CE5614"/>
    <w:rsid w:val="00CE5D94"/>
    <w:rsid w:val="00CE76D5"/>
    <w:rsid w:val="00CF0BD9"/>
    <w:rsid w:val="00CF0E47"/>
    <w:rsid w:val="00CF14F3"/>
    <w:rsid w:val="00CF2AEB"/>
    <w:rsid w:val="00CF3977"/>
    <w:rsid w:val="00CF454D"/>
    <w:rsid w:val="00CF4E06"/>
    <w:rsid w:val="00CF4E8D"/>
    <w:rsid w:val="00CF51CA"/>
    <w:rsid w:val="00CF6D98"/>
    <w:rsid w:val="00CF7C74"/>
    <w:rsid w:val="00D03C38"/>
    <w:rsid w:val="00D05645"/>
    <w:rsid w:val="00D116A5"/>
    <w:rsid w:val="00D1280C"/>
    <w:rsid w:val="00D12D2D"/>
    <w:rsid w:val="00D1342F"/>
    <w:rsid w:val="00D14047"/>
    <w:rsid w:val="00D14EEF"/>
    <w:rsid w:val="00D1510C"/>
    <w:rsid w:val="00D168EC"/>
    <w:rsid w:val="00D175FE"/>
    <w:rsid w:val="00D22E36"/>
    <w:rsid w:val="00D231D3"/>
    <w:rsid w:val="00D23293"/>
    <w:rsid w:val="00D2343D"/>
    <w:rsid w:val="00D23650"/>
    <w:rsid w:val="00D23AD0"/>
    <w:rsid w:val="00D2407D"/>
    <w:rsid w:val="00D2450F"/>
    <w:rsid w:val="00D26688"/>
    <w:rsid w:val="00D268CE"/>
    <w:rsid w:val="00D3296A"/>
    <w:rsid w:val="00D331BE"/>
    <w:rsid w:val="00D35AC4"/>
    <w:rsid w:val="00D36C48"/>
    <w:rsid w:val="00D37002"/>
    <w:rsid w:val="00D425A2"/>
    <w:rsid w:val="00D42DBB"/>
    <w:rsid w:val="00D43DF0"/>
    <w:rsid w:val="00D44174"/>
    <w:rsid w:val="00D44393"/>
    <w:rsid w:val="00D44836"/>
    <w:rsid w:val="00D47924"/>
    <w:rsid w:val="00D51396"/>
    <w:rsid w:val="00D523BE"/>
    <w:rsid w:val="00D52CE8"/>
    <w:rsid w:val="00D53DEF"/>
    <w:rsid w:val="00D568B5"/>
    <w:rsid w:val="00D56D29"/>
    <w:rsid w:val="00D61C25"/>
    <w:rsid w:val="00D6234B"/>
    <w:rsid w:val="00D63565"/>
    <w:rsid w:val="00D64A55"/>
    <w:rsid w:val="00D66595"/>
    <w:rsid w:val="00D67D49"/>
    <w:rsid w:val="00D7009C"/>
    <w:rsid w:val="00D7176A"/>
    <w:rsid w:val="00D73065"/>
    <w:rsid w:val="00D73862"/>
    <w:rsid w:val="00D745D2"/>
    <w:rsid w:val="00D75769"/>
    <w:rsid w:val="00D757A4"/>
    <w:rsid w:val="00D76351"/>
    <w:rsid w:val="00D806DD"/>
    <w:rsid w:val="00D80C4B"/>
    <w:rsid w:val="00D81704"/>
    <w:rsid w:val="00D81DFF"/>
    <w:rsid w:val="00D82FAC"/>
    <w:rsid w:val="00D83887"/>
    <w:rsid w:val="00D854DD"/>
    <w:rsid w:val="00D86C24"/>
    <w:rsid w:val="00D87469"/>
    <w:rsid w:val="00D90666"/>
    <w:rsid w:val="00D91400"/>
    <w:rsid w:val="00D91838"/>
    <w:rsid w:val="00D92037"/>
    <w:rsid w:val="00D92259"/>
    <w:rsid w:val="00D927BE"/>
    <w:rsid w:val="00D93639"/>
    <w:rsid w:val="00D94A4F"/>
    <w:rsid w:val="00D95473"/>
    <w:rsid w:val="00D96646"/>
    <w:rsid w:val="00DA2235"/>
    <w:rsid w:val="00DA3B29"/>
    <w:rsid w:val="00DA4520"/>
    <w:rsid w:val="00DA48FD"/>
    <w:rsid w:val="00DA4DD3"/>
    <w:rsid w:val="00DA54CC"/>
    <w:rsid w:val="00DB03C4"/>
    <w:rsid w:val="00DB121F"/>
    <w:rsid w:val="00DB521E"/>
    <w:rsid w:val="00DB5C42"/>
    <w:rsid w:val="00DB790C"/>
    <w:rsid w:val="00DB7EB1"/>
    <w:rsid w:val="00DC1086"/>
    <w:rsid w:val="00DC108E"/>
    <w:rsid w:val="00DC15C1"/>
    <w:rsid w:val="00DC16F3"/>
    <w:rsid w:val="00DC265E"/>
    <w:rsid w:val="00DC2EBD"/>
    <w:rsid w:val="00DC30DC"/>
    <w:rsid w:val="00DC3CA4"/>
    <w:rsid w:val="00DC5224"/>
    <w:rsid w:val="00DC6ECA"/>
    <w:rsid w:val="00DD02B5"/>
    <w:rsid w:val="00DD2362"/>
    <w:rsid w:val="00DD2DC7"/>
    <w:rsid w:val="00DD4034"/>
    <w:rsid w:val="00DD5328"/>
    <w:rsid w:val="00DD588C"/>
    <w:rsid w:val="00DD6566"/>
    <w:rsid w:val="00DE02C0"/>
    <w:rsid w:val="00DE2283"/>
    <w:rsid w:val="00DE2ABD"/>
    <w:rsid w:val="00DE3CED"/>
    <w:rsid w:val="00DE61A4"/>
    <w:rsid w:val="00DF0D9C"/>
    <w:rsid w:val="00DF15C5"/>
    <w:rsid w:val="00DF1B48"/>
    <w:rsid w:val="00DF1F6D"/>
    <w:rsid w:val="00DF276E"/>
    <w:rsid w:val="00DF35CB"/>
    <w:rsid w:val="00DF3A25"/>
    <w:rsid w:val="00DF4170"/>
    <w:rsid w:val="00DF65C4"/>
    <w:rsid w:val="00DF70A5"/>
    <w:rsid w:val="00E00BCE"/>
    <w:rsid w:val="00E05D73"/>
    <w:rsid w:val="00E06164"/>
    <w:rsid w:val="00E06EBF"/>
    <w:rsid w:val="00E07821"/>
    <w:rsid w:val="00E07983"/>
    <w:rsid w:val="00E108AC"/>
    <w:rsid w:val="00E10F85"/>
    <w:rsid w:val="00E11657"/>
    <w:rsid w:val="00E121C4"/>
    <w:rsid w:val="00E121EE"/>
    <w:rsid w:val="00E12D3C"/>
    <w:rsid w:val="00E12F69"/>
    <w:rsid w:val="00E146C8"/>
    <w:rsid w:val="00E14FB7"/>
    <w:rsid w:val="00E158CE"/>
    <w:rsid w:val="00E1600E"/>
    <w:rsid w:val="00E16639"/>
    <w:rsid w:val="00E228C5"/>
    <w:rsid w:val="00E23960"/>
    <w:rsid w:val="00E2413A"/>
    <w:rsid w:val="00E2440E"/>
    <w:rsid w:val="00E2476D"/>
    <w:rsid w:val="00E250F4"/>
    <w:rsid w:val="00E2533B"/>
    <w:rsid w:val="00E25390"/>
    <w:rsid w:val="00E2623C"/>
    <w:rsid w:val="00E272BF"/>
    <w:rsid w:val="00E31074"/>
    <w:rsid w:val="00E31372"/>
    <w:rsid w:val="00E318BD"/>
    <w:rsid w:val="00E31B28"/>
    <w:rsid w:val="00E32619"/>
    <w:rsid w:val="00E33DC4"/>
    <w:rsid w:val="00E34025"/>
    <w:rsid w:val="00E3516B"/>
    <w:rsid w:val="00E411F0"/>
    <w:rsid w:val="00E42092"/>
    <w:rsid w:val="00E42D0D"/>
    <w:rsid w:val="00E42E18"/>
    <w:rsid w:val="00E43302"/>
    <w:rsid w:val="00E4420A"/>
    <w:rsid w:val="00E44AEE"/>
    <w:rsid w:val="00E45933"/>
    <w:rsid w:val="00E535C0"/>
    <w:rsid w:val="00E53E30"/>
    <w:rsid w:val="00E56C8B"/>
    <w:rsid w:val="00E604A5"/>
    <w:rsid w:val="00E61690"/>
    <w:rsid w:val="00E629B6"/>
    <w:rsid w:val="00E657D9"/>
    <w:rsid w:val="00E664F4"/>
    <w:rsid w:val="00E6667B"/>
    <w:rsid w:val="00E67A32"/>
    <w:rsid w:val="00E70648"/>
    <w:rsid w:val="00E71068"/>
    <w:rsid w:val="00E81F51"/>
    <w:rsid w:val="00E82BE0"/>
    <w:rsid w:val="00E84325"/>
    <w:rsid w:val="00E84726"/>
    <w:rsid w:val="00E847B2"/>
    <w:rsid w:val="00E84823"/>
    <w:rsid w:val="00E84E42"/>
    <w:rsid w:val="00E87972"/>
    <w:rsid w:val="00E87BB9"/>
    <w:rsid w:val="00E90BFE"/>
    <w:rsid w:val="00E910EE"/>
    <w:rsid w:val="00E940E3"/>
    <w:rsid w:val="00E95173"/>
    <w:rsid w:val="00E955EC"/>
    <w:rsid w:val="00E963A5"/>
    <w:rsid w:val="00EA00A9"/>
    <w:rsid w:val="00EA162B"/>
    <w:rsid w:val="00EA5631"/>
    <w:rsid w:val="00EA5F36"/>
    <w:rsid w:val="00EB0500"/>
    <w:rsid w:val="00EB059E"/>
    <w:rsid w:val="00EB5741"/>
    <w:rsid w:val="00EB5C06"/>
    <w:rsid w:val="00EB7896"/>
    <w:rsid w:val="00EC0FA7"/>
    <w:rsid w:val="00EC2FAB"/>
    <w:rsid w:val="00EC4522"/>
    <w:rsid w:val="00EC51C8"/>
    <w:rsid w:val="00EC77BD"/>
    <w:rsid w:val="00ED00E4"/>
    <w:rsid w:val="00ED0A5C"/>
    <w:rsid w:val="00ED0BAA"/>
    <w:rsid w:val="00ED128E"/>
    <w:rsid w:val="00ED1424"/>
    <w:rsid w:val="00ED1974"/>
    <w:rsid w:val="00ED1BBB"/>
    <w:rsid w:val="00ED263D"/>
    <w:rsid w:val="00ED2835"/>
    <w:rsid w:val="00ED34E0"/>
    <w:rsid w:val="00ED38DF"/>
    <w:rsid w:val="00ED425F"/>
    <w:rsid w:val="00ED4DDB"/>
    <w:rsid w:val="00ED6DBD"/>
    <w:rsid w:val="00ED7D3A"/>
    <w:rsid w:val="00EE0E1D"/>
    <w:rsid w:val="00EE125E"/>
    <w:rsid w:val="00EE5981"/>
    <w:rsid w:val="00EE74B3"/>
    <w:rsid w:val="00EF064C"/>
    <w:rsid w:val="00EF31BD"/>
    <w:rsid w:val="00EF3534"/>
    <w:rsid w:val="00EF393F"/>
    <w:rsid w:val="00EF3DEE"/>
    <w:rsid w:val="00EF5691"/>
    <w:rsid w:val="00EF6589"/>
    <w:rsid w:val="00EF690D"/>
    <w:rsid w:val="00EF7218"/>
    <w:rsid w:val="00F0135F"/>
    <w:rsid w:val="00F01EAC"/>
    <w:rsid w:val="00F0209E"/>
    <w:rsid w:val="00F0410C"/>
    <w:rsid w:val="00F069A9"/>
    <w:rsid w:val="00F07EA5"/>
    <w:rsid w:val="00F11736"/>
    <w:rsid w:val="00F11BBA"/>
    <w:rsid w:val="00F1282B"/>
    <w:rsid w:val="00F1402E"/>
    <w:rsid w:val="00F143F2"/>
    <w:rsid w:val="00F14BC5"/>
    <w:rsid w:val="00F159E7"/>
    <w:rsid w:val="00F16D64"/>
    <w:rsid w:val="00F16F53"/>
    <w:rsid w:val="00F16F92"/>
    <w:rsid w:val="00F20989"/>
    <w:rsid w:val="00F2213E"/>
    <w:rsid w:val="00F22B02"/>
    <w:rsid w:val="00F22D09"/>
    <w:rsid w:val="00F241BE"/>
    <w:rsid w:val="00F24247"/>
    <w:rsid w:val="00F25472"/>
    <w:rsid w:val="00F261EA"/>
    <w:rsid w:val="00F27345"/>
    <w:rsid w:val="00F27FEF"/>
    <w:rsid w:val="00F31981"/>
    <w:rsid w:val="00F35117"/>
    <w:rsid w:val="00F35806"/>
    <w:rsid w:val="00F35A9C"/>
    <w:rsid w:val="00F3718B"/>
    <w:rsid w:val="00F40120"/>
    <w:rsid w:val="00F40961"/>
    <w:rsid w:val="00F41C44"/>
    <w:rsid w:val="00F41F18"/>
    <w:rsid w:val="00F4267E"/>
    <w:rsid w:val="00F42FB4"/>
    <w:rsid w:val="00F453B9"/>
    <w:rsid w:val="00F45B65"/>
    <w:rsid w:val="00F5092E"/>
    <w:rsid w:val="00F514A5"/>
    <w:rsid w:val="00F52C19"/>
    <w:rsid w:val="00F53C37"/>
    <w:rsid w:val="00F53FD2"/>
    <w:rsid w:val="00F54080"/>
    <w:rsid w:val="00F556A7"/>
    <w:rsid w:val="00F56BE8"/>
    <w:rsid w:val="00F61330"/>
    <w:rsid w:val="00F618A5"/>
    <w:rsid w:val="00F63186"/>
    <w:rsid w:val="00F67646"/>
    <w:rsid w:val="00F679BE"/>
    <w:rsid w:val="00F67CF3"/>
    <w:rsid w:val="00F70B52"/>
    <w:rsid w:val="00F71F9E"/>
    <w:rsid w:val="00F72DD5"/>
    <w:rsid w:val="00F73326"/>
    <w:rsid w:val="00F74D7D"/>
    <w:rsid w:val="00F74E7A"/>
    <w:rsid w:val="00F751D7"/>
    <w:rsid w:val="00F75B72"/>
    <w:rsid w:val="00F767A4"/>
    <w:rsid w:val="00F77139"/>
    <w:rsid w:val="00F80423"/>
    <w:rsid w:val="00F80BD3"/>
    <w:rsid w:val="00F826A6"/>
    <w:rsid w:val="00F82F1A"/>
    <w:rsid w:val="00F839E2"/>
    <w:rsid w:val="00F86C02"/>
    <w:rsid w:val="00F86E12"/>
    <w:rsid w:val="00F8778C"/>
    <w:rsid w:val="00F87ACF"/>
    <w:rsid w:val="00F901D3"/>
    <w:rsid w:val="00F904CB"/>
    <w:rsid w:val="00F94B63"/>
    <w:rsid w:val="00F94E1E"/>
    <w:rsid w:val="00F97B6D"/>
    <w:rsid w:val="00FA0298"/>
    <w:rsid w:val="00FA0BDE"/>
    <w:rsid w:val="00FA1160"/>
    <w:rsid w:val="00FA16F0"/>
    <w:rsid w:val="00FA320E"/>
    <w:rsid w:val="00FA3844"/>
    <w:rsid w:val="00FA405E"/>
    <w:rsid w:val="00FA46B5"/>
    <w:rsid w:val="00FA596C"/>
    <w:rsid w:val="00FA6327"/>
    <w:rsid w:val="00FA75BA"/>
    <w:rsid w:val="00FB0DFA"/>
    <w:rsid w:val="00FB191C"/>
    <w:rsid w:val="00FB3458"/>
    <w:rsid w:val="00FB4729"/>
    <w:rsid w:val="00FB5375"/>
    <w:rsid w:val="00FB5840"/>
    <w:rsid w:val="00FB658C"/>
    <w:rsid w:val="00FB681E"/>
    <w:rsid w:val="00FC05AF"/>
    <w:rsid w:val="00FC767C"/>
    <w:rsid w:val="00FC7E60"/>
    <w:rsid w:val="00FD03E7"/>
    <w:rsid w:val="00FD06F7"/>
    <w:rsid w:val="00FD096D"/>
    <w:rsid w:val="00FD23B6"/>
    <w:rsid w:val="00FD28FD"/>
    <w:rsid w:val="00FD408A"/>
    <w:rsid w:val="00FD5191"/>
    <w:rsid w:val="00FD6290"/>
    <w:rsid w:val="00FE17AE"/>
    <w:rsid w:val="00FE2A99"/>
    <w:rsid w:val="00FE2B99"/>
    <w:rsid w:val="00FE64BF"/>
    <w:rsid w:val="00FE65BA"/>
    <w:rsid w:val="00FE7B44"/>
    <w:rsid w:val="00FF2D71"/>
    <w:rsid w:val="00FF6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EB202667-CE13-47DD-81D6-057E3680B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287C"/>
    <w:pPr>
      <w:ind w:left="720"/>
      <w:contextualSpacing/>
    </w:pPr>
  </w:style>
  <w:style w:type="paragraph" w:styleId="Header">
    <w:name w:val="header"/>
    <w:basedOn w:val="Normal"/>
    <w:link w:val="HeaderChar"/>
    <w:uiPriority w:val="99"/>
    <w:unhideWhenUsed/>
    <w:rsid w:val="00C229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29D8"/>
  </w:style>
  <w:style w:type="paragraph" w:styleId="Footer">
    <w:name w:val="footer"/>
    <w:basedOn w:val="Normal"/>
    <w:link w:val="FooterChar"/>
    <w:uiPriority w:val="99"/>
    <w:unhideWhenUsed/>
    <w:rsid w:val="00C229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29D8"/>
  </w:style>
  <w:style w:type="paragraph" w:styleId="FootnoteText">
    <w:name w:val="footnote text"/>
    <w:basedOn w:val="Normal"/>
    <w:link w:val="FootnoteTextChar"/>
    <w:uiPriority w:val="99"/>
    <w:semiHidden/>
    <w:unhideWhenUsed/>
    <w:rsid w:val="00F11BB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1BBA"/>
    <w:rPr>
      <w:sz w:val="20"/>
      <w:szCs w:val="20"/>
    </w:rPr>
  </w:style>
  <w:style w:type="character" w:styleId="FootnoteReference">
    <w:name w:val="footnote reference"/>
    <w:basedOn w:val="DefaultParagraphFont"/>
    <w:uiPriority w:val="99"/>
    <w:semiHidden/>
    <w:unhideWhenUsed/>
    <w:rsid w:val="00F11BBA"/>
    <w:rPr>
      <w:vertAlign w:val="superscript"/>
    </w:rPr>
  </w:style>
  <w:style w:type="paragraph" w:styleId="BalloonText">
    <w:name w:val="Balloon Text"/>
    <w:basedOn w:val="Normal"/>
    <w:link w:val="BalloonTextChar"/>
    <w:uiPriority w:val="99"/>
    <w:semiHidden/>
    <w:unhideWhenUsed/>
    <w:rsid w:val="002F5D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5D1D"/>
    <w:rPr>
      <w:rFonts w:ascii="Tahoma" w:hAnsi="Tahoma" w:cs="Tahoma"/>
      <w:sz w:val="16"/>
      <w:szCs w:val="16"/>
    </w:rPr>
  </w:style>
  <w:style w:type="character" w:styleId="CommentReference">
    <w:name w:val="annotation reference"/>
    <w:basedOn w:val="DefaultParagraphFont"/>
    <w:uiPriority w:val="99"/>
    <w:semiHidden/>
    <w:unhideWhenUsed/>
    <w:rsid w:val="000F7C9C"/>
    <w:rPr>
      <w:sz w:val="16"/>
      <w:szCs w:val="16"/>
    </w:rPr>
  </w:style>
  <w:style w:type="paragraph" w:styleId="CommentText">
    <w:name w:val="annotation text"/>
    <w:basedOn w:val="Normal"/>
    <w:link w:val="CommentTextChar"/>
    <w:uiPriority w:val="99"/>
    <w:semiHidden/>
    <w:unhideWhenUsed/>
    <w:rsid w:val="000F7C9C"/>
    <w:pPr>
      <w:spacing w:line="240" w:lineRule="auto"/>
    </w:pPr>
    <w:rPr>
      <w:sz w:val="20"/>
      <w:szCs w:val="20"/>
    </w:rPr>
  </w:style>
  <w:style w:type="character" w:customStyle="1" w:styleId="CommentTextChar">
    <w:name w:val="Comment Text Char"/>
    <w:basedOn w:val="DefaultParagraphFont"/>
    <w:link w:val="CommentText"/>
    <w:uiPriority w:val="99"/>
    <w:semiHidden/>
    <w:rsid w:val="000F7C9C"/>
    <w:rPr>
      <w:sz w:val="20"/>
      <w:szCs w:val="20"/>
    </w:rPr>
  </w:style>
  <w:style w:type="paragraph" w:styleId="CommentSubject">
    <w:name w:val="annotation subject"/>
    <w:basedOn w:val="CommentText"/>
    <w:next w:val="CommentText"/>
    <w:link w:val="CommentSubjectChar"/>
    <w:uiPriority w:val="99"/>
    <w:semiHidden/>
    <w:unhideWhenUsed/>
    <w:rsid w:val="000F7C9C"/>
    <w:rPr>
      <w:b/>
      <w:bCs/>
    </w:rPr>
  </w:style>
  <w:style w:type="character" w:customStyle="1" w:styleId="CommentSubjectChar">
    <w:name w:val="Comment Subject Char"/>
    <w:basedOn w:val="CommentTextChar"/>
    <w:link w:val="CommentSubject"/>
    <w:uiPriority w:val="99"/>
    <w:semiHidden/>
    <w:rsid w:val="000F7C9C"/>
    <w:rPr>
      <w:b/>
      <w:bCs/>
      <w:sz w:val="20"/>
      <w:szCs w:val="20"/>
    </w:rPr>
  </w:style>
  <w:style w:type="table" w:styleId="TableGrid">
    <w:name w:val="Table Grid"/>
    <w:basedOn w:val="TableNormal"/>
    <w:uiPriority w:val="59"/>
    <w:rsid w:val="00CB55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5624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BE08E3-5149-4CF1-B17A-26618FE03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37</Words>
  <Characters>762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kwtrp</Company>
  <LinksUpToDate>false</LinksUpToDate>
  <CharactersWithSpaces>8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i Marsh</dc:creator>
  <cp:lastModifiedBy>Vicki Marsh</cp:lastModifiedBy>
  <cp:revision>5</cp:revision>
  <cp:lastPrinted>2014-04-22T13:07:00Z</cp:lastPrinted>
  <dcterms:created xsi:type="dcterms:W3CDTF">2015-04-08T14:41:00Z</dcterms:created>
  <dcterms:modified xsi:type="dcterms:W3CDTF">2015-08-05T06:52:00Z</dcterms:modified>
</cp:coreProperties>
</file>